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A303A" w14:textId="17D495AD" w:rsidR="002F57E2" w:rsidRPr="00B255F6" w:rsidRDefault="002F57E2" w:rsidP="003A3FC2">
      <w:pPr>
        <w:spacing w:after="0"/>
        <w:jc w:val="center"/>
        <w:rPr>
          <w:rFonts w:ascii="Calibri" w:hAnsi="Calibri" w:cs="Calibri"/>
          <w:i/>
          <w:iCs/>
        </w:rPr>
      </w:pPr>
      <w:bookmarkStart w:id="0" w:name="_GoBack"/>
      <w:bookmarkEnd w:id="0"/>
      <w:r w:rsidRPr="00B255F6">
        <w:rPr>
          <w:rFonts w:ascii="Calibri" w:hAnsi="Calibri" w:cs="Calibri"/>
          <w:b/>
          <w:bCs/>
        </w:rPr>
        <w:t xml:space="preserve">Appendix </w:t>
      </w:r>
      <w:r w:rsidR="002F3734" w:rsidRPr="00B255F6">
        <w:rPr>
          <w:rFonts w:ascii="Calibri" w:hAnsi="Calibri" w:cs="Calibri"/>
          <w:b/>
          <w:bCs/>
        </w:rPr>
        <w:t>C</w:t>
      </w:r>
      <w:r w:rsidRPr="00B255F6">
        <w:rPr>
          <w:rFonts w:ascii="Calibri" w:hAnsi="Calibri" w:cs="Calibri"/>
          <w:b/>
          <w:bCs/>
        </w:rPr>
        <w:t xml:space="preserve">. </w:t>
      </w:r>
      <w:r w:rsidR="004C5C0A" w:rsidRPr="00B255F6">
        <w:rPr>
          <w:rFonts w:ascii="Calibri" w:hAnsi="Calibri" w:cs="Calibri"/>
          <w:i/>
          <w:iCs/>
        </w:rPr>
        <w:t xml:space="preserve">Werkblad </w:t>
      </w:r>
      <w:r w:rsidR="003A3FC2" w:rsidRPr="00B255F6">
        <w:rPr>
          <w:rFonts w:ascii="Calibri" w:hAnsi="Calibri" w:cs="Calibri"/>
          <w:i/>
          <w:iCs/>
        </w:rPr>
        <w:t>s</w:t>
      </w:r>
      <w:r w:rsidR="004C5C0A" w:rsidRPr="00B255F6">
        <w:rPr>
          <w:rFonts w:ascii="Calibri" w:hAnsi="Calibri" w:cs="Calibri"/>
          <w:i/>
          <w:iCs/>
        </w:rPr>
        <w:t xml:space="preserve">tapsgewijze </w:t>
      </w:r>
      <w:r w:rsidR="003A3FC2" w:rsidRPr="00B255F6">
        <w:rPr>
          <w:rFonts w:ascii="Calibri" w:hAnsi="Calibri" w:cs="Calibri"/>
          <w:i/>
          <w:iCs/>
        </w:rPr>
        <w:t>a</w:t>
      </w:r>
      <w:r w:rsidR="004C5C0A" w:rsidRPr="00B255F6">
        <w:rPr>
          <w:rFonts w:ascii="Calibri" w:hAnsi="Calibri" w:cs="Calibri"/>
          <w:i/>
          <w:iCs/>
        </w:rPr>
        <w:t>anpak</w:t>
      </w:r>
      <w:r w:rsidR="005B5ABC" w:rsidRPr="00B255F6">
        <w:rPr>
          <w:rFonts w:ascii="Calibri" w:hAnsi="Calibri" w:cs="Calibri"/>
          <w:i/>
          <w:iCs/>
        </w:rPr>
        <w:t xml:space="preserve"> voor Nederlandse onderzoekers</w:t>
      </w:r>
    </w:p>
    <w:p w14:paraId="4736ADBD" w14:textId="266925EC" w:rsidR="007F1C4A" w:rsidRPr="00412FDA" w:rsidRDefault="007F1C4A" w:rsidP="003A3FC2">
      <w:pPr>
        <w:spacing w:before="240"/>
        <w:rPr>
          <w:rFonts w:ascii="Calibri" w:hAnsi="Calibri" w:cs="Calibri"/>
          <w:lang w:val="en-US"/>
        </w:rPr>
      </w:pPr>
      <w:proofErr w:type="spellStart"/>
      <w:r w:rsidRPr="00412FDA">
        <w:rPr>
          <w:rFonts w:ascii="Calibri" w:hAnsi="Calibri" w:cs="Calibri"/>
          <w:lang w:val="en-US"/>
        </w:rPr>
        <w:t>Dit</w:t>
      </w:r>
      <w:proofErr w:type="spellEnd"/>
      <w:r w:rsidRPr="00412FDA">
        <w:rPr>
          <w:rFonts w:ascii="Calibri" w:hAnsi="Calibri" w:cs="Calibri"/>
          <w:lang w:val="en-US"/>
        </w:rPr>
        <w:t xml:space="preserve"> </w:t>
      </w:r>
      <w:proofErr w:type="spellStart"/>
      <w:r w:rsidRPr="00412FDA">
        <w:rPr>
          <w:rFonts w:ascii="Calibri" w:hAnsi="Calibri" w:cs="Calibri"/>
          <w:lang w:val="en-US"/>
        </w:rPr>
        <w:t>werkblad</w:t>
      </w:r>
      <w:proofErr w:type="spellEnd"/>
      <w:r w:rsidRPr="00412FDA">
        <w:rPr>
          <w:rFonts w:ascii="Calibri" w:hAnsi="Calibri" w:cs="Calibri"/>
          <w:lang w:val="en-US"/>
        </w:rPr>
        <w:t xml:space="preserve"> </w:t>
      </w:r>
      <w:proofErr w:type="spellStart"/>
      <w:r w:rsidRPr="00412FDA">
        <w:rPr>
          <w:rFonts w:ascii="Calibri" w:hAnsi="Calibri" w:cs="Calibri"/>
          <w:lang w:val="en-US"/>
        </w:rPr>
        <w:t>hoort</w:t>
      </w:r>
      <w:proofErr w:type="spellEnd"/>
      <w:r w:rsidRPr="00412FDA">
        <w:rPr>
          <w:rFonts w:ascii="Calibri" w:hAnsi="Calibri" w:cs="Calibri"/>
          <w:lang w:val="en-US"/>
        </w:rPr>
        <w:t xml:space="preserve"> </w:t>
      </w:r>
      <w:proofErr w:type="spellStart"/>
      <w:r w:rsidRPr="00412FDA">
        <w:rPr>
          <w:rFonts w:ascii="Calibri" w:hAnsi="Calibri" w:cs="Calibri"/>
          <w:lang w:val="en-US"/>
        </w:rPr>
        <w:t>bij</w:t>
      </w:r>
      <w:proofErr w:type="spellEnd"/>
      <w:r w:rsidRPr="00412FDA">
        <w:rPr>
          <w:rFonts w:ascii="Calibri" w:hAnsi="Calibri" w:cs="Calibri"/>
          <w:lang w:val="en-US"/>
        </w:rPr>
        <w:t xml:space="preserve"> het </w:t>
      </w:r>
      <w:proofErr w:type="spellStart"/>
      <w:r w:rsidRPr="00412FDA">
        <w:rPr>
          <w:rFonts w:ascii="Calibri" w:hAnsi="Calibri" w:cs="Calibri"/>
          <w:lang w:val="en-US"/>
        </w:rPr>
        <w:t>stappenplan</w:t>
      </w:r>
      <w:proofErr w:type="spellEnd"/>
      <w:r w:rsidRPr="00412FDA">
        <w:rPr>
          <w:rFonts w:ascii="Calibri" w:hAnsi="Calibri" w:cs="Calibri"/>
          <w:lang w:val="en-US"/>
        </w:rPr>
        <w:t xml:space="preserve"> </w:t>
      </w:r>
      <w:proofErr w:type="spellStart"/>
      <w:r w:rsidRPr="00412FDA">
        <w:rPr>
          <w:rFonts w:ascii="Calibri" w:hAnsi="Calibri" w:cs="Calibri"/>
          <w:lang w:val="en-US"/>
        </w:rPr>
        <w:t>zoals</w:t>
      </w:r>
      <w:proofErr w:type="spellEnd"/>
      <w:r w:rsidRPr="00412FDA">
        <w:rPr>
          <w:rFonts w:ascii="Calibri" w:hAnsi="Calibri" w:cs="Calibri"/>
          <w:lang w:val="en-US"/>
        </w:rPr>
        <w:t xml:space="preserve"> </w:t>
      </w:r>
      <w:proofErr w:type="spellStart"/>
      <w:r w:rsidRPr="00412FDA">
        <w:rPr>
          <w:rFonts w:ascii="Calibri" w:hAnsi="Calibri" w:cs="Calibri"/>
          <w:lang w:val="en-US"/>
        </w:rPr>
        <w:t>beschreven</w:t>
      </w:r>
      <w:proofErr w:type="spellEnd"/>
      <w:r w:rsidRPr="00412FDA">
        <w:rPr>
          <w:rFonts w:ascii="Calibri" w:hAnsi="Calibri" w:cs="Calibri"/>
          <w:lang w:val="en-US"/>
        </w:rPr>
        <w:t xml:space="preserve"> in </w:t>
      </w:r>
      <w:r w:rsidR="00412FDA" w:rsidRPr="00412FDA">
        <w:rPr>
          <w:rFonts w:ascii="Calibri" w:hAnsi="Calibri" w:cs="Calibri"/>
          <w:lang w:val="en-US"/>
        </w:rPr>
        <w:t>‘</w:t>
      </w:r>
      <w:proofErr w:type="gramStart"/>
      <w:r w:rsidR="00412FDA" w:rsidRPr="00787812">
        <w:rPr>
          <w:rFonts w:ascii="Calibri" w:hAnsi="Calibri" w:cs="Calibri"/>
          <w:lang w:val="en-US"/>
        </w:rPr>
        <w:t>A</w:t>
      </w:r>
      <w:proofErr w:type="gramEnd"/>
      <w:r w:rsidR="00412FDA" w:rsidRPr="00787812">
        <w:rPr>
          <w:rFonts w:ascii="Calibri" w:hAnsi="Calibri" w:cs="Calibri"/>
          <w:lang w:val="en-US"/>
        </w:rPr>
        <w:t xml:space="preserve"> practical step-by-step approach for patient and public involvement in eHealth intervention research: </w:t>
      </w:r>
      <w:r w:rsidR="00412FDA">
        <w:rPr>
          <w:rFonts w:ascii="Calibri" w:hAnsi="Calibri" w:cs="Calibri"/>
          <w:lang w:val="en-US"/>
        </w:rPr>
        <w:t>Lessons learned</w:t>
      </w:r>
      <w:r w:rsidR="00412FDA" w:rsidRPr="00787812">
        <w:rPr>
          <w:rFonts w:ascii="Calibri" w:hAnsi="Calibri" w:cs="Calibri"/>
          <w:lang w:val="en-US"/>
        </w:rPr>
        <w:t xml:space="preserve"> from three case projects</w:t>
      </w:r>
      <w:r w:rsidR="00412FDA">
        <w:rPr>
          <w:rFonts w:ascii="Calibri" w:hAnsi="Calibri" w:cs="Calibri"/>
          <w:lang w:val="en-US"/>
        </w:rPr>
        <w:t>’</w:t>
      </w:r>
      <w:r w:rsidRPr="00412FDA">
        <w:rPr>
          <w:rFonts w:ascii="Calibri" w:hAnsi="Calibri" w:cs="Calibri"/>
          <w:lang w:val="en-US"/>
        </w:rPr>
        <w:t>.</w:t>
      </w:r>
    </w:p>
    <w:p w14:paraId="3E83CC97" w14:textId="7C1EB3C0" w:rsidR="007F1C4A" w:rsidRPr="00B255F6" w:rsidRDefault="007F1C4A" w:rsidP="00E11604">
      <w:pPr>
        <w:rPr>
          <w:rFonts w:ascii="Calibri" w:hAnsi="Calibri" w:cs="Calibri"/>
        </w:rPr>
      </w:pPr>
      <w:r w:rsidRPr="00B255F6">
        <w:rPr>
          <w:rFonts w:ascii="Calibri" w:hAnsi="Calibri" w:cs="Calibri"/>
        </w:rPr>
        <w:t>Het werkblad is bedoeld voor digitaal gebruik. Indien je het liever op papier invult, raden we aan om de notitievakken vooraf te vergroten zodat er voldoende schrijfruimte is.</w:t>
      </w:r>
    </w:p>
    <w:p w14:paraId="59E57196" w14:textId="77777777" w:rsidR="007F1C4A" w:rsidRPr="00B255F6" w:rsidRDefault="007F1C4A" w:rsidP="000D3B5C">
      <w:pPr>
        <w:jc w:val="center"/>
        <w:rPr>
          <w:rFonts w:ascii="Calibri" w:hAnsi="Calibri" w:cs="Calibri"/>
          <w:b/>
          <w:bCs/>
        </w:rPr>
      </w:pPr>
    </w:p>
    <w:p w14:paraId="7D57399A" w14:textId="351AA2D4" w:rsidR="004C44D8" w:rsidRPr="00B255F6" w:rsidRDefault="004C5C0A" w:rsidP="000D3B5C">
      <w:pPr>
        <w:jc w:val="center"/>
        <w:rPr>
          <w:rFonts w:ascii="Calibri" w:hAnsi="Calibri" w:cs="Calibri"/>
          <w:b/>
          <w:bCs/>
        </w:rPr>
      </w:pPr>
      <w:r w:rsidRPr="00B255F6">
        <w:rPr>
          <w:rFonts w:ascii="Calibri" w:hAnsi="Calibri" w:cs="Calibri"/>
          <w:b/>
          <w:bCs/>
        </w:rPr>
        <w:t>Werkblad voor stapsgewijze aanpak voor (patiënt)participatie</w:t>
      </w:r>
    </w:p>
    <w:p w14:paraId="08C3BCDD" w14:textId="71D9891E" w:rsidR="00946829" w:rsidRPr="00B255F6" w:rsidRDefault="004C5C0A" w:rsidP="00C05281">
      <w:pPr>
        <w:rPr>
          <w:rFonts w:ascii="Calibri" w:hAnsi="Calibri" w:cs="Calibri"/>
        </w:rPr>
      </w:pPr>
      <w:r w:rsidRPr="00B255F6">
        <w:rPr>
          <w:rFonts w:ascii="Calibri" w:hAnsi="Calibri" w:cs="Calibri"/>
        </w:rPr>
        <w:t>Naam van het project</w:t>
      </w:r>
      <w:r w:rsidR="00946829" w:rsidRPr="00B255F6">
        <w:rPr>
          <w:rFonts w:ascii="Calibri" w:hAnsi="Calibri" w:cs="Calibri"/>
        </w:rPr>
        <w:t>:</w:t>
      </w:r>
      <w:r w:rsidR="009B6F87" w:rsidRPr="00B255F6">
        <w:rPr>
          <w:rFonts w:ascii="Calibri" w:hAnsi="Calibri" w:cs="Calibri"/>
        </w:rPr>
        <w:tab/>
      </w:r>
      <w:r w:rsidR="002F5136" w:rsidRPr="00B255F6">
        <w:rPr>
          <w:rFonts w:ascii="Calibri" w:hAnsi="Calibri" w:cs="Calibri"/>
        </w:rPr>
        <w:t>…</w:t>
      </w:r>
      <w:r w:rsidR="009B6F87" w:rsidRPr="00B255F6">
        <w:rPr>
          <w:rFonts w:ascii="Calibri" w:hAnsi="Calibri" w:cs="Calibri"/>
        </w:rPr>
        <w:tab/>
      </w:r>
    </w:p>
    <w:p w14:paraId="37DEF631" w14:textId="45F41054" w:rsidR="00C05281" w:rsidRPr="00B255F6" w:rsidRDefault="00C05281" w:rsidP="00E11604">
      <w:pPr>
        <w:rPr>
          <w:rFonts w:ascii="Calibri" w:hAnsi="Calibri" w:cs="Calibri"/>
        </w:rPr>
      </w:pPr>
      <w:r w:rsidRPr="00B255F6">
        <w:rPr>
          <w:rFonts w:ascii="Calibri" w:hAnsi="Calibri" w:cs="Calibri"/>
        </w:rPr>
        <w:t>Versie</w:t>
      </w:r>
      <w:r w:rsidR="00A804D0" w:rsidRPr="00B255F6">
        <w:rPr>
          <w:rFonts w:ascii="Calibri" w:hAnsi="Calibri" w:cs="Calibri"/>
        </w:rPr>
        <w:t>:</w:t>
      </w:r>
      <w:r w:rsidR="009B6F87" w:rsidRPr="00B255F6">
        <w:rPr>
          <w:rFonts w:ascii="Calibri" w:hAnsi="Calibri" w:cs="Calibri"/>
        </w:rPr>
        <w:t xml:space="preserve"> </w:t>
      </w:r>
      <w:r w:rsidR="009B6F87" w:rsidRPr="00B255F6">
        <w:rPr>
          <w:rFonts w:ascii="Calibri" w:hAnsi="Calibri" w:cs="Calibri"/>
        </w:rPr>
        <w:tab/>
      </w:r>
      <w:r w:rsidR="002F5136" w:rsidRPr="00B255F6">
        <w:rPr>
          <w:rFonts w:ascii="Calibri" w:hAnsi="Calibri" w:cs="Calibri"/>
        </w:rPr>
        <w:t>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5281" w:rsidRPr="00B255F6" w14:paraId="673D8C95" w14:textId="77777777">
        <w:tc>
          <w:tcPr>
            <w:tcW w:w="9016" w:type="dxa"/>
            <w:shd w:val="clear" w:color="auto" w:fill="E8E8E8" w:themeFill="background2"/>
          </w:tcPr>
          <w:p w14:paraId="7360E4FC" w14:textId="3D8A3D3B" w:rsidR="00C05281" w:rsidRPr="00B255F6" w:rsidRDefault="00C05281" w:rsidP="00C05281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Algemene</w:t>
            </w:r>
            <w:proofErr w:type="spellEnd"/>
            <w:r w:rsidRPr="00B255F6">
              <w:rPr>
                <w:rFonts w:ascii="Calibri" w:eastAsia="Calibri" w:hAnsi="Calibri" w:cs="Calibri"/>
                <w:lang w:val="en-US"/>
              </w:rPr>
              <w:t xml:space="preserve"> PPI </w:t>
            </w: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C05281" w:rsidRPr="00ED6BA1" w14:paraId="7D5157EA" w14:textId="77777777">
        <w:tc>
          <w:tcPr>
            <w:tcW w:w="9016" w:type="dxa"/>
          </w:tcPr>
          <w:p w14:paraId="278390A8" w14:textId="190D68E3" w:rsidR="00C05281" w:rsidRPr="00B255F6" w:rsidRDefault="00665859" w:rsidP="00C05281">
            <w:pPr>
              <w:rPr>
                <w:rFonts w:ascii="Calibri" w:eastAsia="Calibri" w:hAnsi="Calibri" w:cs="Calibri"/>
                <w:lang w:val="en-US"/>
              </w:rPr>
            </w:pPr>
            <w:hyperlink r:id="rId7" w:history="1">
              <w:r w:rsidR="00C05281" w:rsidRPr="00B255F6">
                <w:rPr>
                  <w:rStyle w:val="Hyperlink"/>
                  <w:rFonts w:ascii="Calibri" w:eastAsia="Calibri" w:hAnsi="Calibri" w:cs="Calibri"/>
                  <w:lang w:val="da-DK"/>
                </w:rPr>
                <w:t>Engagement in Research</w:t>
              </w:r>
            </w:hyperlink>
            <w:r w:rsidR="00C05281" w:rsidRPr="00B255F6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C05281" w:rsidRPr="00B255F6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C05281" w:rsidRPr="00B255F6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C05281" w:rsidRPr="00B255F6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C05281" w:rsidRPr="00B255F6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C05281" w:rsidRPr="00B255F6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C05281" w:rsidRPr="00B255F6" w14:paraId="198AF823" w14:textId="77777777">
        <w:tc>
          <w:tcPr>
            <w:tcW w:w="9016" w:type="dxa"/>
          </w:tcPr>
          <w:p w14:paraId="68943A3C" w14:textId="3061713E" w:rsidR="00C05281" w:rsidRPr="00B255F6" w:rsidRDefault="00665859" w:rsidP="00C05281">
            <w:pPr>
              <w:rPr>
                <w:rFonts w:ascii="Calibri" w:eastAsia="Calibri" w:hAnsi="Calibri" w:cs="Calibri"/>
                <w:color w:val="0563C1"/>
                <w:u w:val="single"/>
              </w:rPr>
            </w:pPr>
            <w:hyperlink r:id="rId8" w:history="1">
              <w:r w:rsidR="006D532D" w:rsidRPr="00B255F6">
                <w:rPr>
                  <w:rStyle w:val="Hyperlink"/>
                  <w:rFonts w:ascii="Calibri" w:eastAsia="Calibri" w:hAnsi="Calibri" w:cs="Calibri"/>
                </w:rPr>
                <w:t>Kickstarter voor onderzoekers</w:t>
              </w:r>
            </w:hyperlink>
            <w:r w:rsidR="006D532D" w:rsidRPr="00B255F6">
              <w:rPr>
                <w:rFonts w:ascii="Calibri" w:eastAsia="Calibri" w:hAnsi="Calibri" w:cs="Calibri"/>
              </w:rPr>
              <w:t xml:space="preserve"> </w: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8E6842" w:rsidRPr="00B23F60">
              <w:rPr>
                <w:rFonts w:ascii="Calibri" w:eastAsia="Calibri" w:hAnsi="Calibri" w:cs="Calibri"/>
              </w:rPr>
              <w:instrText xml:space="preserve"> ADDIN EN.CITE &lt;EndNote&gt;&lt;Cite&gt;&lt;Author&gt;INVOLV&lt;/Author&gt;&lt;Year&gt;n.d.&lt;/Year&gt;&lt;RecNum&gt;34&lt;/RecNum&gt;&lt;DisplayText&gt;(INVOLV, n.d.–a)&lt;/DisplayText&gt;&lt;record&gt;&lt;rec-number&gt;34&lt;/rec-number&gt;&lt;foreign-keys&gt;&lt;key app="EN" db-id="p225frvs15rt99e0tf250palv0dva0swtea0" timestamp="1754313941" guid="bbfda467-e608-4415-b4b2-634118e959ef"&gt;34&lt;/key&gt;&lt;/foreign-keys&gt;&lt;ref-type name="Web Page"&gt;12&lt;/ref-type&gt;&lt;contributors&gt;&lt;authors&gt;&lt;author&gt;INVOLV&lt;/author&gt;&lt;/authors&gt;&lt;/contributors&gt;&lt;titles&gt;&lt;title&gt;Kickstarter voor onderzoek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&lt;/url&gt;&lt;/related-urls&gt;&lt;/urls&gt;&lt;/record&gt;&lt;/Cite&gt;&lt;/EndNote&gt;</w:instrTex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E6842" w:rsidRPr="008E6842">
              <w:rPr>
                <w:rFonts w:ascii="Calibri" w:eastAsia="Calibri" w:hAnsi="Calibri" w:cs="Calibri"/>
                <w:noProof/>
              </w:rPr>
              <w:t>(INVOLV, n.d.–a)</w: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6D532D" w:rsidRPr="00B255F6" w14:paraId="2008FCFB" w14:textId="77777777">
        <w:tc>
          <w:tcPr>
            <w:tcW w:w="9016" w:type="dxa"/>
          </w:tcPr>
          <w:p w14:paraId="1D78029D" w14:textId="54271A3F" w:rsidR="006D532D" w:rsidRPr="00B255F6" w:rsidRDefault="00665859" w:rsidP="00C05281">
            <w:pPr>
              <w:rPr>
                <w:rFonts w:ascii="Calibri" w:eastAsia="Calibri" w:hAnsi="Calibri" w:cs="Calibri"/>
                <w:color w:val="0563C1"/>
                <w:u w:val="single"/>
              </w:rPr>
            </w:pPr>
            <w:hyperlink r:id="rId9" w:history="1">
              <w:r w:rsidR="006D532D" w:rsidRPr="00B255F6">
                <w:rPr>
                  <w:rStyle w:val="Hyperlink"/>
                  <w:rFonts w:ascii="Calibri" w:eastAsia="Calibri" w:hAnsi="Calibri" w:cs="Calibri"/>
                  <w:lang w:val="da-DK"/>
                </w:rPr>
                <w:t>CeHReS Roadmap 2.0</w:t>
              </w:r>
            </w:hyperlink>
            <w:r w:rsidR="006D532D" w:rsidRPr="00B255F6">
              <w:rPr>
                <w:rFonts w:ascii="Calibri" w:eastAsia="Calibri" w:hAnsi="Calibri" w:cs="Calibri"/>
                <w:lang w:val="da-DK"/>
              </w:rPr>
              <w:t xml:space="preserve"> </w:t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fldChar w:fldCharType="begin">
                <w:fldData xml:space="preserve">PEVuZE5vdGU+PENpdGU+PEF1dGhvcj5LaXA8L0F1dGhvcj48WWVhcj4yMDI1PC9ZZWFyPjxSZWNO
dW0+MjwvUmVjTnVtPjxEaXNwbGF5VGV4dD4oS2lwIGV0IGFsLiwgMjAyNSk8L0Rpc3BsYXlUZXh0
PjxyZWNvcmQ+PHJlYy1udW1iZXI+MjwvcmVjLW51bWJlcj48Zm9yZWlnbi1rZXlzPjxrZXkgYXBw
PSJFTiIgZGItaWQ9InAyMjVmcnZzMTVydDk5ZTB0ZjI1MHBhbHYwZHZhMHN3dGVhMCIgdGltZXN0
YW1wPSIxNzUxMjgzOTg3IiBndWlkPSI2YzhiNGExNy1kNmU2LTQzYzEtODM0MC1mNjViMjQ2ZWMz
NWIiPjI8L2tleT48L2ZvcmVpZ24ta2V5cz48cmVmLXR5cGUgbmFtZT0iSm91cm5hbCBBcnRpY2xl
Ij4xNzwvcmVmLXR5cGU+PGNvbnRyaWJ1dG9ycz48YXV0aG9ycz48YXV0aG9yPktpcCwgSC48L2F1
dGhvcj48YXV0aG9yPkJlZXJsYWdlLWRlIEpvbmcsIE4uPC9hdXRob3I+PGF1dGhvcj52YW4gR2Vt
ZXJ0LVBpam5lbiwgTGpld2M8L2F1dGhvcj48YXV0aG9yPktlbGRlcnMsIFMuIE0uPC9hdXRob3I+
PC9hdXRob3JzPjwvY29udHJpYnV0b3JzPjxhdXRoLWFkZHJlc3M+U2VjdGlvbiBvZiBQc3ljaG9s
b2d5LCBIZWFsdGggJmFtcDsgVGVjaG5vbG9neSwgQ2VudHJlIGZvciBlSGVhbHRoIGFuZCBXZWxs
YmVpbmcsIFVuaXZlcnNpdHkgb2YgVHdlbnRlLCBFbnNjaGVkZSwgTmV0aGVybGFuZHMuJiN4RDtE
ZXBhcnRtZW50IG9mIFJlc2VhcmNoLCBUcmFuc2ZvcmUsIERldmVudGVyLCBOZXRoZXJsYW5kcy4m
I3hEO09wdGVudGlhIFJlc2VhcmNoIFVuaXQsIE5vcnRoLVdlc3QgVW5pdmVyc2l0eSwgUG90Y2hl
ZnN0cm9vbSwgU291dGggQWZyaWNhLjwvYXV0aC1hZGRyZXNzPjx0aXRsZXM+PHRpdGxlPlRoZSBD
ZUhSZXMgUm9hZG1hcCAyLjA6IFVwZGF0ZSBvZiBhIEhvbGlzdGljIEZyYW1ld29yayBmb3IgRGV2
ZWxvcG1lbnQsIEltcGxlbWVudGF0aW9uLCBhbmQgRXZhbHVhdGlvbiBvZiBlSGVhbHRoIFRlY2hu
b2xvZ2llczwvdGl0bGU+PHNlY29uZGFyeS10aXRsZT5KIE1lZCBJbnRlcm5ldCBSZXM8L3NlY29u
ZGFyeS10aXRsZT48L3RpdGxlcz48cGVyaW9kaWNhbD48ZnVsbC10aXRsZT5KIE1lZCBJbnRlcm5l
dCBSZXM8L2Z1bGwtdGl0bGU+PC9wZXJpb2RpY2FsPjxwYWdlcz5lNTk2MDE8L3BhZ2VzPjx2b2x1
bWU+Mjc8L3ZvbHVtZT48bnVtYmVyPjE8L251bWJlcj48ZWRpdGlvbj4yMDI1MDExMzwvZWRpdGlv
bj48a2V5d29yZHM+PGtleXdvcmQ+KlRlbGVtZWRpY2luZTwva2V5d29yZD48a2V5d29yZD5IdW1h
bnM8L2tleXdvcmQ+PGtleXdvcmQ+Q2VIUmVzIFJvYWRtYXA8L2tleXdvcmQ+PGtleXdvcmQ+ZUhl
YWx0aCBkZXZlbG9wbWVudDwva2V5d29yZD48a2V5d29yZD5lSGVhbHRoIGZyYW1ld29yazwva2V5
d29yZD48a2V5d29yZD5lSGVhbHRoIGltcGxlbWVudGF0aW9uPC9rZXl3b3JkPjxrZXl3b3JkPmh1
bWFuLWNlbnRlcmVkIGRlc2lnbjwva2V5d29yZD48a2V5d29yZD5wYXJ0aWNpcGF0b3J5IGRldmVs
b3BtZW50PC9rZXl3b3JkPjxrZXl3b3JkPnBlcnN1YXNpdmUgZGVzaWduPC9rZXl3b3JkPjwva2V5
d29yZHM+PGRhdGVzPjx5ZWFyPjIwMjU8L3llYXI+PHB1Yi1kYXRlcz48ZGF0ZT5KYW4gMTM8L2Rh
dGU+PC9wdWItZGF0ZXM+PC9kYXRlcz48aXNibj4xNDM4LTg4NzEgKEVsZWN0cm9uaWMpJiN4RDsx
NDM5LTQ0NTYgKFByaW50KSYjeEQ7MTQzOC04ODcxIChMaW5raW5nKTwvaXNibj48YWNjZXNzaW9u
LW51bT4zOTgwNTEwNDwvYWNjZXNzaW9uLW51bT48dXJscz48cmVsYXRlZC11cmxzPjx1cmw+aHR0
cHM6Ly93d3cubmNiaS5ubG0ubmloLmdvdi9wdWJtZWQvMzk4MDUxMDQ8L3VybD48L3JlbGF0ZWQt
dXJscz48L3VybHM+PGN1c3RvbTE+Q29uZmxpY3RzIG9mIEludGVyZXN0OiBOb25lIGRlY2xhcmVk
LjwvY3VzdG9tMT48Y3VzdG9tMj5QTUMxMTc3MzI5MDwvY3VzdG9tMj48ZWxlY3Ryb25pYy1yZXNv
dXJjZS1udW0+MTAuMjE5Ni81OTYw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instrText xml:space="preserve"> ADDIN EN.CITE </w:instrText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fldChar w:fldCharType="begin">
                <w:fldData xml:space="preserve">PEVuZE5vdGU+PENpdGU+PEF1dGhvcj5LaXA8L0F1dGhvcj48WWVhcj4yMDI1PC9ZZWFyPjxSZWNO
dW0+MjwvUmVjTnVtPjxEaXNwbGF5VGV4dD4oS2lwIGV0IGFsLiwgMjAyNSk8L0Rpc3BsYXlUZXh0
PjxyZWNvcmQ+PHJlYy1udW1iZXI+MjwvcmVjLW51bWJlcj48Zm9yZWlnbi1rZXlzPjxrZXkgYXBw
PSJFTiIgZGItaWQ9InAyMjVmcnZzMTVydDk5ZTB0ZjI1MHBhbHYwZHZhMHN3dGVhMCIgdGltZXN0
YW1wPSIxNzUxMjgzOTg3IiBndWlkPSI2YzhiNGExNy1kNmU2LTQzYzEtODM0MC1mNjViMjQ2ZWMz
NWIiPjI8L2tleT48L2ZvcmVpZ24ta2V5cz48cmVmLXR5cGUgbmFtZT0iSm91cm5hbCBBcnRpY2xl
Ij4xNzwvcmVmLXR5cGU+PGNvbnRyaWJ1dG9ycz48YXV0aG9ycz48YXV0aG9yPktpcCwgSC48L2F1
dGhvcj48YXV0aG9yPkJlZXJsYWdlLWRlIEpvbmcsIE4uPC9hdXRob3I+PGF1dGhvcj52YW4gR2Vt
ZXJ0LVBpam5lbiwgTGpld2M8L2F1dGhvcj48YXV0aG9yPktlbGRlcnMsIFMuIE0uPC9hdXRob3I+
PC9hdXRob3JzPjwvY29udHJpYnV0b3JzPjxhdXRoLWFkZHJlc3M+U2VjdGlvbiBvZiBQc3ljaG9s
b2d5LCBIZWFsdGggJmFtcDsgVGVjaG5vbG9neSwgQ2VudHJlIGZvciBlSGVhbHRoIGFuZCBXZWxs
YmVpbmcsIFVuaXZlcnNpdHkgb2YgVHdlbnRlLCBFbnNjaGVkZSwgTmV0aGVybGFuZHMuJiN4RDtE
ZXBhcnRtZW50IG9mIFJlc2VhcmNoLCBUcmFuc2ZvcmUsIERldmVudGVyLCBOZXRoZXJsYW5kcy4m
I3hEO09wdGVudGlhIFJlc2VhcmNoIFVuaXQsIE5vcnRoLVdlc3QgVW5pdmVyc2l0eSwgUG90Y2hl
ZnN0cm9vbSwgU291dGggQWZyaWNhLjwvYXV0aC1hZGRyZXNzPjx0aXRsZXM+PHRpdGxlPlRoZSBD
ZUhSZXMgUm9hZG1hcCAyLjA6IFVwZGF0ZSBvZiBhIEhvbGlzdGljIEZyYW1ld29yayBmb3IgRGV2
ZWxvcG1lbnQsIEltcGxlbWVudGF0aW9uLCBhbmQgRXZhbHVhdGlvbiBvZiBlSGVhbHRoIFRlY2hu
b2xvZ2llczwvdGl0bGU+PHNlY29uZGFyeS10aXRsZT5KIE1lZCBJbnRlcm5ldCBSZXM8L3NlY29u
ZGFyeS10aXRsZT48L3RpdGxlcz48cGVyaW9kaWNhbD48ZnVsbC10aXRsZT5KIE1lZCBJbnRlcm5l
dCBSZXM8L2Z1bGwtdGl0bGU+PC9wZXJpb2RpY2FsPjxwYWdlcz5lNTk2MDE8L3BhZ2VzPjx2b2x1
bWU+Mjc8L3ZvbHVtZT48bnVtYmVyPjE8L251bWJlcj48ZWRpdGlvbj4yMDI1MDExMzwvZWRpdGlv
bj48a2V5d29yZHM+PGtleXdvcmQ+KlRlbGVtZWRpY2luZTwva2V5d29yZD48a2V5d29yZD5IdW1h
bnM8L2tleXdvcmQ+PGtleXdvcmQ+Q2VIUmVzIFJvYWRtYXA8L2tleXdvcmQ+PGtleXdvcmQ+ZUhl
YWx0aCBkZXZlbG9wbWVudDwva2V5d29yZD48a2V5d29yZD5lSGVhbHRoIGZyYW1ld29yazwva2V5
d29yZD48a2V5d29yZD5lSGVhbHRoIGltcGxlbWVudGF0aW9uPC9rZXl3b3JkPjxrZXl3b3JkPmh1
bWFuLWNlbnRlcmVkIGRlc2lnbjwva2V5d29yZD48a2V5d29yZD5wYXJ0aWNpcGF0b3J5IGRldmVs
b3BtZW50PC9rZXl3b3JkPjxrZXl3b3JkPnBlcnN1YXNpdmUgZGVzaWduPC9rZXl3b3JkPjwva2V5
d29yZHM+PGRhdGVzPjx5ZWFyPjIwMjU8L3llYXI+PHB1Yi1kYXRlcz48ZGF0ZT5KYW4gMTM8L2Rh
dGU+PC9wdWItZGF0ZXM+PC9kYXRlcz48aXNibj4xNDM4LTg4NzEgKEVsZWN0cm9uaWMpJiN4RDsx
NDM5LTQ0NTYgKFByaW50KSYjeEQ7MTQzOC04ODcxIChMaW5raW5nKTwvaXNibj48YWNjZXNzaW9u
LW51bT4zOTgwNTEwNDwvYWNjZXNzaW9uLW51bT48dXJscz48cmVsYXRlZC11cmxzPjx1cmw+aHR0
cHM6Ly93d3cubmNiaS5ubG0ubmloLmdvdi9wdWJtZWQvMzk4MDUxMDQ8L3VybD48L3JlbGF0ZWQt
dXJscz48L3VybHM+PGN1c3RvbTE+Q29uZmxpY3RzIG9mIEludGVyZXN0OiBOb25lIGRlY2xhcmVk
LjwvY3VzdG9tMT48Y3VzdG9tMj5QTUMxMTc3MzI5MDwvY3VzdG9tMj48ZWxlY3Ryb25pYy1yZXNv
dXJjZS1udW0+MTAuMjE5Ni81OTYw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instrText xml:space="preserve"> ADDIN EN.CITE.DATA </w:instrText>
            </w:r>
            <w:r w:rsidR="006D532D" w:rsidRPr="00B255F6">
              <w:rPr>
                <w:rFonts w:ascii="Calibri" w:eastAsia="Calibri" w:hAnsi="Calibri" w:cs="Calibri"/>
                <w:lang w:val="da-DK"/>
              </w:rPr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fldChar w:fldCharType="end"/>
            </w:r>
            <w:r w:rsidR="006D532D" w:rsidRPr="00B255F6">
              <w:rPr>
                <w:rFonts w:ascii="Calibri" w:eastAsia="Calibri" w:hAnsi="Calibri" w:cs="Calibri"/>
                <w:lang w:val="da-DK"/>
              </w:rPr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fldChar w:fldCharType="separate"/>
            </w:r>
            <w:r w:rsidR="006D532D" w:rsidRPr="00B255F6">
              <w:rPr>
                <w:rFonts w:ascii="Calibri" w:eastAsia="Calibri" w:hAnsi="Calibri" w:cs="Calibri"/>
                <w:noProof/>
                <w:lang w:val="da-DK"/>
              </w:rPr>
              <w:t>(Kip et al., 2025)</w:t>
            </w:r>
            <w:r w:rsidR="006D532D" w:rsidRPr="00B255F6">
              <w:rPr>
                <w:rFonts w:ascii="Calibri" w:eastAsia="Calibri" w:hAnsi="Calibri" w:cs="Calibri"/>
                <w:lang w:val="da-DK"/>
              </w:rPr>
              <w:fldChar w:fldCharType="end"/>
            </w:r>
          </w:p>
        </w:tc>
      </w:tr>
      <w:tr w:rsidR="006D532D" w:rsidRPr="00ED6BA1" w14:paraId="2352DBE0" w14:textId="77777777">
        <w:tc>
          <w:tcPr>
            <w:tcW w:w="9016" w:type="dxa"/>
          </w:tcPr>
          <w:p w14:paraId="4AF7E682" w14:textId="7A81B2C8" w:rsidR="006D532D" w:rsidRPr="00B255F6" w:rsidRDefault="00665859" w:rsidP="00C05281">
            <w:pPr>
              <w:rPr>
                <w:rFonts w:ascii="Calibri" w:eastAsia="Calibri" w:hAnsi="Calibri" w:cs="Calibri"/>
                <w:lang w:val="en-US"/>
              </w:rPr>
            </w:pPr>
            <w:hyperlink r:id="rId10" w:history="1">
              <w:r w:rsidR="00593656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>Interactive RE-AIM Planning Tool</w:t>
              </w:r>
            </w:hyperlink>
            <w:r w:rsidR="00593656" w:rsidRPr="00B255F6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93656" w:rsidRPr="00B255F6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593656" w:rsidRPr="00B255F6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RE-AIM&lt;/Author&gt;&lt;Year&gt;2025&lt;/Year&gt;&lt;RecNum&gt;36&lt;/RecNum&gt;&lt;DisplayText&gt;(RE-AIM, 2025)&lt;/DisplayText&gt;&lt;record&gt;&lt;rec-number&gt;36&lt;/rec-number&gt;&lt;foreign-keys&gt;&lt;key app="EN" db-id="p225frvs15rt99e0tf250palv0dva0swtea0" timestamp="1754314802" guid="7580cc05-f630-4cca-a7f5-23e3281cd79c"&gt;36&lt;/key&gt;&lt;/foreign-keys&gt;&lt;ref-type name="Web Page"&gt;12&lt;/ref-type&gt;&lt;contributors&gt;&lt;authors&gt;&lt;author&gt;RE-AIM&lt;/author&gt;&lt;/authors&gt;&lt;/contributors&gt;&lt;titles&gt;&lt;title&gt;Interactive RE-AIM Planning Tool&lt;/title&gt;&lt;/titles&gt;&lt;number&gt;August 4, 2025&lt;/number&gt;&lt;dates&gt;&lt;year&gt;2025&lt;/year&gt;&lt;/dates&gt;&lt;urls&gt;&lt;related-urls&gt;&lt;url&gt;https://re-aim.org/applying-the-re-aim-framework/re-aim-guidance/use-when-planning-a-project/planning-tool/&lt;/url&gt;&lt;/related-urls&gt;&lt;/urls&gt;&lt;/record&gt;&lt;/Cite&gt;&lt;/EndNote&gt;</w:instrText>
            </w:r>
            <w:r w:rsidR="00593656" w:rsidRPr="00B255F6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93656" w:rsidRPr="00B255F6">
              <w:rPr>
                <w:rFonts w:ascii="Calibri" w:eastAsia="Calibri" w:hAnsi="Calibri" w:cs="Calibri"/>
                <w:noProof/>
                <w:lang w:val="en-US"/>
              </w:rPr>
              <w:t>(RE-AIM, 2025)</w:t>
            </w:r>
            <w:r w:rsidR="00593656" w:rsidRPr="00B255F6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7A328989" w14:textId="69853F6C" w:rsidR="00A804D0" w:rsidRPr="00B255F6" w:rsidRDefault="009B6F87" w:rsidP="00A804D0">
      <w:pPr>
        <w:pBdr>
          <w:bottom w:val="single" w:sz="6" w:space="1" w:color="auto"/>
        </w:pBdr>
        <w:spacing w:after="0" w:line="480" w:lineRule="auto"/>
        <w:rPr>
          <w:rFonts w:ascii="Calibri" w:hAnsi="Calibri" w:cs="Calibri"/>
          <w:lang w:val="en-US"/>
        </w:rPr>
      </w:pPr>
      <w:r w:rsidRPr="00B255F6">
        <w:rPr>
          <w:rFonts w:ascii="Calibri" w:hAnsi="Calibri" w:cs="Calibri"/>
          <w:lang w:val="en-US"/>
        </w:rPr>
        <w:tab/>
      </w:r>
      <w:r w:rsidRPr="00B255F6">
        <w:rPr>
          <w:rFonts w:ascii="Calibri" w:hAnsi="Calibri" w:cs="Calibri"/>
          <w:lang w:val="en-US"/>
        </w:rPr>
        <w:tab/>
      </w:r>
    </w:p>
    <w:p w14:paraId="5C819EAB" w14:textId="77777777" w:rsidR="00A804D0" w:rsidRPr="00B255F6" w:rsidRDefault="00A804D0" w:rsidP="00FC51D5">
      <w:pPr>
        <w:rPr>
          <w:rFonts w:ascii="Calibri" w:eastAsia="Calibri" w:hAnsi="Calibri" w:cs="Calibri"/>
          <w:b/>
          <w:bCs/>
          <w:lang w:val="en-US"/>
        </w:rPr>
      </w:pPr>
    </w:p>
    <w:p w14:paraId="1BC0F152" w14:textId="0EC9542E" w:rsidR="008E5F99" w:rsidRPr="00B255F6" w:rsidRDefault="00FC51D5" w:rsidP="00FC51D5">
      <w:pPr>
        <w:rPr>
          <w:rFonts w:ascii="Calibri" w:eastAsia="Calibri" w:hAnsi="Calibri" w:cs="Calibri"/>
          <w:b/>
          <w:bCs/>
        </w:rPr>
      </w:pPr>
      <w:r w:rsidRPr="00B255F6">
        <w:rPr>
          <w:rFonts w:ascii="Calibri" w:eastAsia="Calibri" w:hAnsi="Calibri" w:cs="Calibri"/>
          <w:b/>
          <w:bCs/>
        </w:rPr>
        <w:t>St</w:t>
      </w:r>
      <w:r w:rsidR="004C5C0A" w:rsidRPr="00B255F6">
        <w:rPr>
          <w:rFonts w:ascii="Calibri" w:eastAsia="Calibri" w:hAnsi="Calibri" w:cs="Calibri"/>
          <w:b/>
          <w:bCs/>
        </w:rPr>
        <w:t>a</w:t>
      </w:r>
      <w:r w:rsidRPr="00B255F6">
        <w:rPr>
          <w:rFonts w:ascii="Calibri" w:eastAsia="Calibri" w:hAnsi="Calibri" w:cs="Calibri"/>
          <w:b/>
          <w:bCs/>
        </w:rPr>
        <w:t>p 1: W</w:t>
      </w:r>
      <w:r w:rsidR="004C5C0A" w:rsidRPr="00B255F6">
        <w:rPr>
          <w:rFonts w:ascii="Calibri" w:eastAsia="Calibri" w:hAnsi="Calibri" w:cs="Calibri"/>
          <w:b/>
          <w:bCs/>
        </w:rPr>
        <w:t>AAR</w:t>
      </w:r>
    </w:p>
    <w:p w14:paraId="754CA4E1" w14:textId="32DEA732" w:rsidR="008E5F99" w:rsidRPr="00B255F6" w:rsidRDefault="00FC51D5" w:rsidP="00FC51D5">
      <w:pPr>
        <w:rPr>
          <w:rFonts w:ascii="Calibri" w:eastAsia="Calibri" w:hAnsi="Calibri" w:cs="Calibri"/>
        </w:rPr>
      </w:pPr>
      <w:r w:rsidRPr="00B255F6">
        <w:rPr>
          <w:rFonts w:ascii="Calibri" w:eastAsia="Calibri" w:hAnsi="Calibri" w:cs="Calibri"/>
        </w:rPr>
        <w:t>W</w:t>
      </w:r>
      <w:r w:rsidR="004C5C0A" w:rsidRPr="00B255F6">
        <w:rPr>
          <w:rFonts w:ascii="Calibri" w:eastAsia="Calibri" w:hAnsi="Calibri" w:cs="Calibri"/>
        </w:rPr>
        <w:t>aar in de eHealth evaluatiecyclus</w:t>
      </w:r>
      <w:r w:rsidR="00C05281" w:rsidRPr="00B255F6">
        <w:rPr>
          <w:rFonts w:ascii="Calibri" w:eastAsia="Calibri" w:hAnsi="Calibri" w:cs="Calibri"/>
        </w:rPr>
        <w:t xml:space="preserve"> </w:t>
      </w:r>
      <w:r w:rsidR="00C05281" w:rsidRPr="00B255F6">
        <w:rPr>
          <w:rFonts w:ascii="Calibri" w:eastAsia="Calibri" w:hAnsi="Calibri" w:cs="Calibri"/>
        </w:rPr>
        <w:fldChar w:fldCharType="begin">
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C05281" w:rsidRPr="00B255F6">
        <w:rPr>
          <w:rFonts w:ascii="Calibri" w:eastAsia="Calibri" w:hAnsi="Calibri" w:cs="Calibri"/>
        </w:rPr>
        <w:instrText xml:space="preserve"> ADDIN EN.CITE </w:instrText>
      </w:r>
      <w:r w:rsidR="00C05281" w:rsidRPr="00B255F6">
        <w:rPr>
          <w:rFonts w:ascii="Calibri" w:eastAsia="Calibri" w:hAnsi="Calibri" w:cs="Calibri"/>
        </w:rPr>
        <w:fldChar w:fldCharType="begin">
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C05281" w:rsidRPr="00B255F6">
        <w:rPr>
          <w:rFonts w:ascii="Calibri" w:eastAsia="Calibri" w:hAnsi="Calibri" w:cs="Calibri"/>
        </w:rPr>
        <w:instrText xml:space="preserve"> ADDIN EN.CITE.DATA </w:instrText>
      </w:r>
      <w:r w:rsidR="00C05281" w:rsidRPr="00B255F6">
        <w:rPr>
          <w:rFonts w:ascii="Calibri" w:eastAsia="Calibri" w:hAnsi="Calibri" w:cs="Calibri"/>
        </w:rPr>
      </w:r>
      <w:r w:rsidR="00C05281" w:rsidRPr="00B255F6">
        <w:rPr>
          <w:rFonts w:ascii="Calibri" w:eastAsia="Calibri" w:hAnsi="Calibri" w:cs="Calibri"/>
        </w:rPr>
        <w:fldChar w:fldCharType="end"/>
      </w:r>
      <w:r w:rsidR="00C05281" w:rsidRPr="00B255F6">
        <w:rPr>
          <w:rFonts w:ascii="Calibri" w:eastAsia="Calibri" w:hAnsi="Calibri" w:cs="Calibri"/>
        </w:rPr>
      </w:r>
      <w:r w:rsidR="00C05281" w:rsidRPr="00B255F6">
        <w:rPr>
          <w:rFonts w:ascii="Calibri" w:eastAsia="Calibri" w:hAnsi="Calibri" w:cs="Calibri"/>
        </w:rPr>
        <w:fldChar w:fldCharType="separate"/>
      </w:r>
      <w:r w:rsidR="00C05281" w:rsidRPr="00B255F6">
        <w:rPr>
          <w:rFonts w:ascii="Calibri" w:eastAsia="Calibri" w:hAnsi="Calibri" w:cs="Calibri"/>
          <w:noProof/>
        </w:rPr>
        <w:t>(Bonten et al., 2020)</w:t>
      </w:r>
      <w:r w:rsidR="00C05281" w:rsidRPr="00B255F6">
        <w:rPr>
          <w:rFonts w:ascii="Calibri" w:eastAsia="Calibri" w:hAnsi="Calibri" w:cs="Calibri"/>
        </w:rPr>
        <w:fldChar w:fldCharType="end"/>
      </w:r>
      <w:r w:rsidR="004C5C0A" w:rsidRPr="00B255F6">
        <w:rPr>
          <w:rFonts w:ascii="Calibri" w:eastAsia="Calibri" w:hAnsi="Calibri" w:cs="Calibri"/>
        </w:rPr>
        <w:t xml:space="preserve"> bevindt </w:t>
      </w:r>
      <w:r w:rsidR="00B52825" w:rsidRPr="00B255F6">
        <w:rPr>
          <w:rFonts w:ascii="Calibri" w:eastAsia="Calibri" w:hAnsi="Calibri" w:cs="Calibri"/>
        </w:rPr>
        <w:t>je</w:t>
      </w:r>
      <w:r w:rsidR="004C5C0A" w:rsidRPr="00B255F6">
        <w:rPr>
          <w:rFonts w:ascii="Calibri" w:eastAsia="Calibri" w:hAnsi="Calibri" w:cs="Calibri"/>
        </w:rPr>
        <w:t xml:space="preserve"> onderzoeksproject zic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F7D" w:rsidRPr="00B255F6" w14:paraId="49B52BF5" w14:textId="77777777" w:rsidTr="00973F7D">
        <w:tc>
          <w:tcPr>
            <w:tcW w:w="9016" w:type="dxa"/>
          </w:tcPr>
          <w:p w14:paraId="591CB038" w14:textId="2DD30A16" w:rsidR="00973F7D" w:rsidRPr="00B255F6" w:rsidRDefault="004C5C0A" w:rsidP="00FC51D5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bookmarkStart w:id="1" w:name="_Hlk201329747"/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973F7D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127204D7" w14:textId="07B57B7A" w:rsidR="00973F7D" w:rsidRPr="00B255F6" w:rsidRDefault="00973F7D" w:rsidP="00FC51D5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68A2D43E" w14:textId="7FC7B534" w:rsidR="00973F7D" w:rsidRPr="00B255F6" w:rsidRDefault="00973F7D" w:rsidP="00FC51D5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  <w:bookmarkEnd w:id="1"/>
    </w:tbl>
    <w:p w14:paraId="63FF99DE" w14:textId="77777777" w:rsidR="00973F7D" w:rsidRPr="00B255F6" w:rsidRDefault="00973F7D" w:rsidP="00FC51D5">
      <w:pPr>
        <w:rPr>
          <w:rFonts w:ascii="Calibri" w:eastAsia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C05281" w:rsidRPr="00B255F6" w14:paraId="580FFCA8" w14:textId="77777777" w:rsidTr="00E11604">
        <w:tc>
          <w:tcPr>
            <w:tcW w:w="4531" w:type="dxa"/>
            <w:shd w:val="clear" w:color="auto" w:fill="E8E8E8" w:themeFill="background2"/>
          </w:tcPr>
          <w:p w14:paraId="3B0FEAB6" w14:textId="2351EDBB" w:rsidR="00C05281" w:rsidRPr="00B255F6" w:rsidRDefault="00C05281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1E0F9D3D" w14:textId="14B70E78" w:rsidR="00C05281" w:rsidRPr="00B255F6" w:rsidRDefault="00C05281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6D532D" w:rsidRPr="00B255F6" w14:paraId="11D222B2" w14:textId="77777777">
        <w:tc>
          <w:tcPr>
            <w:tcW w:w="4531" w:type="dxa"/>
            <w:vMerge w:val="restart"/>
          </w:tcPr>
          <w:p w14:paraId="6E908E58" w14:textId="79114B50" w:rsidR="006D532D" w:rsidRPr="00B255F6" w:rsidRDefault="0036585D">
            <w:pPr>
              <w:rPr>
                <w:rFonts w:ascii="Calibri" w:eastAsia="Calibri" w:hAnsi="Calibri" w:cs="Calibri"/>
              </w:rPr>
            </w:pPr>
            <w:r w:rsidRPr="00B255F6">
              <w:rPr>
                <w:rFonts w:ascii="Calibri" w:eastAsia="Calibri" w:hAnsi="Calibri" w:cs="Calibri"/>
              </w:rPr>
              <w:t xml:space="preserve">Bepaal de onderzoeksfase om de planning van PPI </w:t>
            </w:r>
            <w:r w:rsidR="008A2193">
              <w:rPr>
                <w:rFonts w:ascii="Calibri" w:eastAsia="Calibri" w:hAnsi="Calibri" w:cs="Calibri"/>
              </w:rPr>
              <w:t>daarop af te stemmen</w:t>
            </w:r>
          </w:p>
          <w:p w14:paraId="785CAE84" w14:textId="0FB7A5D2" w:rsidR="006D532D" w:rsidRPr="00B255F6" w:rsidRDefault="006D532D" w:rsidP="006D532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169FF6F7" w14:textId="11E1675E" w:rsidR="006D532D" w:rsidRPr="00B255F6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11" w:history="1">
              <w:r w:rsidR="006D532D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eHealth </w:t>
              </w:r>
              <w:proofErr w:type="spellStart"/>
              <w:r w:rsidR="006D532D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>evaluatiecyclus</w:t>
              </w:r>
              <w:proofErr w:type="spellEnd"/>
            </w:hyperlink>
            <w:r w:rsidR="006D532D" w:rsidRPr="00B255F6">
              <w:rPr>
                <w:rFonts w:ascii="Calibri" w:eastAsia="Calibri" w:hAnsi="Calibri" w:cs="Calibri"/>
                <w:color w:val="0563C1"/>
                <w:u w:val="single"/>
                <w:lang w:val="en-US"/>
              </w:rPr>
              <w:t xml:space="preserve"> </w:t>
            </w:r>
            <w:r w:rsidR="006D532D" w:rsidRPr="00B255F6">
              <w:rPr>
                <w:rFonts w:ascii="Calibri" w:hAnsi="Calibri"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6D532D" w:rsidRPr="00B255F6">
              <w:rPr>
                <w:rFonts w:ascii="Calibri" w:hAnsi="Calibri" w:cs="Calibri"/>
                <w:lang w:val="en-US"/>
              </w:rPr>
              <w:instrText xml:space="preserve"> ADDIN EN.CITE </w:instrText>
            </w:r>
            <w:r w:rsidR="006D532D" w:rsidRPr="00B255F6">
              <w:rPr>
                <w:rFonts w:ascii="Calibri" w:hAnsi="Calibri"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6D532D" w:rsidRPr="00B255F6">
              <w:rPr>
                <w:rFonts w:ascii="Calibri" w:hAnsi="Calibri" w:cs="Calibri"/>
                <w:lang w:val="en-US"/>
              </w:rPr>
              <w:instrText xml:space="preserve"> ADDIN EN.CITE.DATA </w:instrText>
            </w:r>
            <w:r w:rsidR="006D532D" w:rsidRPr="00B255F6">
              <w:rPr>
                <w:rFonts w:ascii="Calibri" w:hAnsi="Calibri" w:cs="Calibri"/>
              </w:rPr>
            </w:r>
            <w:r w:rsidR="006D532D" w:rsidRPr="00B255F6">
              <w:rPr>
                <w:rFonts w:ascii="Calibri" w:hAnsi="Calibri" w:cs="Calibri"/>
              </w:rPr>
              <w:fldChar w:fldCharType="end"/>
            </w:r>
            <w:r w:rsidR="006D532D" w:rsidRPr="00B255F6">
              <w:rPr>
                <w:rFonts w:ascii="Calibri" w:hAnsi="Calibri" w:cs="Calibri"/>
              </w:rPr>
            </w:r>
            <w:r w:rsidR="006D532D" w:rsidRPr="00B255F6">
              <w:rPr>
                <w:rFonts w:ascii="Calibri" w:hAnsi="Calibri" w:cs="Calibri"/>
              </w:rPr>
              <w:fldChar w:fldCharType="separate"/>
            </w:r>
            <w:r w:rsidR="006D532D" w:rsidRPr="00B255F6">
              <w:rPr>
                <w:rFonts w:ascii="Calibri" w:hAnsi="Calibri" w:cs="Calibri"/>
                <w:noProof/>
                <w:lang w:val="en-US"/>
              </w:rPr>
              <w:t>(Bonten et al., 2020)</w:t>
            </w:r>
            <w:r w:rsidR="006D532D" w:rsidRPr="00B255F6">
              <w:rPr>
                <w:rFonts w:ascii="Calibri" w:hAnsi="Calibri" w:cs="Calibri"/>
              </w:rPr>
              <w:fldChar w:fldCharType="end"/>
            </w:r>
            <w:r w:rsidR="006D532D" w:rsidRPr="00B255F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="006D532D" w:rsidRPr="00B255F6">
              <w:rPr>
                <w:rFonts w:ascii="Calibri" w:hAnsi="Calibri" w:cs="Calibri"/>
                <w:lang w:val="en-US"/>
              </w:rPr>
              <w:t>en</w:t>
            </w:r>
            <w:proofErr w:type="spellEnd"/>
            <w:r w:rsidR="006D532D" w:rsidRPr="00B255F6">
              <w:rPr>
                <w:rFonts w:ascii="Calibri" w:hAnsi="Calibri" w:cs="Calibri"/>
                <w:lang w:val="en-US"/>
              </w:rPr>
              <w:t xml:space="preserve"> </w:t>
            </w:r>
            <w:hyperlink r:id="rId12" w:history="1">
              <w:r w:rsidR="006D532D" w:rsidRPr="00B255F6">
                <w:rPr>
                  <w:rStyle w:val="Hyperlink"/>
                  <w:rFonts w:ascii="Calibri" w:hAnsi="Calibri" w:cs="Calibri"/>
                  <w:lang w:val="en-US"/>
                </w:rPr>
                <w:t>eHealth methodology guide</w:t>
              </w:r>
            </w:hyperlink>
            <w:r w:rsidR="006D532D" w:rsidRPr="00B255F6">
              <w:rPr>
                <w:rFonts w:ascii="Calibri" w:hAnsi="Calibri" w:cs="Calibri"/>
                <w:lang w:val="en-US"/>
              </w:rPr>
              <w:t xml:space="preserve"> </w:t>
            </w:r>
            <w:r w:rsidR="006D532D" w:rsidRPr="00B255F6">
              <w:rPr>
                <w:rFonts w:ascii="Calibri" w:hAnsi="Calibri" w:cs="Calibri"/>
                <w:lang w:val="en-US"/>
              </w:rPr>
              <w:fldChar w:fldCharType="begin"/>
            </w:r>
            <w:r w:rsidR="006D532D" w:rsidRPr="00B255F6">
              <w:rPr>
                <w:rFonts w:ascii="Calibri" w:hAnsi="Calibri" w:cs="Calibri"/>
                <w:lang w:val="en-US"/>
              </w:rPr>
              <w:instrText xml:space="preserve"> ADDIN EN.CITE &lt;EndNote&gt;&lt;Cite&gt;&lt;Author&gt;Citrienfonds&lt;/Author&gt;&lt;Year&gt;n.d.&lt;/Year&gt;&lt;RecNum&gt;21&lt;/RecNum&gt;&lt;DisplayText&gt;(Citrienfonds, n.d.)&lt;/DisplayText&gt;&lt;record&gt;&lt;rec-number&gt;21&lt;/rec-number&gt;&lt;foreign-keys&gt;&lt;key app="EN" db-id="p225frvs15rt99e0tf250palv0dva0swtea0" timestamp="1754145976" guid="32f23f9c-2038-4d7c-ac03-7190517b15c6"&gt;21&lt;/key&gt;&lt;/foreign-keys&gt;&lt;ref-type name="Web Page"&gt;12&lt;/ref-type&gt;&lt;contributors&gt;&lt;authors&gt;&lt;author&gt;Citrienfonds&lt;/author&gt;&lt;/authors&gt;&lt;/contributors&gt;&lt;titles&gt;&lt;title&gt;eHealth methodology guide&lt;/title&gt;&lt;/titles&gt;&lt;number&gt;August 2, 2025&lt;/number&gt;&lt;dates&gt;&lt;year&gt;n.d.&lt;/year&gt;&lt;/dates&gt;&lt;urls&gt;&lt;related-urls&gt;&lt;url&gt;https://citrienfonds-ehealth.nl/e-health-toolkit/onderzoek/e-health-evaluation-methodology/overview-of-methods/&lt;/url&gt;&lt;/related-urls&gt;&lt;/urls&gt;&lt;/record&gt;&lt;/Cite&gt;&lt;/EndNote&gt;</w:instrText>
            </w:r>
            <w:r w:rsidR="006D532D" w:rsidRPr="00B255F6">
              <w:rPr>
                <w:rFonts w:ascii="Calibri" w:hAnsi="Calibri" w:cs="Calibri"/>
                <w:lang w:val="en-US"/>
              </w:rPr>
              <w:fldChar w:fldCharType="separate"/>
            </w:r>
            <w:r w:rsidR="006D532D" w:rsidRPr="00B255F6">
              <w:rPr>
                <w:rFonts w:ascii="Calibri" w:hAnsi="Calibri" w:cs="Calibri"/>
                <w:noProof/>
                <w:lang w:val="en-US"/>
              </w:rPr>
              <w:t>(Citrienfonds, n.d.)</w:t>
            </w:r>
            <w:r w:rsidR="006D532D" w:rsidRPr="00B255F6">
              <w:rPr>
                <w:rFonts w:ascii="Calibri" w:hAnsi="Calibri" w:cs="Calibri"/>
                <w:lang w:val="en-US"/>
              </w:rPr>
              <w:fldChar w:fldCharType="end"/>
            </w:r>
            <w:r w:rsidR="006D532D" w:rsidRPr="00B255F6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6D532D" w:rsidRPr="00ED6BA1" w14:paraId="2440100D" w14:textId="77777777">
        <w:tc>
          <w:tcPr>
            <w:tcW w:w="4531" w:type="dxa"/>
            <w:vMerge/>
          </w:tcPr>
          <w:p w14:paraId="07C22B0D" w14:textId="77777777" w:rsidR="006D532D" w:rsidRPr="00B255F6" w:rsidRDefault="006D532D" w:rsidP="006D532D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EFA529C" w14:textId="0F473501" w:rsidR="006D532D" w:rsidRPr="00B255F6" w:rsidRDefault="00665859">
            <w:pPr>
              <w:rPr>
                <w:rFonts w:ascii="Calibri" w:eastAsia="Calibri" w:hAnsi="Calibri" w:cs="Calibri"/>
                <w:color w:val="0563C1"/>
                <w:u w:val="single"/>
                <w:lang w:val="en-US"/>
              </w:rPr>
            </w:pPr>
            <w:hyperlink r:id="rId13" w:tgtFrame="_new" w:history="1">
              <w:r w:rsidR="006D532D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>Participatory action research</w:t>
              </w:r>
            </w:hyperlink>
            <w:r w:rsidR="006D532D" w:rsidRPr="00B255F6">
              <w:rPr>
                <w:rFonts w:ascii="Calibri" w:eastAsia="Calibri" w:hAnsi="Calibri" w:cs="Calibri"/>
                <w:color w:val="0563C1"/>
                <w:lang w:val="en-US"/>
              </w:rPr>
              <w:t xml:space="preserve"> </w: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Baum&lt;/Author&gt;&lt;Year&gt;2006&lt;/Year&gt;&lt;RecNum&gt;33&lt;/RecNum&gt;&lt;DisplayText&gt;(Baum et al., 2006)&lt;/DisplayText&gt;&lt;record&gt;&lt;rec-number&gt;33&lt;/rec-number&gt;&lt;foreign-keys&gt;&lt;key app="EN" db-id="p225frvs15rt99e0tf250palv0dva0swtea0" timestamp="1754312254" guid="37c7d628-fc36-465b-88db-945459c615e7"&gt;33&lt;/key&gt;&lt;/foreign-keys&gt;&lt;ref-type name="Journal Article"&gt;17&lt;/ref-type&gt;&lt;contributors&gt;&lt;authors&gt;&lt;author&gt;Baum, F.&lt;/author&gt;&lt;author&gt;MacDougall, C.&lt;/author&gt;&lt;author&gt;Smith, D.&lt;/author&gt;&lt;/authors&gt;&lt;/contributors&gt;&lt;auth-address&gt;Department of Public Health, Flinders University, GPO Box 2100, Adelaide 5001, Australia. fran.baum@flinders.edu.au&lt;/auth-address&gt;&lt;titles&gt;&lt;title&gt;Participatory action research&lt;/title&gt;&lt;secondary-title&gt;J Epidemiol Community Health&lt;/secondary-title&gt;&lt;/titles&gt;&lt;periodical&gt;&lt;full-title&gt;J Epidemiol Community Health&lt;/full-title&gt;&lt;/periodical&gt;&lt;pages&gt;854-7&lt;/pages&gt;&lt;volume&gt;60&lt;/volume&gt;&lt;number&gt;10&lt;/number&gt;&lt;keywords&gt;&lt;keyword&gt;Decision Making&lt;/keyword&gt;&lt;keyword&gt;Delivery of Health Care/*standards&lt;/keyword&gt;&lt;keyword&gt;Health Services Research/*methods&lt;/keyword&gt;&lt;keyword&gt;Humans&lt;/keyword&gt;&lt;keyword&gt;Power, Psychological&lt;/keyword&gt;&lt;keyword&gt;Professional Practice&lt;/keyword&gt;&lt;keyword&gt;Public Health/*standards&lt;/keyword&gt;&lt;/keywords&gt;&lt;dates&gt;&lt;year&gt;2006&lt;/year&gt;&lt;pub-dates&gt;&lt;date&gt;Oct&lt;/date&gt;&lt;/pub-dates&gt;&lt;/dates&gt;&lt;isbn&gt;0143-005X (Print)&amp;#xD;1470-2738 (Electronic)&amp;#xD;0143-005X (Linking)&lt;/isbn&gt;&lt;accession-num&gt;16973531&lt;/accession-num&gt;&lt;urls&gt;&lt;related-urls&gt;&lt;url&gt;https://www.ncbi.nlm.nih.gov/pubmed/16973531&lt;/url&gt;&lt;/related-urls&gt;&lt;/urls&gt;&lt;custom2&gt;PMC2566051&lt;/custom2&gt;&lt;electronic-resource-num&gt;10.1136/jech.2004.028662&lt;/electronic-resource-num&gt;&lt;remote-database-name&gt;Medline&lt;/remote-database-name&gt;&lt;remote-database-provider&gt;NLM&lt;/remote-database-provider&gt;&lt;/record&gt;&lt;/Cite&gt;&lt;/EndNote&gt;</w:instrTex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6D532D" w:rsidRPr="00B255F6">
              <w:rPr>
                <w:rFonts w:ascii="Calibri" w:eastAsia="Calibri" w:hAnsi="Calibri" w:cs="Calibri"/>
                <w:noProof/>
                <w:lang w:val="en-US"/>
              </w:rPr>
              <w:t>(Baum et al., 2006)</w:t>
            </w:r>
            <w:r w:rsidR="006D532D" w:rsidRPr="00B255F6">
              <w:rPr>
                <w:rFonts w:ascii="Calibri" w:eastAsia="Calibri" w:hAnsi="Calibri" w:cs="Calibri"/>
                <w:lang w:val="en-US"/>
              </w:rPr>
              <w:fldChar w:fldCharType="end"/>
            </w:r>
            <w:hyperlink r:id="rId14" w:history="1"/>
          </w:p>
        </w:tc>
      </w:tr>
      <w:tr w:rsidR="00593656" w:rsidRPr="00B255F6" w14:paraId="672F53BA" w14:textId="77777777" w:rsidTr="00593656">
        <w:trPr>
          <w:trHeight w:val="449"/>
        </w:trPr>
        <w:tc>
          <w:tcPr>
            <w:tcW w:w="4531" w:type="dxa"/>
            <w:vMerge w:val="restart"/>
          </w:tcPr>
          <w:p w14:paraId="1A4DB44E" w14:textId="35DD3F8E" w:rsidR="00593656" w:rsidRPr="00B255F6" w:rsidRDefault="0036585D" w:rsidP="00C05281">
            <w:pPr>
              <w:rPr>
                <w:rFonts w:ascii="Calibri" w:eastAsia="Calibri" w:hAnsi="Calibri" w:cs="Calibri"/>
              </w:rPr>
            </w:pPr>
            <w:r w:rsidRPr="00B255F6">
              <w:rPr>
                <w:rFonts w:ascii="Calibri" w:eastAsia="Calibri" w:hAnsi="Calibri" w:cs="Calibri"/>
              </w:rPr>
              <w:t>Betrek eindgebruikers in een vroeg stadium</w:t>
            </w:r>
          </w:p>
        </w:tc>
        <w:tc>
          <w:tcPr>
            <w:tcW w:w="4485" w:type="dxa"/>
          </w:tcPr>
          <w:p w14:paraId="320AE63C" w14:textId="54F0F8E2" w:rsidR="00593656" w:rsidRPr="00B255F6" w:rsidRDefault="00665859" w:rsidP="00C05281">
            <w:pPr>
              <w:rPr>
                <w:rFonts w:ascii="Calibri" w:hAnsi="Calibri" w:cs="Calibri"/>
              </w:rPr>
            </w:pPr>
            <w:hyperlink r:id="rId15" w:history="1">
              <w:r w:rsidR="00593656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eHealth </w:t>
              </w:r>
              <w:proofErr w:type="spellStart"/>
              <w:r w:rsidR="00593656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>evaluatiecyclus</w:t>
              </w:r>
              <w:proofErr w:type="spellEnd"/>
            </w:hyperlink>
            <w:r w:rsidR="00593656" w:rsidRPr="00B255F6">
              <w:rPr>
                <w:rFonts w:ascii="Calibri" w:eastAsia="Calibri" w:hAnsi="Calibri" w:cs="Calibri"/>
                <w:color w:val="0563C1"/>
                <w:u w:val="single"/>
                <w:lang w:val="en-US"/>
              </w:rPr>
              <w:t xml:space="preserve"> </w:t>
            </w:r>
            <w:r w:rsidR="00593656" w:rsidRPr="00B255F6">
              <w:rPr>
                <w:rFonts w:ascii="Calibri" w:hAnsi="Calibri"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593656" w:rsidRPr="00B255F6">
              <w:rPr>
                <w:rFonts w:ascii="Calibri" w:hAnsi="Calibri" w:cs="Calibri"/>
                <w:lang w:val="en-US"/>
              </w:rPr>
              <w:instrText xml:space="preserve"> ADDIN EN.CITE </w:instrText>
            </w:r>
            <w:r w:rsidR="00593656" w:rsidRPr="00B255F6">
              <w:rPr>
                <w:rFonts w:ascii="Calibri" w:hAnsi="Calibri"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593656" w:rsidRPr="00B255F6">
              <w:rPr>
                <w:rFonts w:ascii="Calibri" w:hAnsi="Calibri" w:cs="Calibri"/>
                <w:lang w:val="en-US"/>
              </w:rPr>
              <w:instrText xml:space="preserve"> ADDIN EN.CITE.DATA </w:instrText>
            </w:r>
            <w:r w:rsidR="00593656" w:rsidRPr="00B255F6">
              <w:rPr>
                <w:rFonts w:ascii="Calibri" w:hAnsi="Calibri" w:cs="Calibri"/>
              </w:rPr>
            </w:r>
            <w:r w:rsidR="00593656" w:rsidRPr="00B255F6">
              <w:rPr>
                <w:rFonts w:ascii="Calibri" w:hAnsi="Calibri" w:cs="Calibri"/>
              </w:rPr>
              <w:fldChar w:fldCharType="end"/>
            </w:r>
            <w:r w:rsidR="00593656" w:rsidRPr="00B255F6">
              <w:rPr>
                <w:rFonts w:ascii="Calibri" w:hAnsi="Calibri" w:cs="Calibri"/>
              </w:rPr>
            </w:r>
            <w:r w:rsidR="00593656" w:rsidRPr="00B255F6">
              <w:rPr>
                <w:rFonts w:ascii="Calibri" w:hAnsi="Calibri" w:cs="Calibri"/>
              </w:rPr>
              <w:fldChar w:fldCharType="separate"/>
            </w:r>
            <w:r w:rsidR="00593656" w:rsidRPr="00B255F6">
              <w:rPr>
                <w:rFonts w:ascii="Calibri" w:hAnsi="Calibri" w:cs="Calibri"/>
                <w:noProof/>
                <w:lang w:val="en-US"/>
              </w:rPr>
              <w:t>(Bonten et al., 2020)</w:t>
            </w:r>
            <w:r w:rsidR="00593656" w:rsidRPr="00B255F6">
              <w:rPr>
                <w:rFonts w:ascii="Calibri" w:hAnsi="Calibri" w:cs="Calibri"/>
              </w:rPr>
              <w:fldChar w:fldCharType="end"/>
            </w:r>
            <w:r w:rsidR="00593656" w:rsidRPr="00B255F6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="00593656" w:rsidRPr="00B255F6">
              <w:rPr>
                <w:rFonts w:ascii="Calibri" w:hAnsi="Calibri" w:cs="Calibri"/>
                <w:lang w:val="en-US"/>
              </w:rPr>
              <w:t>en</w:t>
            </w:r>
            <w:proofErr w:type="spellEnd"/>
            <w:r w:rsidR="00593656" w:rsidRPr="00B255F6">
              <w:rPr>
                <w:rFonts w:ascii="Calibri" w:hAnsi="Calibri" w:cs="Calibri"/>
                <w:lang w:val="en-US"/>
              </w:rPr>
              <w:t xml:space="preserve"> </w:t>
            </w:r>
            <w:hyperlink r:id="rId16" w:history="1">
              <w:r w:rsidR="00593656" w:rsidRPr="00B255F6">
                <w:rPr>
                  <w:rStyle w:val="Hyperlink"/>
                  <w:rFonts w:ascii="Calibri" w:hAnsi="Calibri" w:cs="Calibri"/>
                  <w:lang w:val="en-US"/>
                </w:rPr>
                <w:t>eHealth methodology guide</w:t>
              </w:r>
            </w:hyperlink>
            <w:r w:rsidR="00593656" w:rsidRPr="00B255F6">
              <w:rPr>
                <w:rFonts w:ascii="Calibri" w:hAnsi="Calibri" w:cs="Calibri"/>
                <w:lang w:val="en-US"/>
              </w:rPr>
              <w:t xml:space="preserve"> </w:t>
            </w:r>
            <w:r w:rsidR="00593656" w:rsidRPr="00B255F6">
              <w:rPr>
                <w:rFonts w:ascii="Calibri" w:hAnsi="Calibri" w:cs="Calibri"/>
                <w:lang w:val="en-US"/>
              </w:rPr>
              <w:fldChar w:fldCharType="begin"/>
            </w:r>
            <w:r w:rsidR="00593656" w:rsidRPr="00B255F6">
              <w:rPr>
                <w:rFonts w:ascii="Calibri" w:hAnsi="Calibri" w:cs="Calibri"/>
                <w:lang w:val="en-US"/>
              </w:rPr>
              <w:instrText xml:space="preserve"> ADDIN EN.CITE &lt;EndNote&gt;&lt;Cite&gt;&lt;Author&gt;Citrienfonds&lt;/Author&gt;&lt;Year&gt;n.d.&lt;/Year&gt;&lt;RecNum&gt;21&lt;/RecNum&gt;&lt;DisplayText&gt;(Citrienfonds, n.d.)&lt;/DisplayText&gt;&lt;record&gt;&lt;rec-number&gt;21&lt;/rec-number&gt;&lt;foreign-keys&gt;&lt;key app="EN" db-id="p225frvs15rt99e0tf250palv0dva0swtea0" timestamp="1754145976" guid="32f23f9c-2038-4d7c-ac03-7190517b15c6"&gt;21&lt;/key&gt;&lt;/foreign-keys&gt;&lt;ref-type name="Web Page"&gt;12&lt;/ref-type&gt;&lt;contributors&gt;&lt;authors&gt;&lt;author&gt;Citrienfonds&lt;/author&gt;&lt;/authors&gt;&lt;/contributors&gt;&lt;titles&gt;&lt;title&gt;eHealth methodology guide&lt;/title&gt;&lt;/titles&gt;&lt;number&gt;August 2, 2025&lt;/number&gt;&lt;dates&gt;&lt;year&gt;n.d.&lt;/year&gt;&lt;/dates&gt;&lt;urls&gt;&lt;related-urls&gt;&lt;url&gt;https://citrienfonds-ehealth.nl/e-health-toolkit/onderzoek/e-health-evaluation-methodology/overview-of-methods/&lt;/url&gt;&lt;/related-urls&gt;&lt;/urls&gt;&lt;/record&gt;&lt;/Cite&gt;&lt;/EndNote&gt;</w:instrText>
            </w:r>
            <w:r w:rsidR="00593656" w:rsidRPr="00B255F6">
              <w:rPr>
                <w:rFonts w:ascii="Calibri" w:hAnsi="Calibri" w:cs="Calibri"/>
                <w:lang w:val="en-US"/>
              </w:rPr>
              <w:fldChar w:fldCharType="separate"/>
            </w:r>
            <w:r w:rsidR="00593656" w:rsidRPr="00B255F6">
              <w:rPr>
                <w:rFonts w:ascii="Calibri" w:hAnsi="Calibri" w:cs="Calibri"/>
                <w:noProof/>
                <w:lang w:val="en-US"/>
              </w:rPr>
              <w:t>(Citrienfonds, n.d.)</w:t>
            </w:r>
            <w:r w:rsidR="00593656" w:rsidRPr="00B255F6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593656" w:rsidRPr="00B255F6" w14:paraId="6ECC8E19" w14:textId="77777777" w:rsidTr="00C05281">
        <w:trPr>
          <w:trHeight w:val="448"/>
        </w:trPr>
        <w:tc>
          <w:tcPr>
            <w:tcW w:w="4531" w:type="dxa"/>
            <w:vMerge/>
          </w:tcPr>
          <w:p w14:paraId="25BD7CB5" w14:textId="77777777" w:rsidR="00593656" w:rsidRPr="00B255F6" w:rsidRDefault="00593656" w:rsidP="00C05281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165F09C" w14:textId="11F8C8B8" w:rsidR="00593656" w:rsidRPr="00B255F6" w:rsidRDefault="00665859" w:rsidP="00C05281">
            <w:pPr>
              <w:rPr>
                <w:rFonts w:ascii="Calibri" w:eastAsia="Calibri" w:hAnsi="Calibri" w:cs="Calibri"/>
                <w:color w:val="0563C1"/>
                <w:u w:val="single"/>
              </w:rPr>
            </w:pPr>
            <w:hyperlink r:id="rId17" w:history="1">
              <w:r w:rsidR="00593656" w:rsidRPr="00B255F6">
                <w:rPr>
                  <w:rStyle w:val="Hyperlink"/>
                  <w:rFonts w:ascii="Calibri" w:eastAsia="Calibri" w:hAnsi="Calibri" w:cs="Calibri"/>
                </w:rPr>
                <w:t>De inclusieve eHealth Handreiking – Ontwikkelen met de doelgroep</w:t>
              </w:r>
            </w:hyperlink>
            <w:r w:rsidR="00593656" w:rsidRPr="00B255F6">
              <w:rPr>
                <w:rFonts w:ascii="Calibri" w:eastAsia="Calibri" w:hAnsi="Calibri" w:cs="Calibri"/>
                <w:color w:val="0563C1"/>
                <w:u w:val="single"/>
              </w:rPr>
              <w:t xml:space="preserve"> </w:t>
            </w:r>
            <w:r w:rsidR="00593656" w:rsidRPr="00B255F6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E043F0">
              <w:rPr>
                <w:rFonts w:ascii="Calibri" w:eastAsia="Calibri" w:hAnsi="Calibri" w:cs="Calibri"/>
              </w:rPr>
              <w:instrText xml:space="preserve"> ADDIN EN.CITE </w:instrText>
            </w:r>
            <w:r w:rsidR="00E043F0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E043F0">
              <w:rPr>
                <w:rFonts w:ascii="Calibri" w:eastAsia="Calibri" w:hAnsi="Calibri" w:cs="Calibri"/>
              </w:rPr>
              <w:instrText xml:space="preserve"> ADDIN EN.CITE.DATA </w:instrText>
            </w:r>
            <w:r w:rsidR="00E043F0">
              <w:rPr>
                <w:rFonts w:ascii="Calibri" w:eastAsia="Calibri" w:hAnsi="Calibri" w:cs="Calibri"/>
              </w:rPr>
            </w:r>
            <w:r w:rsidR="00E043F0">
              <w:rPr>
                <w:rFonts w:ascii="Calibri" w:eastAsia="Calibri" w:hAnsi="Calibri" w:cs="Calibri"/>
              </w:rPr>
              <w:fldChar w:fldCharType="end"/>
            </w:r>
            <w:r w:rsidR="00593656" w:rsidRPr="00B255F6">
              <w:rPr>
                <w:rFonts w:ascii="Calibri" w:eastAsia="Calibri" w:hAnsi="Calibri" w:cs="Calibri"/>
              </w:rPr>
            </w:r>
            <w:r w:rsidR="00593656" w:rsidRPr="00B255F6">
              <w:rPr>
                <w:rFonts w:ascii="Calibri" w:eastAsia="Calibri" w:hAnsi="Calibri" w:cs="Calibri"/>
              </w:rPr>
              <w:fldChar w:fldCharType="separate"/>
            </w:r>
            <w:r w:rsidR="00593656" w:rsidRPr="00B255F6">
              <w:rPr>
                <w:rFonts w:ascii="Calibri" w:eastAsia="Calibri" w:hAnsi="Calibri" w:cs="Calibri"/>
                <w:noProof/>
              </w:rPr>
              <w:t>(Faber et al., 2023)</w:t>
            </w:r>
            <w:r w:rsidR="00593656" w:rsidRPr="00B255F6">
              <w:rPr>
                <w:rFonts w:ascii="Calibri" w:eastAsia="Calibri" w:hAnsi="Calibri" w:cs="Calibri"/>
              </w:rPr>
              <w:fldChar w:fldCharType="end"/>
            </w:r>
          </w:p>
        </w:tc>
      </w:tr>
    </w:tbl>
    <w:p w14:paraId="149FA45A" w14:textId="77777777" w:rsidR="00A804D0" w:rsidRPr="00B255F6" w:rsidRDefault="00A804D0" w:rsidP="00FC51D5">
      <w:pPr>
        <w:rPr>
          <w:rFonts w:ascii="Calibri" w:hAnsi="Calibri" w:cs="Calibri"/>
          <w:b/>
          <w:bCs/>
        </w:rPr>
      </w:pPr>
    </w:p>
    <w:p w14:paraId="3F64E631" w14:textId="1CDFC2A4" w:rsidR="00A804D0" w:rsidRPr="00B255F6" w:rsidRDefault="00665859" w:rsidP="00FC51D5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pict w14:anchorId="4F3AC314">
          <v:rect id="_x0000_i1025" style="width:451.15pt;height:.05pt" o:hrpct="964" o:hralign="center" o:hrstd="t" o:hr="t" fillcolor="#a0a0a0" stroked="f"/>
        </w:pict>
      </w:r>
    </w:p>
    <w:p w14:paraId="302F2874" w14:textId="3564B12D" w:rsidR="008E5F99" w:rsidRPr="00B255F6" w:rsidRDefault="004C5C0A" w:rsidP="00FC51D5">
      <w:pPr>
        <w:rPr>
          <w:rFonts w:ascii="Calibri" w:hAnsi="Calibri" w:cs="Calibri"/>
          <w:b/>
          <w:bCs/>
        </w:rPr>
      </w:pPr>
      <w:r w:rsidRPr="00B255F6">
        <w:rPr>
          <w:rFonts w:ascii="Calibri" w:hAnsi="Calibri" w:cs="Calibri"/>
          <w:b/>
          <w:bCs/>
        </w:rPr>
        <w:t>Stap</w:t>
      </w:r>
      <w:r w:rsidR="00FC51D5" w:rsidRPr="00B255F6">
        <w:rPr>
          <w:rFonts w:ascii="Calibri" w:hAnsi="Calibri" w:cs="Calibri"/>
          <w:b/>
          <w:bCs/>
        </w:rPr>
        <w:t xml:space="preserve"> 2</w:t>
      </w:r>
      <w:r w:rsidR="00363CD6">
        <w:rPr>
          <w:rFonts w:ascii="Calibri" w:hAnsi="Calibri" w:cs="Calibri"/>
          <w:b/>
          <w:bCs/>
        </w:rPr>
        <w:t xml:space="preserve"> en 3</w:t>
      </w:r>
      <w:r w:rsidR="00FC51D5" w:rsidRPr="00B255F6">
        <w:rPr>
          <w:rFonts w:ascii="Calibri" w:hAnsi="Calibri" w:cs="Calibri"/>
          <w:b/>
          <w:bCs/>
        </w:rPr>
        <w:t>: W</w:t>
      </w:r>
      <w:r w:rsidRPr="00B255F6">
        <w:rPr>
          <w:rFonts w:ascii="Calibri" w:hAnsi="Calibri" w:cs="Calibri"/>
          <w:b/>
          <w:bCs/>
        </w:rPr>
        <w:t>AAROM</w:t>
      </w:r>
      <w:r w:rsidR="00363CD6">
        <w:rPr>
          <w:rFonts w:ascii="Calibri" w:hAnsi="Calibri" w:cs="Calibri"/>
          <w:b/>
          <w:bCs/>
        </w:rPr>
        <w:t xml:space="preserve"> &amp; WIE</w:t>
      </w:r>
    </w:p>
    <w:p w14:paraId="2C10CD84" w14:textId="77777777" w:rsidR="00363CD6" w:rsidRPr="00B255F6" w:rsidRDefault="004C5C0A" w:rsidP="00363CD6">
      <w:pPr>
        <w:rPr>
          <w:rFonts w:ascii="Calibri" w:hAnsi="Calibri" w:cs="Calibri"/>
        </w:rPr>
      </w:pPr>
      <w:r w:rsidRPr="00B255F6">
        <w:rPr>
          <w:rFonts w:ascii="Calibri" w:hAnsi="Calibri" w:cs="Calibri"/>
        </w:rPr>
        <w:t>Waarom wil je (patiënt)participatie toepassen</w:t>
      </w:r>
      <w:r w:rsidR="00FC51D5" w:rsidRPr="00B255F6">
        <w:rPr>
          <w:rFonts w:ascii="Calibri" w:hAnsi="Calibri" w:cs="Calibri"/>
        </w:rPr>
        <w:t xml:space="preserve">? </w:t>
      </w:r>
      <w:r w:rsidR="00363CD6" w:rsidRPr="00B255F6">
        <w:rPr>
          <w:rFonts w:ascii="Calibri" w:hAnsi="Calibri" w:cs="Calibri"/>
        </w:rPr>
        <w:t xml:space="preserve">Wie is je doelgroep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B255F6" w14:paraId="4B416B45" w14:textId="77777777">
        <w:tc>
          <w:tcPr>
            <w:tcW w:w="9016" w:type="dxa"/>
          </w:tcPr>
          <w:p w14:paraId="601446CA" w14:textId="0951C3DE" w:rsidR="000D3B5C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363CD6">
              <w:rPr>
                <w:rFonts w:ascii="Calibri" w:eastAsia="Calibri" w:hAnsi="Calibri" w:cs="Calibri"/>
                <w:i/>
                <w:iCs/>
                <w:lang w:val="en-US"/>
              </w:rPr>
              <w:t xml:space="preserve"> WAAROM</w:t>
            </w:r>
            <w:r w:rsidR="008E1A79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6EFAEF47" w14:textId="5DB016C4" w:rsidR="004C5C0A" w:rsidRPr="00B255F6" w:rsidRDefault="004C5C0A" w:rsidP="004C5C0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Waarom wil je (patiënt)participatie toepassen in je onderzoeksproject?</w:t>
            </w:r>
          </w:p>
          <w:p w14:paraId="2BBA5EDF" w14:textId="5FEF6BC6" w:rsidR="004C5C0A" w:rsidRPr="00B255F6" w:rsidRDefault="004C5C0A" w:rsidP="004C5C0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lastRenderedPageBreak/>
              <w:t>Wat zijn de algemene doelen die je wilt bereiken?</w:t>
            </w:r>
          </w:p>
          <w:p w14:paraId="27D65007" w14:textId="44DD13C0" w:rsidR="004C5C0A" w:rsidRPr="00B255F6" w:rsidRDefault="004C5C0A" w:rsidP="004C5C0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at zou </w:t>
            </w:r>
            <w:r w:rsidR="00294386" w:rsidRPr="00B255F6">
              <w:rPr>
                <w:rFonts w:ascii="Calibri" w:hAnsi="Calibri" w:cs="Calibri"/>
                <w:i/>
                <w:iCs/>
              </w:rPr>
              <w:t>de toegevoegde waarde</w:t>
            </w:r>
            <w:r w:rsidRPr="00B255F6">
              <w:rPr>
                <w:rFonts w:ascii="Calibri" w:hAnsi="Calibri" w:cs="Calibri"/>
                <w:i/>
                <w:iCs/>
              </w:rPr>
              <w:t xml:space="preserve"> zijn van </w:t>
            </w:r>
            <w:r w:rsidR="00294386" w:rsidRPr="00B255F6">
              <w:rPr>
                <w:rFonts w:ascii="Calibri" w:hAnsi="Calibri" w:cs="Calibri"/>
                <w:i/>
                <w:iCs/>
              </w:rPr>
              <w:t>(patiënt)participatie</w:t>
            </w:r>
            <w:r w:rsidRPr="00B255F6">
              <w:rPr>
                <w:rFonts w:ascii="Calibri" w:hAnsi="Calibri" w:cs="Calibri"/>
                <w:i/>
                <w:iCs/>
              </w:rPr>
              <w:t xml:space="preserve"> in je project?</w:t>
            </w:r>
          </w:p>
          <w:p w14:paraId="236F90E3" w14:textId="66F05369" w:rsidR="008E1A79" w:rsidRPr="00363CD6" w:rsidRDefault="004C5C0A" w:rsidP="004C5C0A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Hoe sluiten je </w:t>
            </w:r>
            <w:r w:rsidR="00294386" w:rsidRPr="00B255F6">
              <w:rPr>
                <w:rFonts w:ascii="Calibri" w:hAnsi="Calibri" w:cs="Calibri"/>
                <w:i/>
                <w:iCs/>
              </w:rPr>
              <w:t>participatie</w:t>
            </w:r>
            <w:r w:rsidRPr="00B255F6">
              <w:rPr>
                <w:rFonts w:ascii="Calibri" w:hAnsi="Calibri" w:cs="Calibri"/>
                <w:i/>
                <w:iCs/>
              </w:rPr>
              <w:t xml:space="preserve"> doelen aan bij de bredere doelstellingen van je onderzoek?</w:t>
            </w:r>
          </w:p>
          <w:p w14:paraId="770BC3D2" w14:textId="77777777" w:rsidR="00363CD6" w:rsidRDefault="00363CD6" w:rsidP="00363CD6">
            <w:pPr>
              <w:rPr>
                <w:rFonts w:ascii="Calibri" w:eastAsia="Calibri" w:hAnsi="Calibri" w:cs="Calibri"/>
                <w:i/>
                <w:iCs/>
              </w:rPr>
            </w:pPr>
          </w:p>
          <w:p w14:paraId="30BCFED9" w14:textId="6158CDE3" w:rsidR="00363CD6" w:rsidRPr="00B255F6" w:rsidRDefault="00363CD6" w:rsidP="00363CD6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>
              <w:rPr>
                <w:rFonts w:ascii="Calibri" w:eastAsia="Calibri" w:hAnsi="Calibri" w:cs="Calibri"/>
                <w:i/>
                <w:iCs/>
                <w:lang w:val="en-US"/>
              </w:rPr>
              <w:t xml:space="preserve"> WIE</w:t>
            </w:r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5D899289" w14:textId="77777777" w:rsidR="00363CD6" w:rsidRPr="00B255F6" w:rsidRDefault="00363CD6" w:rsidP="00363CD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hAnsi="Calibri" w:cs="Calibri"/>
                <w:i/>
                <w:iCs/>
                <w:lang w:val="en-US"/>
              </w:rPr>
              <w:t>Wie</w:t>
            </w:r>
            <w:proofErr w:type="spellEnd"/>
            <w:r w:rsidRPr="00B255F6">
              <w:rPr>
                <w:rFonts w:ascii="Calibri" w:hAnsi="Calibri" w:cs="Calibri"/>
                <w:i/>
                <w:iCs/>
                <w:lang w:val="en-US"/>
              </w:rPr>
              <w:t xml:space="preserve"> is je </w:t>
            </w:r>
            <w:proofErr w:type="spellStart"/>
            <w:proofErr w:type="gramStart"/>
            <w:r w:rsidRPr="00B255F6">
              <w:rPr>
                <w:rFonts w:ascii="Calibri" w:hAnsi="Calibri" w:cs="Calibri"/>
                <w:i/>
                <w:iCs/>
                <w:lang w:val="en-US"/>
              </w:rPr>
              <w:t>doelgroep</w:t>
            </w:r>
            <w:proofErr w:type="spellEnd"/>
            <w:r w:rsidRPr="00B255F6">
              <w:rPr>
                <w:rFonts w:ascii="Calibri" w:hAnsi="Calibri" w:cs="Calibri"/>
                <w:i/>
                <w:iCs/>
                <w:lang w:val="en-US"/>
              </w:rPr>
              <w:t>?</w:t>
            </w:r>
            <w:proofErr w:type="gramEnd"/>
            <w:r w:rsidRPr="00B255F6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</w:p>
          <w:p w14:paraId="01C78B75" w14:textId="77777777" w:rsidR="00363CD6" w:rsidRPr="00B255F6" w:rsidRDefault="00363CD6" w:rsidP="00363CD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ie heeft er baat bij jouw onderzoek? </w:t>
            </w:r>
          </w:p>
          <w:p w14:paraId="5F3DBA61" w14:textId="77777777" w:rsidR="00363CD6" w:rsidRPr="00B255F6" w:rsidRDefault="00363CD6" w:rsidP="00363CD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ie heb je nodig om je participatie doelen te bereiken? </w:t>
            </w:r>
          </w:p>
          <w:p w14:paraId="5E2401E4" w14:textId="77777777" w:rsidR="00363CD6" w:rsidRPr="00B255F6" w:rsidRDefault="00363CD6" w:rsidP="00363CD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ie kan de populatie van je onderzoeksproject vertegenwoordigen? </w:t>
            </w:r>
          </w:p>
          <w:p w14:paraId="266972D4" w14:textId="77777777" w:rsidR="00363CD6" w:rsidRPr="00B255F6" w:rsidRDefault="00363CD6" w:rsidP="00363CD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elke ervaringen of perspectieven zijn essentieel voor het bereiken van je participatie doelen? </w:t>
            </w:r>
          </w:p>
          <w:p w14:paraId="3666F12E" w14:textId="77777777" w:rsidR="00363CD6" w:rsidRPr="00B255F6" w:rsidRDefault="00363CD6" w:rsidP="00363CD6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Zijn er groepen die vaak ondervertegenwoordigd zijn, maar wiens inbreng cruciaal is voor je project?</w:t>
            </w:r>
          </w:p>
          <w:p w14:paraId="55E7FD75" w14:textId="77777777" w:rsidR="00294386" w:rsidRPr="00B255F6" w:rsidRDefault="00294386" w:rsidP="00294386">
            <w:pPr>
              <w:ind w:left="720"/>
              <w:rPr>
                <w:rFonts w:ascii="Calibri" w:eastAsia="Calibri" w:hAnsi="Calibri" w:cs="Calibri"/>
                <w:i/>
                <w:iCs/>
              </w:rPr>
            </w:pPr>
          </w:p>
          <w:p w14:paraId="0A161F79" w14:textId="26C6C0A6" w:rsidR="008E1A79" w:rsidRPr="00B255F6" w:rsidRDefault="004C5C0A" w:rsidP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8E1A79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692A97C3" w14:textId="77777777" w:rsidR="008E1A79" w:rsidRPr="00B255F6" w:rsidRDefault="008E1A79" w:rsidP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D5D9C49" w14:textId="09EFC352" w:rsidR="008E1A79" w:rsidRPr="00B255F6" w:rsidRDefault="008E1A79" w:rsidP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1A6E5854" w14:textId="77777777" w:rsidR="008E5F99" w:rsidRPr="00B255F6" w:rsidRDefault="008E5F99" w:rsidP="00FC51D5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8A2193" w:rsidRPr="00B255F6" w14:paraId="78051570" w14:textId="77777777" w:rsidTr="008A2193">
        <w:tc>
          <w:tcPr>
            <w:tcW w:w="4531" w:type="dxa"/>
            <w:shd w:val="clear" w:color="auto" w:fill="E8E8E8" w:themeFill="background2"/>
          </w:tcPr>
          <w:p w14:paraId="19AE3E70" w14:textId="5CD7FB2D" w:rsidR="008A2193" w:rsidRPr="00B255F6" w:rsidRDefault="008A2193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046028AD" w14:textId="2AABE994" w:rsidR="008A2193" w:rsidRPr="00B255F6" w:rsidRDefault="008A2193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E043F0" w:rsidRPr="00E043F0" w14:paraId="1717A9F1" w14:textId="77777777" w:rsidTr="00E043F0">
        <w:trPr>
          <w:trHeight w:val="299"/>
        </w:trPr>
        <w:tc>
          <w:tcPr>
            <w:tcW w:w="4531" w:type="dxa"/>
            <w:vMerge w:val="restart"/>
          </w:tcPr>
          <w:p w14:paraId="76146A69" w14:textId="75A1E0A2" w:rsidR="00E043F0" w:rsidRPr="00681148" w:rsidRDefault="00E043F0">
            <w:pPr>
              <w:rPr>
                <w:rFonts w:ascii="Calibri" w:eastAsia="Calibri" w:hAnsi="Calibri" w:cs="Calibri"/>
              </w:rPr>
            </w:pPr>
            <w:r w:rsidRPr="00681148">
              <w:rPr>
                <w:rFonts w:ascii="Calibri" w:eastAsia="Calibri" w:hAnsi="Calibri" w:cs="Calibri"/>
              </w:rPr>
              <w:t>Stel realistische doelen voor pa</w:t>
            </w:r>
            <w:r>
              <w:rPr>
                <w:rFonts w:ascii="Calibri" w:eastAsia="Calibri" w:hAnsi="Calibri" w:cs="Calibri"/>
              </w:rPr>
              <w:t>rticipatie</w:t>
            </w:r>
          </w:p>
        </w:tc>
        <w:tc>
          <w:tcPr>
            <w:tcW w:w="4485" w:type="dxa"/>
          </w:tcPr>
          <w:p w14:paraId="084340C0" w14:textId="3081A473" w:rsidR="00E043F0" w:rsidRPr="00E043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18" w:history="1">
              <w:r w:rsidR="00E043F0">
                <w:rPr>
                  <w:rStyle w:val="Hyperlink"/>
                  <w:rFonts w:ascii="Calibri" w:eastAsia="Calibri" w:hAnsi="Calibri" w:cs="Calibri"/>
                </w:rPr>
                <w:t>Participatie vormgeven</w:t>
              </w:r>
            </w:hyperlink>
            <w:r w:rsidR="00E043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8E6842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INVOLV&lt;/Author&gt;&lt;Year&gt;n.d.&lt;/Year&gt;&lt;RecNum&gt;34&lt;/RecNum&gt;&lt;DisplayText&gt;(INVOLV, n.d.–a)&lt;/DisplayText&gt;&lt;record&gt;&lt;rec-number&gt;34&lt;/rec-number&gt;&lt;foreign-keys&gt;&lt;key app="EN" db-id="p225frvs15rt99e0tf250palv0dva0swtea0" timestamp="1754313941" guid="bbfda467-e608-4415-b4b2-634118e959ef"&gt;34&lt;/key&gt;&lt;/foreign-keys&gt;&lt;ref-type name="Web Page"&gt;12&lt;/ref-type&gt;&lt;contributors&gt;&lt;authors&gt;&lt;author&gt;INVOLV&lt;/author&gt;&lt;/authors&gt;&lt;/contributors&gt;&lt;titles&gt;&lt;title&gt;Kickstarter voor onderzoek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&lt;/url&gt;&lt;/related-urls&gt;&lt;/urls&gt;&lt;/record&gt;&lt;/Cite&gt;&lt;/EndNote&gt;</w:instrTex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E6842">
              <w:rPr>
                <w:rFonts w:ascii="Calibri" w:eastAsia="Calibri" w:hAnsi="Calibri" w:cs="Calibri"/>
                <w:noProof/>
                <w:lang w:val="en-US"/>
              </w:rPr>
              <w:t>(INVOLV, n.d.–a)</w: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043F0" w:rsidRPr="00ED6BA1" w14:paraId="26FE24CB" w14:textId="77777777" w:rsidTr="008A2193">
        <w:trPr>
          <w:trHeight w:val="299"/>
        </w:trPr>
        <w:tc>
          <w:tcPr>
            <w:tcW w:w="4531" w:type="dxa"/>
            <w:vMerge/>
          </w:tcPr>
          <w:p w14:paraId="5F69B25B" w14:textId="77777777" w:rsidR="00E043F0" w:rsidRPr="00681148" w:rsidRDefault="00E043F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74EC441E" w14:textId="6B746AD5" w:rsidR="00E043F0" w:rsidRPr="00E043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19" w:history="1">
              <w:proofErr w:type="spellStart"/>
              <w:r w:rsidR="00E043F0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>Patiëntenparticipatie</w:t>
              </w:r>
              <w:proofErr w:type="spellEnd"/>
              <w:r w:rsidR="00E043F0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 in Clinical Trial Roadmap</w:t>
              </w:r>
            </w:hyperlink>
            <w:r w:rsidR="00E043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E043F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Dutch Oncology Research Platform&lt;/Author&gt;&lt;Year&gt;2023&lt;/Year&gt;&lt;RecNum&gt;39&lt;/RecNum&gt;&lt;DisplayText&gt;(Dutch Oncology Research Platform, 2023)&lt;/DisplayText&gt;&lt;record&gt;&lt;rec-number&gt;39&lt;/rec-number&gt;&lt;foreign-keys&gt;&lt;key app="EN" db-id="p225frvs15rt99e0tf250palv0dva0swtea0" timestamp="1755062535" guid="9f67e199-2c54-4507-a8bd-dceef4764b71"&gt;39&lt;/key&gt;&lt;/foreign-keys&gt;&lt;ref-type name="Web Page"&gt;12&lt;/ref-type&gt;&lt;contributors&gt;&lt;authors&gt;&lt;author&gt;Dutch Oncology Research Platform,&lt;/author&gt;&lt;/authors&gt;&lt;/contributors&gt;&lt;titles&gt;&lt;title&gt;Patiëntenparticipatie in Clinical Trial Roadmap&lt;/title&gt;&lt;/titles&gt;&lt;number&gt;August 12, 2025&lt;/number&gt;&lt;dates&gt;&lt;year&gt;2023&lt;/year&gt;&lt;/dates&gt;&lt;pub-location&gt;Participatiekompas&lt;/pub-location&gt;&lt;urls&gt;&lt;related-urls&gt;&lt;url&gt;https://participatiekompas.nl/clinical-trial-roadmap&lt;/url&gt;&lt;/related-urls&gt;&lt;/urls&gt;&lt;/record&gt;&lt;/Cite&gt;&lt;/EndNote&gt;</w:instrTex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E043F0">
              <w:rPr>
                <w:rFonts w:ascii="Calibri" w:eastAsia="Calibri" w:hAnsi="Calibri" w:cs="Calibri"/>
                <w:noProof/>
                <w:lang w:val="en-US"/>
              </w:rPr>
              <w:t>(Dutch Oncology Research Platform, 2023)</w:t>
            </w:r>
            <w:r w:rsidR="00E043F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B97423" w:rsidRPr="00ED6BA1" w14:paraId="724D54D9" w14:textId="77777777" w:rsidTr="00B97423">
        <w:trPr>
          <w:trHeight w:val="299"/>
        </w:trPr>
        <w:tc>
          <w:tcPr>
            <w:tcW w:w="4531" w:type="dxa"/>
            <w:vMerge w:val="restart"/>
          </w:tcPr>
          <w:p w14:paraId="6F5E6BB7" w14:textId="144D425F" w:rsidR="00B97423" w:rsidRPr="00681148" w:rsidRDefault="00B9742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org voor representatieve en inclusieve participatie</w:t>
            </w:r>
          </w:p>
        </w:tc>
        <w:tc>
          <w:tcPr>
            <w:tcW w:w="4485" w:type="dxa"/>
          </w:tcPr>
          <w:p w14:paraId="14574060" w14:textId="4BA12EAB" w:rsidR="00B97423" w:rsidRPr="00E043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20" w:history="1">
              <w:r w:rsidR="00B97423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>Representative involvement</w:t>
              </w:r>
            </w:hyperlink>
            <w:r w:rsidR="00B97423" w:rsidRPr="00E043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97423">
              <w:rPr>
                <w:rFonts w:ascii="Calibri" w:eastAsia="Calibri" w:hAnsi="Calibri" w:cs="Calibri"/>
              </w:rPr>
              <w:fldChar w:fldCharType="begin"/>
            </w:r>
            <w:r w:rsidR="00B97423" w:rsidRPr="00E043F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1&lt;/RecNum&gt;&lt;DisplayText&gt;(Patient-centered Outcomes Research Institute, 2025)&lt;/DisplayText&gt;&lt;record&gt;&lt;rec-number&gt;1&lt;/rec-number&gt;&lt;foreign-keys&gt;&lt;key app="EN" db-id="xvvsddx9mpzwrbepdzap2fpdr0azrr9x2xw2" timestamp="1755062843"&gt;1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B97423">
              <w:rPr>
                <w:rFonts w:ascii="Calibri" w:eastAsia="Calibri" w:hAnsi="Calibri" w:cs="Calibri"/>
              </w:rPr>
              <w:fldChar w:fldCharType="separate"/>
            </w:r>
            <w:r w:rsidR="00B97423" w:rsidRPr="00E043F0">
              <w:rPr>
                <w:rFonts w:ascii="Calibri" w:eastAsia="Calibri" w:hAnsi="Calibri" w:cs="Calibri"/>
                <w:noProof/>
                <w:lang w:val="en-US"/>
              </w:rPr>
              <w:t>(Patient-centered Outcomes Research Institute, 2025)</w:t>
            </w:r>
            <w:r w:rsidR="00B97423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B97423" w:rsidRPr="00ED6BA1" w14:paraId="7D9DFAED" w14:textId="77777777" w:rsidTr="008A2193">
        <w:trPr>
          <w:trHeight w:val="299"/>
        </w:trPr>
        <w:tc>
          <w:tcPr>
            <w:tcW w:w="4531" w:type="dxa"/>
            <w:vMerge/>
          </w:tcPr>
          <w:p w14:paraId="13F9EE6B" w14:textId="77777777" w:rsidR="00B97423" w:rsidRPr="00B23F60" w:rsidRDefault="00B97423" w:rsidP="00B97423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63C2D2C" w14:textId="3D0F7652" w:rsidR="00B97423" w:rsidRPr="00B97423" w:rsidRDefault="00665859" w:rsidP="00B97423">
            <w:pPr>
              <w:rPr>
                <w:rFonts w:ascii="Calibri" w:eastAsia="Calibri" w:hAnsi="Calibri" w:cs="Calibri"/>
                <w:lang w:val="en-US"/>
              </w:rPr>
            </w:pPr>
            <w:hyperlink r:id="rId21" w:history="1">
              <w:r w:rsidR="00B97423" w:rsidRPr="00B97423">
                <w:rPr>
                  <w:rStyle w:val="Hyperlink"/>
                  <w:rFonts w:ascii="Calibri" w:eastAsia="Calibri" w:hAnsi="Calibri" w:cs="Calibri"/>
                  <w:lang w:val="en-US"/>
                </w:rPr>
                <w:t>Design Kit</w:t>
              </w:r>
            </w:hyperlink>
            <w:r w:rsidR="00B97423" w:rsidRPr="00B97423">
              <w:rPr>
                <w:rFonts w:ascii="Calibri" w:hAnsi="Calibri" w:cs="Calibri"/>
                <w:lang w:val="en-US"/>
              </w:rPr>
              <w:t xml:space="preserve"> </w:t>
            </w:r>
            <w:r w:rsidR="00B97423" w:rsidRPr="00B97423">
              <w:rPr>
                <w:rFonts w:ascii="Calibri" w:hAnsi="Calibri" w:cs="Calibri"/>
                <w:lang w:val="en-US"/>
              </w:rPr>
              <w:fldChar w:fldCharType="begin"/>
            </w:r>
            <w:r w:rsidR="008E6842">
              <w:rPr>
                <w:rFonts w:ascii="Calibri" w:hAnsi="Calibri" w:cs="Calibri"/>
                <w:lang w:val="en-US"/>
              </w:rPr>
              <w:instrText xml:space="preserve"> ADDIN EN.CITE &lt;EndNote&gt;&lt;Cite&gt;&lt;Author&gt;IDEO.org&lt;/Author&gt;&lt;Year&gt;n.d.&lt;/Year&gt;&lt;RecNum&gt;40&lt;/RecNum&gt;&lt;DisplayText&gt;(IDEO.org, n.d.)&lt;/DisplayText&gt;&lt;record&gt;&lt;rec-number&gt;40&lt;/rec-number&gt;&lt;foreign-keys&gt;&lt;key app="EN" db-id="p225frvs15rt99e0tf250palv0dva0swtea0" timestamp="1755063408" guid="b2060a52-59a3-4839-8429-a4c8918a1c6b"&gt;40&lt;/key&gt;&lt;/foreign-keys&gt;&lt;ref-type name="Web Page"&gt;12&lt;/ref-type&gt;&lt;contributors&gt;&lt;authors&gt;&lt;author&gt;IDEO.org,&lt;/author&gt;&lt;/authors&gt;&lt;/contributors&gt;&lt;titles&gt;&lt;title&gt;Define your audience&lt;/title&gt;&lt;secondary-title&gt;Design Kit: The human-centered design toolkit&lt;/secondary-title&gt;&lt;/titles&gt;&lt;number&gt;August 12, 2025&lt;/number&gt;&lt;dates&gt;&lt;year&gt;n.d.&lt;/year&gt;&lt;/dates&gt;&lt;urls&gt;&lt;related-urls&gt;&lt;url&gt;https://www.designkit.org/methods/define-your-audience.html&lt;/url&gt;&lt;/related-urls&gt;&lt;/urls&gt;&lt;/record&gt;&lt;/Cite&gt;&lt;/EndNote&gt;</w:instrText>
            </w:r>
            <w:r w:rsidR="00B97423" w:rsidRPr="00B97423">
              <w:rPr>
                <w:rFonts w:ascii="Calibri" w:hAnsi="Calibri" w:cs="Calibri"/>
                <w:lang w:val="en-US"/>
              </w:rPr>
              <w:fldChar w:fldCharType="separate"/>
            </w:r>
            <w:r w:rsidR="00B97423" w:rsidRPr="00B97423">
              <w:rPr>
                <w:rFonts w:ascii="Calibri" w:hAnsi="Calibri" w:cs="Calibri"/>
                <w:noProof/>
                <w:lang w:val="en-US"/>
              </w:rPr>
              <w:t>(IDEO.org, n.d.)</w:t>
            </w:r>
            <w:r w:rsidR="00B97423" w:rsidRPr="00B97423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843AEC" w:rsidRPr="00ED6BA1" w14:paraId="1F63B70C" w14:textId="77777777" w:rsidTr="00843AEC">
        <w:trPr>
          <w:trHeight w:val="150"/>
        </w:trPr>
        <w:tc>
          <w:tcPr>
            <w:tcW w:w="4531" w:type="dxa"/>
            <w:vMerge w:val="restart"/>
          </w:tcPr>
          <w:p w14:paraId="1BBD0EF5" w14:textId="07C39364" w:rsidR="00843AEC" w:rsidRPr="00681148" w:rsidRDefault="00843AEC" w:rsidP="00843AE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oppel eindgebruikers aan je participatie doelen</w:t>
            </w:r>
          </w:p>
        </w:tc>
        <w:tc>
          <w:tcPr>
            <w:tcW w:w="4485" w:type="dxa"/>
          </w:tcPr>
          <w:p w14:paraId="3EF385E0" w14:textId="4E7D36C6" w:rsidR="00843AEC" w:rsidRPr="00843AEC" w:rsidRDefault="00665859" w:rsidP="00843AEC">
            <w:pPr>
              <w:rPr>
                <w:rFonts w:ascii="Calibri" w:eastAsia="Calibri" w:hAnsi="Calibri" w:cs="Calibri"/>
                <w:lang w:val="en-US"/>
              </w:rPr>
            </w:pPr>
            <w:hyperlink r:id="rId22" w:history="1">
              <w:r w:rsidR="00843AEC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>Representative involvement</w:t>
              </w:r>
            </w:hyperlink>
            <w:r w:rsidR="00843AEC" w:rsidRPr="00E043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43AEC">
              <w:rPr>
                <w:rFonts w:ascii="Calibri" w:eastAsia="Calibri" w:hAnsi="Calibri" w:cs="Calibri"/>
              </w:rPr>
              <w:fldChar w:fldCharType="begin"/>
            </w:r>
            <w:r w:rsidR="00843AEC" w:rsidRPr="00E043F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1&lt;/RecNum&gt;&lt;DisplayText&gt;(Patient-centered Outcomes Research Institute, 2025)&lt;/DisplayText&gt;&lt;record&gt;&lt;rec-number&gt;1&lt;/rec-number&gt;&lt;foreign-keys&gt;&lt;key app="EN" db-id="xvvsddx9mpzwrbepdzap2fpdr0azrr9x2xw2" timestamp="1755062843"&gt;1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43AEC">
              <w:rPr>
                <w:rFonts w:ascii="Calibri" w:eastAsia="Calibri" w:hAnsi="Calibri" w:cs="Calibri"/>
              </w:rPr>
              <w:fldChar w:fldCharType="separate"/>
            </w:r>
            <w:r w:rsidR="00843AEC" w:rsidRPr="00E043F0">
              <w:rPr>
                <w:rFonts w:ascii="Calibri" w:eastAsia="Calibri" w:hAnsi="Calibri" w:cs="Calibri"/>
                <w:noProof/>
                <w:lang w:val="en-US"/>
              </w:rPr>
              <w:t>(Patient-centered Outcomes Research Institute, 2025)</w:t>
            </w:r>
            <w:r w:rsidR="00843AEC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843AEC" w:rsidRPr="00ED6BA1" w14:paraId="1EADBFAC" w14:textId="77777777" w:rsidTr="008A2193">
        <w:trPr>
          <w:trHeight w:val="149"/>
        </w:trPr>
        <w:tc>
          <w:tcPr>
            <w:tcW w:w="4531" w:type="dxa"/>
            <w:vMerge/>
          </w:tcPr>
          <w:p w14:paraId="1A8B598D" w14:textId="77777777" w:rsidR="00843AEC" w:rsidRPr="00843AEC" w:rsidRDefault="00843AEC" w:rsidP="00843AEC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6EF7420C" w14:textId="5638F96B" w:rsidR="00843AEC" w:rsidRPr="00843AEC" w:rsidRDefault="00665859" w:rsidP="00843AEC">
            <w:pPr>
              <w:rPr>
                <w:rFonts w:ascii="Calibri" w:eastAsia="Calibri" w:hAnsi="Calibri" w:cs="Calibri"/>
                <w:lang w:val="en-US"/>
              </w:rPr>
            </w:pPr>
            <w:hyperlink r:id="rId23" w:history="1">
              <w:r w:rsidR="00843AEC" w:rsidRPr="00843AEC">
                <w:rPr>
                  <w:rStyle w:val="Hyperlink"/>
                  <w:rFonts w:ascii="Calibri" w:eastAsia="Calibri" w:hAnsi="Calibri" w:cs="Calibri"/>
                  <w:lang w:val="en-US"/>
                </w:rPr>
                <w:t>Matching researchers’ needs and patients’ contributions: practical tips for meaningful patient engagement from the field of rheumatology</w:t>
              </w:r>
            </w:hyperlink>
            <w:r w:rsidR="00843AEC" w:rsidRPr="00843AEC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43AEC" w:rsidRPr="00843AEC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843AEC" w:rsidRPr="00843AEC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Schoemaker&lt;/Author&gt;&lt;Year&gt;2023&lt;/Year&gt;&lt;RecNum&gt;356&lt;/RecNum&gt;&lt;DisplayText&gt;(Schoemaker et al., 2023)&lt;/DisplayText&gt;&lt;record&gt;&lt;rec-number&gt;356&lt;/rec-number&gt;&lt;foreign-keys&gt;&lt;key app="EN" db-id="zf5art5279ve5sewvvkv959a5svz2t9ztves" timestamp="1750327319"&gt;356&lt;/key&gt;&lt;/foreign-keys&gt;&lt;ref-type name="Journal Article"&gt;17&lt;/ref-type&gt;&lt;contributors&gt;&lt;authors&gt;&lt;author&gt;Schoemaker, C. G.&lt;/author&gt;&lt;author&gt;Richards, D. P.&lt;/author&gt;&lt;author&gt;de Wit, M.&lt;/author&gt;&lt;/authors&gt;&lt;/contributors&gt;&lt;auth-address&gt;Wilhelmina Childrens Hosp Univ Med Ctr, Pediat Rheumatol &amp;amp; Immunol, Utrecht, Netherlands&amp;#xD;PGOsupport, Utrecht, Netherlands&amp;#xD;Canadian Arthrit Patient Alliance, Toronto, ON, Canada&amp;#xD;Five02 Labs Inc, Toronto, ON, Canada&amp;#xD;Stichting Tools, Amsterdam, Netherlands&lt;/auth-address&gt;&lt;titles&gt;&lt;title&gt;Matching researchers&amp;apos; needs and patients&amp;apos; contributions: practical tips for meaningful patient engagement from the field of rheumatology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312-315&lt;/pages&gt;&lt;volume&gt;82&lt;/volume&gt;&lt;number&gt;3&lt;/number&gt;&lt;keywords&gt;&lt;keyword&gt;patient perspective&lt;/keyword&gt;&lt;keyword&gt;arthritis&lt;/keyword&gt;&lt;keyword&gt;rheumatoid&lt;/keyword&gt;&lt;keyword&gt;patient reported outcome measures&lt;/keyword&gt;&lt;keyword&gt;public involvement&lt;/keyword&gt;&lt;keyword&gt;partners&lt;/keyword&gt;&lt;/keywords&gt;&lt;dates&gt;&lt;year&gt;2023&lt;/year&gt;&lt;pub-dates&gt;&lt;date&gt;Mar&lt;/date&gt;&lt;/pub-dates&gt;&lt;/dates&gt;&lt;isbn&gt;0003-4967&lt;/isbn&gt;&lt;accession-num&gt;WOS:000911169400001&lt;/accession-num&gt;&lt;urls&gt;&lt;related-urls&gt;&lt;url&gt;&amp;lt;Go to ISI&amp;gt;://WOS:000911169400001&lt;/url&gt;&lt;/related-urls&gt;&lt;/urls&gt;&lt;electronic-resource-num&gt;10.1136/ard-2022-223561&lt;/electronic-resource-num&gt;&lt;language&gt;English&lt;/language&gt;&lt;/record&gt;&lt;/Cite&gt;&lt;/EndNote&gt;</w:instrText>
            </w:r>
            <w:r w:rsidR="00843AEC" w:rsidRPr="00843AEC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43AEC" w:rsidRPr="00843AEC">
              <w:rPr>
                <w:rFonts w:ascii="Calibri" w:eastAsia="Calibri" w:hAnsi="Calibri" w:cs="Calibri"/>
                <w:lang w:val="en-US"/>
              </w:rPr>
              <w:t>(Schoemaker et al., 2023)</w:t>
            </w:r>
            <w:r w:rsidR="00843AEC" w:rsidRPr="00843AEC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43AEC" w:rsidRPr="00ED6BA1" w14:paraId="58DFB6DA" w14:textId="77777777" w:rsidTr="00843AEC">
        <w:trPr>
          <w:trHeight w:val="150"/>
        </w:trPr>
        <w:tc>
          <w:tcPr>
            <w:tcW w:w="4531" w:type="dxa"/>
            <w:vMerge w:val="restart"/>
          </w:tcPr>
          <w:p w14:paraId="11EB4E45" w14:textId="0C8CBE4F" w:rsidR="00843AEC" w:rsidRDefault="00843AEC" w:rsidP="00843AE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rk samen met patiëntenorganisaties</w:t>
            </w:r>
          </w:p>
        </w:tc>
        <w:tc>
          <w:tcPr>
            <w:tcW w:w="4485" w:type="dxa"/>
          </w:tcPr>
          <w:p w14:paraId="0B2656E1" w14:textId="441BB134" w:rsidR="00843AEC" w:rsidRPr="00E85E4E" w:rsidRDefault="00843AEC" w:rsidP="00843AEC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85E4E">
              <w:rPr>
                <w:rFonts w:ascii="Calibri" w:eastAsia="Calibri" w:hAnsi="Calibri" w:cs="Calibri"/>
                <w:lang w:val="en-US"/>
              </w:rPr>
              <w:t xml:space="preserve">Appendix ‘How to Find Public Contributors.’ from: </w:t>
            </w:r>
            <w:r w:rsidRPr="00E85E4E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Pr="00E85E4E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Bagley&lt;/Author&gt;&lt;Year&gt;2016&lt;/Year&gt;&lt;RecNum&gt;10&lt;/RecNum&gt;&lt;DisplayText&gt;(Bagley et al., 2016)&lt;/DisplayText&gt;&lt;record&gt;&lt;rec-number&gt;10&lt;/rec-number&gt;&lt;foreign-keys&gt;&lt;key app="EN" db-id="p225frvs15rt99e0tf250palv0dva0swtea0" timestamp="1754144050" guid="742a1a34-7e57-4c49-8ff3-a09aa3a22227"&gt;10&lt;/key&gt;&lt;/foreign-keys&gt;&lt;ref-type name="Journal Article"&gt;17&lt;/ref-type&gt;&lt;contributors&gt;&lt;authors&gt;&lt;author&gt;Bagley, H. J.&lt;/author&gt;&lt;author&gt;Short, H.&lt;/author&gt;&lt;author&gt;Harman, N. L.&lt;/author&gt;&lt;author&gt;Hickey, H. R.&lt;/author&gt;&lt;author&gt;Gamble, C. L.&lt;/author&gt;&lt;author&gt;Woolfall, K.&lt;/author&gt;&lt;author&gt;Young, B.&lt;/author&gt;&lt;author&gt;Williamson, P. R.&lt;/author&gt;&lt;/authors&gt;&lt;/contributors&gt;&lt;auth-address&gt;Department of Biostatistics, Clinical Trials Research Centre, Institute of Translational Medicine, University of Liverpool, Liverpool, L69 3BX UK.grid.10025.360000000419368470&amp;#xD;Institute of Psychology, Health and Society, University of Liverpool, Liverpool, L69 3BX UK.grid.10025.360000000419368470&lt;/auth-address&gt;&lt;titles&gt;&lt;title&gt;A patient and public involvement (PPI) toolkit for meaningful and flexible involvement in clinical trials - a work in progress&lt;/title&gt;&lt;secondary-title&gt;Res Involv Engagem&lt;/secondary-title&gt;&lt;/titles&gt;&lt;periodical&gt;&lt;full-title&gt;Res Involv Engagem&lt;/full-title&gt;&lt;/periodical&gt;&lt;pages&gt;15&lt;/pages&gt;&lt;volume&gt;2&lt;/volume&gt;&lt;edition&gt;2016/04/27&lt;/edition&gt;&lt;keywords&gt;&lt;keyword&gt;Clinical Trials&lt;/keyword&gt;&lt;keyword&gt;Patient and public involvement&lt;/keyword&gt;&lt;keyword&gt;Research&lt;/keyword&gt;&lt;keyword&gt;Toolkit&lt;/keyword&gt;&lt;/keywords&gt;&lt;dates&gt;&lt;year&gt;2016&lt;/year&gt;&lt;/dates&gt;&lt;isbn&gt;2056-7529 (Print)&amp;#xD;2056-7529 (Linking)&lt;/isbn&gt;&lt;accession-num&gt;29062516&lt;/accession-num&gt;&lt;urls&gt;&lt;related-urls&gt;&lt;url&gt;https://www.ncbi.nlm.nih.gov/pubmed/29062516&lt;/url&gt;&lt;url&gt;https://www.ncbi.nlm.nih.gov/pmc/articles/PMC5611579/pdf/40900_2016_Article_29.pdf&lt;/url&gt;&lt;/related-urls&gt;&lt;/urls&gt;&lt;custom2&gt;PMC5611579&lt;/custom2&gt;&lt;electronic-resource-num&gt;10.1186/s40900-016-0029-8&lt;/electronic-resource-num&gt;&lt;/record&gt;&lt;/Cite&gt;&lt;/EndNote&gt;</w:instrText>
            </w:r>
            <w:r w:rsidRPr="00E85E4E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Pr="00E85E4E">
              <w:rPr>
                <w:rFonts w:ascii="Calibri" w:eastAsia="Calibri" w:hAnsi="Calibri" w:cs="Calibri"/>
                <w:noProof/>
                <w:lang w:val="en-US"/>
              </w:rPr>
              <w:t>(Bagley et al., 2016)</w:t>
            </w:r>
            <w:r w:rsidRPr="00E85E4E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43AEC" w:rsidRPr="00E85E4E" w14:paraId="1297366F" w14:textId="77777777" w:rsidTr="008A2193">
        <w:trPr>
          <w:trHeight w:val="149"/>
        </w:trPr>
        <w:tc>
          <w:tcPr>
            <w:tcW w:w="4531" w:type="dxa"/>
            <w:vMerge/>
          </w:tcPr>
          <w:p w14:paraId="30D88F24" w14:textId="77777777" w:rsidR="00843AEC" w:rsidRPr="00843AEC" w:rsidRDefault="00843AEC" w:rsidP="00843AEC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EF831B0" w14:textId="0BE0C7DE" w:rsidR="00843AEC" w:rsidRPr="00E85E4E" w:rsidRDefault="00665859" w:rsidP="00E85E4E">
            <w:hyperlink r:id="rId24" w:history="1">
              <w:r w:rsidR="00E85E4E" w:rsidRPr="00E85E4E">
                <w:rPr>
                  <w:rStyle w:val="Hyperlink"/>
                  <w:rFonts w:ascii="Calibri" w:eastAsia="Calibri" w:hAnsi="Calibri" w:cs="Calibri"/>
                </w:rPr>
                <w:t>Vinden van patiëntenvereniging</w:t>
              </w:r>
            </w:hyperlink>
            <w:r w:rsidR="00E85E4E" w:rsidRPr="00E85E4E">
              <w:t xml:space="preserve"> </w:t>
            </w:r>
            <w:r w:rsidR="00E85E4E">
              <w:rPr>
                <w:lang w:val="en-US"/>
              </w:rPr>
              <w:fldChar w:fldCharType="begin"/>
            </w:r>
            <w:r w:rsidR="008E6842" w:rsidRPr="008E6842">
              <w:instrText xml:space="preserve"> ADDIN EN.CITE &lt;EndNote&gt;&lt;Cite&gt;&lt;Author&gt;Patiëntenfederatie Nederland&lt;/Author&gt;&lt;Year&gt;2025&lt;/Year&gt;&lt;RecNum&gt;41&lt;/RecNum&gt;&lt;DisplayText&gt;(Patiëntenfederatie Nederland, 2025)&lt;/DisplayText&gt;&lt;record&gt;&lt;rec-number&gt;41&lt;/rec-number&gt;&lt;foreign-keys&gt;&lt;key app="EN" db-id="p225frvs15rt99e0tf250palv0dva0swtea0" timestamp="1755064115" guid="1f55de68-56c3-4017-b541-138ccc83ff4f"&gt;41&lt;/key&gt;&lt;/foreign-keys&gt;&lt;ref-type name="Web Page"&gt;12&lt;/ref-type&gt;&lt;contributors&gt;&lt;authors&gt;&lt;author&gt;Patiëntenfederatie Nederland,&lt;/author&gt;&lt;/authors&gt;&lt;/contributors&gt;&lt;titles&gt;&lt;title&gt;Vinden van patiëntenverenigingen&lt;/title&gt;&lt;/titles&gt;&lt;number&gt;August 12, 2025&lt;/number&gt;&lt;dates&gt;&lt;year&gt;2025&lt;/year&gt;&lt;/dates&gt;&lt;urls&gt;&lt;related-urls&gt;&lt;url&gt;https://kennisbank.patientenfederatie.nl/app/answers/detail/a_id/29/~/vinden-van-pati%C3%ABntenvereniging&lt;/url&gt;&lt;/related-urls&gt;&lt;/urls&gt;&lt;/record&gt;&lt;/Cite&gt;&lt;/EndNote&gt;</w:instrText>
            </w:r>
            <w:r w:rsidR="00E85E4E">
              <w:rPr>
                <w:lang w:val="en-US"/>
              </w:rPr>
              <w:fldChar w:fldCharType="separate"/>
            </w:r>
            <w:r w:rsidR="00E85E4E" w:rsidRPr="00E85E4E">
              <w:rPr>
                <w:noProof/>
              </w:rPr>
              <w:t>(Patiëntenfederatie Nederland, 2025)</w:t>
            </w:r>
            <w:r w:rsidR="00E85E4E">
              <w:rPr>
                <w:lang w:val="en-US"/>
              </w:rPr>
              <w:fldChar w:fldCharType="end"/>
            </w:r>
          </w:p>
        </w:tc>
      </w:tr>
    </w:tbl>
    <w:p w14:paraId="35591C43" w14:textId="77777777" w:rsidR="000D3B5C" w:rsidRPr="00E85E4E" w:rsidRDefault="000D3B5C" w:rsidP="00FC51D5">
      <w:pPr>
        <w:rPr>
          <w:rFonts w:ascii="Calibri" w:hAnsi="Calibri" w:cs="Calibri"/>
        </w:rPr>
      </w:pPr>
    </w:p>
    <w:p w14:paraId="0B4A5174" w14:textId="3734F70C" w:rsidR="000D3B5C" w:rsidRPr="00B255F6" w:rsidRDefault="00665859" w:rsidP="00FC51D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pict w14:anchorId="1E18C471">
          <v:rect id="_x0000_i1026" style="width:451.15pt;height:.05pt" o:hrpct="964" o:hralign="center" o:hrstd="t" o:hr="t" fillcolor="#a0a0a0" stroked="f"/>
        </w:pict>
      </w:r>
    </w:p>
    <w:p w14:paraId="46D1FDB5" w14:textId="1693A801" w:rsidR="008E5F99" w:rsidRPr="00B255F6" w:rsidRDefault="004C5C0A" w:rsidP="00FC51D5">
      <w:pPr>
        <w:pStyle w:val="xxmsolistparagraph"/>
        <w:spacing w:after="160"/>
        <w:ind w:left="0"/>
        <w:rPr>
          <w:b/>
          <w:bCs/>
        </w:rPr>
      </w:pPr>
      <w:r w:rsidRPr="00B255F6">
        <w:rPr>
          <w:b/>
          <w:bCs/>
        </w:rPr>
        <w:t>Stap</w:t>
      </w:r>
      <w:r w:rsidR="00FC51D5" w:rsidRPr="00B255F6">
        <w:rPr>
          <w:b/>
          <w:bCs/>
        </w:rPr>
        <w:t xml:space="preserve"> 4: H</w:t>
      </w:r>
      <w:r w:rsidR="00294386" w:rsidRPr="00B255F6">
        <w:rPr>
          <w:b/>
          <w:bCs/>
        </w:rPr>
        <w:t>OE</w:t>
      </w:r>
    </w:p>
    <w:p w14:paraId="6866643E" w14:textId="41F6AA7F" w:rsidR="00FC51D5" w:rsidRPr="00B255F6" w:rsidRDefault="001E37AF" w:rsidP="00FC51D5">
      <w:pPr>
        <w:pStyle w:val="xxmsolistparagraph"/>
        <w:spacing w:after="160"/>
        <w:ind w:left="0"/>
      </w:pPr>
      <w:r w:rsidRPr="00B255F6">
        <w:t>Hoe ga je je doelen bereiken</w:t>
      </w:r>
      <w:r w:rsidR="00FC51D5" w:rsidRPr="00B255F6">
        <w:t>?</w:t>
      </w:r>
    </w:p>
    <w:p w14:paraId="087CE523" w14:textId="0B2FF854" w:rsidR="008E1A79" w:rsidRPr="00B255F6" w:rsidRDefault="008E1A79" w:rsidP="008E1A79">
      <w:pPr>
        <w:pStyle w:val="xxmsolistparagraph"/>
        <w:spacing w:after="160"/>
        <w:ind w:left="0" w:firstLine="708"/>
      </w:pPr>
      <w:r w:rsidRPr="00B255F6">
        <w:rPr>
          <w:b/>
          <w:bCs/>
        </w:rPr>
        <w:t>A)</w:t>
      </w:r>
      <w:r w:rsidRPr="00B255F6">
        <w:t xml:space="preserve"> </w:t>
      </w:r>
      <w:r w:rsidR="00BB39F7">
        <w:t>Timing</w:t>
      </w:r>
      <w:r w:rsidR="00C05281" w:rsidRPr="00B255F6">
        <w:t xml:space="preserve"> </w:t>
      </w:r>
      <w:r w:rsidRPr="00B255F6">
        <w:t>(</w:t>
      </w:r>
      <w:r w:rsidR="001E37AF" w:rsidRPr="00B255F6">
        <w:t>onderzoeksfase</w:t>
      </w:r>
      <w:r w:rsidRPr="00B255F6">
        <w:t xml:space="preserve">) </w:t>
      </w:r>
      <w:r w:rsidR="001E37AF" w:rsidRPr="00B255F6">
        <w:t>en participatie 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B255F6" w14:paraId="232BAF50" w14:textId="77777777">
        <w:tc>
          <w:tcPr>
            <w:tcW w:w="9016" w:type="dxa"/>
          </w:tcPr>
          <w:p w14:paraId="254EA07C" w14:textId="69150D05" w:rsidR="008E1A79" w:rsidRPr="00B255F6" w:rsidRDefault="004C5C0A" w:rsidP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8E1A79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7F03E336" w14:textId="507377A7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Wanneer </w:t>
            </w:r>
            <w:r w:rsidR="00BB39F7">
              <w:rPr>
                <w:rFonts w:ascii="Calibri" w:eastAsia="Calibri" w:hAnsi="Calibri" w:cs="Calibri"/>
                <w:i/>
                <w:iCs/>
              </w:rPr>
              <w:t>betrek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 je eindgebruikers erbij? </w:t>
            </w:r>
          </w:p>
          <w:p w14:paraId="53308441" w14:textId="4BB1445C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Welke beslissingen of fasen in je project zouden baat hebben bij de inbreng van eindgebruikers? </w:t>
            </w:r>
          </w:p>
          <w:p w14:paraId="074E9259" w14:textId="2C35290C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Heb je continuïteit in betrokkenheid </w:t>
            </w:r>
            <w:r w:rsidR="00BB39F7">
              <w:rPr>
                <w:rFonts w:ascii="Calibri" w:eastAsia="Calibri" w:hAnsi="Calibri" w:cs="Calibri"/>
                <w:i/>
                <w:iCs/>
              </w:rPr>
              <w:t xml:space="preserve">nodig 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(bijv. een adviespanel) of eenmalige betrokkenheid? </w:t>
            </w:r>
          </w:p>
          <w:p w14:paraId="6C5126E9" w14:textId="5B79E0B2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Op welke manieren kun je ze betrekken? </w:t>
            </w:r>
          </w:p>
          <w:p w14:paraId="7B35558C" w14:textId="278A8F51" w:rsidR="008E1A79" w:rsidRPr="00B255F6" w:rsidRDefault="001E37AF" w:rsidP="001E37AF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lastRenderedPageBreak/>
              <w:t xml:space="preserve">Welke rol </w:t>
            </w:r>
            <w:r w:rsidR="00BB39F7">
              <w:rPr>
                <w:rFonts w:ascii="Calibri" w:eastAsia="Calibri" w:hAnsi="Calibri" w:cs="Calibri"/>
                <w:i/>
                <w:iCs/>
              </w:rPr>
              <w:t>is wenselijk en haalbaar voor eindgebruikers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 bij elke activiteit?</w:t>
            </w:r>
          </w:p>
          <w:p w14:paraId="1BE01A39" w14:textId="77777777" w:rsidR="001E37AF" w:rsidRPr="00B255F6" w:rsidRDefault="001E37AF" w:rsidP="001E37AF">
            <w:pPr>
              <w:ind w:left="720"/>
              <w:rPr>
                <w:rFonts w:ascii="Calibri" w:eastAsia="Calibri" w:hAnsi="Calibri" w:cs="Calibri"/>
                <w:i/>
                <w:iCs/>
              </w:rPr>
            </w:pPr>
          </w:p>
          <w:p w14:paraId="0897B503" w14:textId="5FC493FB" w:rsidR="000D3B5C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0D3B5C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3F07FBB9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050B48F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12429E30" w14:textId="77777777" w:rsidR="00BB39F7" w:rsidRDefault="00BB39F7" w:rsidP="00BB39F7">
      <w:pPr>
        <w:pStyle w:val="xxmsolistparagraph"/>
        <w:spacing w:after="160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BB39F7" w:rsidRPr="00B255F6" w14:paraId="6892CC9B" w14:textId="77777777" w:rsidTr="00EB372C">
        <w:tc>
          <w:tcPr>
            <w:tcW w:w="4531" w:type="dxa"/>
            <w:shd w:val="clear" w:color="auto" w:fill="E8E8E8" w:themeFill="background2"/>
          </w:tcPr>
          <w:p w14:paraId="1FB6E10D" w14:textId="77777777" w:rsidR="00BB39F7" w:rsidRPr="00B255F6" w:rsidRDefault="00BB39F7" w:rsidP="00BB39F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45E47615" w14:textId="77777777" w:rsidR="00BB39F7" w:rsidRPr="00B255F6" w:rsidRDefault="00BB39F7" w:rsidP="00BB39F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E85E4E" w:rsidRPr="00B255F6" w14:paraId="61E6D152" w14:textId="77777777" w:rsidTr="00E85E4E">
        <w:trPr>
          <w:trHeight w:val="101"/>
        </w:trPr>
        <w:tc>
          <w:tcPr>
            <w:tcW w:w="4531" w:type="dxa"/>
            <w:vMerge w:val="restart"/>
          </w:tcPr>
          <w:p w14:paraId="62C0535D" w14:textId="2922496E" w:rsidR="00E85E4E" w:rsidRPr="006A4291" w:rsidRDefault="00E85E4E" w:rsidP="00BB39F7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t>Plan participatie activiteiten per o</w:t>
            </w:r>
            <w:r>
              <w:rPr>
                <w:rFonts w:ascii="Calibri" w:eastAsia="Calibri" w:hAnsi="Calibri" w:cs="Calibri"/>
              </w:rPr>
              <w:t>nderzoeksfase</w:t>
            </w:r>
          </w:p>
        </w:tc>
        <w:tc>
          <w:tcPr>
            <w:tcW w:w="4485" w:type="dxa"/>
          </w:tcPr>
          <w:p w14:paraId="074AF6B2" w14:textId="23F1F5AA" w:rsidR="00E85E4E" w:rsidRPr="00B23F60" w:rsidRDefault="00665859" w:rsidP="00BB39F7">
            <w:pPr>
              <w:rPr>
                <w:rStyle w:val="Hyperlink"/>
                <w:rFonts w:ascii="Calibri" w:hAnsi="Calibri" w:cs="Calibri"/>
              </w:rPr>
            </w:pPr>
            <w:hyperlink r:id="rId25" w:history="1">
              <w:r w:rsidR="00E85E4E" w:rsidRPr="00B23F60">
                <w:rPr>
                  <w:rStyle w:val="Hyperlink"/>
                  <w:rFonts w:ascii="Calibri" w:hAnsi="Calibri" w:cs="Calibri"/>
                </w:rPr>
                <w:t>De participatiematrix</w:t>
              </w:r>
            </w:hyperlink>
            <w:r w:rsidR="00E85E4E" w:rsidRPr="00B23F60">
              <w:rPr>
                <w:rStyle w:val="Hyperlink"/>
                <w:rFonts w:ascii="Calibri" w:hAnsi="Calibri" w:cs="Calibri"/>
              </w:rPr>
              <w:t xml:space="preserve"> </w:t>
            </w:r>
            <w:r w:rsidR="00E85E4E" w:rsidRPr="008E6842">
              <w:rPr>
                <w:rFonts w:ascii="Calibri" w:hAnsi="Calibri" w:cs="Calibri"/>
                <w:lang w:val="en-US"/>
              </w:rPr>
              <w:fldChar w:fldCharType="begin"/>
            </w:r>
            <w:r w:rsidR="00E85E4E" w:rsidRPr="00B23F60">
              <w:rPr>
                <w:rFonts w:ascii="Calibri" w:hAnsi="Calibri" w:cs="Calibri"/>
              </w:rPr>
              <w:instrText xml:space="preserve"> ADDIN EN.CITE &lt;EndNote&gt;&lt;Cite&gt;&lt;Author&gt;Kenniscentrum Revalidatiegeneeskunde Utrecht&lt;/Author&gt;&lt;Year&gt;2019&lt;/Year&gt;&lt;RecNum&gt;315&lt;/RecNum&gt;&lt;DisplayText&gt;(Kenniscentrum Revalidatiegeneeskunde Utrecht, 2019)&lt;/DisplayText&gt;&lt;record&gt;&lt;rec-number&gt;315&lt;/rec-number&gt;&lt;foreign-keys&gt;&lt;key app="EN" db-id="zf5art5279ve5sewvvkv959a5svz2t9ztves" timestamp="1738595450"&gt;315&lt;/key&gt;&lt;/foreign-keys&gt;&lt;ref-type name="Web Page"&gt;12&lt;/ref-type&gt;&lt;contributors&gt;&lt;authors&gt;&lt;author&gt;Kenniscentrum Revalidatiegeneeskunde Utrecht, .&lt;/author&gt;&lt;/authors&gt;&lt;/contributors&gt;&lt;titles&gt;&lt;title&gt;Participatiematrix&lt;/title&gt;&lt;/titles&gt;&lt;volume&gt;2025&lt;/volume&gt;&lt;number&gt;3 February&lt;/number&gt;&lt;dates&gt;&lt;year&gt;2019&lt;/year&gt;&lt;/dates&gt;&lt;publisher&gt;Kenniscentrum Revalidatiegeneeskunde Utrecht&lt;/publisher&gt;&lt;urls&gt;&lt;related-urls&gt;&lt;url&gt;https://www.kcrutrecht.nl/producten/participatiematrix/&lt;/url&gt;&lt;/related-urls&gt;&lt;/urls&gt;&lt;custom1&gt;2025&lt;/custom1&gt;&lt;custom2&gt;3 February&lt;/custom2&gt;&lt;/record&gt;&lt;/Cite&gt;&lt;/EndNote&gt;</w:instrText>
            </w:r>
            <w:r w:rsidR="00E85E4E" w:rsidRPr="008E6842">
              <w:rPr>
                <w:rFonts w:ascii="Calibri" w:hAnsi="Calibri" w:cs="Calibri"/>
                <w:lang w:val="en-US"/>
              </w:rPr>
              <w:fldChar w:fldCharType="separate"/>
            </w:r>
            <w:r w:rsidR="00E85E4E" w:rsidRPr="00B23F60">
              <w:rPr>
                <w:rFonts w:ascii="Calibri" w:hAnsi="Calibri" w:cs="Calibri"/>
              </w:rPr>
              <w:t>(Kenniscentrum Revalidatiegeneeskunde Utrecht, 2019)</w:t>
            </w:r>
            <w:r w:rsidR="00E85E4E" w:rsidRPr="008E6842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85E4E" w:rsidRPr="00ED6BA1" w14:paraId="591F3645" w14:textId="77777777" w:rsidTr="00EB372C">
        <w:trPr>
          <w:trHeight w:val="99"/>
        </w:trPr>
        <w:tc>
          <w:tcPr>
            <w:tcW w:w="4531" w:type="dxa"/>
            <w:vMerge/>
          </w:tcPr>
          <w:p w14:paraId="5ED0D8D2" w14:textId="77777777" w:rsidR="00E85E4E" w:rsidRPr="006A4291" w:rsidRDefault="00E85E4E" w:rsidP="00BB39F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0D1AD30C" w14:textId="10CAFC31" w:rsidR="00E85E4E" w:rsidRPr="00BC149F" w:rsidRDefault="00665859" w:rsidP="00BC149F">
            <w:pPr>
              <w:rPr>
                <w:rFonts w:ascii="Calibri" w:eastAsia="Calibri" w:hAnsi="Calibri" w:cs="Calibri"/>
                <w:lang w:val="en-US"/>
              </w:rPr>
            </w:pPr>
            <w:hyperlink r:id="rId26" w:history="1">
              <w:r w:rsidR="00BC149F" w:rsidRPr="00BC149F">
                <w:rPr>
                  <w:rStyle w:val="Hyperlink"/>
                  <w:rFonts w:ascii="Calibri" w:eastAsia="Calibri" w:hAnsi="Calibri" w:cs="Calibri"/>
                  <w:lang w:val="en-US"/>
                </w:rPr>
                <w:t>Creating a Visual Map of the Study Activity Guide With Worksheet</w:t>
              </w:r>
            </w:hyperlink>
            <w:r w:rsidR="00BC149F" w:rsidRPr="00BC149F">
              <w:rPr>
                <w:rFonts w:ascii="Calibri" w:eastAsia="Calibri" w:hAnsi="Calibri" w:cs="Calibri"/>
                <w:u w:val="single"/>
                <w:lang w:val="en-US"/>
              </w:rPr>
              <w:t xml:space="preserve"> </w:t>
            </w:r>
            <w:r w:rsidR="00BC149F" w:rsidRPr="00BC149F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C149F" w:rsidRPr="00BC149F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BC149F" w:rsidRPr="00BC149F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C149F" w:rsidRPr="00BC149F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BC149F" w:rsidRPr="00BC149F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85E4E" w:rsidRPr="00ED6BA1" w14:paraId="1BEAB78D" w14:textId="77777777" w:rsidTr="00EB372C">
        <w:trPr>
          <w:trHeight w:val="99"/>
        </w:trPr>
        <w:tc>
          <w:tcPr>
            <w:tcW w:w="4531" w:type="dxa"/>
            <w:vMerge/>
          </w:tcPr>
          <w:p w14:paraId="1D71D6C6" w14:textId="77777777" w:rsidR="00E85E4E" w:rsidRPr="00BC149F" w:rsidRDefault="00E85E4E" w:rsidP="00BB39F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3493E60" w14:textId="27343F41" w:rsidR="00E85E4E" w:rsidRPr="00BC149F" w:rsidRDefault="00665859" w:rsidP="00BB39F7">
            <w:pPr>
              <w:rPr>
                <w:rFonts w:ascii="Calibri" w:eastAsia="Calibri" w:hAnsi="Calibri" w:cs="Calibri"/>
                <w:lang w:val="en-US"/>
              </w:rPr>
            </w:pPr>
            <w:hyperlink r:id="rId27" w:history="1">
              <w:proofErr w:type="spellStart"/>
              <w:r w:rsidR="00BC149F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>Patiëntenparticipatie</w:t>
              </w:r>
              <w:proofErr w:type="spellEnd"/>
              <w:r w:rsidR="00BC149F" w:rsidRPr="00E043F0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 in Clinical Trial Roadmap</w:t>
              </w:r>
            </w:hyperlink>
            <w:r w:rsidR="00BC149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C149F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C149F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Dutch Oncology Research Platform&lt;/Author&gt;&lt;Year&gt;2023&lt;/Year&gt;&lt;RecNum&gt;39&lt;/RecNum&gt;&lt;DisplayText&gt;(Dutch Oncology Research Platform, 2023)&lt;/DisplayText&gt;&lt;record&gt;&lt;rec-number&gt;39&lt;/rec-number&gt;&lt;foreign-keys&gt;&lt;key app="EN" db-id="p225frvs15rt99e0tf250palv0dva0swtea0" timestamp="1755062535" guid="9f67e199-2c54-4507-a8bd-dceef4764b71"&gt;39&lt;/key&gt;&lt;/foreign-keys&gt;&lt;ref-type name="Web Page"&gt;12&lt;/ref-type&gt;&lt;contributors&gt;&lt;authors&gt;&lt;author&gt;Dutch Oncology Research Platform,&lt;/author&gt;&lt;/authors&gt;&lt;/contributors&gt;&lt;titles&gt;&lt;title&gt;Patiëntenparticipatie in Clinical Trial Roadmap&lt;/title&gt;&lt;/titles&gt;&lt;number&gt;August 12, 2025&lt;/number&gt;&lt;dates&gt;&lt;year&gt;2023&lt;/year&gt;&lt;/dates&gt;&lt;pub-location&gt;Participatiekompas&lt;/pub-location&gt;&lt;urls&gt;&lt;related-urls&gt;&lt;url&gt;https://participatiekompas.nl/clinical-trial-roadmap&lt;/url&gt;&lt;/related-urls&gt;&lt;/urls&gt;&lt;/record&gt;&lt;/Cite&gt;&lt;/EndNote&gt;</w:instrText>
            </w:r>
            <w:r w:rsidR="00BC149F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C149F">
              <w:rPr>
                <w:rFonts w:ascii="Calibri" w:eastAsia="Calibri" w:hAnsi="Calibri" w:cs="Calibri"/>
                <w:noProof/>
                <w:lang w:val="en-US"/>
              </w:rPr>
              <w:t>(Dutch Oncology Research Platform, 2023)</w:t>
            </w:r>
            <w:r w:rsidR="00BC149F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27012" w:rsidRPr="00B255F6" w14:paraId="3837464A" w14:textId="77777777" w:rsidTr="008E6842">
        <w:trPr>
          <w:trHeight w:val="151"/>
        </w:trPr>
        <w:tc>
          <w:tcPr>
            <w:tcW w:w="4531" w:type="dxa"/>
            <w:vMerge w:val="restart"/>
          </w:tcPr>
          <w:p w14:paraId="6EF91BA4" w14:textId="6867E6DC" w:rsidR="00E27012" w:rsidRPr="006A4291" w:rsidRDefault="00E27012" w:rsidP="008E6842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t>Bepaal de rollen per activiteit samen met eindgebruikers</w:t>
            </w:r>
          </w:p>
        </w:tc>
        <w:tc>
          <w:tcPr>
            <w:tcW w:w="4485" w:type="dxa"/>
          </w:tcPr>
          <w:p w14:paraId="65A64F26" w14:textId="68450D65" w:rsidR="00E27012" w:rsidRPr="006A4291" w:rsidRDefault="00665859" w:rsidP="008E6842">
            <w:pPr>
              <w:rPr>
                <w:rFonts w:ascii="Calibri" w:eastAsia="Calibri" w:hAnsi="Calibri" w:cs="Calibri"/>
              </w:rPr>
            </w:pPr>
            <w:hyperlink r:id="rId28" w:history="1">
              <w:r w:rsidR="00E27012" w:rsidRPr="008E6842">
                <w:rPr>
                  <w:rStyle w:val="Hyperlink"/>
                  <w:rFonts w:ascii="Calibri" w:hAnsi="Calibri" w:cs="Calibri"/>
                </w:rPr>
                <w:t>De participatiematrix</w:t>
              </w:r>
            </w:hyperlink>
            <w:r w:rsidR="00E27012" w:rsidRPr="008E6842">
              <w:rPr>
                <w:rStyle w:val="Hyperlink"/>
                <w:rFonts w:ascii="Calibri" w:hAnsi="Calibri" w:cs="Calibri"/>
              </w:rPr>
              <w:t xml:space="preserve"> </w:t>
            </w:r>
            <w:r w:rsidR="00E27012" w:rsidRPr="008E6842">
              <w:rPr>
                <w:rFonts w:ascii="Calibri" w:hAnsi="Calibri" w:cs="Calibri"/>
                <w:lang w:val="en-US"/>
              </w:rPr>
              <w:fldChar w:fldCharType="begin"/>
            </w:r>
            <w:r w:rsidR="00E27012" w:rsidRPr="008E6842">
              <w:rPr>
                <w:rFonts w:ascii="Calibri" w:hAnsi="Calibri" w:cs="Calibri"/>
              </w:rPr>
              <w:instrText xml:space="preserve"> ADDIN EN.CITE &lt;EndNote&gt;&lt;Cite&gt;&lt;Author&gt;Kenniscentrum Revalidatiegeneeskunde Utrecht&lt;/Author&gt;&lt;Year&gt;2019&lt;/Year&gt;&lt;RecNum&gt;315&lt;/RecNum&gt;&lt;DisplayText&gt;(Kenniscentrum Revalidatiegeneeskunde Utrecht, 2019)&lt;/DisplayText&gt;&lt;record&gt;&lt;rec-number&gt;315&lt;/rec-number&gt;&lt;foreign-keys&gt;&lt;key app="EN" db-id="zf5art5279ve5sewvvkv959a5svz2t9ztves" timestamp="1738595450"&gt;315&lt;/key&gt;&lt;/foreign-keys&gt;&lt;ref-type name="Web Page"&gt;12&lt;/ref-type&gt;&lt;contributors&gt;&lt;authors&gt;&lt;author&gt;Kenniscentrum Revalidatiegeneeskunde Utrecht, .&lt;/author&gt;&lt;/authors&gt;&lt;/contributors&gt;&lt;titles&gt;&lt;title&gt;Participatiematrix&lt;/title&gt;&lt;/titles&gt;&lt;volume&gt;2025&lt;/volume&gt;&lt;number&gt;3 February&lt;/number&gt;&lt;dates&gt;&lt;year&gt;2019&lt;/year&gt;&lt;/dates&gt;&lt;publisher&gt;Kenniscentrum Revalidatiegeneeskunde Utrecht&lt;/publisher&gt;&lt;urls&gt;&lt;related-urls&gt;&lt;url&gt;https://www.kcrutrecht.nl/producten/participatiematrix/&lt;/url&gt;&lt;/related-urls&gt;&lt;/urls&gt;&lt;custom1&gt;2025&lt;/custom1&gt;&lt;custom2&gt;3 February&lt;/custom2&gt;&lt;/record&gt;&lt;/Cite&gt;&lt;/EndNote&gt;</w:instrText>
            </w:r>
            <w:r w:rsidR="00E27012" w:rsidRPr="008E6842">
              <w:rPr>
                <w:rFonts w:ascii="Calibri" w:hAnsi="Calibri" w:cs="Calibri"/>
                <w:lang w:val="en-US"/>
              </w:rPr>
              <w:fldChar w:fldCharType="separate"/>
            </w:r>
            <w:r w:rsidR="00E27012" w:rsidRPr="008E6842">
              <w:rPr>
                <w:rFonts w:ascii="Calibri" w:hAnsi="Calibri" w:cs="Calibri"/>
              </w:rPr>
              <w:t>(Kenniscentrum Revalidatiegeneeskunde Utrecht, 2019)</w:t>
            </w:r>
            <w:r w:rsidR="00E27012" w:rsidRPr="008E6842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27012" w:rsidRPr="00B255F6" w14:paraId="7254B822" w14:textId="77777777" w:rsidTr="00EB372C">
        <w:trPr>
          <w:trHeight w:val="149"/>
        </w:trPr>
        <w:tc>
          <w:tcPr>
            <w:tcW w:w="4531" w:type="dxa"/>
            <w:vMerge/>
          </w:tcPr>
          <w:p w14:paraId="77AEC305" w14:textId="77777777" w:rsidR="00E27012" w:rsidRPr="006A4291" w:rsidRDefault="00E27012" w:rsidP="008E684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067C8706" w14:textId="1EA70AE9" w:rsidR="00E27012" w:rsidRPr="006A4291" w:rsidRDefault="00665859" w:rsidP="008E6842">
            <w:pPr>
              <w:rPr>
                <w:rFonts w:ascii="Calibri" w:eastAsia="Calibri" w:hAnsi="Calibri" w:cs="Calibri"/>
              </w:rPr>
            </w:pPr>
            <w:hyperlink r:id="rId29" w:history="1">
              <w:proofErr w:type="spellStart"/>
              <w:r w:rsidR="00E27012" w:rsidRPr="008E6842">
                <w:rPr>
                  <w:rStyle w:val="Hyperlink"/>
                  <w:rFonts w:ascii="Calibri" w:eastAsia="Calibri" w:hAnsi="Calibri" w:cs="Calibri"/>
                  <w:lang w:val="en-US"/>
                </w:rPr>
                <w:t>Rollen</w:t>
              </w:r>
              <w:proofErr w:type="spellEnd"/>
              <w:r w:rsidR="00E27012" w:rsidRPr="008E6842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 in </w:t>
              </w:r>
              <w:proofErr w:type="spellStart"/>
              <w:r w:rsidR="00E27012" w:rsidRPr="008E6842">
                <w:rPr>
                  <w:rStyle w:val="Hyperlink"/>
                  <w:rFonts w:ascii="Calibri" w:eastAsia="Calibri" w:hAnsi="Calibri" w:cs="Calibri"/>
                  <w:lang w:val="en-US"/>
                </w:rPr>
                <w:t>participatie</w:t>
              </w:r>
              <w:proofErr w:type="spellEnd"/>
            </w:hyperlink>
            <w:r w:rsidR="00E27012">
              <w:rPr>
                <w:rFonts w:ascii="Calibri" w:eastAsia="Calibri" w:hAnsi="Calibri" w:cs="Calibri"/>
              </w:rPr>
              <w:t xml:space="preserve"> </w:t>
            </w:r>
            <w:r w:rsidR="00E27012">
              <w:rPr>
                <w:rFonts w:ascii="Calibri" w:eastAsia="Calibri" w:hAnsi="Calibri" w:cs="Calibri"/>
              </w:rPr>
              <w:fldChar w:fldCharType="begin"/>
            </w:r>
            <w:r w:rsidR="0046280C">
              <w:rPr>
                <w:rFonts w:ascii="Calibri" w:eastAsia="Calibri" w:hAnsi="Calibri" w:cs="Calibri"/>
              </w:rPr>
              <w:instrText xml:space="preserve"> ADDIN EN.CITE &lt;EndNote&gt;&lt;Cite&gt;&lt;Author&gt;INVOLV&lt;/Author&gt;&lt;Year&gt;n.d.&lt;/Year&gt;&lt;RecNum&gt;42&lt;/RecNum&gt;&lt;DisplayText&gt;(INVOLV, n.d.–b)&lt;/DisplayText&gt;&lt;record&gt;&lt;rec-number&gt;42&lt;/rec-number&gt;&lt;foreign-keys&gt;&lt;key app="EN" db-id="p225frvs15rt99e0tf250palv0dva0swtea0" timestamp="1755064762" guid="50ae2bd1-a1e9-450c-96cf-b4b9f1cda485"&gt;42&lt;/key&gt;&lt;/foreign-keys&gt;&lt;ref-type name="Web Page"&gt;12&lt;/ref-type&gt;&lt;contributors&gt;&lt;authors&gt;&lt;author&gt;INVOLV,&lt;/author&gt;&lt;/authors&gt;&lt;/contributors&gt;&lt;titles&gt;&lt;title&gt;Rollen in participatie&lt;/title&gt;&lt;secondary-title&gt;Online module voor patiëntenvertegenwoordigers&lt;/secondary-title&gt;&lt;/titles&gt;&lt;number&gt;August 12, 2025&lt;/number&gt;&lt;dates&gt;&lt;year&gt;n.d.&lt;/year&gt;&lt;/dates&gt;&lt;urls&gt;&lt;related-urls&gt;&lt;url&gt;https://www.involv.nl/trainingen/rollen-participatie-online-module&lt;/url&gt;&lt;/related-urls&gt;&lt;/urls&gt;&lt;/record&gt;&lt;/Cite&gt;&lt;/EndNote&gt;</w:instrText>
            </w:r>
            <w:r w:rsidR="00E27012">
              <w:rPr>
                <w:rFonts w:ascii="Calibri" w:eastAsia="Calibri" w:hAnsi="Calibri" w:cs="Calibri"/>
              </w:rPr>
              <w:fldChar w:fldCharType="separate"/>
            </w:r>
            <w:r w:rsidR="00E27012">
              <w:rPr>
                <w:rFonts w:ascii="Calibri" w:eastAsia="Calibri" w:hAnsi="Calibri" w:cs="Calibri"/>
                <w:noProof/>
              </w:rPr>
              <w:t>(INVOLV, n.d.–b)</w:t>
            </w:r>
            <w:r w:rsidR="00E27012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E27012" w:rsidRPr="00ED6BA1" w14:paraId="2276E758" w14:textId="77777777" w:rsidTr="00EB372C">
        <w:trPr>
          <w:trHeight w:val="149"/>
        </w:trPr>
        <w:tc>
          <w:tcPr>
            <w:tcW w:w="4531" w:type="dxa"/>
            <w:vMerge/>
          </w:tcPr>
          <w:p w14:paraId="3728F114" w14:textId="77777777" w:rsidR="00E27012" w:rsidRPr="006A4291" w:rsidRDefault="00E27012" w:rsidP="00E2701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38B56881" w14:textId="23A25BDF" w:rsidR="00E27012" w:rsidRPr="00E27012" w:rsidRDefault="00665859" w:rsidP="00E27012">
            <w:pPr>
              <w:rPr>
                <w:rFonts w:ascii="Calibri" w:eastAsia="Calibri" w:hAnsi="Calibri" w:cs="Calibri"/>
                <w:lang w:val="en-US"/>
              </w:rPr>
            </w:pPr>
            <w:hyperlink r:id="rId30" w:history="1">
              <w:r w:rsidR="00E27012" w:rsidRPr="00E27012">
                <w:rPr>
                  <w:rStyle w:val="Hyperlink"/>
                  <w:rFonts w:ascii="Calibri" w:eastAsia="Calibri" w:hAnsi="Calibri" w:cs="Calibri"/>
                  <w:lang w:val="en-US"/>
                </w:rPr>
                <w:t>Meaningful Inclusion of Partners in Decision Making</w:t>
              </w:r>
            </w:hyperlink>
            <w:r w:rsidR="00E27012" w:rsidRPr="00FB274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27012" w:rsidRPr="00FB274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E27012" w:rsidRPr="00FB274B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E27012" w:rsidRPr="00FB274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E27012" w:rsidRPr="00FB274B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E27012" w:rsidRPr="00FB274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27012" w:rsidRPr="00ED6BA1" w14:paraId="157C738D" w14:textId="77777777" w:rsidTr="00E27012">
        <w:trPr>
          <w:trHeight w:val="150"/>
        </w:trPr>
        <w:tc>
          <w:tcPr>
            <w:tcW w:w="4531" w:type="dxa"/>
            <w:vMerge/>
          </w:tcPr>
          <w:p w14:paraId="4695E393" w14:textId="77777777" w:rsidR="00E27012" w:rsidRPr="00E27012" w:rsidRDefault="00E27012" w:rsidP="00E2701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F48589D" w14:textId="63E6071F" w:rsidR="00E27012" w:rsidRPr="00E27012" w:rsidRDefault="00665859" w:rsidP="00E27012">
            <w:pPr>
              <w:rPr>
                <w:rFonts w:ascii="Calibri" w:eastAsia="Calibri" w:hAnsi="Calibri" w:cs="Calibri"/>
                <w:lang w:val="en-US"/>
              </w:rPr>
            </w:pPr>
            <w:hyperlink r:id="rId31" w:anchor="Defining%20Roles%20and%20Responsibilities" w:history="1">
              <w:r w:rsidR="000F0523">
                <w:rPr>
                  <w:rStyle w:val="Hyperlink"/>
                  <w:rFonts w:ascii="Calibri" w:eastAsia="Calibri" w:hAnsi="Calibri" w:cs="Calibri"/>
                  <w:lang w:val="en-US"/>
                </w:rPr>
                <w:t>Defining roles and responsibilities</w:t>
              </w:r>
            </w:hyperlink>
            <w:r w:rsidR="00E27012" w:rsidRPr="00E27012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27012" w:rsidRPr="00E27012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E27012" w:rsidRPr="00E27012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E27012" w:rsidRPr="00E27012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E27012" w:rsidRPr="00E27012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E27012" w:rsidRPr="00E27012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27012" w:rsidRPr="00ED6BA1" w14:paraId="5BE84E15" w14:textId="77777777" w:rsidTr="00EB372C">
        <w:trPr>
          <w:trHeight w:val="149"/>
        </w:trPr>
        <w:tc>
          <w:tcPr>
            <w:tcW w:w="4531" w:type="dxa"/>
            <w:vMerge/>
          </w:tcPr>
          <w:p w14:paraId="6B551F0C" w14:textId="77777777" w:rsidR="00E27012" w:rsidRPr="00E27012" w:rsidRDefault="00E27012" w:rsidP="00E2701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B94F0D7" w14:textId="42829829" w:rsidR="00E27012" w:rsidRPr="00E27012" w:rsidRDefault="00665859" w:rsidP="00E27012">
            <w:pPr>
              <w:rPr>
                <w:rFonts w:ascii="Calibri" w:eastAsia="Calibri" w:hAnsi="Calibri" w:cs="Calibri"/>
                <w:lang w:val="en-US"/>
              </w:rPr>
            </w:pPr>
            <w:hyperlink r:id="rId32" w:history="1">
              <w:r w:rsidR="000F0523" w:rsidRPr="000F0523">
                <w:rPr>
                  <w:rStyle w:val="Hyperlink"/>
                  <w:rFonts w:ascii="Calibri" w:eastAsia="Calibri" w:hAnsi="Calibri" w:cs="Calibri"/>
                  <w:lang w:val="en-US"/>
                </w:rPr>
                <w:t>Matching Strengths to Research Tasks (Activity Guide With Worksheet)</w:t>
              </w:r>
            </w:hyperlink>
            <w:r w:rsidR="000F0523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59AB67B8" w14:textId="77777777" w:rsidR="00BB39F7" w:rsidRPr="00E27012" w:rsidRDefault="00BB39F7" w:rsidP="00BB39F7">
      <w:pPr>
        <w:pStyle w:val="xxmsolistparagraph"/>
        <w:spacing w:after="240"/>
        <w:ind w:left="0"/>
        <w:rPr>
          <w:b/>
          <w:bCs/>
          <w:lang w:val="en-US"/>
        </w:rPr>
      </w:pPr>
    </w:p>
    <w:p w14:paraId="25CD1968" w14:textId="446C854C" w:rsidR="008E1A79" w:rsidRPr="00B255F6" w:rsidRDefault="008E1A79" w:rsidP="00BB39F7">
      <w:pPr>
        <w:pStyle w:val="xxmsolistparagraph"/>
        <w:spacing w:after="240"/>
        <w:rPr>
          <w:lang w:val="en-US"/>
        </w:rPr>
      </w:pPr>
      <w:r w:rsidRPr="00B255F6">
        <w:rPr>
          <w:b/>
          <w:bCs/>
          <w:lang w:val="en-US"/>
        </w:rPr>
        <w:t>B)</w:t>
      </w:r>
      <w:r w:rsidRPr="00B255F6">
        <w:rPr>
          <w:lang w:val="en-US"/>
        </w:rPr>
        <w:t xml:space="preserve"> </w:t>
      </w:r>
      <w:proofErr w:type="spellStart"/>
      <w:r w:rsidRPr="00B255F6">
        <w:rPr>
          <w:lang w:val="en-US"/>
        </w:rPr>
        <w:t>Participat</w:t>
      </w:r>
      <w:r w:rsidR="001E37AF" w:rsidRPr="00B255F6">
        <w:rPr>
          <w:lang w:val="en-US"/>
        </w:rPr>
        <w:t>ie</w:t>
      </w:r>
      <w:proofErr w:type="spellEnd"/>
      <w:r w:rsidRPr="00B255F6">
        <w:rPr>
          <w:lang w:val="en-US"/>
        </w:rPr>
        <w:t xml:space="preserve"> </w:t>
      </w:r>
      <w:proofErr w:type="spellStart"/>
      <w:r w:rsidRPr="00B255F6">
        <w:rPr>
          <w:lang w:val="en-US"/>
        </w:rPr>
        <w:t>method</w:t>
      </w:r>
      <w:r w:rsidR="001E37AF" w:rsidRPr="00B255F6">
        <w:rPr>
          <w:lang w:val="en-US"/>
        </w:rPr>
        <w:t>e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E1A79" w:rsidRPr="00B255F6" w14:paraId="59FB999D" w14:textId="77777777">
        <w:tc>
          <w:tcPr>
            <w:tcW w:w="9016" w:type="dxa"/>
          </w:tcPr>
          <w:p w14:paraId="30DB1638" w14:textId="3445B92F" w:rsidR="008E1A79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8E1A79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7529F8C6" w14:textId="585D6778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Hoe werf je de mensen die je nodig hebt? </w:t>
            </w:r>
          </w:p>
          <w:p w14:paraId="6639C2EE" w14:textId="7268396E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Hoe ga je hun mening in beeld brengen? </w:t>
            </w:r>
          </w:p>
          <w:p w14:paraId="50F8202B" w14:textId="1FB0E5BD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Zullen ze spreken uit persoonlijke ervaring of als vertegenwoordigers? </w:t>
            </w:r>
          </w:p>
          <w:p w14:paraId="59F6E730" w14:textId="06BFFAC2" w:rsidR="001E37AF" w:rsidRPr="00B255F6" w:rsidRDefault="001E37AF" w:rsidP="001E37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Welke participatieve </w:t>
            </w:r>
            <w:r w:rsidR="00BB39F7">
              <w:rPr>
                <w:rFonts w:ascii="Calibri" w:eastAsia="Calibri" w:hAnsi="Calibri" w:cs="Calibri"/>
                <w:i/>
                <w:iCs/>
              </w:rPr>
              <w:t>hulpmiddelen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 en methoden zijn het meest geschikt? </w:t>
            </w:r>
          </w:p>
          <w:p w14:paraId="1CAF3ADB" w14:textId="56FE2000" w:rsidR="008E1A79" w:rsidRPr="00B255F6" w:rsidRDefault="001E37AF" w:rsidP="001E37AF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>Hoe toegankelijk zijn deze methoden voor de eindgebruikers die je erbij wilt betrekken?</w:t>
            </w:r>
          </w:p>
          <w:p w14:paraId="5E382958" w14:textId="77777777" w:rsidR="001E37AF" w:rsidRPr="00B255F6" w:rsidRDefault="001E37AF" w:rsidP="001E37AF">
            <w:pPr>
              <w:ind w:left="360"/>
              <w:rPr>
                <w:rFonts w:ascii="Calibri" w:eastAsia="Calibri" w:hAnsi="Calibri" w:cs="Calibri"/>
                <w:i/>
                <w:iCs/>
              </w:rPr>
            </w:pPr>
          </w:p>
          <w:p w14:paraId="09719816" w14:textId="79D15381" w:rsidR="008E1A79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8E1A79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65E44421" w14:textId="77777777" w:rsidR="008E1A79" w:rsidRPr="00B255F6" w:rsidRDefault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0116926A" w14:textId="77777777" w:rsidR="008E1A79" w:rsidRPr="00B255F6" w:rsidRDefault="008E1A79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6928D5D6" w14:textId="77777777" w:rsidR="008E1A79" w:rsidRPr="00B255F6" w:rsidRDefault="008E1A79" w:rsidP="008E1A79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BB39F7" w:rsidRPr="00B255F6" w14:paraId="30B2CEA6" w14:textId="77777777" w:rsidTr="00BB39F7">
        <w:tc>
          <w:tcPr>
            <w:tcW w:w="4531" w:type="dxa"/>
            <w:shd w:val="clear" w:color="auto" w:fill="E8E8E8" w:themeFill="background2"/>
          </w:tcPr>
          <w:p w14:paraId="08F7A6A2" w14:textId="6B6B0E7B" w:rsidR="00BB39F7" w:rsidRPr="00B255F6" w:rsidRDefault="00BB39F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418F4765" w14:textId="794FB8A1" w:rsidR="00BB39F7" w:rsidRPr="00B255F6" w:rsidRDefault="00BB39F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0F0523" w:rsidRPr="00B255F6" w14:paraId="03F72486" w14:textId="77777777" w:rsidTr="000F0523">
        <w:trPr>
          <w:trHeight w:val="299"/>
        </w:trPr>
        <w:tc>
          <w:tcPr>
            <w:tcW w:w="4531" w:type="dxa"/>
            <w:vMerge w:val="restart"/>
          </w:tcPr>
          <w:p w14:paraId="56AE91CB" w14:textId="449F99CC" w:rsidR="000F0523" w:rsidRPr="006A4291" w:rsidRDefault="000F0523" w:rsidP="000F0523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t xml:space="preserve">Stem verwachtingen af via </w:t>
            </w:r>
            <w:r>
              <w:rPr>
                <w:rFonts w:ascii="Calibri" w:eastAsia="Calibri" w:hAnsi="Calibri" w:cs="Calibri"/>
              </w:rPr>
              <w:t>k</w:t>
            </w:r>
            <w:r w:rsidRPr="006A4291">
              <w:rPr>
                <w:rFonts w:ascii="Calibri" w:eastAsia="Calibri" w:hAnsi="Calibri" w:cs="Calibri"/>
              </w:rPr>
              <w:t>ennismakingsbijeenkomsten</w:t>
            </w:r>
          </w:p>
        </w:tc>
        <w:tc>
          <w:tcPr>
            <w:tcW w:w="4485" w:type="dxa"/>
          </w:tcPr>
          <w:p w14:paraId="021BEA46" w14:textId="28B98370" w:rsidR="000F0523" w:rsidRPr="006A4291" w:rsidRDefault="00665859" w:rsidP="000F0523">
            <w:pPr>
              <w:rPr>
                <w:rFonts w:ascii="Calibri" w:eastAsia="Calibri" w:hAnsi="Calibri" w:cs="Calibri"/>
              </w:rPr>
            </w:pPr>
            <w:hyperlink r:id="rId33" w:history="1">
              <w:r w:rsidR="000F0523" w:rsidRPr="000F0523">
                <w:rPr>
                  <w:rStyle w:val="Hyperlink"/>
                  <w:rFonts w:ascii="Calibri" w:hAnsi="Calibri" w:cs="Calibri"/>
                </w:rPr>
                <w:t>De participatiematrix</w:t>
              </w:r>
            </w:hyperlink>
            <w:r w:rsidR="000F0523" w:rsidRPr="000F0523">
              <w:rPr>
                <w:rStyle w:val="Hyperlink"/>
                <w:rFonts w:ascii="Calibri" w:hAnsi="Calibri" w:cs="Calibri"/>
              </w:rPr>
              <w:t xml:space="preserve"> </w:t>
            </w:r>
            <w:r w:rsidR="000F0523" w:rsidRPr="008E6842">
              <w:rPr>
                <w:rFonts w:ascii="Calibri" w:hAnsi="Calibri" w:cs="Calibri"/>
                <w:lang w:val="en-US"/>
              </w:rPr>
              <w:fldChar w:fldCharType="begin"/>
            </w:r>
            <w:r w:rsidR="000F0523" w:rsidRPr="000F0523">
              <w:rPr>
                <w:rFonts w:ascii="Calibri" w:hAnsi="Calibri" w:cs="Calibri"/>
              </w:rPr>
              <w:instrText xml:space="preserve"> ADDIN EN.CITE &lt;EndNote&gt;&lt;Cite&gt;&lt;Author&gt;Kenniscentrum Revalidatiegeneeskunde Utrecht&lt;/Author&gt;&lt;Year&gt;2019&lt;/Year&gt;&lt;RecNum&gt;315&lt;/RecNum&gt;&lt;DisplayText&gt;(Kenniscentrum Revalidatiegeneeskunde Utrecht, 2019)&lt;/DisplayText&gt;&lt;record&gt;&lt;rec-number&gt;315&lt;/rec-number&gt;&lt;foreign-keys&gt;&lt;key app="EN" db-id="zf5art5279ve5sewvvkv959a5svz2t9ztves" timestamp="1738595450"&gt;315&lt;/key&gt;&lt;/foreign-keys&gt;&lt;ref-type name="Web Page"&gt;12&lt;/ref-type&gt;&lt;contributors&gt;&lt;authors&gt;&lt;author&gt;Kenniscentrum Revalidatiegeneeskunde Utrecht, .&lt;/author&gt;&lt;/authors&gt;&lt;/contributors&gt;&lt;titles&gt;&lt;title&gt;Participatiematrix&lt;/title&gt;&lt;/titles&gt;&lt;volume&gt;2025&lt;/volume&gt;&lt;number&gt;3 February&lt;/number&gt;&lt;dates&gt;&lt;year&gt;2019&lt;/year&gt;&lt;/dates&gt;&lt;publisher&gt;Kenniscentrum Revalidatiegeneeskunde Utrecht&lt;/publisher&gt;&lt;urls&gt;&lt;related-urls&gt;&lt;url&gt;https://www.kcrutrecht.nl/producten/participatiematrix/&lt;/url&gt;&lt;/related-urls&gt;&lt;/urls&gt;&lt;custom1&gt;2025&lt;/custom1&gt;&lt;custom2&gt;3 February&lt;/custom2&gt;&lt;/record&gt;&lt;/Cite&gt;&lt;/EndNote&gt;</w:instrText>
            </w:r>
            <w:r w:rsidR="000F0523" w:rsidRPr="008E6842">
              <w:rPr>
                <w:rFonts w:ascii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hAnsi="Calibri" w:cs="Calibri"/>
              </w:rPr>
              <w:t>(Kenniscentrum Revalidatiegeneeskunde Utrecht, 2019)</w:t>
            </w:r>
            <w:r w:rsidR="000F0523" w:rsidRPr="008E6842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0F0523" w:rsidRPr="00ED6BA1" w14:paraId="0F420678" w14:textId="77777777" w:rsidTr="00BB39F7">
        <w:trPr>
          <w:trHeight w:val="299"/>
        </w:trPr>
        <w:tc>
          <w:tcPr>
            <w:tcW w:w="4531" w:type="dxa"/>
            <w:vMerge/>
          </w:tcPr>
          <w:p w14:paraId="272B75A0" w14:textId="77777777" w:rsidR="000F0523" w:rsidRPr="006A4291" w:rsidRDefault="000F0523" w:rsidP="000F052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494C4D65" w14:textId="0B9F73F2" w:rsidR="000F0523" w:rsidRPr="008E6842" w:rsidRDefault="00665859" w:rsidP="000F0523">
            <w:pPr>
              <w:rPr>
                <w:rStyle w:val="Hyperlink"/>
                <w:rFonts w:ascii="Calibri" w:eastAsia="Calibri" w:hAnsi="Calibri" w:cs="Calibri"/>
                <w:lang w:val="en-US"/>
              </w:rPr>
            </w:pPr>
            <w:hyperlink r:id="rId34" w:history="1">
              <w:r w:rsidR="000F0523">
                <w:rPr>
                  <w:rStyle w:val="Hyperlink"/>
                  <w:rFonts w:ascii="Calibri" w:eastAsia="Calibri" w:hAnsi="Calibri" w:cs="Calibri"/>
                  <w:lang w:val="en-US"/>
                </w:rPr>
                <w:t>Build Capacity to Work as a Team</w:t>
              </w:r>
            </w:hyperlink>
            <w:r w:rsidR="000F0523" w:rsidRPr="000F0523">
              <w:rPr>
                <w:rFonts w:ascii="Calibri" w:eastAsia="Calibri" w:hAnsi="Calibri" w:cs="Calibri"/>
                <w:color w:val="467886" w:themeColor="hyperlink"/>
                <w:u w:val="single"/>
                <w:lang w:val="en-US"/>
              </w:rPr>
              <w:t xml:space="preserve"> </w: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begin"/>
            </w:r>
            <w:r w:rsidR="000F0523" w:rsidRPr="000F0523">
              <w:rPr>
                <w:rFonts w:ascii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hAnsi="Calibri" w:cs="Calibri"/>
                <w:lang w:val="en-US"/>
              </w:rPr>
              <w:t>(Patient-centered Outcomes Research Institute, 2025)</w: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0F0523" w:rsidRPr="00ED6BA1" w14:paraId="69346F7C" w14:textId="77777777" w:rsidTr="00BB39F7">
        <w:tc>
          <w:tcPr>
            <w:tcW w:w="4531" w:type="dxa"/>
          </w:tcPr>
          <w:p w14:paraId="3B40D8C9" w14:textId="6E993B53" w:rsidR="000F0523" w:rsidRPr="006A4291" w:rsidRDefault="000F0523" w:rsidP="000F052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</w:t>
            </w:r>
            <w:r w:rsidRPr="006A4291">
              <w:rPr>
                <w:rFonts w:ascii="Calibri" w:eastAsia="Calibri" w:hAnsi="Calibri" w:cs="Calibri"/>
              </w:rPr>
              <w:t>duidelijk wiens stem wordt vertegenwoordigd</w:t>
            </w:r>
          </w:p>
        </w:tc>
        <w:tc>
          <w:tcPr>
            <w:tcW w:w="4485" w:type="dxa"/>
          </w:tcPr>
          <w:p w14:paraId="41C97904" w14:textId="61BDF57B" w:rsidR="000F0523" w:rsidRPr="000F0523" w:rsidRDefault="00665859" w:rsidP="000F0523">
            <w:pPr>
              <w:rPr>
                <w:rFonts w:ascii="Calibri" w:eastAsia="Calibri" w:hAnsi="Calibri" w:cs="Calibri"/>
                <w:lang w:val="en-US"/>
              </w:rPr>
            </w:pPr>
            <w:hyperlink r:id="rId35" w:history="1">
              <w:r w:rsidR="000F0523" w:rsidRPr="000F0523">
                <w:rPr>
                  <w:rStyle w:val="Hyperlink"/>
                  <w:rFonts w:ascii="Calibri" w:hAnsi="Calibri" w:cs="Calibri"/>
                  <w:lang w:val="en-US"/>
                </w:rPr>
                <w:t>Matching researchers’ needs and patients’ contributions: practical tips for meaningful patient engagement from the field of rheumatology</w:t>
              </w:r>
            </w:hyperlink>
            <w:r w:rsidR="000F0523" w:rsidRPr="000F0523">
              <w:rPr>
                <w:rFonts w:ascii="Calibri" w:hAnsi="Calibri" w:cs="Calibri"/>
                <w:lang w:val="en-US"/>
              </w:rPr>
              <w:t xml:space="preserve"> </w: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begin"/>
            </w:r>
            <w:r w:rsidR="000F0523" w:rsidRPr="000F0523">
              <w:rPr>
                <w:rFonts w:ascii="Calibri" w:hAnsi="Calibri" w:cs="Calibri"/>
                <w:lang w:val="en-US"/>
              </w:rPr>
              <w:instrText xml:space="preserve"> ADDIN EN.CITE &lt;EndNote&gt;&lt;Cite&gt;&lt;Author&gt;Schoemaker&lt;/Author&gt;&lt;Year&gt;2023&lt;/Year&gt;&lt;RecNum&gt;356&lt;/RecNum&gt;&lt;DisplayText&gt;(Schoemaker et al., 2023)&lt;/DisplayText&gt;&lt;record&gt;&lt;rec-number&gt;356&lt;/rec-number&gt;&lt;foreign-keys&gt;&lt;key app="EN" db-id="zf5art5279ve5sewvvkv959a5svz2t9ztves" timestamp="1750327319"&gt;356&lt;/key&gt;&lt;/foreign-keys&gt;&lt;ref-type name="Journal Article"&gt;17&lt;/ref-type&gt;&lt;contributors&gt;&lt;authors&gt;&lt;author&gt;Schoemaker, C. G.&lt;/author&gt;&lt;author&gt;Richards, D. P.&lt;/author&gt;&lt;author&gt;de Wit, M.&lt;/author&gt;&lt;/authors&gt;&lt;/contributors&gt;&lt;auth-address&gt;Wilhelmina Childrens Hosp Univ Med Ctr, Pediat Rheumatol &amp;amp; Immunol, Utrecht, Netherlands&amp;#xD;PGOsupport, Utrecht, Netherlands&amp;#xD;Canadian Arthrit Patient Alliance, Toronto, ON, Canada&amp;#xD;Five02 Labs Inc, Toronto, ON, Canada&amp;#xD;Stichting Tools, Amsterdam, Netherlands&lt;/auth-address&gt;&lt;titles&gt;&lt;title&gt;Matching researchers&amp;apos; needs and patients&amp;apos; contributions: practical tips for meaningful patient engagement from the field of rheumatology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312-315&lt;/pages&gt;&lt;volume&gt;82&lt;/volume&gt;&lt;number&gt;3&lt;/number&gt;&lt;keywords&gt;&lt;keyword&gt;patient perspective&lt;/keyword&gt;&lt;keyword&gt;arthritis&lt;/keyword&gt;&lt;keyword&gt;rheumatoid&lt;/keyword&gt;&lt;keyword&gt;patient reported outcome measures&lt;/keyword&gt;&lt;keyword&gt;public involvement&lt;/keyword&gt;&lt;keyword&gt;partners&lt;/keyword&gt;&lt;/keywords&gt;&lt;dates&gt;&lt;year&gt;2023&lt;/year&gt;&lt;pub-dates&gt;&lt;date&gt;Mar&lt;/date&gt;&lt;/pub-dates&gt;&lt;/dates&gt;&lt;isbn&gt;0003-4967&lt;/isbn&gt;&lt;accession-num&gt;WOS:000911169400001&lt;/accession-num&gt;&lt;urls&gt;&lt;related-urls&gt;&lt;url&gt;&amp;lt;Go to ISI&amp;gt;://WOS:000911169400001&lt;/url&gt;&lt;/related-urls&gt;&lt;/urls&gt;&lt;electronic-resource-num&gt;10.1136/ard-2022-223561&lt;/electronic-resource-num&gt;&lt;language&gt;English&lt;/language&gt;&lt;/record&gt;&lt;/Cite&gt;&lt;/EndNote&gt;</w:instrTex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hAnsi="Calibri" w:cs="Calibri"/>
                <w:lang w:val="en-US"/>
              </w:rPr>
              <w:t>(Schoemaker et al., 2023)</w:t>
            </w:r>
            <w:r w:rsidR="000F0523" w:rsidRPr="000F0523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0F0523" w:rsidRPr="00ED6BA1" w14:paraId="0C1CF089" w14:textId="77777777" w:rsidTr="000F0523">
        <w:trPr>
          <w:trHeight w:val="593"/>
        </w:trPr>
        <w:tc>
          <w:tcPr>
            <w:tcW w:w="4531" w:type="dxa"/>
            <w:vMerge w:val="restart"/>
          </w:tcPr>
          <w:p w14:paraId="1BA5CA81" w14:textId="3F793FB7" w:rsidR="000F0523" w:rsidRPr="006A4291" w:rsidRDefault="000F0523" w:rsidP="000F0523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lastRenderedPageBreak/>
              <w:t>Pas vergaderformats aan op de behoeften van eindgebruikers</w:t>
            </w:r>
          </w:p>
        </w:tc>
        <w:tc>
          <w:tcPr>
            <w:tcW w:w="4485" w:type="dxa"/>
          </w:tcPr>
          <w:p w14:paraId="42568444" w14:textId="57B1CEF6" w:rsidR="000F0523" w:rsidRPr="000F0523" w:rsidRDefault="00665859" w:rsidP="000F0523">
            <w:pPr>
              <w:rPr>
                <w:rFonts w:ascii="Calibri" w:eastAsia="Calibri" w:hAnsi="Calibri" w:cs="Calibri"/>
                <w:lang w:val="en-US"/>
              </w:rPr>
            </w:pPr>
            <w:hyperlink r:id="rId36" w:history="1">
              <w:r w:rsidR="000F0523" w:rsidRPr="000F0523">
                <w:rPr>
                  <w:rStyle w:val="Hyperlink"/>
                  <w:rFonts w:ascii="Calibri" w:eastAsia="Calibri" w:hAnsi="Calibri" w:cs="Calibri"/>
                  <w:lang w:val="en-US"/>
                </w:rPr>
                <w:t>Foundational framework summarizing principles and best practice activities supporting patient stakeholder engagement in research</w:t>
              </w:r>
            </w:hyperlink>
            <w:r w:rsidR="000F0523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0F0523" w:rsidRPr="000F0523">
              <w:rPr>
                <w:rFonts w:ascii="Calibri" w:eastAsia="Calibri" w:hAnsi="Calibri" w:cs="Calibri"/>
              </w:rPr>
            </w:r>
            <w:r w:rsidR="000F0523" w:rsidRPr="000F0523">
              <w:rPr>
                <w:rFonts w:ascii="Calibri" w:eastAsia="Calibri" w:hAnsi="Calibri" w:cs="Calibri"/>
              </w:rPr>
              <w:fldChar w:fldCharType="end"/>
            </w:r>
            <w:r w:rsidR="000F0523" w:rsidRPr="000F0523">
              <w:rPr>
                <w:rFonts w:ascii="Calibri" w:eastAsia="Calibri" w:hAnsi="Calibri" w:cs="Calibri"/>
                <w:lang w:val="en-US"/>
              </w:rPr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0F0523" w:rsidRPr="000F0523">
              <w:rPr>
                <w:rFonts w:ascii="Calibri" w:eastAsia="Calibri" w:hAnsi="Calibri" w:cs="Calibri"/>
              </w:rPr>
              <w:fldChar w:fldCharType="end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0F0523" w:rsidRPr="00ED6BA1" w14:paraId="525C8047" w14:textId="77777777" w:rsidTr="00BB39F7">
        <w:trPr>
          <w:trHeight w:val="592"/>
        </w:trPr>
        <w:tc>
          <w:tcPr>
            <w:tcW w:w="4531" w:type="dxa"/>
            <w:vMerge/>
          </w:tcPr>
          <w:p w14:paraId="38536995" w14:textId="77777777" w:rsidR="000F0523" w:rsidRPr="00B23F60" w:rsidRDefault="000F0523" w:rsidP="000F0523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306439B" w14:textId="5E253EBF" w:rsidR="000F0523" w:rsidRPr="000F0523" w:rsidRDefault="00665859" w:rsidP="000F0523">
            <w:pPr>
              <w:rPr>
                <w:rFonts w:ascii="Calibri" w:eastAsia="Calibri" w:hAnsi="Calibri" w:cs="Calibri"/>
                <w:lang w:val="en-US"/>
              </w:rPr>
            </w:pPr>
            <w:hyperlink r:id="rId37" w:history="1">
              <w:r w:rsidR="000F0523">
                <w:rPr>
                  <w:rStyle w:val="Hyperlink"/>
                  <w:rFonts w:ascii="Calibri" w:eastAsia="Calibri" w:hAnsi="Calibri" w:cs="Calibri"/>
                  <w:lang w:val="en-US"/>
                </w:rPr>
                <w:t>Build Capacity to Work as a Team</w:t>
              </w:r>
            </w:hyperlink>
            <w:r w:rsidR="000F0523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0F0523" w:rsidRPr="000F0523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0F0523" w:rsidRPr="000F0523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B5343F" w:rsidRPr="0046280C" w14:paraId="676B4F89" w14:textId="77777777" w:rsidTr="00B5343F">
        <w:trPr>
          <w:trHeight w:val="200"/>
        </w:trPr>
        <w:tc>
          <w:tcPr>
            <w:tcW w:w="4531" w:type="dxa"/>
            <w:vMerge w:val="restart"/>
          </w:tcPr>
          <w:p w14:paraId="59D0B634" w14:textId="3140023B" w:rsidR="00B5343F" w:rsidRPr="006A4291" w:rsidRDefault="00B5343F" w:rsidP="000F0523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t xml:space="preserve">Gebruik creatieve methoden om </w:t>
            </w:r>
            <w:r>
              <w:rPr>
                <w:rFonts w:ascii="Calibri" w:eastAsia="Calibri" w:hAnsi="Calibri" w:cs="Calibri"/>
              </w:rPr>
              <w:t>impliciete</w:t>
            </w:r>
            <w:r w:rsidRPr="006A4291">
              <w:rPr>
                <w:rFonts w:ascii="Calibri" w:eastAsia="Calibri" w:hAnsi="Calibri" w:cs="Calibri"/>
              </w:rPr>
              <w:t xml:space="preserve"> behoeften </w:t>
            </w:r>
            <w:r>
              <w:rPr>
                <w:rFonts w:ascii="Calibri" w:eastAsia="Calibri" w:hAnsi="Calibri" w:cs="Calibri"/>
              </w:rPr>
              <w:t>aan het licht te brengen</w:t>
            </w:r>
          </w:p>
        </w:tc>
        <w:tc>
          <w:tcPr>
            <w:tcW w:w="4485" w:type="dxa"/>
          </w:tcPr>
          <w:p w14:paraId="36EAC3EE" w14:textId="28CCB521" w:rsidR="00B5343F" w:rsidRPr="0046280C" w:rsidRDefault="00665859" w:rsidP="0046280C">
            <w:pPr>
              <w:rPr>
                <w:rStyle w:val="Hyperlink"/>
                <w:rFonts w:ascii="Calibri" w:hAnsi="Calibri" w:cs="Calibri"/>
                <w:lang w:val="en-US"/>
              </w:rPr>
            </w:pPr>
            <w:hyperlink r:id="rId38" w:history="1">
              <w:r w:rsidR="0046280C" w:rsidRPr="0046280C">
                <w:rPr>
                  <w:rStyle w:val="Hyperlink"/>
                  <w:rFonts w:ascii="Calibri" w:hAnsi="Calibri" w:cs="Calibri"/>
                </w:rPr>
                <w:t>100 werkvormen voor docenten en trainers</w:t>
              </w:r>
            </w:hyperlink>
            <w:r w:rsidR="0046280C" w:rsidRPr="0046280C">
              <w:rPr>
                <w:rStyle w:val="Hyperlink"/>
                <w:rFonts w:ascii="Calibri" w:hAnsi="Calibri" w:cs="Calibri"/>
              </w:rPr>
              <w:t xml:space="preserve"> </w:t>
            </w:r>
            <w:r w:rsidR="0046280C" w:rsidRPr="0046280C">
              <w:rPr>
                <w:rFonts w:ascii="Calibri" w:hAnsi="Calibri" w:cs="Calibri"/>
              </w:rPr>
              <w:fldChar w:fldCharType="begin"/>
            </w:r>
            <w:r w:rsidR="00E45216">
              <w:rPr>
                <w:rFonts w:ascii="Calibri" w:hAnsi="Calibri" w:cs="Calibri"/>
              </w:rPr>
              <w:instrText xml:space="preserve"> ADDIN EN.CITE &lt;EndNote&gt;&lt;Cite&gt;&lt;Author&gt;ICM Opleidingen &amp;amp; Trainingen&lt;/Author&gt;&lt;Year&gt;n.d.&lt;/Year&gt;&lt;RecNum&gt;44&lt;/RecNum&gt;&lt;DisplayText&gt;(ICM Opleidingen &amp;amp; Trainingen, n.d.)&lt;/DisplayText&gt;&lt;record&gt;&lt;rec-number&gt;44&lt;/rec-number&gt;&lt;foreign-keys&gt;&lt;key app="EN" db-id="p225frvs15rt99e0tf250palv0dva0swtea0" timestamp="1755067817" guid="fb94e5f4-27bc-42c3-b270-4a6bd11ccf7d"&gt;44&lt;/key&gt;&lt;/foreign-keys&gt;&lt;ref-type name="Web Page"&gt;12&lt;/ref-type&gt;&lt;contributors&gt;&lt;authors&gt;&lt;author&gt;ICM Opleidingen &amp;amp; Trainingen,&lt;/author&gt;&lt;/authors&gt;&lt;/contributors&gt;&lt;titles&gt;&lt;title&gt;100 werkvormen voor docenten en trainers&lt;/title&gt;&lt;/titles&gt;&lt;number&gt;August 12, 2025&lt;/number&gt;&lt;dates&gt;&lt;year&gt;n.d.&lt;/year&gt;&lt;/dates&gt;&lt;urls&gt;&lt;related-urls&gt;&lt;url&gt;https://www.icm.nl/extra/100-werkvormen-docenten-en-trainers/&lt;/url&gt;&lt;/related-urls&gt;&lt;/urls&gt;&lt;/record&gt;&lt;/Cite&gt;&lt;/EndNote&gt;</w:instrText>
            </w:r>
            <w:r w:rsidR="0046280C" w:rsidRPr="0046280C">
              <w:rPr>
                <w:rFonts w:ascii="Calibri" w:hAnsi="Calibri" w:cs="Calibri"/>
              </w:rPr>
              <w:fldChar w:fldCharType="separate"/>
            </w:r>
            <w:r w:rsidR="0046280C" w:rsidRPr="0046280C">
              <w:rPr>
                <w:rFonts w:ascii="Calibri" w:hAnsi="Calibri" w:cs="Calibri"/>
                <w:noProof/>
              </w:rPr>
              <w:t>(ICM Opleidingen &amp; Trainingen, n.d.)</w:t>
            </w:r>
            <w:r w:rsidR="0046280C" w:rsidRPr="0046280C">
              <w:rPr>
                <w:rFonts w:ascii="Calibri" w:hAnsi="Calibri" w:cs="Calibri"/>
              </w:rPr>
              <w:fldChar w:fldCharType="end"/>
            </w:r>
            <w:r w:rsidR="0046280C">
              <w:rPr>
                <w:rFonts w:ascii="Calibri" w:hAnsi="Calibri" w:cs="Calibri"/>
              </w:rPr>
              <w:t xml:space="preserve"> </w:t>
            </w:r>
            <w:r w:rsidR="0046280C" w:rsidRPr="0046280C">
              <w:rPr>
                <w:rFonts w:ascii="Calibri" w:hAnsi="Calibri" w:cs="Calibri"/>
                <w:lang w:val="en-US"/>
              </w:rPr>
              <w:t xml:space="preserve">of </w:t>
            </w:r>
            <w:hyperlink r:id="rId39" w:history="1">
              <w:proofErr w:type="spellStart"/>
              <w:r w:rsidR="0046280C">
                <w:rPr>
                  <w:rStyle w:val="Hyperlink"/>
                  <w:rFonts w:ascii="Calibri" w:hAnsi="Calibri" w:cs="Calibri"/>
                  <w:lang w:val="en-US"/>
                </w:rPr>
                <w:t>Activerende</w:t>
              </w:r>
              <w:proofErr w:type="spellEnd"/>
              <w:r w:rsidR="0046280C">
                <w:rPr>
                  <w:rStyle w:val="Hyperlink"/>
                  <w:rFonts w:ascii="Calibri" w:hAnsi="Calibri" w:cs="Calibri"/>
                  <w:lang w:val="en-US"/>
                </w:rPr>
                <w:t xml:space="preserve"> </w:t>
              </w:r>
              <w:proofErr w:type="spellStart"/>
              <w:r w:rsidR="0046280C">
                <w:rPr>
                  <w:rStyle w:val="Hyperlink"/>
                  <w:rFonts w:ascii="Calibri" w:hAnsi="Calibri" w:cs="Calibri"/>
                  <w:lang w:val="en-US"/>
                </w:rPr>
                <w:t>werkvormen</w:t>
              </w:r>
              <w:proofErr w:type="spellEnd"/>
            </w:hyperlink>
            <w:r w:rsidR="0046280C">
              <w:rPr>
                <w:rFonts w:ascii="Calibri" w:hAnsi="Calibri" w:cs="Calibri"/>
                <w:lang w:val="en-US"/>
              </w:rPr>
              <w:t xml:space="preserve"> </w:t>
            </w:r>
            <w:r w:rsidR="0046280C">
              <w:rPr>
                <w:rFonts w:ascii="Calibri" w:hAnsi="Calibri" w:cs="Calibri"/>
                <w:lang w:val="en-US"/>
              </w:rPr>
              <w:fldChar w:fldCharType="begin"/>
            </w:r>
            <w:r w:rsidR="00B00DD0">
              <w:rPr>
                <w:rFonts w:ascii="Calibri" w:hAnsi="Calibri" w:cs="Calibri"/>
                <w:lang w:val="en-US"/>
              </w:rPr>
              <w:instrText xml:space="preserve"> ADDIN EN.CITE &lt;EndNote&gt;&lt;Cite&gt;&lt;Author&gt;Torfs&lt;/Author&gt;&lt;Year&gt;2015&lt;/Year&gt;&lt;RecNum&gt;45&lt;/RecNum&gt;&lt;DisplayText&gt;(Torfs &amp;amp; Wismans, 2015)&lt;/DisplayText&gt;&lt;record&gt;&lt;rec-number&gt;45&lt;/rec-number&gt;&lt;foreign-keys&gt;&lt;key app="EN" db-id="p225frvs15rt99e0tf250palv0dva0swtea0" timestamp="1755068108" guid="7cdd031f-d22d-4412-8700-b7b43a32f088"&gt;45&lt;/key&gt;&lt;/foreign-keys&gt;&lt;ref-type name="Web Page"&gt;12&lt;/ref-type&gt;&lt;contributors&gt;&lt;authors&gt;&lt;author&gt;Torfs, E.&lt;/author&gt;&lt;author&gt;Wismans, G.&lt;/author&gt;&lt;/authors&gt;&lt;/contributors&gt;&lt;titles&gt;&lt;title&gt;Activerende werkvormen&lt;/title&gt;&lt;secondary-title&gt;Teaching &amp;amp; Learning Collection (UMC Utrecht)&lt;/secondary-title&gt;&lt;/titles&gt;&lt;number&gt;August 12, 2025&lt;/number&gt;&lt;dates&gt;&lt;year&gt;2015&lt;/year&gt;&lt;/dates&gt;&lt;urls&gt;&lt;related-urls&gt;&lt;url&gt;https://teaching-and-learning-collection.sites.uu.nl/knowledge_item/activerende-werkvormen/&lt;/url&gt;&lt;/related-urls&gt;&lt;/urls&gt;&lt;/record&gt;&lt;/Cite&gt;&lt;/EndNote&gt;</w:instrText>
            </w:r>
            <w:r w:rsidR="0046280C">
              <w:rPr>
                <w:rFonts w:ascii="Calibri" w:hAnsi="Calibri" w:cs="Calibri"/>
                <w:lang w:val="en-US"/>
              </w:rPr>
              <w:fldChar w:fldCharType="separate"/>
            </w:r>
            <w:r w:rsidR="00B00DD0">
              <w:rPr>
                <w:rFonts w:ascii="Calibri" w:hAnsi="Calibri" w:cs="Calibri"/>
                <w:noProof/>
                <w:lang w:val="en-US"/>
              </w:rPr>
              <w:t>(Torfs &amp; Wismans, 2015)</w:t>
            </w:r>
            <w:r w:rsidR="0046280C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734B17" w:rsidRPr="00ED6BA1" w14:paraId="5B1787B0" w14:textId="77777777" w:rsidTr="00BB39F7">
        <w:trPr>
          <w:trHeight w:val="199"/>
        </w:trPr>
        <w:tc>
          <w:tcPr>
            <w:tcW w:w="4531" w:type="dxa"/>
            <w:vMerge/>
          </w:tcPr>
          <w:p w14:paraId="6F8CD9E0" w14:textId="77777777" w:rsidR="00734B17" w:rsidRPr="0046280C" w:rsidRDefault="00734B17" w:rsidP="00734B1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098F575F" w14:textId="2D6D984C" w:rsidR="00734B17" w:rsidRPr="00B00DD0" w:rsidRDefault="00665859" w:rsidP="00734B17">
            <w:pPr>
              <w:rPr>
                <w:rFonts w:ascii="Calibri" w:eastAsia="Calibri" w:hAnsi="Calibri" w:cs="Calibri"/>
                <w:lang w:val="en-US"/>
              </w:rPr>
            </w:pPr>
            <w:hyperlink r:id="rId40" w:history="1">
              <w:r w:rsidR="00734B17" w:rsidRPr="00734B17">
                <w:rPr>
                  <w:rStyle w:val="Hyperlink"/>
                  <w:rFonts w:ascii="Calibri" w:eastAsia="Calibri" w:hAnsi="Calibri" w:cs="Calibri"/>
                  <w:lang w:val="en-US"/>
                </w:rPr>
                <w:t>Research through design</w:t>
              </w:r>
            </w:hyperlink>
            <w:r w:rsidR="00734B17" w:rsidRPr="00734B17">
              <w:rPr>
                <w:rFonts w:ascii="Calibri" w:hAnsi="Calibri" w:cs="Calibri"/>
                <w:lang w:val="en-US"/>
              </w:rPr>
              <w:t xml:space="preserve"> </w:t>
            </w:r>
            <w:r w:rsidR="00734B17" w:rsidRPr="00734B17">
              <w:rPr>
                <w:rFonts w:ascii="Calibri" w:hAnsi="Calibri" w:cs="Calibri"/>
                <w:lang w:val="en-US"/>
              </w:rPr>
              <w:fldChar w:fldCharType="begin"/>
            </w:r>
            <w:r w:rsidR="00B00DD0">
              <w:rPr>
                <w:rFonts w:ascii="Calibri" w:hAnsi="Calibri" w:cs="Calibri"/>
                <w:lang w:val="en-US"/>
              </w:rPr>
              <w:instrText xml:space="preserve"> ADDIN EN.CITE &lt;EndNote&gt;&lt;Cite&gt;&lt;Author&gt;Stappers&lt;/Author&gt;&lt;Year&gt;2017&lt;/Year&gt;&lt;RecNum&gt;43&lt;/RecNum&gt;&lt;DisplayText&gt;(Stappers &amp;amp; Giaccardi, 2017)&lt;/DisplayText&gt;&lt;record&gt;&lt;rec-number&gt;43&lt;/rec-number&gt;&lt;foreign-keys&gt;&lt;key app="EN" db-id="p225frvs15rt99e0tf250palv0dva0swtea0" timestamp="1755067435" guid="0ea356ef-0686-4f9e-a344-a336da390aa4"&gt;43&lt;/key&gt;&lt;/foreign-keys&gt;&lt;ref-type name="Web Page"&gt;12&lt;/ref-type&gt;&lt;contributors&gt;&lt;authors&gt;&lt;author&gt;Stappers, P.&lt;/author&gt;&lt;author&gt;Giaccardi, E.&lt;/author&gt;&lt;/authors&gt;&lt;/contributors&gt;&lt;titles&gt;&lt;title&gt;Research through Design&lt;/title&gt;&lt;/titles&gt;&lt;number&gt;August 12, 2025&lt;/number&gt;&lt;dates&gt;&lt;year&gt;2017&lt;/year&gt;&lt;/dates&gt;&lt;pub-location&gt;The Encyclopedia of Human-Computer Interaction, 2nd edition&lt;/pub-location&gt;&lt;publisher&gt;Soegaard, M. &amp;amp; Friis-Dam, R.&lt;/publisher&gt;&lt;urls&gt;&lt;related-urls&gt;&lt;url&gt;https://www.interaction-design.org/literature/book/the-encyclopedia-of-human-computer-interaction-2nd-ed/research-through-design &lt;/url&gt;&lt;/related-urls&gt;&lt;/urls&gt;&lt;/record&gt;&lt;/Cite&gt;&lt;/EndNote&gt;</w:instrText>
            </w:r>
            <w:r w:rsidR="00734B17" w:rsidRPr="00734B17">
              <w:rPr>
                <w:rFonts w:ascii="Calibri" w:hAnsi="Calibri" w:cs="Calibri"/>
                <w:lang w:val="en-US"/>
              </w:rPr>
              <w:fldChar w:fldCharType="separate"/>
            </w:r>
            <w:r w:rsidR="00B00DD0">
              <w:rPr>
                <w:rFonts w:ascii="Calibri" w:hAnsi="Calibri" w:cs="Calibri"/>
                <w:noProof/>
                <w:lang w:val="en-US"/>
              </w:rPr>
              <w:t>(Stappers &amp; Giaccardi, 2017)</w:t>
            </w:r>
            <w:r w:rsidR="00734B17" w:rsidRPr="00734B17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734B17" w:rsidRPr="00ED6BA1" w14:paraId="5BA1D19E" w14:textId="77777777" w:rsidTr="00BB39F7">
        <w:trPr>
          <w:trHeight w:val="199"/>
        </w:trPr>
        <w:tc>
          <w:tcPr>
            <w:tcW w:w="4531" w:type="dxa"/>
            <w:vMerge/>
          </w:tcPr>
          <w:p w14:paraId="30BD6346" w14:textId="77777777" w:rsidR="00734B17" w:rsidRPr="00B00DD0" w:rsidRDefault="00734B17" w:rsidP="00734B17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6C964354" w14:textId="350E58D8" w:rsidR="00734B17" w:rsidRPr="00B5343F" w:rsidRDefault="00665859" w:rsidP="00734B17">
            <w:pPr>
              <w:rPr>
                <w:rFonts w:ascii="Calibri" w:eastAsia="Calibri" w:hAnsi="Calibri" w:cs="Calibri"/>
                <w:lang w:val="en-US"/>
              </w:rPr>
            </w:pPr>
            <w:hyperlink r:id="rId41" w:history="1">
              <w:r w:rsidR="00734B17" w:rsidRPr="00B5343F">
                <w:rPr>
                  <w:rStyle w:val="Hyperlink"/>
                  <w:rFonts w:ascii="Calibri" w:eastAsia="Calibri" w:hAnsi="Calibri" w:cs="Calibri"/>
                  <w:lang w:val="en-US"/>
                </w:rPr>
                <w:t>Methods Used in Co-Creation Within the Health CASCADE Co-Creation Database and Gray Literature: Systematic Methods Overview</w:t>
              </w:r>
            </w:hyperlink>
            <w:r w:rsidR="00734B17" w:rsidRPr="00B5343F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BZ25lbGxvPC9BdXRob3I+PFllYXI+MjAyNDwvWWVhcj48
UmVjTnVtPjM0ODwvUmVjTnVtPjxEaXNwbGF5VGV4dD4oQWduZWxsbyBldCBhbC4sIDIwMjQpPC9E
aXNwbGF5VGV4dD48cmVjb3JkPjxyZWMtbnVtYmVyPjM0ODwvcmVjLW51bWJlcj48Zm9yZWlnbi1r
ZXlzPjxrZXkgYXBwPSJFTiIgZGItaWQ9InpmNWFydDUyNzl2ZTVzZXd2dmt2OTU5YTVzdnoydDl6
dHZlcyIgdGltZXN0YW1wPSIxNzQ3NzM0MjMwIj4zNDg8L2tleT48L2ZvcmVpZ24ta2V5cz48cmVm
LXR5cGUgbmFtZT0iSm91cm5hbCBBcnRpY2xlIj4xNzwvcmVmLXR5cGU+PGNvbnRyaWJ1dG9ycz48
YXV0aG9ycz48YXV0aG9yPkFnbmVsbG8sIEQuIE0uPC9hdXRob3I+PGF1dGhvcj5CYWxhc2thcywg
Ry48L2F1dGhvcj48YXV0aG9yPlN0ZWluZXIsIEEuPC9hdXRob3I+PGF1dGhvcj5DaGFzdGluLCBT
LjwvYXV0aG9yPjwvYXV0aG9ycz48L2NvbnRyaWJ1dG9ycz48YXV0aC1hZGRyZXNzPkdsYXNnb3cg
Q2FsZWRvbmlhbiBVbml2LCBTY2ggSGx0aCAmYW1wOyBMaWZlIFNjaSwgQ293Y2FkZGVucyBSZCwg
R2xhc2dvdyBHNCAwQkEsIFNjb3RsYW5kJiN4RDtOYXRsIEN0ciBTY2kgUmVzIERlbW9rcml0b3Ms
IEluc3QgSW5mb3JtYXQgJmFtcDsgVGVsZWNvbW11biwgQXRoZW5zLCBHcmVlY2UmI3hEO1VuaXYg
UGlyYWV1cywgRGVwdCBEaWdpdGFsIFN5c3QsIFBpcmFldXMsIEdyZWVjZSYjeEQ7R2xhc2dvdyBD
YWxlZG9uaWFuIFVuaXYsIFl1bnVzIEN0ciBTb2NpYWwgQnVzaW5lc3MgJmFtcDsgSGx0aCwgR2xh
c2dvdywgU2NvdGxhbmQmI3hEO1VuaXYgR2hlbnQsIERlcHQgTW92ZW1lbnQgJmFtcDsgU3BvcnRz
IFNjaSwgR2hlbnQsIEJlbGdpdW08L2F1dGgtYWRkcmVzcz48dGl0bGVzPjx0aXRsZT5NZXRob2Rz
IFVzZWQgaW4gQ28tQ3JlYXRpb24gV2l0aGluIHRoZSBIZWFsdGggQ0FTQ0FERSBDby1DcmVhdGlv
biBEYXRhYmFzZSBhbmQgR3JheSBMaXRlcmF0dXJlOiBTeXN0ZW1hdGljIE1ldGhvZHMgT3ZlcnZp
ZXc8L3RpdGxlPjxzZWNvbmRhcnktdGl0bGU+SW50ZXJhY3RpdmUgSm91cm5hbCBvZiBNZWRpY2Fs
IFJlc2VhcmNoPC9zZWNvbmRhcnktdGl0bGU+PGFsdC10aXRsZT5JbnRlcmFjdCBKIE1lZCBSZXM8
L2FsdC10aXRsZT48L3RpdGxlcz48cGVyaW9kaWNhbD48ZnVsbC10aXRsZT5JbnRlcmFjdGl2ZSBK
b3VybmFsIG9mIE1lZGljYWwgUmVzZWFyY2g8L2Z1bGwtdGl0bGU+PGFiYnItMT5JbnRlcmFjdCBK
IE1lZCBSZXM8L2FiYnItMT48L3BlcmlvZGljYWw+PGFsdC1wZXJpb2RpY2FsPjxmdWxsLXRpdGxl
PkludGVyYWN0aXZlIEpvdXJuYWwgb2YgTWVkaWNhbCBSZXNlYXJjaDwvZnVsbC10aXRsZT48YWJi
ci0xPkludGVyYWN0IEogTWVkIFJlczwvYWJici0xPjwvYWx0LXBlcmlvZGljYWw+PHZvbHVtZT4x
Mzwvdm9sdW1lPjxrZXl3b3Jkcz48a2V5d29yZD5jby1jcmVhdGlvbjwva2V5d29yZD48a2V5d29y
ZD5jb3Byb2R1Y3Rpb248L2tleXdvcmQ+PGtleXdvcmQ+Y28tZGVzaWduPC9rZXl3b3JkPjxrZXl3
b3JkPm1ldGhvZHM8L2tleXdvcmQ+PGtleXdvcmQ+cGFydGljaXBhdG9yeTwva2V5d29yZD48a2V5
d29yZD5pbnZlbnRvcnk8L2tleXdvcmQ+PGtleXdvcmQ+dGV4dCBtaW5pbmc8L2tleXdvcmQ+PGtl
eXdvcmQ+bWV0aG9kb2xvZ3k8L2tleXdvcmQ+PGtleXdvcmQ+cmVzZWFyY2ggbWV0aG9kczwva2V5
d29yZD48L2tleXdvcmRzPjxkYXRlcz48eWVhcj4yMDI0PC95ZWFyPjwvZGF0ZXM+PGlzYm4+MTky
OS0wNzN4PC9pc2JuPjxhY2Nlc3Npb24tbnVtPldPUzowMDEzNjkxMTEwMDAwMDI8L2FjY2Vzc2lv
bi1udW0+PHVybHM+PHJlbGF0ZWQtdXJscz48dXJsPjxzdHlsZSBmYWNlPSJ1bmRlcmxpbmUiIGZv
bnQ9ImRlZmF1bHQiIHNpemU9IjEwMCUiPiZsdDtHbyB0byBJU0kmZ3Q7Oi8vV09TOjAwMTM2OTEx
MTAwMDAwMjwvc3R5bGU+PC91cmw+PC9yZWxhdGVkLXVybHM+PC91cmxzPjxlbGVjdHJvbmljLXJl
c291cmNlLW51bT4xMC4yMTk2LzU5NzcyPC9lbGVjdHJvbmljLXJlc291cmNlLW51bT48bGFuZ3Vh
Z2U+RW5nbGlzaDwvbGFuZ3VhZ2U+PC9yZWNvcmQ+PC9DaXRlPjwvRW5kTm90ZT4A
</w:fldData>
              </w:fldChar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BZ25lbGxvPC9BdXRob3I+PFllYXI+MjAyNDwvWWVhcj48
UmVjTnVtPjM0ODwvUmVjTnVtPjxEaXNwbGF5VGV4dD4oQWduZWxsbyBldCBhbC4sIDIwMjQpPC9E
aXNwbGF5VGV4dD48cmVjb3JkPjxyZWMtbnVtYmVyPjM0ODwvcmVjLW51bWJlcj48Zm9yZWlnbi1r
ZXlzPjxrZXkgYXBwPSJFTiIgZGItaWQ9InpmNWFydDUyNzl2ZTVzZXd2dmt2OTU5YTVzdnoydDl6
dHZlcyIgdGltZXN0YW1wPSIxNzQ3NzM0MjMwIj4zNDg8L2tleT48L2ZvcmVpZ24ta2V5cz48cmVm
LXR5cGUgbmFtZT0iSm91cm5hbCBBcnRpY2xlIj4xNzwvcmVmLXR5cGU+PGNvbnRyaWJ1dG9ycz48
YXV0aG9ycz48YXV0aG9yPkFnbmVsbG8sIEQuIE0uPC9hdXRob3I+PGF1dGhvcj5CYWxhc2thcywg
Ry48L2F1dGhvcj48YXV0aG9yPlN0ZWluZXIsIEEuPC9hdXRob3I+PGF1dGhvcj5DaGFzdGluLCBT
LjwvYXV0aG9yPjwvYXV0aG9ycz48L2NvbnRyaWJ1dG9ycz48YXV0aC1hZGRyZXNzPkdsYXNnb3cg
Q2FsZWRvbmlhbiBVbml2LCBTY2ggSGx0aCAmYW1wOyBMaWZlIFNjaSwgQ293Y2FkZGVucyBSZCwg
R2xhc2dvdyBHNCAwQkEsIFNjb3RsYW5kJiN4RDtOYXRsIEN0ciBTY2kgUmVzIERlbW9rcml0b3Ms
IEluc3QgSW5mb3JtYXQgJmFtcDsgVGVsZWNvbW11biwgQXRoZW5zLCBHcmVlY2UmI3hEO1VuaXYg
UGlyYWV1cywgRGVwdCBEaWdpdGFsIFN5c3QsIFBpcmFldXMsIEdyZWVjZSYjeEQ7R2xhc2dvdyBD
YWxlZG9uaWFuIFVuaXYsIFl1bnVzIEN0ciBTb2NpYWwgQnVzaW5lc3MgJmFtcDsgSGx0aCwgR2xh
c2dvdywgU2NvdGxhbmQmI3hEO1VuaXYgR2hlbnQsIERlcHQgTW92ZW1lbnQgJmFtcDsgU3BvcnRz
IFNjaSwgR2hlbnQsIEJlbGdpdW08L2F1dGgtYWRkcmVzcz48dGl0bGVzPjx0aXRsZT5NZXRob2Rz
IFVzZWQgaW4gQ28tQ3JlYXRpb24gV2l0aGluIHRoZSBIZWFsdGggQ0FTQ0FERSBDby1DcmVhdGlv
biBEYXRhYmFzZSBhbmQgR3JheSBMaXRlcmF0dXJlOiBTeXN0ZW1hdGljIE1ldGhvZHMgT3ZlcnZp
ZXc8L3RpdGxlPjxzZWNvbmRhcnktdGl0bGU+SW50ZXJhY3RpdmUgSm91cm5hbCBvZiBNZWRpY2Fs
IFJlc2VhcmNoPC9zZWNvbmRhcnktdGl0bGU+PGFsdC10aXRsZT5JbnRlcmFjdCBKIE1lZCBSZXM8
L2FsdC10aXRsZT48L3RpdGxlcz48cGVyaW9kaWNhbD48ZnVsbC10aXRsZT5JbnRlcmFjdGl2ZSBK
b3VybmFsIG9mIE1lZGljYWwgUmVzZWFyY2g8L2Z1bGwtdGl0bGU+PGFiYnItMT5JbnRlcmFjdCBK
IE1lZCBSZXM8L2FiYnItMT48L3BlcmlvZGljYWw+PGFsdC1wZXJpb2RpY2FsPjxmdWxsLXRpdGxl
PkludGVyYWN0aXZlIEpvdXJuYWwgb2YgTWVkaWNhbCBSZXNlYXJjaDwvZnVsbC10aXRsZT48YWJi
ci0xPkludGVyYWN0IEogTWVkIFJlczwvYWJici0xPjwvYWx0LXBlcmlvZGljYWw+PHZvbHVtZT4x
Mzwvdm9sdW1lPjxrZXl3b3Jkcz48a2V5d29yZD5jby1jcmVhdGlvbjwva2V5d29yZD48a2V5d29y
ZD5jb3Byb2R1Y3Rpb248L2tleXdvcmQ+PGtleXdvcmQ+Y28tZGVzaWduPC9rZXl3b3JkPjxrZXl3
b3JkPm1ldGhvZHM8L2tleXdvcmQ+PGtleXdvcmQ+cGFydGljaXBhdG9yeTwva2V5d29yZD48a2V5
d29yZD5pbnZlbnRvcnk8L2tleXdvcmQ+PGtleXdvcmQ+dGV4dCBtaW5pbmc8L2tleXdvcmQ+PGtl
eXdvcmQ+bWV0aG9kb2xvZ3k8L2tleXdvcmQ+PGtleXdvcmQ+cmVzZWFyY2ggbWV0aG9kczwva2V5
d29yZD48L2tleXdvcmRzPjxkYXRlcz48eWVhcj4yMDI0PC95ZWFyPjwvZGF0ZXM+PGlzYm4+MTky
OS0wNzN4PC9pc2JuPjxhY2Nlc3Npb24tbnVtPldPUzowMDEzNjkxMTEwMDAwMDI8L2FjY2Vzc2lv
bi1udW0+PHVybHM+PHJlbGF0ZWQtdXJscz48dXJsPjxzdHlsZSBmYWNlPSJ1bmRlcmxpbmUiIGZv
bnQ9ImRlZmF1bHQiIHNpemU9IjEwMCUiPiZsdDtHbyB0byBJU0kmZ3Q7Oi8vV09TOjAwMTM2OTEx
MTAwMDAwMjwvc3R5bGU+PC91cmw+PC9yZWxhdGVkLXVybHM+PC91cmxzPjxlbGVjdHJvbmljLXJl
c291cmNlLW51bT4xMC4yMTk2LzU5NzcyPC9lbGVjdHJvbmljLXJlc291cmNlLW51bT48bGFuZ3Vh
Z2U+RW5nbGlzaDwvbGFuZ3VhZ2U+PC9yZWNvcmQ+PC9DaXRlPjwvRW5kTm90ZT4A
</w:fldData>
              </w:fldChar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734B17" w:rsidRPr="00B5343F">
              <w:rPr>
                <w:rFonts w:ascii="Calibri" w:eastAsia="Calibri" w:hAnsi="Calibri" w:cs="Calibri"/>
                <w:lang w:val="en-US"/>
              </w:rPr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734B17" w:rsidRPr="00B5343F">
              <w:rPr>
                <w:rFonts w:ascii="Calibri" w:eastAsia="Calibri" w:hAnsi="Calibri" w:cs="Calibri"/>
                <w:lang w:val="en-US"/>
              </w:rPr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t>(Agnello et al., 2024)</w:t>
            </w:r>
            <w:r w:rsidR="00734B17" w:rsidRPr="00B5343F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734B17" w:rsidRPr="00ED6BA1" w14:paraId="1C63CE10" w14:textId="77777777" w:rsidTr="00BB39F7">
        <w:tc>
          <w:tcPr>
            <w:tcW w:w="4531" w:type="dxa"/>
          </w:tcPr>
          <w:p w14:paraId="5CBD0BFD" w14:textId="1BB478B7" w:rsidR="00734B17" w:rsidRPr="006A4291" w:rsidRDefault="00734B17" w:rsidP="00734B17">
            <w:pPr>
              <w:rPr>
                <w:rFonts w:ascii="Calibri" w:eastAsia="Calibri" w:hAnsi="Calibri" w:cs="Calibri"/>
              </w:rPr>
            </w:pPr>
            <w:r w:rsidRPr="006A4291">
              <w:rPr>
                <w:rFonts w:ascii="Calibri" w:eastAsia="Calibri" w:hAnsi="Calibri" w:cs="Calibri"/>
              </w:rPr>
              <w:t>Stap in de wereld van je eindgebruikers</w:t>
            </w:r>
          </w:p>
        </w:tc>
        <w:tc>
          <w:tcPr>
            <w:tcW w:w="4485" w:type="dxa"/>
          </w:tcPr>
          <w:p w14:paraId="5B81C4B2" w14:textId="693DCEE4" w:rsidR="00734B17" w:rsidRPr="00B00DD0" w:rsidRDefault="00665859" w:rsidP="00734B17">
            <w:pPr>
              <w:rPr>
                <w:rFonts w:ascii="Calibri" w:eastAsia="Calibri" w:hAnsi="Calibri" w:cs="Calibri"/>
                <w:lang w:val="en-US"/>
              </w:rPr>
            </w:pPr>
            <w:hyperlink r:id="rId42" w:history="1">
              <w:r w:rsidR="00B00DD0" w:rsidRPr="00B00DD0">
                <w:rPr>
                  <w:rStyle w:val="Hyperlink"/>
                  <w:rFonts w:ascii="Calibri" w:eastAsia="Calibri" w:hAnsi="Calibri" w:cs="Calibri"/>
                  <w:lang w:val="en-US"/>
                </w:rPr>
                <w:t>Change by Design</w:t>
              </w:r>
            </w:hyperlink>
            <w:r w:rsidR="00B00DD0" w:rsidRPr="00B00DD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Brown&lt;/Author&gt;&lt;Year&gt;2011&lt;/Year&gt;&lt;RecNum&gt;50&lt;/RecNum&gt;&lt;DisplayText&gt;(Brown &amp;amp; Katz, 2011)&lt;/DisplayText&gt;&lt;record&gt;&lt;rec-number&gt;50&lt;/rec-number&gt;&lt;foreign-keys&gt;&lt;key app="EN" db-id="p225frvs15rt99e0tf250palv0dva0swtea0" timestamp="1755072275" guid="36b0376f-6cf4-45fb-b154-81562f2bea5e"&gt;50&lt;/key&gt;&lt;/foreign-keys&gt;&lt;ref-type name="Journal Article"&gt;17&lt;/ref-type&gt;&lt;contributors&gt;&lt;authors&gt;&lt;author&gt;Brown, T.&lt;/author&gt;&lt;author&gt;Katz, B.&lt;/author&gt;&lt;/authors&gt;&lt;/contributors&gt;&lt;titles&gt;&lt;title&gt;Change by Design&lt;/title&gt;&lt;secondary-title&gt;Journal of Product Innovation Management&lt;/secondary-title&gt;&lt;/titles&gt;&lt;periodical&gt;&lt;full-title&gt;Journal of Product Innovation Management&lt;/full-title&gt;&lt;/periodical&gt;&lt;volume&gt;28&lt;/volume&gt;&lt;number&gt;3&lt;/number&gt;&lt;dates&gt;&lt;year&gt;2011&lt;/year&gt;&lt;/dates&gt;&lt;isbn&gt;1540-5885&lt;/isbn&gt;&lt;urls&gt;&lt;related-urls&gt;&lt;url&gt;https://onlinelibrary.wiley.com/doi/full/10.1111/j.1540-5885.2011.00806.x&lt;/url&gt;&lt;/related-urls&gt;&lt;/urls&gt;&lt;electronic-resource-num&gt;10.1111/j.1540-5885.2011.00806.x&lt;/electronic-resource-num&gt;&lt;/record&gt;&lt;/Cite&gt;&lt;/EndNote&gt;</w:instrTex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t>(Brown &amp; Katz, 2011)</w: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4455E091" w14:textId="77777777" w:rsidR="000D3B5C" w:rsidRPr="00B00DD0" w:rsidRDefault="000D3B5C" w:rsidP="00FC51D5">
      <w:pPr>
        <w:pStyle w:val="xxmsolistparagraph"/>
        <w:spacing w:after="160"/>
        <w:ind w:left="0"/>
        <w:rPr>
          <w:lang w:val="en-US"/>
        </w:rPr>
      </w:pPr>
    </w:p>
    <w:p w14:paraId="4C13BE08" w14:textId="1EED7B29" w:rsidR="000D3B5C" w:rsidRPr="00B255F6" w:rsidRDefault="00665859" w:rsidP="00FC51D5">
      <w:pPr>
        <w:pStyle w:val="xxmsolistparagraph"/>
        <w:spacing w:after="160"/>
        <w:ind w:left="0"/>
        <w:rPr>
          <w:lang w:val="en-US"/>
        </w:rPr>
      </w:pPr>
      <w:r>
        <w:rPr>
          <w:b/>
          <w:bCs/>
          <w:noProof/>
          <w:lang w:val="en-US"/>
          <w14:ligatures w14:val="standardContextual"/>
        </w:rPr>
        <w:pict w14:anchorId="68D06CDE">
          <v:rect id="_x0000_i1027" style="width:451.15pt;height:.05pt" o:hrpct="964" o:hralign="center" o:hrstd="t" o:hr="t" fillcolor="#a0a0a0" stroked="f"/>
        </w:pict>
      </w:r>
    </w:p>
    <w:p w14:paraId="0AA4209A" w14:textId="6E1E9423" w:rsidR="008E5F99" w:rsidRPr="00B255F6" w:rsidRDefault="004C5C0A" w:rsidP="00FC51D5">
      <w:pPr>
        <w:pStyle w:val="xxmsolistparagraph"/>
        <w:spacing w:after="160"/>
        <w:ind w:left="0"/>
        <w:rPr>
          <w:b/>
          <w:bCs/>
        </w:rPr>
      </w:pPr>
      <w:r w:rsidRPr="00B255F6">
        <w:rPr>
          <w:b/>
          <w:bCs/>
        </w:rPr>
        <w:t>Stap</w:t>
      </w:r>
      <w:r w:rsidR="00FC51D5" w:rsidRPr="00B255F6">
        <w:rPr>
          <w:b/>
          <w:bCs/>
        </w:rPr>
        <w:t xml:space="preserve"> 5: WAT</w:t>
      </w:r>
    </w:p>
    <w:p w14:paraId="30CB2884" w14:textId="6ABB6ED6" w:rsidR="00FC51D5" w:rsidRPr="00B255F6" w:rsidRDefault="00685FAF" w:rsidP="00FC51D5">
      <w:pPr>
        <w:pStyle w:val="xxmsolistparagraph"/>
        <w:spacing w:after="160"/>
        <w:ind w:left="0"/>
      </w:pPr>
      <w:r w:rsidRPr="00B255F6">
        <w:t>Met welke overwegingen en voorwaarden moet rekening worden gehouden om (patiënt)participatie mogelijk te maken?</w:t>
      </w:r>
    </w:p>
    <w:p w14:paraId="03E7A7A3" w14:textId="23BD49D2" w:rsidR="00395E48" w:rsidRPr="00B255F6" w:rsidRDefault="00395E48" w:rsidP="00395E48">
      <w:pPr>
        <w:pStyle w:val="xxmsolistparagraph"/>
        <w:spacing w:after="160"/>
        <w:ind w:left="0"/>
      </w:pPr>
      <w:r w:rsidRPr="00B255F6">
        <w:rPr>
          <w:b/>
          <w:bCs/>
        </w:rPr>
        <w:tab/>
        <w:t xml:space="preserve">A) </w:t>
      </w:r>
      <w:r w:rsidR="00685FAF" w:rsidRPr="00B255F6">
        <w:t>Overwegingen</w:t>
      </w:r>
      <w:r w:rsidRPr="00B255F6">
        <w:t xml:space="preserve"> </w:t>
      </w:r>
      <w:r w:rsidR="00685FAF" w:rsidRPr="00B255F6">
        <w:t>en</w:t>
      </w:r>
      <w:r w:rsidRPr="00B255F6">
        <w:t xml:space="preserve"> context </w:t>
      </w:r>
      <w:r w:rsidR="00685FAF" w:rsidRPr="00B255F6">
        <w:t>van het onderzoeks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B255F6" w14:paraId="5F666E16" w14:textId="77777777">
        <w:tc>
          <w:tcPr>
            <w:tcW w:w="9016" w:type="dxa"/>
          </w:tcPr>
          <w:p w14:paraId="0A2AD846" w14:textId="7124B136" w:rsidR="00395E48" w:rsidRPr="00B255F6" w:rsidRDefault="004C5C0A" w:rsidP="00395E4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395E48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612541ED" w14:textId="05DE5058" w:rsidR="00685FAF" w:rsidRPr="00B255F6" w:rsidRDefault="00685FAF" w:rsidP="00685F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Met welke kenmerken van het onderzoeksproject moet rekening worden gehouden bij het plannen en implementeren van participatie? </w:t>
            </w:r>
          </w:p>
          <w:p w14:paraId="6D5F1635" w14:textId="6269B2D6" w:rsidR="00685FAF" w:rsidRPr="00B255F6" w:rsidRDefault="00685FAF" w:rsidP="00685F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Wat is je tijdlijn en beschikbare budget? </w:t>
            </w:r>
          </w:p>
          <w:p w14:paraId="5506A349" w14:textId="7B84076F" w:rsidR="002F5136" w:rsidRPr="00B255F6" w:rsidRDefault="002F5136" w:rsidP="002F513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 xml:space="preserve">Hoe is je onderzoeksteam samengesteld, en wie wordt verantwoordelijk voor het organiseren en begeleiden van </w:t>
            </w:r>
            <w:r w:rsidR="00210B58">
              <w:rPr>
                <w:rFonts w:ascii="Calibri" w:eastAsia="Calibri" w:hAnsi="Calibri" w:cs="Calibri"/>
                <w:i/>
                <w:iCs/>
              </w:rPr>
              <w:t>participatie</w:t>
            </w:r>
            <w:r w:rsidRPr="00B255F6">
              <w:rPr>
                <w:rFonts w:ascii="Calibri" w:eastAsia="Calibri" w:hAnsi="Calibri" w:cs="Calibri"/>
                <w:i/>
                <w:iCs/>
              </w:rPr>
              <w:t>?</w:t>
            </w:r>
          </w:p>
          <w:p w14:paraId="62E1E9B0" w14:textId="4C5F1179" w:rsidR="002F5136" w:rsidRPr="00B255F6" w:rsidRDefault="002F5136" w:rsidP="002F5136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>Hoe worden interne communicatie</w:t>
            </w:r>
            <w:r w:rsidR="00210B58">
              <w:rPr>
                <w:rFonts w:ascii="Calibri" w:eastAsia="Calibri" w:hAnsi="Calibri" w:cs="Calibri"/>
                <w:i/>
                <w:iCs/>
              </w:rPr>
              <w:t>-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 en feedbackloops ingericht om </w:t>
            </w:r>
            <w:r w:rsidR="00210B58">
              <w:rPr>
                <w:rFonts w:ascii="Calibri" w:eastAsia="Calibri" w:hAnsi="Calibri" w:cs="Calibri"/>
                <w:i/>
                <w:iCs/>
              </w:rPr>
              <w:t xml:space="preserve">participatie </w:t>
            </w:r>
            <w:r w:rsidRPr="00B255F6">
              <w:rPr>
                <w:rFonts w:ascii="Calibri" w:eastAsia="Calibri" w:hAnsi="Calibri" w:cs="Calibri"/>
                <w:i/>
                <w:iCs/>
              </w:rPr>
              <w:t>inzichten te delen en toe te passen?</w:t>
            </w:r>
          </w:p>
          <w:p w14:paraId="73E3EBC8" w14:textId="478EAFB5" w:rsidR="00685FAF" w:rsidRPr="00B255F6" w:rsidRDefault="00685FAF" w:rsidP="00685FAF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>Zijn er andere belanghebbenden wiens inbreng of goedkeuring nodig is</w:t>
            </w:r>
            <w:r w:rsidR="00210B58">
              <w:rPr>
                <w:rFonts w:ascii="Calibri" w:eastAsia="Calibri" w:hAnsi="Calibri" w:cs="Calibri"/>
                <w:i/>
                <w:iCs/>
              </w:rPr>
              <w:t xml:space="preserve"> (bijv. softwareontwikkelaars)</w:t>
            </w:r>
            <w:r w:rsidRPr="00B255F6">
              <w:rPr>
                <w:rFonts w:ascii="Calibri" w:eastAsia="Calibri" w:hAnsi="Calibri" w:cs="Calibri"/>
                <w:i/>
                <w:iCs/>
              </w:rPr>
              <w:t xml:space="preserve">? </w:t>
            </w:r>
          </w:p>
          <w:p w14:paraId="26905573" w14:textId="1DA348FF" w:rsidR="00395E48" w:rsidRPr="00B255F6" w:rsidRDefault="00685FAF" w:rsidP="00685FAF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eastAsia="Calibri" w:hAnsi="Calibri" w:cs="Calibri"/>
                <w:i/>
                <w:iCs/>
              </w:rPr>
              <w:t>Zijn er belangrijke samenwerkingsverbanden met andere partijen die participatie kunnen beïnvloeden?</w:t>
            </w:r>
          </w:p>
          <w:p w14:paraId="588909F4" w14:textId="77777777" w:rsidR="00685FAF" w:rsidRPr="00B255F6" w:rsidRDefault="00685FAF" w:rsidP="00685FAF">
            <w:pPr>
              <w:rPr>
                <w:rFonts w:ascii="Calibri" w:eastAsia="Calibri" w:hAnsi="Calibri" w:cs="Calibri"/>
                <w:i/>
                <w:iCs/>
              </w:rPr>
            </w:pPr>
          </w:p>
          <w:p w14:paraId="6D9DEA69" w14:textId="5B925203" w:rsidR="000D3B5C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0D3B5C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5E36B5CE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73E97CD2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4B02D309" w14:textId="77777777" w:rsidR="00210B58" w:rsidRDefault="00210B58" w:rsidP="00210B58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210B58" w:rsidRPr="00B255F6" w14:paraId="178F17E8" w14:textId="77777777" w:rsidTr="00EB372C">
        <w:tc>
          <w:tcPr>
            <w:tcW w:w="4531" w:type="dxa"/>
            <w:shd w:val="clear" w:color="auto" w:fill="E8E8E8" w:themeFill="background2"/>
          </w:tcPr>
          <w:p w14:paraId="441A3DF0" w14:textId="77777777" w:rsidR="00210B58" w:rsidRPr="00B255F6" w:rsidRDefault="00210B58" w:rsidP="00EB372C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3DC7081D" w14:textId="77777777" w:rsidR="00210B58" w:rsidRPr="00B255F6" w:rsidRDefault="00210B58" w:rsidP="00EB372C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E45216" w:rsidRPr="00ED6BA1" w14:paraId="68DD68C8" w14:textId="77777777" w:rsidTr="00E45216">
        <w:trPr>
          <w:trHeight w:val="200"/>
        </w:trPr>
        <w:tc>
          <w:tcPr>
            <w:tcW w:w="4531" w:type="dxa"/>
            <w:vMerge w:val="restart"/>
          </w:tcPr>
          <w:p w14:paraId="6794CAD0" w14:textId="4506C618" w:rsidR="00E45216" w:rsidRPr="00210B58" w:rsidRDefault="00E45216" w:rsidP="00EB372C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Pas participatie activiteiten aan op de context en doelen</w:t>
            </w:r>
          </w:p>
        </w:tc>
        <w:tc>
          <w:tcPr>
            <w:tcW w:w="4485" w:type="dxa"/>
          </w:tcPr>
          <w:p w14:paraId="52357BDB" w14:textId="34E32160" w:rsidR="00E45216" w:rsidRPr="008D17AF" w:rsidRDefault="00665859" w:rsidP="00EB372C">
            <w:pPr>
              <w:rPr>
                <w:rFonts w:ascii="Calibri" w:eastAsia="Calibri" w:hAnsi="Calibri" w:cs="Calibri"/>
                <w:lang w:val="en-US"/>
              </w:rPr>
            </w:pPr>
            <w:hyperlink r:id="rId43" w:history="1">
              <w:r w:rsidR="00E45216">
                <w:rPr>
                  <w:rStyle w:val="Hyperlink"/>
                  <w:rFonts w:ascii="Calibri" w:eastAsia="Calibri" w:hAnsi="Calibri" w:cs="Calibri"/>
                  <w:lang w:val="en-US"/>
                </w:rPr>
                <w:t>Build Capacity to Work as a Team</w:t>
              </w:r>
            </w:hyperlink>
            <w:r w:rsidR="00E45216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45216" w:rsidRPr="000F0523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E45216" w:rsidRPr="000F0523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E45216" w:rsidRPr="000F052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E45216" w:rsidRPr="000F0523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E45216" w:rsidRPr="000F0523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E45216" w:rsidRPr="00E45216" w14:paraId="3318A431" w14:textId="77777777" w:rsidTr="00EB372C">
        <w:trPr>
          <w:trHeight w:val="199"/>
        </w:trPr>
        <w:tc>
          <w:tcPr>
            <w:tcW w:w="4531" w:type="dxa"/>
            <w:vMerge/>
          </w:tcPr>
          <w:p w14:paraId="6F777168" w14:textId="77777777" w:rsidR="00E45216" w:rsidRPr="00B23F60" w:rsidRDefault="00E45216" w:rsidP="00EB372C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544696EB" w14:textId="1F311FEF" w:rsidR="00E45216" w:rsidRPr="000F0523" w:rsidRDefault="00665859" w:rsidP="00EB372C">
            <w:pPr>
              <w:rPr>
                <w:rFonts w:ascii="Calibri" w:eastAsia="Calibri" w:hAnsi="Calibri" w:cs="Calibri"/>
              </w:rPr>
            </w:pPr>
            <w:hyperlink r:id="rId44" w:history="1">
              <w:r w:rsidR="00E45216">
                <w:rPr>
                  <w:rStyle w:val="Hyperlink"/>
                  <w:rFonts w:ascii="Calibri" w:eastAsia="Calibri" w:hAnsi="Calibri" w:cs="Calibri"/>
                </w:rPr>
                <w:t>Ontwikkelen met de doelgroep</w:t>
              </w:r>
            </w:hyperlink>
            <w:r w:rsidR="00E45216" w:rsidRPr="00E45216">
              <w:rPr>
                <w:rFonts w:ascii="Calibri" w:eastAsia="Calibri" w:hAnsi="Calibri" w:cs="Calibri"/>
              </w:rPr>
              <w:t xml:space="preserve"> </w:t>
            </w:r>
            <w:r w:rsidR="00E45216" w:rsidRPr="00E45216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E45216">
              <w:rPr>
                <w:rFonts w:ascii="Calibri" w:eastAsia="Calibri" w:hAnsi="Calibri" w:cs="Calibri"/>
              </w:rPr>
              <w:instrText xml:space="preserve"> ADDIN EN.CITE </w:instrText>
            </w:r>
            <w:r w:rsidR="00E45216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E45216">
              <w:rPr>
                <w:rFonts w:ascii="Calibri" w:eastAsia="Calibri" w:hAnsi="Calibri" w:cs="Calibri"/>
              </w:rPr>
              <w:instrText xml:space="preserve"> ADDIN EN.CITE.DATA </w:instrText>
            </w:r>
            <w:r w:rsidR="00E45216">
              <w:rPr>
                <w:rFonts w:ascii="Calibri" w:eastAsia="Calibri" w:hAnsi="Calibri" w:cs="Calibri"/>
              </w:rPr>
            </w:r>
            <w:r w:rsidR="00E45216">
              <w:rPr>
                <w:rFonts w:ascii="Calibri" w:eastAsia="Calibri" w:hAnsi="Calibri" w:cs="Calibri"/>
              </w:rPr>
              <w:fldChar w:fldCharType="end"/>
            </w:r>
            <w:r w:rsidR="00E45216" w:rsidRPr="00E45216">
              <w:rPr>
                <w:rFonts w:ascii="Calibri" w:eastAsia="Calibri" w:hAnsi="Calibri" w:cs="Calibri"/>
              </w:rPr>
            </w:r>
            <w:r w:rsidR="00E45216" w:rsidRPr="00E45216">
              <w:rPr>
                <w:rFonts w:ascii="Calibri" w:eastAsia="Calibri" w:hAnsi="Calibri" w:cs="Calibri"/>
              </w:rPr>
              <w:fldChar w:fldCharType="separate"/>
            </w:r>
            <w:r w:rsidR="00E45216" w:rsidRPr="00E45216">
              <w:rPr>
                <w:rFonts w:ascii="Calibri" w:eastAsia="Calibri" w:hAnsi="Calibri" w:cs="Calibri"/>
                <w:noProof/>
              </w:rPr>
              <w:t>(Faber et al., 2023)</w:t>
            </w:r>
            <w:r w:rsidR="00E45216" w:rsidRPr="00E45216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E45216" w:rsidRPr="00E45216" w14:paraId="3283F06E" w14:textId="77777777" w:rsidTr="00EB372C">
        <w:trPr>
          <w:trHeight w:val="199"/>
        </w:trPr>
        <w:tc>
          <w:tcPr>
            <w:tcW w:w="4531" w:type="dxa"/>
            <w:vMerge/>
          </w:tcPr>
          <w:p w14:paraId="535FB814" w14:textId="77777777" w:rsidR="00E45216" w:rsidRPr="00210B58" w:rsidRDefault="00E45216" w:rsidP="00EB372C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1A25ADA9" w14:textId="436FA763" w:rsidR="00E45216" w:rsidRPr="00E45216" w:rsidRDefault="00665859" w:rsidP="00E45216">
            <w:pPr>
              <w:pStyle w:val="NoSpacing"/>
              <w:rPr>
                <w:rFonts w:ascii="Calibri" w:hAnsi="Calibri" w:cs="Calibri"/>
              </w:rPr>
            </w:pPr>
            <w:hyperlink r:id="rId45" w:history="1">
              <w:r w:rsidR="00E45216" w:rsidRPr="00E45216">
                <w:rPr>
                  <w:rStyle w:val="Hyperlink"/>
                  <w:rFonts w:ascii="Calibri" w:eastAsia="Calibri" w:hAnsi="Calibri" w:cs="Calibri"/>
                </w:rPr>
                <w:t>eHealth of digitale zorg die iedereen kan gebruiken: hoe doe je dat?</w:t>
              </w:r>
            </w:hyperlink>
            <w:r w:rsidR="00E45216" w:rsidRPr="00E45216">
              <w:rPr>
                <w:rFonts w:ascii="Calibri" w:hAnsi="Calibri" w:cs="Calibri"/>
              </w:rPr>
              <w:t xml:space="preserve"> </w:t>
            </w:r>
            <w:r w:rsidR="00E45216" w:rsidRPr="00E45216">
              <w:rPr>
                <w:rFonts w:ascii="Calibri" w:hAnsi="Calibri" w:cs="Calibri"/>
              </w:rPr>
              <w:fldChar w:fldCharType="begin"/>
            </w:r>
            <w:r w:rsidR="002634E8">
              <w:rPr>
                <w:rFonts w:ascii="Calibri" w:hAnsi="Calibri" w:cs="Calibri"/>
              </w:rPr>
              <w:instrText xml:space="preserve"> ADDIN EN.CITE &lt;EndNote&gt;&lt;Cite&gt;&lt;Author&gt;Pharos&lt;/Author&gt;&lt;Year&gt;n.d.&lt;/Year&gt;&lt;RecNum&gt;46&lt;/RecNum&gt;&lt;DisplayText&gt;(Pharos, n.d.)&lt;/DisplayText&gt;&lt;record&gt;&lt;rec-number&gt;46&lt;/rec-number&gt;&lt;foreign-keys&gt;&lt;key app="EN" db-id="p225frvs15rt99e0tf250palv0dva0swtea0" timestamp="1755068522" guid="edf8a5da-07d7-4907-990b-041f15086555"&gt;46&lt;/key&gt;&lt;/foreign-keys&gt;&lt;ref-type name="Web Page"&gt;12&lt;/ref-type&gt;&lt;contributors&gt;&lt;authors&gt;&lt;author&gt;Pharos,&lt;/author&gt;&lt;/authors&gt;&lt;/contributors&gt;&lt;titles&gt;&lt;title&gt;eHealth of digitale zorg die iedereen kan gebruiken: hoe doe je dat?&lt;/title&gt;&lt;/titles&gt;&lt;number&gt;August 12, 2025&lt;/number&gt;&lt;dates&gt;&lt;year&gt;n.d.&lt;/year&gt;&lt;/dates&gt;&lt;urls&gt;&lt;related-urls&gt;&lt;url&gt;https://www.pharos.nl/ehealth-en-digitale-zorg-voor-iedereen/&lt;/url&gt;&lt;/related-urls&gt;&lt;/urls&gt;&lt;/record&gt;&lt;/Cite&gt;&lt;/EndNote&gt;</w:instrText>
            </w:r>
            <w:r w:rsidR="00E45216" w:rsidRPr="00E45216">
              <w:rPr>
                <w:rFonts w:ascii="Calibri" w:hAnsi="Calibri" w:cs="Calibri"/>
              </w:rPr>
              <w:fldChar w:fldCharType="separate"/>
            </w:r>
            <w:r w:rsidR="00E45216" w:rsidRPr="00E45216">
              <w:rPr>
                <w:rFonts w:ascii="Calibri" w:hAnsi="Calibri" w:cs="Calibri"/>
                <w:noProof/>
              </w:rPr>
              <w:t>(Pharos, n.d.)</w:t>
            </w:r>
            <w:r w:rsidR="00E45216" w:rsidRPr="00E45216">
              <w:rPr>
                <w:rFonts w:ascii="Calibri" w:hAnsi="Calibri" w:cs="Calibri"/>
              </w:rPr>
              <w:fldChar w:fldCharType="end"/>
            </w:r>
            <w:r w:rsidR="00E45216" w:rsidRPr="00E45216">
              <w:rPr>
                <w:rFonts w:ascii="Calibri" w:hAnsi="Calibri" w:cs="Calibri"/>
              </w:rPr>
              <w:t xml:space="preserve"> </w:t>
            </w:r>
          </w:p>
        </w:tc>
      </w:tr>
      <w:tr w:rsidR="00210B58" w:rsidRPr="00ED6BA1" w14:paraId="146DD687" w14:textId="77777777" w:rsidTr="00EB372C">
        <w:tc>
          <w:tcPr>
            <w:tcW w:w="4531" w:type="dxa"/>
          </w:tcPr>
          <w:p w14:paraId="1109B3E6" w14:textId="7497982A" w:rsidR="00210B58" w:rsidRPr="00210B58" w:rsidRDefault="00210B58" w:rsidP="00EB372C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lastRenderedPageBreak/>
              <w:t>Coördineer communicatie en feedback</w:t>
            </w:r>
          </w:p>
        </w:tc>
        <w:tc>
          <w:tcPr>
            <w:tcW w:w="4485" w:type="dxa"/>
          </w:tcPr>
          <w:p w14:paraId="3C473FF8" w14:textId="77399928" w:rsidR="00210B58" w:rsidRPr="000C22A9" w:rsidRDefault="00665859" w:rsidP="00EB372C">
            <w:pPr>
              <w:rPr>
                <w:rFonts w:ascii="Calibri" w:eastAsia="Calibri" w:hAnsi="Calibri" w:cs="Calibri"/>
                <w:lang w:val="en-US"/>
              </w:rPr>
            </w:pPr>
            <w:hyperlink r:id="rId46" w:history="1">
              <w:r w:rsidR="000C22A9" w:rsidRPr="00E27012">
                <w:rPr>
                  <w:rStyle w:val="Hyperlink"/>
                  <w:rFonts w:ascii="Calibri" w:eastAsia="Calibri" w:hAnsi="Calibri" w:cs="Calibri"/>
                  <w:lang w:val="en-US"/>
                </w:rPr>
                <w:t>Meaningful Inclusion of Partners in Decision Making</w:t>
              </w:r>
            </w:hyperlink>
            <w:r w:rsidR="000C22A9" w:rsidRPr="00FB274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45216" w:rsidRPr="00ED6BA1" w14:paraId="5171D9DD" w14:textId="77777777" w:rsidTr="00E45216">
        <w:trPr>
          <w:trHeight w:val="299"/>
        </w:trPr>
        <w:tc>
          <w:tcPr>
            <w:tcW w:w="4531" w:type="dxa"/>
            <w:vMerge w:val="restart"/>
          </w:tcPr>
          <w:p w14:paraId="54CBACD1" w14:textId="0511B510" w:rsidR="00E45216" w:rsidRPr="00210B58" w:rsidRDefault="00E45216" w:rsidP="00E4521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org voor voldoende</w:t>
            </w:r>
            <w:r w:rsidRPr="00210B58">
              <w:rPr>
                <w:rFonts w:ascii="Calibri" w:eastAsia="Calibri" w:hAnsi="Calibri" w:cs="Calibri"/>
              </w:rPr>
              <w:t xml:space="preserve"> middelen en budget voor </w:t>
            </w:r>
            <w:r>
              <w:rPr>
                <w:rFonts w:ascii="Calibri" w:eastAsia="Calibri" w:hAnsi="Calibri" w:cs="Calibri"/>
              </w:rPr>
              <w:t>zinvolle participatie</w:t>
            </w:r>
          </w:p>
        </w:tc>
        <w:tc>
          <w:tcPr>
            <w:tcW w:w="4485" w:type="dxa"/>
          </w:tcPr>
          <w:p w14:paraId="24B1BB79" w14:textId="5B2074FD" w:rsidR="00E45216" w:rsidRPr="00E45216" w:rsidRDefault="00665859" w:rsidP="00EB372C">
            <w:pPr>
              <w:rPr>
                <w:rFonts w:ascii="Calibri" w:eastAsia="Calibri" w:hAnsi="Calibri" w:cs="Calibri"/>
                <w:lang w:val="en-US"/>
              </w:rPr>
            </w:pPr>
            <w:hyperlink r:id="rId47" w:history="1">
              <w:r w:rsidR="00E45216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E45216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E45216" w:rsidRPr="008146DB">
              <w:rPr>
                <w:rFonts w:ascii="Calibri" w:eastAsia="Calibri" w:hAnsi="Calibri" w:cs="Calibri"/>
                <w:lang w:val="en-US"/>
              </w:rPr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E45216" w:rsidRPr="008146DB">
              <w:rPr>
                <w:rFonts w:ascii="Calibri" w:eastAsia="Calibri" w:hAnsi="Calibri" w:cs="Calibri"/>
                <w:lang w:val="en-US"/>
              </w:rPr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E45216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E45216" w:rsidRPr="00ED6BA1" w14:paraId="1C191291" w14:textId="77777777" w:rsidTr="00E45216">
        <w:trPr>
          <w:trHeight w:val="299"/>
        </w:trPr>
        <w:tc>
          <w:tcPr>
            <w:tcW w:w="4531" w:type="dxa"/>
            <w:vMerge/>
          </w:tcPr>
          <w:p w14:paraId="6D2AF24F" w14:textId="77777777" w:rsidR="00E45216" w:rsidRPr="00E45216" w:rsidRDefault="00E45216" w:rsidP="00E45216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239EBF2E" w14:textId="73E1C4FA" w:rsidR="00E45216" w:rsidRPr="00474163" w:rsidRDefault="00665859" w:rsidP="00EB372C">
            <w:pPr>
              <w:rPr>
                <w:rFonts w:ascii="Calibri" w:eastAsia="Calibri" w:hAnsi="Calibri" w:cs="Calibri"/>
                <w:lang w:val="en-US"/>
              </w:rPr>
            </w:pPr>
            <w:hyperlink r:id="rId48" w:anchor="section_plan_for_timely_compensation" w:history="1">
              <w:r w:rsidR="00474163" w:rsidRPr="00474163">
                <w:rPr>
                  <w:rStyle w:val="Hyperlink"/>
                  <w:rFonts w:ascii="Calibri" w:eastAsia="Calibri" w:hAnsi="Calibri" w:cs="Calibri"/>
                  <w:lang w:val="en-US"/>
                </w:rPr>
                <w:t>Plan internal processes so that payment occurs in a timely and efficient manner</w:t>
              </w:r>
            </w:hyperlink>
            <w:r w:rsidR="00474163" w:rsidRPr="0047416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474163" w:rsidRPr="00474163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474163" w:rsidRPr="00474163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474163" w:rsidRPr="0047416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474163" w:rsidRPr="00474163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474163" w:rsidRPr="00474163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7388044F" w14:textId="77777777" w:rsidR="00210B58" w:rsidRPr="00E45216" w:rsidRDefault="00210B58" w:rsidP="00210B58">
      <w:pPr>
        <w:pStyle w:val="xxmsolistparagraph"/>
        <w:spacing w:after="160"/>
        <w:ind w:left="0"/>
        <w:rPr>
          <w:lang w:val="en-US"/>
        </w:rPr>
      </w:pPr>
    </w:p>
    <w:p w14:paraId="70568C4D" w14:textId="03255A38" w:rsidR="00395E48" w:rsidRPr="00B255F6" w:rsidRDefault="00395E48" w:rsidP="00210B58">
      <w:pPr>
        <w:pStyle w:val="xxmsolistparagraph"/>
        <w:spacing w:after="160"/>
        <w:ind w:left="0"/>
      </w:pPr>
      <w:r w:rsidRPr="00E45216">
        <w:rPr>
          <w:lang w:val="en-US"/>
        </w:rPr>
        <w:tab/>
      </w:r>
      <w:r w:rsidRPr="00B255F6">
        <w:rPr>
          <w:b/>
          <w:bCs/>
        </w:rPr>
        <w:t>B)</w:t>
      </w:r>
      <w:r w:rsidRPr="00B255F6">
        <w:t xml:space="preserve"> </w:t>
      </w:r>
      <w:r w:rsidR="00685FAF" w:rsidRPr="00B255F6">
        <w:t>Voorwaarden voor geslaagde samenwer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95E48" w:rsidRPr="00B255F6" w14:paraId="4D602E3A" w14:textId="77777777">
        <w:tc>
          <w:tcPr>
            <w:tcW w:w="9016" w:type="dxa"/>
          </w:tcPr>
          <w:p w14:paraId="08FAE313" w14:textId="0C883763" w:rsidR="00395E48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395E48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51F0251D" w14:textId="677EEBCB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at wordt er verwacht van elke belanghebbende die betrokken is bij participatie? </w:t>
            </w:r>
          </w:p>
          <w:p w14:paraId="04CCB955" w14:textId="4486A2B5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Wat zijn de rollen, rechten</w:t>
            </w:r>
            <w:r w:rsidR="00210B58">
              <w:rPr>
                <w:rFonts w:ascii="Calibri" w:hAnsi="Calibri" w:cs="Calibri"/>
                <w:i/>
                <w:iCs/>
              </w:rPr>
              <w:t>,</w:t>
            </w:r>
            <w:r w:rsidRPr="00B255F6">
              <w:rPr>
                <w:rFonts w:ascii="Calibri" w:hAnsi="Calibri" w:cs="Calibri"/>
                <w:i/>
                <w:iCs/>
              </w:rPr>
              <w:t xml:space="preserve"> en verantwoordelijkheden van onderzoekers en eindgebruikers? </w:t>
            </w:r>
          </w:p>
          <w:p w14:paraId="3CEEA5A8" w14:textId="3F5A9556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elke voorwaarden zijn nodig om een productieve samenwerking mogelijk te maken? </w:t>
            </w:r>
          </w:p>
          <w:p w14:paraId="2A55E537" w14:textId="0FC84F98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Welke praktische regelingen zijn nodig (zoals logistiek, budget en compensatie)?</w:t>
            </w:r>
          </w:p>
          <w:p w14:paraId="3C4737E3" w14:textId="7C1CE460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at voor ondersteuning of hulpmiddelen hebben eindgebruikers nodig voor zinvolle participatie? </w:t>
            </w:r>
          </w:p>
          <w:p w14:paraId="64F0D151" w14:textId="41AFDCF9" w:rsidR="00395E48" w:rsidRPr="00B255F6" w:rsidRDefault="00D70CE0" w:rsidP="00D70CE0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Welke strategieën kun je gebruiken om vertrouwen op te bouwen en betrokkenheid te behouden?</w:t>
            </w:r>
          </w:p>
          <w:p w14:paraId="79248943" w14:textId="77777777" w:rsidR="00D70CE0" w:rsidRPr="00B255F6" w:rsidRDefault="00D70CE0" w:rsidP="00D70CE0">
            <w:pPr>
              <w:ind w:left="720"/>
              <w:rPr>
                <w:rFonts w:ascii="Calibri" w:eastAsia="Calibri" w:hAnsi="Calibri" w:cs="Calibri"/>
                <w:i/>
                <w:iCs/>
              </w:rPr>
            </w:pPr>
          </w:p>
          <w:p w14:paraId="059B0D7C" w14:textId="05711AD7" w:rsidR="00395E48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395E48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28610798" w14:textId="77777777" w:rsidR="00395E48" w:rsidRPr="00B255F6" w:rsidRDefault="00395E4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D6D18E1" w14:textId="77777777" w:rsidR="00395E48" w:rsidRPr="00B255F6" w:rsidRDefault="00395E48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64841F62" w14:textId="77777777" w:rsidR="00395E48" w:rsidRPr="00B255F6" w:rsidRDefault="00395E48" w:rsidP="00FC51D5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210B58" w:rsidRPr="00B255F6" w14:paraId="53CAAD75" w14:textId="77777777" w:rsidTr="00210B58">
        <w:tc>
          <w:tcPr>
            <w:tcW w:w="4531" w:type="dxa"/>
            <w:shd w:val="clear" w:color="auto" w:fill="E8E8E8" w:themeFill="background2"/>
          </w:tcPr>
          <w:p w14:paraId="168CE5B9" w14:textId="1B72F00D" w:rsidR="00210B58" w:rsidRPr="00B255F6" w:rsidRDefault="00210B58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4D44645A" w14:textId="323D9093" w:rsidR="00210B58" w:rsidRPr="00B255F6" w:rsidRDefault="00210B58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54296A" w:rsidRPr="00B255F6" w14:paraId="49E8D02F" w14:textId="77777777" w:rsidTr="0054296A">
        <w:trPr>
          <w:trHeight w:val="150"/>
        </w:trPr>
        <w:tc>
          <w:tcPr>
            <w:tcW w:w="4531" w:type="dxa"/>
            <w:vMerge w:val="restart"/>
          </w:tcPr>
          <w:p w14:paraId="216D3666" w14:textId="7C1AD945" w:rsidR="0054296A" w:rsidRPr="00210B58" w:rsidRDefault="0054296A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Bespreek rollen, verwachtingen en beperkingen</w:t>
            </w:r>
          </w:p>
        </w:tc>
        <w:tc>
          <w:tcPr>
            <w:tcW w:w="4485" w:type="dxa"/>
          </w:tcPr>
          <w:p w14:paraId="75CCB92C" w14:textId="12310230" w:rsidR="0054296A" w:rsidRPr="00210B58" w:rsidRDefault="002634E8" w:rsidP="002634E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Voorbeeld </w:t>
            </w:r>
            <w:r w:rsidRPr="002634E8">
              <w:rPr>
                <w:rFonts w:ascii="Calibri" w:eastAsia="Calibri" w:hAnsi="Calibri" w:cs="Calibri"/>
              </w:rPr>
              <w:t>overeenkomst (ontworpen door C. C. Poot; zie ‘Availability of data and materials</w:t>
            </w:r>
            <w:r>
              <w:rPr>
                <w:rFonts w:ascii="Calibri" w:eastAsia="Calibri" w:hAnsi="Calibri" w:cs="Calibri"/>
              </w:rPr>
              <w:t xml:space="preserve">’ </w:t>
            </w:r>
            <w:r w:rsidRPr="002634E8">
              <w:rPr>
                <w:rFonts w:ascii="Calibri" w:eastAsia="Calibri" w:hAnsi="Calibri" w:cs="Calibri"/>
              </w:rPr>
              <w:t>in de hoofdtekst)</w:t>
            </w:r>
          </w:p>
        </w:tc>
      </w:tr>
      <w:tr w:rsidR="0054296A" w:rsidRPr="00ED6BA1" w14:paraId="3F0E495F" w14:textId="77777777" w:rsidTr="00210B58">
        <w:trPr>
          <w:trHeight w:val="149"/>
        </w:trPr>
        <w:tc>
          <w:tcPr>
            <w:tcW w:w="4531" w:type="dxa"/>
            <w:vMerge/>
          </w:tcPr>
          <w:p w14:paraId="5C57DE81" w14:textId="77777777" w:rsidR="0054296A" w:rsidRPr="00210B58" w:rsidRDefault="005429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31FFD800" w14:textId="69884EAD" w:rsidR="0054296A" w:rsidRPr="0054296A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49" w:history="1">
              <w:r w:rsidR="0054296A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0C22A9" w:rsidRPr="00ED6BA1" w14:paraId="78C9AF89" w14:textId="77777777" w:rsidTr="000C22A9">
        <w:trPr>
          <w:trHeight w:val="299"/>
        </w:trPr>
        <w:tc>
          <w:tcPr>
            <w:tcW w:w="4531" w:type="dxa"/>
            <w:vMerge w:val="restart"/>
          </w:tcPr>
          <w:p w14:paraId="03877704" w14:textId="07C7EB2F" w:rsidR="000C22A9" w:rsidRPr="00210B58" w:rsidRDefault="000C22A9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Zorg voor openheid, vertrouwen en flexibele samenwerking</w:t>
            </w:r>
          </w:p>
        </w:tc>
        <w:tc>
          <w:tcPr>
            <w:tcW w:w="4485" w:type="dxa"/>
          </w:tcPr>
          <w:p w14:paraId="7EED830E" w14:textId="2D3F38F0" w:rsidR="000C22A9" w:rsidRPr="0054296A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50" w:history="1">
              <w:r w:rsidR="0054296A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0C22A9" w:rsidRPr="00ED6BA1" w14:paraId="383E6593" w14:textId="77777777" w:rsidTr="00210B58">
        <w:trPr>
          <w:trHeight w:val="299"/>
        </w:trPr>
        <w:tc>
          <w:tcPr>
            <w:tcW w:w="4531" w:type="dxa"/>
            <w:vMerge/>
          </w:tcPr>
          <w:p w14:paraId="56B39345" w14:textId="77777777" w:rsidR="000C22A9" w:rsidRPr="0054296A" w:rsidRDefault="000C22A9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42259E80" w14:textId="4A49ACAB" w:rsidR="000C22A9" w:rsidRPr="000C22A9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51" w:history="1">
              <w:r w:rsidR="000C22A9" w:rsidRPr="00E27012">
                <w:rPr>
                  <w:rStyle w:val="Hyperlink"/>
                  <w:rFonts w:ascii="Calibri" w:eastAsia="Calibri" w:hAnsi="Calibri" w:cs="Calibri"/>
                  <w:lang w:val="en-US"/>
                </w:rPr>
                <w:t>Meaningful Inclusion of Partners in Decision Making</w:t>
              </w:r>
            </w:hyperlink>
            <w:r w:rsidR="000C22A9" w:rsidRPr="00FB274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0C22A9" w:rsidRPr="00FB274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2634E8" w:rsidRPr="00ED6BA1" w14:paraId="5623A4DA" w14:textId="77777777" w:rsidTr="000C22A9">
        <w:trPr>
          <w:trHeight w:val="200"/>
        </w:trPr>
        <w:tc>
          <w:tcPr>
            <w:tcW w:w="4531" w:type="dxa"/>
            <w:vMerge w:val="restart"/>
          </w:tcPr>
          <w:p w14:paraId="6C6019EC" w14:textId="66DA6C3B" w:rsidR="002634E8" w:rsidRPr="00210B58" w:rsidRDefault="002634E8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Maak geïnformeerde en zelfverzekerde deelname mogelijk</w:t>
            </w:r>
          </w:p>
        </w:tc>
        <w:tc>
          <w:tcPr>
            <w:tcW w:w="4485" w:type="dxa"/>
          </w:tcPr>
          <w:p w14:paraId="3DCF5604" w14:textId="1648C450" w:rsidR="002634E8" w:rsidRPr="0054296A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52" w:history="1">
              <w:r w:rsidR="002634E8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2634E8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2634E8" w:rsidRPr="008146DB">
              <w:rPr>
                <w:rFonts w:ascii="Calibri" w:eastAsia="Calibri" w:hAnsi="Calibri" w:cs="Calibri"/>
                <w:lang w:val="en-US"/>
              </w:rPr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2634E8" w:rsidRPr="008146DB">
              <w:rPr>
                <w:rFonts w:ascii="Calibri" w:eastAsia="Calibri" w:hAnsi="Calibri" w:cs="Calibri"/>
                <w:lang w:val="en-US"/>
              </w:rPr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2634E8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2634E8" w:rsidRPr="00ED6BA1" w14:paraId="78DD6901" w14:textId="77777777" w:rsidTr="00210B58">
        <w:trPr>
          <w:trHeight w:val="199"/>
        </w:trPr>
        <w:tc>
          <w:tcPr>
            <w:tcW w:w="4531" w:type="dxa"/>
            <w:vMerge/>
          </w:tcPr>
          <w:p w14:paraId="0F0572A8" w14:textId="77777777" w:rsidR="002634E8" w:rsidRPr="0054296A" w:rsidRDefault="002634E8" w:rsidP="000C22A9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5F0C6076" w14:textId="25728BB5" w:rsidR="002634E8" w:rsidRPr="000C22A9" w:rsidRDefault="00665859" w:rsidP="000C22A9">
            <w:pPr>
              <w:rPr>
                <w:rFonts w:ascii="Calibri" w:eastAsia="Calibri" w:hAnsi="Calibri" w:cs="Calibri"/>
                <w:lang w:val="en-US"/>
              </w:rPr>
            </w:pPr>
            <w:hyperlink r:id="rId53" w:history="1">
              <w:r w:rsidR="002634E8">
                <w:rPr>
                  <w:rStyle w:val="Hyperlink"/>
                  <w:rFonts w:ascii="Calibri" w:eastAsia="Calibri" w:hAnsi="Calibri" w:cs="Calibri"/>
                  <w:lang w:val="en-US"/>
                </w:rPr>
                <w:t>Build Capacity to Work as a Team</w:t>
              </w:r>
            </w:hyperlink>
            <w:r w:rsidR="002634E8" w:rsidRPr="000F0523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2634E8" w:rsidRPr="000F0523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2634E8" w:rsidRPr="000F0523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2634E8" w:rsidRPr="000F0523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2634E8" w:rsidRPr="000F0523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2634E8" w:rsidRPr="000F0523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2634E8" w:rsidRPr="00ED6BA1" w14:paraId="02B3AFB1" w14:textId="77777777" w:rsidTr="002634E8">
        <w:trPr>
          <w:trHeight w:val="150"/>
        </w:trPr>
        <w:tc>
          <w:tcPr>
            <w:tcW w:w="4531" w:type="dxa"/>
            <w:vMerge/>
          </w:tcPr>
          <w:p w14:paraId="611238E8" w14:textId="77777777" w:rsidR="002634E8" w:rsidRPr="000C22A9" w:rsidRDefault="002634E8" w:rsidP="000C22A9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131E0BB4" w14:textId="151589C6" w:rsidR="002634E8" w:rsidRPr="000C22A9" w:rsidRDefault="00665859" w:rsidP="000C22A9">
            <w:pPr>
              <w:rPr>
                <w:rFonts w:ascii="Calibri" w:eastAsia="Calibri" w:hAnsi="Calibri" w:cs="Calibri"/>
                <w:lang w:val="en-US"/>
              </w:rPr>
            </w:pPr>
            <w:hyperlink r:id="rId54" w:history="1">
              <w:r w:rsidR="002634E8">
                <w:rPr>
                  <w:rStyle w:val="Hyperlink"/>
                  <w:rFonts w:ascii="Calibri" w:eastAsia="Calibri" w:hAnsi="Calibri" w:cs="Calibri"/>
                  <w:lang w:val="en-US"/>
                </w:rPr>
                <w:t>Research Fundamentals: Preparing You to Successfully Contribute to Research</w:t>
              </w:r>
            </w:hyperlink>
            <w:r w:rsidR="002634E8" w:rsidRPr="002634E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2634E8" w:rsidRPr="00ED6BA1" w14:paraId="657D8877" w14:textId="77777777" w:rsidTr="00210B58">
        <w:trPr>
          <w:trHeight w:val="149"/>
        </w:trPr>
        <w:tc>
          <w:tcPr>
            <w:tcW w:w="4531" w:type="dxa"/>
            <w:vMerge/>
          </w:tcPr>
          <w:p w14:paraId="224CDA0B" w14:textId="77777777" w:rsidR="002634E8" w:rsidRPr="000C22A9" w:rsidRDefault="002634E8" w:rsidP="000C22A9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955A3E5" w14:textId="66DAB229" w:rsidR="002634E8" w:rsidRPr="000C22A9" w:rsidRDefault="00665859" w:rsidP="000C22A9">
            <w:pPr>
              <w:rPr>
                <w:rFonts w:ascii="Calibri" w:eastAsia="Calibri" w:hAnsi="Calibri" w:cs="Calibri"/>
                <w:lang w:val="en-US"/>
              </w:rPr>
            </w:pPr>
            <w:hyperlink r:id="rId55" w:history="1">
              <w:r w:rsidR="002634E8" w:rsidRPr="00B23F60">
                <w:rPr>
                  <w:rStyle w:val="Hyperlink"/>
                  <w:rFonts w:ascii="Calibri" w:eastAsia="Calibri" w:hAnsi="Calibri" w:cs="Calibri"/>
                  <w:lang w:val="en-US"/>
                </w:rPr>
                <w:t>Training 'INVOLV'</w:t>
              </w:r>
            </w:hyperlink>
            <w:r w:rsidR="002634E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2634E8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8F0FF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INVOLV&lt;/Author&gt;&lt;Year&gt;n.d.&lt;/Year&gt;&lt;RecNum&gt;47&lt;/RecNum&gt;&lt;DisplayText&gt;(INVOLV, n.d.–c)&lt;/DisplayText&gt;&lt;record&gt;&lt;rec-number&gt;47&lt;/rec-number&gt;&lt;foreign-keys&gt;&lt;key app="EN" db-id="p225frvs15rt99e0tf250palv0dva0swtea0" timestamp="1755069465" guid="deb281f7-5f4a-46cc-b494-c17c54da6835"&gt;47&lt;/key&gt;&lt;/foreign-keys&gt;&lt;ref-type name="Web Page"&gt;12&lt;/ref-type&gt;&lt;contributors&gt;&lt;authors&gt;&lt;author&gt;INVOLV,&lt;/author&gt;&lt;/authors&gt;&lt;/contributors&gt;&lt;titles&gt;&lt;title&gt;Trainingen&lt;/title&gt;&lt;/titles&gt;&lt;number&gt;August 12, 2025&lt;/number&gt;&lt;dates&gt;&lt;year&gt;n.d.&lt;/year&gt;&lt;/dates&gt;&lt;urls&gt;&lt;related-urls&gt;&lt;url&gt;https://www.involv.nl/trainingen/trainingenoverzicht?page=4&lt;/url&gt;&lt;/related-urls&gt;&lt;/urls&gt;&lt;/record&gt;&lt;/Cite&gt;&lt;/EndNote&gt;</w:instrText>
            </w:r>
            <w:r w:rsidR="002634E8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2634E8">
              <w:rPr>
                <w:rFonts w:ascii="Calibri" w:eastAsia="Calibri" w:hAnsi="Calibri" w:cs="Calibri"/>
                <w:noProof/>
                <w:lang w:val="en-US"/>
              </w:rPr>
              <w:t>(INVOLV, n.d.–c)</w:t>
            </w:r>
            <w:r w:rsidR="002634E8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B255F6" w14:paraId="01AA9948" w14:textId="77777777" w:rsidTr="0054296A">
        <w:trPr>
          <w:trHeight w:val="101"/>
        </w:trPr>
        <w:tc>
          <w:tcPr>
            <w:tcW w:w="4531" w:type="dxa"/>
            <w:vMerge w:val="restart"/>
          </w:tcPr>
          <w:p w14:paraId="2257D714" w14:textId="089F3156" w:rsidR="0054296A" w:rsidRPr="00210B58" w:rsidRDefault="0054296A" w:rsidP="0054296A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Geef concrete en tijdige feedback op in</w:t>
            </w:r>
            <w:r>
              <w:rPr>
                <w:rFonts w:ascii="Calibri" w:eastAsia="Calibri" w:hAnsi="Calibri" w:cs="Calibri"/>
              </w:rPr>
              <w:t>breng</w:t>
            </w:r>
          </w:p>
        </w:tc>
        <w:tc>
          <w:tcPr>
            <w:tcW w:w="4485" w:type="dxa"/>
          </w:tcPr>
          <w:p w14:paraId="1EE2E652" w14:textId="565F413C" w:rsidR="0054296A" w:rsidRPr="00210B58" w:rsidRDefault="00665859" w:rsidP="0054296A">
            <w:pPr>
              <w:rPr>
                <w:rFonts w:ascii="Calibri" w:eastAsia="Calibri" w:hAnsi="Calibri" w:cs="Calibri"/>
              </w:rPr>
            </w:pPr>
            <w:hyperlink r:id="rId56" w:history="1">
              <w:r w:rsidR="0054296A">
                <w:rPr>
                  <w:rStyle w:val="Hyperlink"/>
                  <w:rFonts w:ascii="Calibri" w:eastAsia="Calibri" w:hAnsi="Calibri" w:cs="Calibri"/>
                </w:rPr>
                <w:t>Participatie vormgeven</w:t>
              </w:r>
            </w:hyperlink>
            <w:r w:rsidR="0054296A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54296A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INVOLV&lt;/Author&gt;&lt;Year&gt;n.d.&lt;/Year&gt;&lt;RecNum&gt;34&lt;/RecNum&gt;&lt;DisplayText&gt;(INVOLV, n.d.–a)&lt;/DisplayText&gt;&lt;record&gt;&lt;rec-number&gt;34&lt;/rec-number&gt;&lt;foreign-keys&gt;&lt;key app="EN" db-id="p225frvs15rt99e0tf250palv0dva0swtea0" timestamp="1754313941" guid="bbfda467-e608-4415-b4b2-634118e959ef"&gt;34&lt;/key&gt;&lt;/foreign-keys&gt;&lt;ref-type name="Web Page"&gt;12&lt;/ref-type&gt;&lt;contributors&gt;&lt;authors&gt;&lt;author&gt;INVOLV&lt;/author&gt;&lt;/authors&gt;&lt;/contributors&gt;&lt;titles&gt;&lt;title&gt;Kickstarter voor onderzoek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&lt;/url&gt;&lt;/related-urls&gt;&lt;/urls&gt;&lt;/record&gt;&lt;/Cite&gt;&lt;/EndNote&gt;</w:instrText>
            </w:r>
            <w:r w:rsidR="0054296A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>
              <w:rPr>
                <w:rFonts w:ascii="Calibri" w:eastAsia="Calibri" w:hAnsi="Calibri" w:cs="Calibri"/>
                <w:noProof/>
                <w:lang w:val="en-US"/>
              </w:rPr>
              <w:t>(INVOLV, n.d.–a)</w:t>
            </w:r>
            <w:r w:rsidR="0054296A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ED6BA1" w14:paraId="7A7B69BD" w14:textId="77777777" w:rsidTr="00210B58">
        <w:trPr>
          <w:trHeight w:val="99"/>
        </w:trPr>
        <w:tc>
          <w:tcPr>
            <w:tcW w:w="4531" w:type="dxa"/>
            <w:vMerge/>
          </w:tcPr>
          <w:p w14:paraId="462341E1" w14:textId="77777777" w:rsidR="0054296A" w:rsidRPr="00210B58" w:rsidRDefault="0054296A" w:rsidP="005429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51A322D0" w14:textId="223F0BBB" w:rsidR="0054296A" w:rsidRPr="0054296A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57" w:history="1">
              <w:r w:rsidR="0054296A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ED6BA1" w14:paraId="5A26CCAB" w14:textId="77777777" w:rsidTr="00210B58">
        <w:trPr>
          <w:trHeight w:val="99"/>
        </w:trPr>
        <w:tc>
          <w:tcPr>
            <w:tcW w:w="4531" w:type="dxa"/>
            <w:vMerge/>
          </w:tcPr>
          <w:p w14:paraId="6B94723E" w14:textId="77777777" w:rsidR="0054296A" w:rsidRPr="0054296A" w:rsidRDefault="0054296A" w:rsidP="0054296A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8EF94A8" w14:textId="2676BAE7" w:rsidR="0054296A" w:rsidRPr="0054296A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58" w:history="1">
              <w:r w:rsidR="0054296A" w:rsidRPr="00E27012">
                <w:rPr>
                  <w:rStyle w:val="Hyperlink"/>
                  <w:rFonts w:ascii="Calibri" w:eastAsia="Calibri" w:hAnsi="Calibri" w:cs="Calibri"/>
                  <w:lang w:val="en-US"/>
                </w:rPr>
                <w:t>Meaningful Inclusion of Partners in Decision Making</w:t>
              </w:r>
            </w:hyperlink>
            <w:r w:rsidR="0054296A" w:rsidRPr="00FB274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ED6BA1" w14:paraId="2616CDC9" w14:textId="77777777" w:rsidTr="000C22A9">
        <w:trPr>
          <w:trHeight w:val="77"/>
        </w:trPr>
        <w:tc>
          <w:tcPr>
            <w:tcW w:w="4531" w:type="dxa"/>
            <w:vMerge w:val="restart"/>
          </w:tcPr>
          <w:p w14:paraId="7D19C0D6" w14:textId="53CFE4D5" w:rsidR="0054296A" w:rsidRPr="00210B58" w:rsidRDefault="0054296A" w:rsidP="0054296A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 xml:space="preserve">Waardeer, erken en </w:t>
            </w:r>
            <w:r>
              <w:rPr>
                <w:rFonts w:ascii="Calibri" w:eastAsia="Calibri" w:hAnsi="Calibri" w:cs="Calibri"/>
              </w:rPr>
              <w:t>vergoed</w:t>
            </w:r>
            <w:r w:rsidRPr="00210B58">
              <w:rPr>
                <w:rFonts w:ascii="Calibri" w:eastAsia="Calibri" w:hAnsi="Calibri" w:cs="Calibri"/>
              </w:rPr>
              <w:t xml:space="preserve"> eindgebruikers</w:t>
            </w:r>
          </w:p>
        </w:tc>
        <w:tc>
          <w:tcPr>
            <w:tcW w:w="4485" w:type="dxa"/>
          </w:tcPr>
          <w:p w14:paraId="6007CB80" w14:textId="76B2BF22" w:rsidR="0054296A" w:rsidRPr="0054296A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59" w:history="1">
              <w:r w:rsidR="0054296A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ED6BA1" w14:paraId="2788FF36" w14:textId="77777777" w:rsidTr="00210B58">
        <w:trPr>
          <w:trHeight w:val="74"/>
        </w:trPr>
        <w:tc>
          <w:tcPr>
            <w:tcW w:w="4531" w:type="dxa"/>
            <w:vMerge/>
          </w:tcPr>
          <w:p w14:paraId="1E0A32AE" w14:textId="77777777" w:rsidR="0054296A" w:rsidRPr="0054296A" w:rsidRDefault="0054296A" w:rsidP="0054296A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0847049F" w14:textId="0D6FF4D0" w:rsidR="0054296A" w:rsidRPr="0054296A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60" w:history="1">
              <w:r w:rsidR="008F0FF0">
                <w:rPr>
                  <w:rStyle w:val="Hyperlink"/>
                  <w:rFonts w:ascii="Calibri" w:eastAsia="Calibri" w:hAnsi="Calibri" w:cs="Calibri"/>
                  <w:lang w:val="en-US"/>
                </w:rPr>
                <w:t>Dedicated Funds for Engagement &amp; Partner Compensation</w:t>
              </w:r>
            </w:hyperlink>
            <w:r w:rsidR="002634E8" w:rsidRPr="002634E8">
              <w:rPr>
                <w:rFonts w:ascii="Calibri" w:eastAsia="Calibri" w:hAnsi="Calibri" w:cs="Calibri"/>
                <w:lang w:val="en-US"/>
              </w:rPr>
              <w:t xml:space="preserve">  </w: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2634E8" w:rsidRPr="002634E8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54296A" w:rsidRPr="008F0FF0" w14:paraId="3E35668A" w14:textId="77777777" w:rsidTr="00210B58">
        <w:trPr>
          <w:trHeight w:val="74"/>
        </w:trPr>
        <w:tc>
          <w:tcPr>
            <w:tcW w:w="4531" w:type="dxa"/>
            <w:vMerge/>
          </w:tcPr>
          <w:p w14:paraId="4DB37DFA" w14:textId="77777777" w:rsidR="0054296A" w:rsidRPr="0054296A" w:rsidRDefault="0054296A" w:rsidP="0054296A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9F4C4F8" w14:textId="3E775B02" w:rsidR="0054296A" w:rsidRPr="008F0FF0" w:rsidRDefault="00665859" w:rsidP="0054296A">
            <w:pPr>
              <w:rPr>
                <w:rFonts w:ascii="Calibri" w:eastAsia="Calibri" w:hAnsi="Calibri" w:cs="Calibri"/>
              </w:rPr>
            </w:pPr>
            <w:hyperlink r:id="rId61" w:history="1">
              <w:r w:rsidR="008F0FF0">
                <w:rPr>
                  <w:rStyle w:val="Hyperlink"/>
                  <w:rFonts w:ascii="Calibri" w:eastAsia="Calibri" w:hAnsi="Calibri" w:cs="Calibri"/>
                </w:rPr>
                <w:t>Ontwikkelen met de doelgroep</w:t>
              </w:r>
            </w:hyperlink>
            <w:r w:rsidR="008F0FF0" w:rsidRPr="00E45216">
              <w:rPr>
                <w:rFonts w:ascii="Calibri" w:eastAsia="Calibri" w:hAnsi="Calibri" w:cs="Calibri"/>
              </w:rPr>
              <w:t xml:space="preserve"> </w:t>
            </w:r>
            <w:r w:rsidR="008F0FF0" w:rsidRPr="00E45216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8F0FF0">
              <w:rPr>
                <w:rFonts w:ascii="Calibri" w:eastAsia="Calibri" w:hAnsi="Calibri" w:cs="Calibri"/>
              </w:rPr>
              <w:instrText xml:space="preserve"> ADDIN EN.CITE </w:instrText>
            </w:r>
            <w:r w:rsidR="008F0FF0">
              <w:rPr>
                <w:rFonts w:ascii="Calibri" w:eastAsia="Calibri" w:hAnsi="Calibri" w:cs="Calibri"/>
              </w:rPr>
              <w:fldChar w:fldCharType="begin">
                <w:fldData xml:space="preserve">PEVuZE5vdGU+PENpdGU+PEF1dGhvcj5GYWJlcjwvQXV0aG9yPjxZZWFyPjIwMjM8L1llYXI+PFJl
Y051bT4zNzwvUmVjTnVtPjxEaXNwbGF5VGV4dD4oRmFiZXIgZXQgYWwuLCAyMDIzKTwvRGlzcGxh
eVRleHQ+PHJlY29yZD48cmVjLW51bWJlcj4zNzwvcmVjLW51bWJlcj48Zm9yZWlnbi1rZXlzPjxr
ZXkgYXBwPSJFTiIgZGItaWQ9InAyMjVmcnZzMTVydDk5ZTB0ZjI1MHBhbHYwZHZhMHN3dGVhMCIg
dGltZXN0YW1wPSIxNzU0MzE1NDk4IiBndWlkPSIwNzg3NThiMS05YmM1LTQzOWItODUyMC0yOWYx
YzQwM2Y2YTEiPjM3PC9rZXk+PC9mb3JlaWduLWtleXM+PHJlZi10eXBlIG5hbWU9IkpvdXJuYWwg
QXJ0aWNsZSI+MTc8L3JlZi10eXBlPjxjb250cmlidXRvcnM+PGF1dGhvcnM+PGF1dGhvcj5GYWJl
ciwgSi4gUy48L2F1dGhvcj48YXV0aG9yPkFsLURoYWhpciwgSS48L2F1dGhvcj48YXV0aG9yPkty
YWFsLCBKLiBKLjwvYXV0aG9yPjxhdXRob3I+QnJlZW1hbiwgTC4gRC48L2F1dGhvcj48YXV0aG9y
PnZhbiBkZW4gQmVyZy1FbW9ucywgUi4gSi4gRy48L2F1dGhvcj48YXV0aG9yPlJlaWpuZGVycywg
VC48L2F1dGhvcj48YXV0aG9yPnZhbiBEaWprLCBTLjwvYXV0aG9yPjxhdXRob3I+SmFuc3Nlbiwg
Vi4gUi48L2F1dGhvcj48YXV0aG9yPktyYWFpamVuaGFnZW4sIFIuIEEuPC9hdXRob3I+PGF1dGhv
cj5WaXNjaCwgVi4gVC48L2F1dGhvcj48YXV0aG9yPkNoYXZhbm5lcywgTi4gSC48L2F1dGhvcj48
YXV0aG9yPkV2ZXJzLCBBLiBXLiBNLjwvYXV0aG9yPjwvYXV0aG9ycz48L2NvbnRyaWJ1dG9ycz48
YXV0aC1hZGRyZXNzPkRlcGFydG1lbnQgb2YgSHVtYW4tQ2VudGVyZWQgRGVzaWduLCBEZWxmdCBV
bml2ZXJzaXR5IG9mIFRlY2hub2xvZ3ksIERlbGZ0LCBOZXRoZXJsYW5kcy4mI3hEO0ZhY3VsdHkg
b2YgU29jaWFsIGFuZCBCZWhhdmlvcmFsIFNjaWVuY2VzLCBMZWlkZW4gVW5pdmVyc2l0eSwgTGVp
ZGVuLCBOZXRoZXJsYW5kcy4mI3hEO0ZhY3VsdHkgb2YgSW5kdXN0cmlhbCBEZXNpZ24gRW5naW5l
ZXJpbmcsIERlbGZ0IFVuaXZlcnNpdHkgb2YgVGVjaG5vbG9neSwgRGVsZnQsIE5ldGhlcmxhbmRz
LiYjeEQ7RGVwYXJ0bWVudCBvZiBSZWhhYmlsaXRhdGlvbiBNZWRpY2luZSwgRXJhc211cyBNQywg
Um90dGVyZGFtLCBOZXRoZXJsYW5kcy4mI3hEO0NhcHJpIENhcmRpYWMgUmVoYWJpbGl0YXRpb24s
IFJvdHRlcmRhbSwgTmV0aGVybGFuZHMuJiN4RDtEZXBhcnRtZW50IG9mIENhcmRpb2xvZ3ksIExl
aWRlbiBVbml2ZXJzaXR5IE1lZGljYWwgQ2VudGVyLCBMZWlkZW4sIE5ldGhlcmxhbmRzLiYjeEQ7
Vml0YWwxMCwgQW1zdGVyZGFtLCBOZXRoZXJsYW5kcy4mI3hEO05ERE8gSW5zdGl0dXRlIGZvciBQ
cmV2ZW50aW9uIGFuZCBFYXJseSBEaWFnbm9zdGljcywgQW1zdGVyZGFtLCBOZXRoZXJsYW5kcy4m
I3hEO0RlcGFydG1lbnQgb2YgUHVibGljIEhlYWx0aCBhbmQgUHJpbWFyeSBDYXJlLCBMZWlkZW4g
VW5pdmVyc2l0eSBNZWRpY2FsIENlbnRyZSwgTGVpZGVuLCBOZXRoZXJsYW5kcy4mI3hEO01lZGlj
YWwgRGVsdGEsIExlaWRlbiBVbml2ZXJzaXR5LCBEZWxmdCBVbml2ZXJzaXR5IG9mIFRlY2hub2xv
Z3ksIEVyYXNtdXMgVW5pdmVyc2l0eSwgRGVsZnQsIE5ldGhlcmxhbmRzLjwvYXV0aC1hZGRyZXNz
Pjx0aXRsZXM+PHRpdGxlPkd1aWRlIERldmVsb3BtZW50IGZvciBlSGVhbHRoIEludGVydmVudGlv
bnMgVGFyZ2V0aW5nIFBlb3BsZSBXaXRoIGEgTG93IFNvY2lvZWNvbm9taWMgUG9zaXRpb246IFBh
cnRpY2lwYXRvcnkgRGVzaWduIEFwcHJvYWNoPC90aXRsZT48c2Vjb25kYXJ5LXRpdGxlPkogTWVk
IEludGVybmV0IFJlczwvc2Vjb25kYXJ5LXRpdGxlPjwvdGl0bGVzPjxwZXJpb2RpY2FsPjxmdWxs
LXRpdGxlPkogTWVkIEludGVybmV0IFJlczwvZnVsbC10aXRsZT48L3BlcmlvZGljYWw+PHBhZ2Vz
PmU0ODQ2MTwvcGFnZXM+PHZvbHVtZT4yNTwvdm9sdW1lPjxlZGl0aW9uPjIwMjMxMjA0PC9lZGl0
aW9uPjxrZXl3b3Jkcz48a2V5d29yZD5IdW1hbnM8L2tleXdvcmQ+PGtleXdvcmQ+SGVhbHRoIFN0
YXR1cyBEaXNwYXJpdGllczwva2V5d29yZD48a2V5d29yZD4qVGVsZW1lZGljaW5lPC9rZXl3b3Jk
PjxrZXl3b3JkPipWb2ljZTwva2V5d29yZD48a2V5d29yZD5lSGVhbHRoPC9rZXl3b3JkPjxrZXl3
b3JkPmd1aWRlPC9rZXl3b3JkPjxrZXl3b3JkPmd1aWRlbGluZXMgcHJvZmVzc2lvbmFsczwva2V5
d29yZD48a2V5d29yZD5pbnRlcnZlbnRpb24gZGV2ZWxvcG1lbnQ8L2tleXdvcmQ+PGtleXdvcmQ+
aW50ZXJ2ZW50aW9uIGV2YWx1YXRpb248L2tleXdvcmQ+PGtleXdvcmQ+bG93IHNvY2lvZWNvbm9t
aWMgcG9zaXRpb248L2tleXdvcmQ+PGtleXdvcmQ+bG93IHNvY2lvZWNvbm9taWMgc3RhdHVzPC9r
ZXl3b3JkPjxrZXl3b3JkPnJpc2sgZ3JvdXBzPC9rZXl3b3JkPjxrZXl3b3JkPnRhaWxvcmVkIGNh
cmU8L2tleXdvcmQ+PC9rZXl3b3Jkcz48ZGF0ZXM+PHllYXI+MjAyMzwveWVhcj48cHViLWRhdGVz
PjxkYXRlPkRlYyA0PC9kYXRlPjwvcHViLWRhdGVzPjwvZGF0ZXM+PGlzYm4+MTQzOC04ODcxIChF
bGVjdHJvbmljKSYjeEQ7MTQzOS00NDU2IChQcmludCkmI3hEOzE0MzgtODg3MSAoTGlua2luZyk8
L2lzYm4+PGFjY2Vzc2lvbi1udW0+MzgwNDgxNDg8L2FjY2Vzc2lvbi1udW0+PHVybHM+PHJlbGF0
ZWQtdXJscz48dXJsPmh0dHBzOi8vd3d3Lm5jYmkubmxtLm5paC5nb3YvcHVibWVkLzM4MDQ4MTQ4
PC91cmw+PC9yZWxhdGVkLXVybHM+PC91cmxzPjxjdXN0b20xPkNvbmZsaWN0cyBvZiBJbnRlcmVz
dDogTm9uZSBkZWNsYXJlZC48L2N1c3RvbTE+PGN1c3RvbTI+UE1DMTA3Mjg3OTE8L2N1c3RvbTI+
PGVsZWN0cm9uaWMtcmVzb3VyY2UtbnVtPjEwLjIxOTYvNDg0NjE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8F0FF0">
              <w:rPr>
                <w:rFonts w:ascii="Calibri" w:eastAsia="Calibri" w:hAnsi="Calibri" w:cs="Calibri"/>
              </w:rPr>
              <w:instrText xml:space="preserve"> ADDIN EN.CITE.DATA </w:instrText>
            </w:r>
            <w:r w:rsidR="008F0FF0">
              <w:rPr>
                <w:rFonts w:ascii="Calibri" w:eastAsia="Calibri" w:hAnsi="Calibri" w:cs="Calibri"/>
              </w:rPr>
            </w:r>
            <w:r w:rsidR="008F0FF0">
              <w:rPr>
                <w:rFonts w:ascii="Calibri" w:eastAsia="Calibri" w:hAnsi="Calibri" w:cs="Calibri"/>
              </w:rPr>
              <w:fldChar w:fldCharType="end"/>
            </w:r>
            <w:r w:rsidR="008F0FF0" w:rsidRPr="00E45216">
              <w:rPr>
                <w:rFonts w:ascii="Calibri" w:eastAsia="Calibri" w:hAnsi="Calibri" w:cs="Calibri"/>
              </w:rPr>
            </w:r>
            <w:r w:rsidR="008F0FF0" w:rsidRPr="00E45216">
              <w:rPr>
                <w:rFonts w:ascii="Calibri" w:eastAsia="Calibri" w:hAnsi="Calibri" w:cs="Calibri"/>
              </w:rPr>
              <w:fldChar w:fldCharType="separate"/>
            </w:r>
            <w:r w:rsidR="008F0FF0" w:rsidRPr="00E45216">
              <w:rPr>
                <w:rFonts w:ascii="Calibri" w:eastAsia="Calibri" w:hAnsi="Calibri" w:cs="Calibri"/>
                <w:noProof/>
              </w:rPr>
              <w:t>(Faber et al., 2023)</w:t>
            </w:r>
            <w:r w:rsidR="008F0FF0" w:rsidRPr="00E45216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54296A" w:rsidRPr="00ED6BA1" w14:paraId="60985347" w14:textId="77777777" w:rsidTr="00210B58">
        <w:trPr>
          <w:trHeight w:val="74"/>
        </w:trPr>
        <w:tc>
          <w:tcPr>
            <w:tcW w:w="4531" w:type="dxa"/>
            <w:vMerge/>
          </w:tcPr>
          <w:p w14:paraId="21AB8D22" w14:textId="77777777" w:rsidR="0054296A" w:rsidRPr="008F0FF0" w:rsidRDefault="0054296A" w:rsidP="0054296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4D521264" w14:textId="7F719AB9" w:rsidR="0054296A" w:rsidRPr="008F0FF0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62" w:history="1">
              <w:r w:rsidR="008F0FF0" w:rsidRPr="008F0FF0">
                <w:rPr>
                  <w:rStyle w:val="Hyperlink"/>
                  <w:rFonts w:ascii="Calibri" w:eastAsia="Calibri" w:hAnsi="Calibri" w:cs="Calibri"/>
                  <w:lang w:val="en-US"/>
                </w:rPr>
                <w:t>Guidance on authorship with and acknowledgement of patient partners in patient-oriented research</w:t>
              </w:r>
            </w:hyperlink>
            <w:r w:rsidR="008F0FF0" w:rsidRPr="008F0F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SaWNoYXJkczwvQXV0aG9yPjxZZWFyPjIwMjA8L1llYXI+
PFJlY051bT4zNTc8L1JlY051bT48RGlzcGxheVRleHQ+KFJpY2hhcmRzIGV0IGFsLiwgMjAyMCk8
L0Rpc3BsYXlUZXh0PjxyZWNvcmQ+PHJlYy1udW1iZXI+MzU3PC9yZWMtbnVtYmVyPjxmb3JlaWdu
LWtleXM+PGtleSBhcHA9IkVOIiBkYi1pZD0iemY1YXJ0NTI3OXZlNXNld3Z2a3Y5NTlhNXN2ejJ0
OXp0dmVzIiB0aW1lc3RhbXA9IjE3NTAzMzE4MTgiPjM1Nzwva2V5PjwvZm9yZWlnbi1rZXlzPjxy
ZWYtdHlwZSBuYW1lPSJKb3VybmFsIEFydGljbGUiPjE3PC9yZWYtdHlwZT48Y29udHJpYnV0b3Jz
PjxhdXRob3JzPjxhdXRob3I+UmljaGFyZHMsIEQuIFAuPC9hdXRob3I+PGF1dGhvcj5CaXJuaWUs
IEsuIEEuPC9hdXRob3I+PGF1dGhvcj5FdWJhbmtzLCBLLjwvYXV0aG9yPjxhdXRob3I+TGFuZSwg
VC48L2F1dGhvcj48YXV0aG9yPkxpbmtpZXdpY2gsIEQuPC9hdXRob3I+PGF1dGhvcj5TaW5nZXIs
IEwuPC9hdXRob3I+PGF1dGhvcj5TdGluc29uLCBKLiBOLjwvYXV0aG9yPjxhdXRob3I+QmVnbGV5
LCBLLiBOLjwvYXV0aG9yPjwvYXV0aG9ycz48L2NvbnRyaWJ1dG9ycz48YXV0aC1hZGRyZXNzPkNo
cm9uaWMgUGFpbiBOZXR3b3JrLCBNY01hc3RlciBVbml2ZXJzaXR5LCBIYW1pbHRvbiwgT250YXJp
byBDYW5hZGEuIEdSSUQ6IGdyaWQuMjUwNzMuMzMuIElTTkk6IDAwMDAgMDAwNCAxOTM2IDgyMjcm
I3hEO0ZpdmUwMiBMYWJzIEluYywgVG9yb250bywgT250YXJpbyBDYW5hZGEuJiN4RDtEZXBhcnRt
ZW50IG9mIEFuZXN0aGVzaW9sb2d5LCBQZXJpb3BlcmF0aXZlIGFuZCBQYWluIE1lZGljaW5lLCBV
bml2ZXJzaXR5IG9mIENhbGdhcnksIENhbGdhcnksIEFsYmVydGEgQ2FuYWRhLiBHUklEOiBncmlk
LjIyMDcyLjM1LiBJU05JOiAwMDAwIDAwMDQgMTkzNiA3Njk3JiN4RDtSZXNlYXJjaCBJbnN0aXR1
dGUsIFRoZSBIb3NwaXRhbCBmb3IgU2ljayBDaGlsZHJlbiBhbmQgTGF3cmVuY2UgUy4gQmxvb21i
ZXJnIEZhY3VsdHkgb2YgTnVyc2luZywgVW5pdmVyc2l0eSBvZiBUb3JvbnRvLCBUb3JvbnRvLCBP
bnRhcmlvIENhbmFkYS4gR1JJRDogZ3JpZC4xNzA2My4zMy4gSVNOSTogMDAwMCAwMDAxIDIxNTcg
MjkzODwvYXV0aC1hZGRyZXNzPjx0aXRsZXM+PHRpdGxlPkd1aWRhbmNlIG9uIGF1dGhvcnNoaXAg
d2l0aCBhbmQgYWNrbm93bGVkZ2VtZW50IG9mIHBhdGllbnQgcGFydG5lcnMgaW4gcGF0aWVudC1v
cmllbnRlZCByZXNlYXJjaDwvdGl0bGU+PHNlY29uZGFyeS10aXRsZT5SZXMgSW52b2x2IEVuZ2Fn
ZW08L3NlY29uZGFyeS10aXRsZT48L3RpdGxlcz48cGVyaW9kaWNhbD48ZnVsbC10aXRsZT5SZXMg
SW52b2x2IEVuZ2FnZW08L2Z1bGwtdGl0bGU+PC9wZXJpb2RpY2FsPjxwYWdlcz4zODwvcGFnZXM+
PHZvbHVtZT42PC92b2x1bWU+PGVkaXRpb24+MjAyMC8wNy8wOTwvZWRpdGlvbj48a2V5d29yZHM+
PGtleXdvcmQ+QWNrbm93bGVkZ2VtZW50PC9rZXl3b3JkPjxrZXl3b3JkPkF1dGhvcnNoaXA8L2tl
eXdvcmQ+PGtleXdvcmQ+R3VpZGFuY2U8L2tleXdvcmQ+PGtleXdvcmQ+UGF0aWVudCBlbmdhZ2Vt
ZW50PC9rZXl3b3JkPjxrZXl3b3JkPlBhdGllbnQgaW52b2x2ZW1lbnQ8L2tleXdvcmQ+PGtleXdv
cmQ+UGF0aWVudCBwYXJ0bmVyPC9rZXl3b3JkPjxrZXl3b3JkPlBhdGllbnQtb3JpZW50ZWQgcmVz
ZWFyY2g8L2tleXdvcmQ+PGtleXdvcmQ+UHVibGljYXRpb248L2tleXdvcmQ+PGtleXdvcmQ+Y29u
dHJhY3QgdG8gdGhlIENocm9uaWMgUGFpbiBOZXR3b3JrIHRvIGhlbHAgc3VwcG9ydCBpdHMgcGF0
aWVudCBlbmdhZ2VtZW50PC9rZXl3b3JkPjxrZXl3b3JkPmVmZm9ydHMuIEFsbCBvdGhlciBhdXRo
b3JzIGRlY2xhcmUgdGhhdCB0aGV5IGhhdmUgbm8gY29tcGV0aW5nIGludGVyZXN0cy48L2tleXdv
cmQ+PC9rZXl3b3Jkcz48ZGF0ZXM+PHllYXI+MjAyMDwveWVhcj48L2RhdGVzPjxpc2JuPjIwNTYt
NzUyOSAoRWxlY3Ryb25pYykmI3hEOzIwNTYtNzUyOSAoTGlua2luZyk8L2lzYm4+PGFjY2Vzc2lv
bi1udW0+MzI2MzcxNTM8L2FjY2Vzc2lvbi1udW0+PHVybHM+PHJlbGF0ZWQtdXJscz48dXJsPmh0
dHBzOi8vd3d3Lm5jYmkubmxtLm5paC5nb3YvcHVibWVkLzMyNjM3MTUzPC91cmw+PC9yZWxhdGVk
LXVybHM+PC91cmxzPjxjdXN0b20yPlBNQzczMzExMzQ8L2N1c3RvbTI+PGVsZWN0cm9uaWMtcmVz
b3VyY2UtbnVtPjEwLjExODYvczQwOTAwLTAyMC0wMDIxMy02PC9lbGVjdHJvbmljLXJlc291cmNl
LW51bT48L3JlY29yZD48L0NpdGU+PC9FbmROb3RlPgB=
</w:fldData>
              </w:fldChar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SaWNoYXJkczwvQXV0aG9yPjxZZWFyPjIwMjA8L1llYXI+
PFJlY051bT4zNTc8L1JlY051bT48RGlzcGxheVRleHQ+KFJpY2hhcmRzIGV0IGFsLiwgMjAyMCk8
L0Rpc3BsYXlUZXh0PjxyZWNvcmQ+PHJlYy1udW1iZXI+MzU3PC9yZWMtbnVtYmVyPjxmb3JlaWdu
LWtleXM+PGtleSBhcHA9IkVOIiBkYi1pZD0iemY1YXJ0NTI3OXZlNXNld3Z2a3Y5NTlhNXN2ejJ0
OXp0dmVzIiB0aW1lc3RhbXA9IjE3NTAzMzE4MTgiPjM1Nzwva2V5PjwvZm9yZWlnbi1rZXlzPjxy
ZWYtdHlwZSBuYW1lPSJKb3VybmFsIEFydGljbGUiPjE3PC9yZWYtdHlwZT48Y29udHJpYnV0b3Jz
PjxhdXRob3JzPjxhdXRob3I+UmljaGFyZHMsIEQuIFAuPC9hdXRob3I+PGF1dGhvcj5CaXJuaWUs
IEsuIEEuPC9hdXRob3I+PGF1dGhvcj5FdWJhbmtzLCBLLjwvYXV0aG9yPjxhdXRob3I+TGFuZSwg
VC48L2F1dGhvcj48YXV0aG9yPkxpbmtpZXdpY2gsIEQuPC9hdXRob3I+PGF1dGhvcj5TaW5nZXIs
IEwuPC9hdXRob3I+PGF1dGhvcj5TdGluc29uLCBKLiBOLjwvYXV0aG9yPjxhdXRob3I+QmVnbGV5
LCBLLiBOLjwvYXV0aG9yPjwvYXV0aG9ycz48L2NvbnRyaWJ1dG9ycz48YXV0aC1hZGRyZXNzPkNo
cm9uaWMgUGFpbiBOZXR3b3JrLCBNY01hc3RlciBVbml2ZXJzaXR5LCBIYW1pbHRvbiwgT250YXJp
byBDYW5hZGEuIEdSSUQ6IGdyaWQuMjUwNzMuMzMuIElTTkk6IDAwMDAgMDAwNCAxOTM2IDgyMjcm
I3hEO0ZpdmUwMiBMYWJzIEluYywgVG9yb250bywgT250YXJpbyBDYW5hZGEuJiN4RDtEZXBhcnRt
ZW50IG9mIEFuZXN0aGVzaW9sb2d5LCBQZXJpb3BlcmF0aXZlIGFuZCBQYWluIE1lZGljaW5lLCBV
bml2ZXJzaXR5IG9mIENhbGdhcnksIENhbGdhcnksIEFsYmVydGEgQ2FuYWRhLiBHUklEOiBncmlk
LjIyMDcyLjM1LiBJU05JOiAwMDAwIDAwMDQgMTkzNiA3Njk3JiN4RDtSZXNlYXJjaCBJbnN0aXR1
dGUsIFRoZSBIb3NwaXRhbCBmb3IgU2ljayBDaGlsZHJlbiBhbmQgTGF3cmVuY2UgUy4gQmxvb21i
ZXJnIEZhY3VsdHkgb2YgTnVyc2luZywgVW5pdmVyc2l0eSBvZiBUb3JvbnRvLCBUb3JvbnRvLCBP
bnRhcmlvIENhbmFkYS4gR1JJRDogZ3JpZC4xNzA2My4zMy4gSVNOSTogMDAwMCAwMDAxIDIxNTcg
MjkzODwvYXV0aC1hZGRyZXNzPjx0aXRsZXM+PHRpdGxlPkd1aWRhbmNlIG9uIGF1dGhvcnNoaXAg
d2l0aCBhbmQgYWNrbm93bGVkZ2VtZW50IG9mIHBhdGllbnQgcGFydG5lcnMgaW4gcGF0aWVudC1v
cmllbnRlZCByZXNlYXJjaDwvdGl0bGU+PHNlY29uZGFyeS10aXRsZT5SZXMgSW52b2x2IEVuZ2Fn
ZW08L3NlY29uZGFyeS10aXRsZT48L3RpdGxlcz48cGVyaW9kaWNhbD48ZnVsbC10aXRsZT5SZXMg
SW52b2x2IEVuZ2FnZW08L2Z1bGwtdGl0bGU+PC9wZXJpb2RpY2FsPjxwYWdlcz4zODwvcGFnZXM+
PHZvbHVtZT42PC92b2x1bWU+PGVkaXRpb24+MjAyMC8wNy8wOTwvZWRpdGlvbj48a2V5d29yZHM+
PGtleXdvcmQ+QWNrbm93bGVkZ2VtZW50PC9rZXl3b3JkPjxrZXl3b3JkPkF1dGhvcnNoaXA8L2tl
eXdvcmQ+PGtleXdvcmQ+R3VpZGFuY2U8L2tleXdvcmQ+PGtleXdvcmQ+UGF0aWVudCBlbmdhZ2Vt
ZW50PC9rZXl3b3JkPjxrZXl3b3JkPlBhdGllbnQgaW52b2x2ZW1lbnQ8L2tleXdvcmQ+PGtleXdv
cmQ+UGF0aWVudCBwYXJ0bmVyPC9rZXl3b3JkPjxrZXl3b3JkPlBhdGllbnQtb3JpZW50ZWQgcmVz
ZWFyY2g8L2tleXdvcmQ+PGtleXdvcmQ+UHVibGljYXRpb248L2tleXdvcmQ+PGtleXdvcmQ+Y29u
dHJhY3QgdG8gdGhlIENocm9uaWMgUGFpbiBOZXR3b3JrIHRvIGhlbHAgc3VwcG9ydCBpdHMgcGF0
aWVudCBlbmdhZ2VtZW50PC9rZXl3b3JkPjxrZXl3b3JkPmVmZm9ydHMuIEFsbCBvdGhlciBhdXRo
b3JzIGRlY2xhcmUgdGhhdCB0aGV5IGhhdmUgbm8gY29tcGV0aW5nIGludGVyZXN0cy48L2tleXdv
cmQ+PC9rZXl3b3Jkcz48ZGF0ZXM+PHllYXI+MjAyMDwveWVhcj48L2RhdGVzPjxpc2JuPjIwNTYt
NzUyOSAoRWxlY3Ryb25pYykmI3hEOzIwNTYtNzUyOSAoTGlua2luZyk8L2lzYm4+PGFjY2Vzc2lv
bi1udW0+MzI2MzcxNTM8L2FjY2Vzc2lvbi1udW0+PHVybHM+PHJlbGF0ZWQtdXJscz48dXJsPmh0
dHBzOi8vd3d3Lm5jYmkubmxtLm5paC5nb3YvcHVibWVkLzMyNjM3MTUzPC91cmw+PC9yZWxhdGVk
LXVybHM+PC91cmxzPjxjdXN0b20yPlBNQzczMzExMzQ8L2N1c3RvbTI+PGVsZWN0cm9uaWMtcmVz
b3VyY2UtbnVtPjEwLjExODYvczQwOTAwLTAyMC0wMDIxMy02PC9lbGVjdHJvbmljLXJlc291cmNl
LW51bT48L3JlY29yZD48L0NpdGU+PC9FbmROb3RlPgB=
</w:fldData>
              </w:fldChar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8F0FF0" w:rsidRPr="008F0FF0">
              <w:rPr>
                <w:rFonts w:ascii="Calibri" w:eastAsia="Calibri" w:hAnsi="Calibri" w:cs="Calibri"/>
              </w:rPr>
            </w:r>
            <w:r w:rsidR="008F0FF0" w:rsidRPr="008F0FF0">
              <w:rPr>
                <w:rFonts w:ascii="Calibri" w:eastAsia="Calibri" w:hAnsi="Calibri" w:cs="Calibri"/>
              </w:rPr>
              <w:fldChar w:fldCharType="end"/>
            </w:r>
            <w:r w:rsidR="008F0FF0" w:rsidRPr="008F0FF0">
              <w:rPr>
                <w:rFonts w:ascii="Calibri" w:eastAsia="Calibri" w:hAnsi="Calibri" w:cs="Calibri"/>
                <w:lang w:val="en-US"/>
              </w:rPr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t>(Richards et al., 2020)</w:t>
            </w:r>
            <w:r w:rsidR="008F0FF0" w:rsidRPr="008F0FF0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54296A" w:rsidRPr="00ED6BA1" w14:paraId="4152DE80" w14:textId="77777777" w:rsidTr="000C22A9">
        <w:trPr>
          <w:trHeight w:val="150"/>
        </w:trPr>
        <w:tc>
          <w:tcPr>
            <w:tcW w:w="4531" w:type="dxa"/>
            <w:vMerge w:val="restart"/>
          </w:tcPr>
          <w:p w14:paraId="5CB309BC" w14:textId="3DDEC184" w:rsidR="0054296A" w:rsidRPr="00210B58" w:rsidRDefault="0054296A" w:rsidP="0054296A">
            <w:pPr>
              <w:rPr>
                <w:rFonts w:ascii="Calibri" w:eastAsia="Calibri" w:hAnsi="Calibri" w:cs="Calibri"/>
              </w:rPr>
            </w:pPr>
            <w:r w:rsidRPr="00210B58">
              <w:rPr>
                <w:rFonts w:ascii="Calibri" w:eastAsia="Calibri" w:hAnsi="Calibri" w:cs="Calibri"/>
              </w:rPr>
              <w:t>Ondersteun duurzame samenwerking</w:t>
            </w:r>
          </w:p>
        </w:tc>
        <w:tc>
          <w:tcPr>
            <w:tcW w:w="4485" w:type="dxa"/>
          </w:tcPr>
          <w:p w14:paraId="5B896775" w14:textId="37EC9941" w:rsidR="0054296A" w:rsidRPr="000C22A9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63" w:history="1">
              <w:r w:rsidR="0054296A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54296A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54296A" w:rsidRPr="00ED6BA1" w14:paraId="7CFE1263" w14:textId="77777777" w:rsidTr="00210B58">
        <w:trPr>
          <w:trHeight w:val="149"/>
        </w:trPr>
        <w:tc>
          <w:tcPr>
            <w:tcW w:w="4531" w:type="dxa"/>
            <w:vMerge/>
          </w:tcPr>
          <w:p w14:paraId="7D81BE2E" w14:textId="77777777" w:rsidR="0054296A" w:rsidRPr="000C22A9" w:rsidRDefault="0054296A" w:rsidP="0054296A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569F58D" w14:textId="06EF4DFC" w:rsidR="0054296A" w:rsidRPr="000C22A9" w:rsidRDefault="00665859" w:rsidP="0054296A">
            <w:pPr>
              <w:rPr>
                <w:rFonts w:ascii="Calibri" w:eastAsia="Calibri" w:hAnsi="Calibri" w:cs="Calibri"/>
                <w:lang w:val="en-US"/>
              </w:rPr>
            </w:pPr>
            <w:hyperlink r:id="rId64" w:history="1">
              <w:r w:rsidR="0054296A" w:rsidRPr="00E27012">
                <w:rPr>
                  <w:rStyle w:val="Hyperlink"/>
                  <w:rFonts w:ascii="Calibri" w:eastAsia="Calibri" w:hAnsi="Calibri" w:cs="Calibri"/>
                  <w:lang w:val="en-US"/>
                </w:rPr>
                <w:t>Meaningful Inclusion of Partners in Decision Making</w:t>
              </w:r>
            </w:hyperlink>
            <w:r w:rsidR="0054296A" w:rsidRPr="00FB274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54296A" w:rsidRPr="00FB274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54C59F2C" w14:textId="77777777" w:rsidR="000D3B5C" w:rsidRPr="000C22A9" w:rsidRDefault="000D3B5C" w:rsidP="00FC51D5">
      <w:pPr>
        <w:pStyle w:val="xxmsolistparagraph"/>
        <w:spacing w:after="160"/>
        <w:ind w:left="0"/>
        <w:rPr>
          <w:lang w:val="en-US"/>
        </w:rPr>
      </w:pPr>
    </w:p>
    <w:p w14:paraId="6EE15EF4" w14:textId="6822228F" w:rsidR="000D3B5C" w:rsidRPr="00B255F6" w:rsidRDefault="00665859" w:rsidP="00FC51D5">
      <w:pPr>
        <w:pStyle w:val="xxmsolistparagraph"/>
        <w:spacing w:after="160"/>
        <w:ind w:left="0"/>
        <w:rPr>
          <w:lang w:val="en-US"/>
        </w:rPr>
      </w:pPr>
      <w:r>
        <w:rPr>
          <w:b/>
          <w:bCs/>
          <w:noProof/>
          <w:lang w:val="en-US"/>
          <w14:ligatures w14:val="standardContextual"/>
        </w:rPr>
        <w:pict w14:anchorId="2DE93EFC">
          <v:rect id="_x0000_i1028" style="width:451.15pt;height:.05pt" o:hrpct="964" o:hralign="center" o:hrstd="t" o:hr="t" fillcolor="#a0a0a0" stroked="f"/>
        </w:pict>
      </w:r>
    </w:p>
    <w:p w14:paraId="0AECD973" w14:textId="295FF1E3" w:rsidR="008E5F99" w:rsidRPr="00B255F6" w:rsidRDefault="004C5C0A" w:rsidP="00FC51D5">
      <w:pPr>
        <w:rPr>
          <w:rFonts w:ascii="Calibri" w:hAnsi="Calibri" w:cs="Calibri"/>
          <w:b/>
          <w:bCs/>
        </w:rPr>
      </w:pPr>
      <w:r w:rsidRPr="00B255F6">
        <w:rPr>
          <w:rFonts w:ascii="Calibri" w:hAnsi="Calibri" w:cs="Calibri"/>
          <w:b/>
          <w:bCs/>
        </w:rPr>
        <w:t>Stap</w:t>
      </w:r>
      <w:r w:rsidR="00FC51D5" w:rsidRPr="00B255F6">
        <w:rPr>
          <w:rFonts w:ascii="Calibri" w:hAnsi="Calibri" w:cs="Calibri"/>
          <w:b/>
          <w:bCs/>
        </w:rPr>
        <w:t xml:space="preserve"> 6: EVALUATI</w:t>
      </w:r>
      <w:r w:rsidR="00D70CE0" w:rsidRPr="00B255F6">
        <w:rPr>
          <w:rFonts w:ascii="Calibri" w:hAnsi="Calibri" w:cs="Calibri"/>
          <w:b/>
          <w:bCs/>
        </w:rPr>
        <w:t>E</w:t>
      </w:r>
    </w:p>
    <w:p w14:paraId="00FBCF16" w14:textId="713F9D24" w:rsidR="00C05281" w:rsidRPr="00B255F6" w:rsidRDefault="00C05281" w:rsidP="00FC51D5">
      <w:pPr>
        <w:rPr>
          <w:rFonts w:ascii="Calibri" w:hAnsi="Calibri" w:cs="Calibri"/>
          <w:i/>
          <w:iCs/>
        </w:rPr>
      </w:pPr>
      <w:r w:rsidRPr="00B255F6">
        <w:rPr>
          <w:rFonts w:ascii="Calibri" w:hAnsi="Calibri" w:cs="Calibri"/>
          <w:i/>
          <w:iCs/>
        </w:rPr>
        <w:t>Evaluatie tijdens en na afloop van het project</w:t>
      </w:r>
    </w:p>
    <w:p w14:paraId="4F8A64E6" w14:textId="6C903849" w:rsidR="00FC51D5" w:rsidRPr="00B255F6" w:rsidRDefault="00D70CE0" w:rsidP="00FC51D5">
      <w:pPr>
        <w:rPr>
          <w:rFonts w:ascii="Calibri" w:hAnsi="Calibri" w:cs="Calibri"/>
        </w:rPr>
      </w:pPr>
      <w:r w:rsidRPr="00B255F6">
        <w:rPr>
          <w:rFonts w:ascii="Calibri" w:hAnsi="Calibri" w:cs="Calibri"/>
        </w:rPr>
        <w:t xml:space="preserve">Hoe is het </w:t>
      </w:r>
      <w:r w:rsidR="00F83948" w:rsidRPr="00B255F6">
        <w:rPr>
          <w:rFonts w:ascii="Calibri" w:hAnsi="Calibri" w:cs="Calibri"/>
        </w:rPr>
        <w:t>participatieproces</w:t>
      </w:r>
      <w:r w:rsidR="00C05281" w:rsidRPr="00B255F6">
        <w:rPr>
          <w:rFonts w:ascii="Calibri" w:hAnsi="Calibri" w:cs="Calibri"/>
        </w:rPr>
        <w:t xml:space="preserve"> (tot nu toe)</w:t>
      </w:r>
      <w:r w:rsidRPr="00B255F6">
        <w:rPr>
          <w:rFonts w:ascii="Calibri" w:hAnsi="Calibri" w:cs="Calibri"/>
        </w:rPr>
        <w:t xml:space="preserve"> verlopen</w:t>
      </w:r>
      <w:r w:rsidR="00FC51D5" w:rsidRPr="00B255F6">
        <w:rPr>
          <w:rFonts w:ascii="Calibri" w:hAnsi="Calibri" w:cs="Calibri"/>
        </w:rPr>
        <w:t>?</w:t>
      </w:r>
      <w:r w:rsidR="00FC51D5" w:rsidRPr="00B255F6">
        <w:rPr>
          <w:rFonts w:ascii="Calibri" w:hAnsi="Calibri" w:cs="Calibri"/>
          <w:color w:val="FF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B255F6" w14:paraId="15366EA0" w14:textId="77777777">
        <w:tc>
          <w:tcPr>
            <w:tcW w:w="9016" w:type="dxa"/>
          </w:tcPr>
          <w:p w14:paraId="65C0244F" w14:textId="7C4D45D9" w:rsidR="002613E1" w:rsidRPr="00B255F6" w:rsidRDefault="004C5C0A" w:rsidP="002613E1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Vragen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ter</w:t>
            </w:r>
            <w:proofErr w:type="spellEnd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overweging</w:t>
            </w:r>
            <w:proofErr w:type="spellEnd"/>
            <w:r w:rsidR="002613E1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0C31D44B" w14:textId="25ED4280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elke aspecten zijn belangrijk om te evalueren voor jou en voor de eindgebruikers? </w:t>
            </w:r>
          </w:p>
          <w:p w14:paraId="6EAA0BDF" w14:textId="0DB6431B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Hoe verloopt het participatieproces? </w:t>
            </w:r>
          </w:p>
          <w:p w14:paraId="0C9666EC" w14:textId="186601A4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orden de vooraf gedefinieerde doelstellingen gehaald? </w:t>
            </w:r>
          </w:p>
          <w:p w14:paraId="00F7176C" w14:textId="39AC1415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Komt het overeen met ieders verwachtingen en behoeften? </w:t>
            </w:r>
          </w:p>
          <w:p w14:paraId="224A39BE" w14:textId="6F9404D1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Zijn er verbeterpunten of elementen die behouden moeten blijven? </w:t>
            </w:r>
          </w:p>
          <w:p w14:paraId="1495E7A6" w14:textId="7D90E903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 xml:space="preserve">Wat is tot nu toe de toegevoegde waarde van participatie? </w:t>
            </w:r>
          </w:p>
          <w:p w14:paraId="55E47E11" w14:textId="5976B45E" w:rsidR="00D70CE0" w:rsidRPr="00B255F6" w:rsidRDefault="00D70CE0" w:rsidP="00D70C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B255F6">
              <w:rPr>
                <w:rFonts w:ascii="Calibri" w:hAnsi="Calibri" w:cs="Calibri"/>
                <w:i/>
                <w:iCs/>
              </w:rPr>
              <w:t>Hoe kunnen de resultaten of relaties uit deze samenwerking worden behouden?</w:t>
            </w:r>
          </w:p>
          <w:p w14:paraId="42AB7D1E" w14:textId="77777777" w:rsidR="002613E1" w:rsidRPr="00B255F6" w:rsidRDefault="002613E1">
            <w:pPr>
              <w:rPr>
                <w:rFonts w:ascii="Calibri" w:eastAsia="Calibri" w:hAnsi="Calibri" w:cs="Calibri"/>
                <w:i/>
                <w:iCs/>
              </w:rPr>
            </w:pPr>
          </w:p>
          <w:p w14:paraId="39611C6A" w14:textId="514A6F51" w:rsidR="000D3B5C" w:rsidRPr="00B255F6" w:rsidRDefault="004C5C0A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i/>
                <w:iCs/>
                <w:lang w:val="en-US"/>
              </w:rPr>
              <w:t>Notities</w:t>
            </w:r>
            <w:proofErr w:type="spellEnd"/>
            <w:r w:rsidR="000D3B5C" w:rsidRPr="00B255F6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</w:p>
          <w:p w14:paraId="5D8BDE28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9D68197" w14:textId="77777777" w:rsidR="000D3B5C" w:rsidRPr="00B255F6" w:rsidRDefault="000D3B5C">
            <w:pPr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</w:tr>
    </w:tbl>
    <w:p w14:paraId="645A1A65" w14:textId="77777777" w:rsidR="00FC51D5" w:rsidRPr="00B255F6" w:rsidRDefault="00FC51D5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2656D7" w:rsidRPr="00B255F6" w14:paraId="0E0B75EA" w14:textId="77777777" w:rsidTr="002656D7">
        <w:tc>
          <w:tcPr>
            <w:tcW w:w="4531" w:type="dxa"/>
            <w:shd w:val="clear" w:color="auto" w:fill="E8E8E8" w:themeFill="background2"/>
          </w:tcPr>
          <w:p w14:paraId="144A43A7" w14:textId="5B45A702" w:rsidR="002656D7" w:rsidRPr="00B255F6" w:rsidRDefault="002656D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lang w:val="en-US"/>
              </w:rPr>
              <w:t>Aanbevelingen</w:t>
            </w:r>
            <w:proofErr w:type="spellEnd"/>
          </w:p>
        </w:tc>
        <w:tc>
          <w:tcPr>
            <w:tcW w:w="4485" w:type="dxa"/>
            <w:shd w:val="clear" w:color="auto" w:fill="E8E8E8" w:themeFill="background2"/>
          </w:tcPr>
          <w:p w14:paraId="30783163" w14:textId="7A28BEA3" w:rsidR="002656D7" w:rsidRPr="00B255F6" w:rsidRDefault="002656D7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B255F6">
              <w:rPr>
                <w:rFonts w:ascii="Calibri" w:eastAsia="Calibri" w:hAnsi="Calibri" w:cs="Calibri"/>
                <w:lang w:val="en-US"/>
              </w:rPr>
              <w:t>Hulpmiddelen</w:t>
            </w:r>
            <w:proofErr w:type="spellEnd"/>
          </w:p>
        </w:tc>
      </w:tr>
      <w:tr w:rsidR="008F0FF0" w:rsidRPr="00ED6BA1" w14:paraId="6C44C8F7" w14:textId="77777777" w:rsidTr="008F0FF0">
        <w:trPr>
          <w:trHeight w:val="101"/>
        </w:trPr>
        <w:tc>
          <w:tcPr>
            <w:tcW w:w="4531" w:type="dxa"/>
            <w:vMerge w:val="restart"/>
          </w:tcPr>
          <w:p w14:paraId="68B74867" w14:textId="5F952BED" w:rsidR="008F0FF0" w:rsidRPr="00092F97" w:rsidRDefault="008F0FF0">
            <w:pPr>
              <w:rPr>
                <w:rFonts w:ascii="Calibri" w:eastAsia="Calibri" w:hAnsi="Calibri" w:cs="Calibri"/>
              </w:rPr>
            </w:pPr>
            <w:r w:rsidRPr="00092F97">
              <w:rPr>
                <w:rFonts w:ascii="Calibri" w:eastAsia="Calibri" w:hAnsi="Calibri" w:cs="Calibri"/>
              </w:rPr>
              <w:t>Integreer voortdurende monitoring en evaluatie</w:t>
            </w:r>
          </w:p>
        </w:tc>
        <w:tc>
          <w:tcPr>
            <w:tcW w:w="4485" w:type="dxa"/>
          </w:tcPr>
          <w:p w14:paraId="5A6192AC" w14:textId="438158B9" w:rsidR="008F0FF0" w:rsidRPr="008F0F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65" w:history="1">
              <w:r w:rsidR="008F0FF0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8F0FF0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8F0FF0" w:rsidRPr="008146DB">
              <w:rPr>
                <w:rFonts w:ascii="Calibri" w:eastAsia="Calibri" w:hAnsi="Calibri" w:cs="Calibri"/>
                <w:lang w:val="en-US"/>
              </w:rP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8F0FF0" w:rsidRPr="008146DB">
              <w:rPr>
                <w:rFonts w:ascii="Calibri" w:eastAsia="Calibri" w:hAnsi="Calibri" w:cs="Calibri"/>
                <w:lang w:val="en-US"/>
              </w:rP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ED6BA1" w14:paraId="34434108" w14:textId="77777777" w:rsidTr="002656D7">
        <w:trPr>
          <w:trHeight w:val="99"/>
        </w:trPr>
        <w:tc>
          <w:tcPr>
            <w:tcW w:w="4531" w:type="dxa"/>
            <w:vMerge/>
          </w:tcPr>
          <w:p w14:paraId="41302587" w14:textId="77777777" w:rsidR="008F0FF0" w:rsidRPr="008F0FF0" w:rsidRDefault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6F1C85BB" w14:textId="07BFC914" w:rsidR="008F0FF0" w:rsidRPr="008F0F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66" w:history="1">
              <w:r w:rsidR="008F0FF0">
                <w:rPr>
                  <w:rStyle w:val="Hyperlink"/>
                  <w:rFonts w:ascii="Calibri" w:eastAsia="Calibri" w:hAnsi="Calibri" w:cs="Calibri"/>
                  <w:lang w:val="en-US"/>
                </w:rPr>
                <w:t>Ongoing Review &amp; Assessment of Engagement</w:t>
              </w:r>
            </w:hyperlink>
            <w:r w:rsidR="008F0FF0" w:rsidRPr="008F0FF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t>(Patient-centered Outcomes Research Institute, 2025)</w:t>
            </w:r>
            <w:r w:rsidR="008F0FF0" w:rsidRPr="008F0FF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ED6BA1" w14:paraId="2079DB78" w14:textId="77777777" w:rsidTr="002656D7">
        <w:trPr>
          <w:trHeight w:val="99"/>
        </w:trPr>
        <w:tc>
          <w:tcPr>
            <w:tcW w:w="4531" w:type="dxa"/>
            <w:vMerge/>
          </w:tcPr>
          <w:p w14:paraId="1322B18A" w14:textId="77777777" w:rsidR="008F0FF0" w:rsidRPr="008F0FF0" w:rsidRDefault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501C89C" w14:textId="621E28EA" w:rsidR="008F0FF0" w:rsidRPr="008F0FF0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67" w:history="1">
              <w:r w:rsidR="003E4E0B">
                <w:rPr>
                  <w:rStyle w:val="Hyperlink"/>
                  <w:rFonts w:ascii="Calibri" w:eastAsia="Calibri" w:hAnsi="Calibri" w:cs="Calibri"/>
                  <w:lang w:val="en-US"/>
                </w:rPr>
                <w:t>Patient resources</w:t>
              </w:r>
            </w:hyperlink>
            <w:r w:rsidR="003E4E0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3E4E0B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23F6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Ontario SPOR SUPPORT Unit&lt;/Author&gt;&lt;Year&gt;n.d.&lt;/Year&gt;&lt;RecNum&gt;48&lt;/RecNum&gt;&lt;DisplayText&gt;(Ontario SPOR SUPPORT Unit, n.d.)&lt;/DisplayText&gt;&lt;record&gt;&lt;rec-number&gt;48&lt;/rec-number&gt;&lt;foreign-keys&gt;&lt;key app="EN" db-id="p225frvs15rt99e0tf250palv0dva0swtea0" timestamp="1755070198" guid="b6b3a429-2e7f-44e6-8155-2cfd8d636e77"&gt;48&lt;/key&gt;&lt;/foreign-keys&gt;&lt;ref-type name="Web Page"&gt;12&lt;/ref-type&gt;&lt;contributors&gt;&lt;authors&gt;&lt;author&gt;Ontario SPOR SUPPORT Unit,&lt;/author&gt;&lt;/authors&gt;&lt;/contributors&gt;&lt;titles&gt;&lt;title&gt;Patient resources&lt;/title&gt;&lt;/titles&gt;&lt;number&gt;August 12, 2025&lt;/number&gt;&lt;dates&gt;&lt;year&gt;n.d.&lt;/year&gt;&lt;/dates&gt;&lt;urls&gt;&lt;related-urls&gt;&lt;url&gt;https://ossu.ca/for-patients/resources/&lt;/url&gt;&lt;/related-urls&gt;&lt;/urls&gt;&lt;/record&gt;&lt;/Cite&gt;&lt;/EndNote&gt;</w:instrText>
            </w:r>
            <w:r w:rsidR="003E4E0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3E4E0B">
              <w:rPr>
                <w:rFonts w:ascii="Calibri" w:eastAsia="Calibri" w:hAnsi="Calibri" w:cs="Calibri"/>
                <w:noProof/>
                <w:lang w:val="en-US"/>
              </w:rPr>
              <w:t>(Ontario SPOR SUPPORT Unit, n.d.)</w:t>
            </w:r>
            <w:r w:rsidR="003E4E0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B255F6" w14:paraId="23ED6A07" w14:textId="77777777" w:rsidTr="008F0FF0">
        <w:trPr>
          <w:trHeight w:val="103"/>
        </w:trPr>
        <w:tc>
          <w:tcPr>
            <w:tcW w:w="4531" w:type="dxa"/>
            <w:vMerge w:val="restart"/>
          </w:tcPr>
          <w:p w14:paraId="25DEAEEF" w14:textId="30124DD4" w:rsidR="008F0FF0" w:rsidRPr="00092F97" w:rsidRDefault="008F0FF0">
            <w:pPr>
              <w:rPr>
                <w:rFonts w:ascii="Calibri" w:eastAsia="Calibri" w:hAnsi="Calibri" w:cs="Calibri"/>
              </w:rPr>
            </w:pPr>
            <w:r w:rsidRPr="00092F97">
              <w:rPr>
                <w:rFonts w:ascii="Calibri" w:eastAsia="Calibri" w:hAnsi="Calibri" w:cs="Calibri"/>
              </w:rPr>
              <w:t>Voer aan het einde van het project een evaluatie uit</w:t>
            </w:r>
          </w:p>
        </w:tc>
        <w:tc>
          <w:tcPr>
            <w:tcW w:w="4485" w:type="dxa"/>
          </w:tcPr>
          <w:p w14:paraId="6AE9BC65" w14:textId="6F991A20" w:rsidR="008F0FF0" w:rsidRPr="00092F97" w:rsidRDefault="00665859">
            <w:pPr>
              <w:rPr>
                <w:rFonts w:ascii="Calibri" w:eastAsia="Calibri" w:hAnsi="Calibri" w:cs="Calibri"/>
              </w:rPr>
            </w:pPr>
            <w:hyperlink r:id="rId68" w:history="1">
              <w:r w:rsidR="00B23F60">
                <w:rPr>
                  <w:rStyle w:val="Hyperlink"/>
                  <w:rFonts w:ascii="Calibri" w:eastAsia="Calibri" w:hAnsi="Calibri" w:cs="Calibri"/>
                </w:rPr>
                <w:t>PPEET vragenlijst</w:t>
              </w:r>
            </w:hyperlink>
            <w:r w:rsidR="00B23F60">
              <w:rPr>
                <w:rFonts w:ascii="Calibri" w:eastAsia="Calibri" w:hAnsi="Calibri" w:cs="Calibri"/>
              </w:rPr>
              <w:t xml:space="preserve"> </w:t>
            </w:r>
            <w:r w:rsidR="003E4E0B">
              <w:rPr>
                <w:rFonts w:ascii="Calibri" w:eastAsia="Calibri" w:hAnsi="Calibri" w:cs="Calibri"/>
              </w:rPr>
              <w:fldChar w:fldCharType="begin"/>
            </w:r>
            <w:r w:rsidR="003E4E0B">
              <w:rPr>
                <w:rFonts w:ascii="Calibri" w:eastAsia="Calibri" w:hAnsi="Calibri" w:cs="Calibri"/>
              </w:rPr>
              <w:instrText xml:space="preserve"> ADDIN EN.CITE &lt;EndNote&gt;&lt;Cite&gt;&lt;Author&gt;Bavelaar&lt;/Author&gt;&lt;Year&gt;2021&lt;/Year&gt;&lt;RecNum&gt;15&lt;/RecNum&gt;&lt;DisplayText&gt;(Bavelaar et al., 2021)&lt;/DisplayText&gt;&lt;record&gt;&lt;rec-number&gt;15&lt;/rec-number&gt;&lt;foreign-keys&gt;&lt;key app="EN" db-id="p225frvs15rt99e0tf250palv0dva0swtea0" timestamp="1754144063" guid="c0f05941-4c85-4ed2-a238-40ea05f4f627"&gt;15&lt;/key&gt;&lt;/foreign-keys&gt;&lt;ref-type name="Journal Article"&gt;17&lt;/ref-type&gt;&lt;contributors&gt;&lt;authors&gt;&lt;author&gt;Bavelaar, Laura&lt;/author&gt;&lt;author&gt;van Tol, Lisa S&lt;/author&gt;&lt;author&gt;Caljouw, Monique AA&lt;/author&gt;&lt;author&gt;van der Steen, Jenny T&lt;/author&gt;&lt;/authors&gt;&lt;/contributors&gt;&lt;titles&gt;&lt;title&gt;Nederlandse vertaling en eerste stappen in validatie van de PPEET om burger-en patiëntenparticipatie te evalueren&lt;/title&gt;&lt;secondary-title&gt;TSG-Tijdschrift voor gezondheidswetenschappen&lt;/secondary-title&gt;&lt;/titles&gt;&lt;periodical&gt;&lt;full-title&gt;TSG-Tijdschrift voor gezondheidswetenschappen&lt;/full-title&gt;&lt;/periodical&gt;&lt;pages&gt;146-153&lt;/pages&gt;&lt;volume&gt;99&lt;/volume&gt;&lt;number&gt;4&lt;/number&gt;&lt;dates&gt;&lt;year&gt;2021&lt;/year&gt;&lt;/dates&gt;&lt;isbn&gt;1876-8776&lt;/isbn&gt;&lt;urls&gt;&lt;/urls&gt;&lt;/record&gt;&lt;/Cite&gt;&lt;/EndNote&gt;</w:instrText>
            </w:r>
            <w:r w:rsidR="003E4E0B">
              <w:rPr>
                <w:rFonts w:ascii="Calibri" w:eastAsia="Calibri" w:hAnsi="Calibri" w:cs="Calibri"/>
              </w:rPr>
              <w:fldChar w:fldCharType="separate"/>
            </w:r>
            <w:r w:rsidR="003E4E0B">
              <w:rPr>
                <w:rFonts w:ascii="Calibri" w:eastAsia="Calibri" w:hAnsi="Calibri" w:cs="Calibri"/>
                <w:noProof/>
              </w:rPr>
              <w:t>(Bavelaar et al., 2021)</w:t>
            </w:r>
            <w:r w:rsidR="003E4E0B">
              <w:rPr>
                <w:rFonts w:ascii="Calibri" w:eastAsia="Calibri" w:hAnsi="Calibri" w:cs="Calibri"/>
              </w:rPr>
              <w:fldChar w:fldCharType="end"/>
            </w:r>
          </w:p>
        </w:tc>
      </w:tr>
      <w:tr w:rsidR="00B23F60" w:rsidRPr="00ED6BA1" w14:paraId="4DA9ACF3" w14:textId="77777777" w:rsidTr="00B23F60">
        <w:trPr>
          <w:trHeight w:val="241"/>
        </w:trPr>
        <w:tc>
          <w:tcPr>
            <w:tcW w:w="4531" w:type="dxa"/>
            <w:vMerge/>
          </w:tcPr>
          <w:p w14:paraId="003B763D" w14:textId="77777777" w:rsidR="00B23F60" w:rsidRPr="00092F97" w:rsidRDefault="00B23F6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485" w:type="dxa"/>
          </w:tcPr>
          <w:p w14:paraId="0433AE12" w14:textId="09AED071" w:rsidR="00B23F60" w:rsidRPr="00361208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69" w:history="1">
              <w:r w:rsidR="00361208" w:rsidRPr="00361208">
                <w:rPr>
                  <w:rStyle w:val="Hyperlink"/>
                  <w:rFonts w:ascii="Calibri" w:eastAsia="Calibri" w:hAnsi="Calibri" w:cs="Calibri"/>
                  <w:lang w:val="en-US"/>
                </w:rPr>
                <w:t>An Empirical‐Theoretical Analysis Framework for Public Participation in Environmental Impact Assessment</w:t>
              </w:r>
            </w:hyperlink>
            <w:r w:rsidR="00361208" w:rsidRPr="0036120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361208" w:rsidRPr="00361208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361208" w:rsidRPr="00361208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Palerm&lt;/Author&gt;&lt;Year&gt;2000&lt;/Year&gt;&lt;RecNum&gt;49&lt;/RecNum&gt;&lt;DisplayText&gt;(Palerm, 2000)&lt;/DisplayText&gt;&lt;record&gt;&lt;rec-number&gt;49&lt;/rec-number&gt;&lt;foreign-keys&gt;&lt;key app="EN" db-id="p225frvs15rt99e0tf250palv0dva0swtea0" timestamp="1755071656" guid="c32d0b41-d10f-4d96-86fa-14070658db86"&gt;49&lt;/key&gt;&lt;/foreign-keys&gt;&lt;ref-type name="Journal Article"&gt;17&lt;/ref-type&gt;&lt;contributors&gt;&lt;authors&gt;&lt;author&gt;Palerm, J.R.&lt;/author&gt;&lt;/authors&gt;&lt;/contributors&gt;&lt;titles&gt;&lt;title&gt;An Empirical‐Theoretical Analysis Framework for Public Participation in Environmental Impact Assessment&lt;/title&gt;&lt;secondary-title&gt;Journal of Environmental Planning and Management&lt;/secondary-title&gt;&lt;/titles&gt;&lt;periodical&gt;&lt;full-title&gt;Journal of Environmental Planning and Management&lt;/full-title&gt;&lt;/periodical&gt;&lt;volume&gt;43&lt;/volume&gt;&lt;number&gt;5&lt;/number&gt;&lt;dates&gt;&lt;year&gt;2000&lt;/year&gt;&lt;/dates&gt;&lt;isbn&gt;0964-0568&lt;/isbn&gt;&lt;urls&gt;&lt;related-urls&gt;&lt;url&gt;https://www.tandfonline.com/doi/abs/10.1080/713676582&lt;/url&gt;&lt;/related-urls&gt;&lt;/urls&gt;&lt;electronic-resource-num&gt;10.1080/713676582&lt;/electronic-resource-num&gt;&lt;/record&gt;&lt;/Cite&gt;&lt;/EndNote&gt;</w:instrText>
            </w:r>
            <w:r w:rsidR="00361208" w:rsidRPr="00361208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361208" w:rsidRPr="00361208">
              <w:rPr>
                <w:rFonts w:ascii="Calibri" w:eastAsia="Calibri" w:hAnsi="Calibri" w:cs="Calibri"/>
                <w:lang w:val="en-US"/>
              </w:rPr>
              <w:t>(Palerm, 2000)</w:t>
            </w:r>
            <w:r w:rsidR="00361208" w:rsidRPr="00361208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ED6BA1" w14:paraId="00A6D089" w14:textId="77777777" w:rsidTr="002656D7">
        <w:trPr>
          <w:trHeight w:val="99"/>
        </w:trPr>
        <w:tc>
          <w:tcPr>
            <w:tcW w:w="4531" w:type="dxa"/>
            <w:vMerge/>
          </w:tcPr>
          <w:p w14:paraId="72ED1D0A" w14:textId="77777777" w:rsidR="008F0FF0" w:rsidRPr="00361208" w:rsidRDefault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0D7FF356" w14:textId="4C340B4F" w:rsidR="008F0FF0" w:rsidRPr="00361208" w:rsidRDefault="00665859">
            <w:pPr>
              <w:rPr>
                <w:rFonts w:ascii="Calibri" w:eastAsia="Calibri" w:hAnsi="Calibri" w:cs="Calibri"/>
                <w:lang w:val="en-US"/>
              </w:rPr>
            </w:pPr>
            <w:hyperlink r:id="rId70" w:history="1">
              <w:r w:rsidR="00B00DD0" w:rsidRPr="00B00DD0">
                <w:rPr>
                  <w:rStyle w:val="Hyperlink"/>
                  <w:rFonts w:ascii="Calibri" w:eastAsia="Calibri" w:hAnsi="Calibri" w:cs="Calibri"/>
                  <w:lang w:val="en-US"/>
                </w:rPr>
                <w:t>A model and measure for quality service user involvement in health research</w:t>
              </w:r>
            </w:hyperlink>
            <w:r w:rsidR="00B00DD0" w:rsidRPr="00B00DD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Morrow&lt;/Author&gt;&lt;Year&gt;2010&lt;/Year&gt;&lt;RecNum&gt;51&lt;/RecNum&gt;&lt;DisplayText&gt;(Morrow et al., 2010)&lt;/DisplayText&gt;&lt;record&gt;&lt;rec-number&gt;51&lt;/rec-number&gt;&lt;foreign-keys&gt;&lt;key app="EN" db-id="p225frvs15rt99e0tf250palv0dva0swtea0" timestamp="1755072277" guid="6926a822-dccf-4ef1-bb9e-9727ee585190"&gt;51&lt;/key&gt;&lt;/foreign-keys&gt;&lt;ref-type name="Journal Article"&gt;17&lt;/ref-type&gt;&lt;contributors&gt;&lt;authors&gt;&lt;author&gt;Elizabeth Morrow&lt;/author&gt;&lt;author&gt;Fiona Ross&lt;/author&gt;&lt;author&gt;Patricia Grocott&lt;/author&gt;&lt;author&gt;Janette Bennett&lt;/author&gt;&lt;/authors&gt;&lt;/contributors&gt;&lt;titles&gt;&lt;title&gt;A model and measure for quality service user involvement in health research&lt;/title&gt;&lt;secondary-title&gt;International Journal Of Consumer Studies&lt;/secondary-title&gt;&lt;/titles&gt;&lt;periodical&gt;&lt;full-title&gt;International Journal Of Consumer Studies&lt;/full-title&gt;&lt;/periodical&gt;&lt;volume&gt;34&lt;/volume&gt;&lt;number&gt;5&lt;/number&gt;&lt;dates&gt;&lt;year&gt;2010&lt;/year&gt;&lt;/dates&gt;&lt;isbn&gt;1470-6423&lt;/isbn&gt;&lt;urls&gt;&lt;related-urls&gt;&lt;url&gt;https://kclpure.kcl.ac.uk/portal/en/publications/a-model-and-measure-for-quality-service-user-involvement-in-healt&lt;/url&gt;&lt;/related-urls&gt;&lt;/urls&gt;&lt;electronic-resource-num&gt;10.1111/j.1470-6431.2010.00901.x&lt;/electronic-resource-num&gt;&lt;/record&gt;&lt;/Cite&gt;&lt;/EndNote&gt;</w:instrTex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t>(Morrow et al., 2010)</w:t>
            </w:r>
            <w:r w:rsidR="00B00DD0" w:rsidRPr="00B00DD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ED6BA1" w14:paraId="50D83802" w14:textId="77777777" w:rsidTr="002656D7">
        <w:trPr>
          <w:trHeight w:val="99"/>
        </w:trPr>
        <w:tc>
          <w:tcPr>
            <w:tcW w:w="4531" w:type="dxa"/>
            <w:vMerge/>
          </w:tcPr>
          <w:p w14:paraId="1A9AC448" w14:textId="77777777" w:rsidR="008F0FF0" w:rsidRPr="00361208" w:rsidRDefault="008F0FF0" w:rsidP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3E68AD96" w14:textId="57B22745" w:rsidR="008F0FF0" w:rsidRPr="008F0FF0" w:rsidRDefault="00665859" w:rsidP="008F0FF0">
            <w:pPr>
              <w:rPr>
                <w:rFonts w:ascii="Calibri" w:eastAsia="Calibri" w:hAnsi="Calibri" w:cs="Calibri"/>
                <w:lang w:val="en-US"/>
              </w:rPr>
            </w:pPr>
            <w:hyperlink r:id="rId71" w:history="1">
              <w:r w:rsidR="008F0FF0" w:rsidRPr="000C22A9">
                <w:rPr>
                  <w:rStyle w:val="Hyperlink"/>
                  <w:rFonts w:ascii="Calibri" w:eastAsia="Calibri" w:hAnsi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8F0FF0" w:rsidRPr="008146D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8F0FF0" w:rsidRPr="008146DB">
              <w:rPr>
                <w:rFonts w:ascii="Calibri" w:eastAsia="Calibri" w:hAnsi="Calibri" w:cs="Calibri"/>
                <w:lang w:val="en-US"/>
              </w:rP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8F0FF0" w:rsidRPr="008146DB">
              <w:rPr>
                <w:rFonts w:ascii="Calibri" w:eastAsia="Calibri" w:hAnsi="Calibri" w:cs="Calibri"/>
                <w:lang w:val="en-US"/>
              </w:rPr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t>(Harrison et al., 2019)</w:t>
            </w:r>
            <w:r w:rsidR="008F0FF0" w:rsidRPr="008146DB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8F0FF0" w:rsidRPr="00ED6BA1" w14:paraId="05B6F637" w14:textId="77777777" w:rsidTr="002656D7">
        <w:trPr>
          <w:trHeight w:val="99"/>
        </w:trPr>
        <w:tc>
          <w:tcPr>
            <w:tcW w:w="4531" w:type="dxa"/>
            <w:vMerge/>
          </w:tcPr>
          <w:p w14:paraId="11E98516" w14:textId="77777777" w:rsidR="008F0FF0" w:rsidRPr="008F0FF0" w:rsidRDefault="008F0FF0" w:rsidP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46A36719" w14:textId="1A13D8C4" w:rsidR="008F0FF0" w:rsidRPr="008F0FF0" w:rsidRDefault="00665859" w:rsidP="008F0FF0">
            <w:pPr>
              <w:rPr>
                <w:rFonts w:ascii="Calibri" w:eastAsia="Calibri" w:hAnsi="Calibri" w:cs="Calibri"/>
                <w:lang w:val="en-US"/>
              </w:rPr>
            </w:pPr>
            <w:hyperlink r:id="rId72" w:history="1">
              <w:r w:rsidR="00B23F60">
                <w:rPr>
                  <w:rStyle w:val="Hyperlink"/>
                  <w:rFonts w:ascii="Calibri" w:eastAsia="Calibri" w:hAnsi="Calibri" w:cs="Calibri"/>
                  <w:lang w:val="en-US"/>
                </w:rPr>
                <w:t>Patient resources</w:t>
              </w:r>
            </w:hyperlink>
            <w:r w:rsidR="00B23F6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23F60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23F60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Ontario SPOR SUPPORT Unit&lt;/Author&gt;&lt;Year&gt;n.d.&lt;/Year&gt;&lt;RecNum&gt;48&lt;/RecNum&gt;&lt;DisplayText&gt;(Ontario SPOR SUPPORT Unit, n.d.)&lt;/DisplayText&gt;&lt;record&gt;&lt;rec-number&gt;48&lt;/rec-number&gt;&lt;foreign-keys&gt;&lt;key app="EN" db-id="p225frvs15rt99e0tf250palv0dva0swtea0" timestamp="1755070198" guid="b6b3a429-2e7f-44e6-8155-2cfd8d636e77"&gt;48&lt;/key&gt;&lt;/foreign-keys&gt;&lt;ref-type name="Web Page"&gt;12&lt;/ref-type&gt;&lt;contributors&gt;&lt;authors&gt;&lt;author&gt;Ontario SPOR SUPPORT Unit,&lt;/author&gt;&lt;/authors&gt;&lt;/contributors&gt;&lt;titles&gt;&lt;title&gt;Patient resources&lt;/title&gt;&lt;/titles&gt;&lt;number&gt;August 12, 2025&lt;/number&gt;&lt;dates&gt;&lt;year&gt;n.d.&lt;/year&gt;&lt;/dates&gt;&lt;urls&gt;&lt;related-urls&gt;&lt;url&gt;https://ossu.ca/for-patients/resources/&lt;/url&gt;&lt;/related-urls&gt;&lt;/urls&gt;&lt;/record&gt;&lt;/Cite&gt;&lt;/EndNote&gt;</w:instrText>
            </w:r>
            <w:r w:rsidR="00B23F6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23F60">
              <w:rPr>
                <w:rFonts w:ascii="Calibri" w:eastAsia="Calibri" w:hAnsi="Calibri" w:cs="Calibri"/>
                <w:noProof/>
                <w:lang w:val="en-US"/>
              </w:rPr>
              <w:t>(Ontario SPOR SUPPORT Unit, n.d.)</w:t>
            </w:r>
            <w:r w:rsidR="00B23F6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B23F60" w:rsidRPr="00ED6BA1" w14:paraId="315EC4AD" w14:textId="77777777" w:rsidTr="00B23F60">
        <w:trPr>
          <w:trHeight w:val="299"/>
        </w:trPr>
        <w:tc>
          <w:tcPr>
            <w:tcW w:w="4531" w:type="dxa"/>
            <w:vMerge w:val="restart"/>
          </w:tcPr>
          <w:p w14:paraId="6609416B" w14:textId="5FED0C8B" w:rsidR="00B23F60" w:rsidRPr="00092F97" w:rsidRDefault="00B23F60" w:rsidP="008F0FF0">
            <w:pPr>
              <w:rPr>
                <w:rFonts w:ascii="Calibri" w:eastAsia="Calibri" w:hAnsi="Calibri" w:cs="Calibri"/>
              </w:rPr>
            </w:pPr>
            <w:r w:rsidRPr="00092F97">
              <w:rPr>
                <w:rFonts w:ascii="Calibri" w:eastAsia="Calibri" w:hAnsi="Calibri" w:cs="Calibri"/>
              </w:rPr>
              <w:t>Neem kennis en samenwerking mee naar vervolgprojecten</w:t>
            </w:r>
          </w:p>
        </w:tc>
        <w:tc>
          <w:tcPr>
            <w:tcW w:w="4485" w:type="dxa"/>
          </w:tcPr>
          <w:p w14:paraId="0C1F8C87" w14:textId="135C8AA6" w:rsidR="00B23F60" w:rsidRPr="00B23F60" w:rsidRDefault="00665859" w:rsidP="00B23F60">
            <w:pPr>
              <w:rPr>
                <w:rFonts w:ascii="Calibri" w:eastAsia="Calibri" w:hAnsi="Calibri" w:cs="Calibri"/>
                <w:lang w:val="en-US"/>
              </w:rPr>
            </w:pPr>
            <w:hyperlink r:id="rId73" w:history="1">
              <w:r w:rsidR="00B23F60">
                <w:rPr>
                  <w:rStyle w:val="Hyperlink"/>
                  <w:rFonts w:ascii="Calibri" w:eastAsia="Calibri" w:hAnsi="Calibri" w:cs="Calibri"/>
                  <w:lang w:val="en-US"/>
                </w:rPr>
                <w:t xml:space="preserve">Community-Based Participatory Research </w:t>
              </w:r>
            </w:hyperlink>
            <w:r w:rsidR="00B23F60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Db2xsaW5zPC9BdXRob3I+PFllYXI+MjAxODwvWWVhcj48
UmVjTnVtPjM1MjwvUmVjTnVtPjxQcmVmaXg+ZS5nLmAsIDwvUHJlZml4PjxEaXNwbGF5VGV4dD4o
ZS5nLiwgQ29sbGlucyBldCBhbC4sIDIwMTgpPC9EaXNwbGF5VGV4dD48cmVjb3JkPjxyZWMtbnVt
YmVyPjM1MjwvcmVjLW51bWJlcj48Zm9yZWlnbi1rZXlzPjxrZXkgYXBwPSJFTiIgZGItaWQ9Inpm
NWFydDUyNzl2ZTVzZXd2dmt2OTU5YTVzdnoydDl6dHZlcyIgdGltZXN0YW1wPSIxNzQ3NzM5Mjk2
Ij4zNTI8L2tleT48L2ZvcmVpZ24ta2V5cz48cmVmLXR5cGUgbmFtZT0iSm91cm5hbCBBcnRpY2xl
Ij4xNzwvcmVmLXR5cGU+PGNvbnRyaWJ1dG9ycz48YXV0aG9ycz48YXV0aG9yPkNvbGxpbnMsIFMu
IEUuPC9hdXRob3I+PGF1dGhvcj5DbGlmYXNlZmksIFMuIEwuPC9hdXRob3I+PGF1dGhvcj5TdGFu
dG9uLCBKLjwvYXV0aG9yPjxhdXRob3I+U3RyYWl0cywgSy4gSi4gRS48L2F1dGhvcj48YXV0aG9y
PkdpbC1LYXNoaXdhYmFyYSwgRS48L2F1dGhvcj48YXV0aG9yPkVzcGlub3NhLCBQLiBSLjwvYXV0
aG9yPjxhdXRob3I+TmljYXNpbywgQS4gVi48L2F1dGhvcj48YXV0aG9yPkFuZHJhc2lrLCBNLiBQ
LjwvYXV0aG9yPjxhdXRob3I+SGF3ZXMsIFMuIE0uPC9hdXRob3I+PGF1dGhvcj5NaWxsZXIsIEsu
IEEuPC9hdXRob3I+PGF1dGhvcj5OZWxzb24sIEwuIEEuPC9hdXRob3I+PGF1dGhvcj5PcmZhbHks
IFYuIEUuPC9hdXRob3I+PGF1dGhvcj5EdXJhbiwgQi4gTS48L2F1dGhvcj48YXV0aG9yPldhbGxl
cnN0ZWluLCBOLjwvYXV0aG9yPjxhdXRob3I+TEVBUCBBZHZpc29yeSBCb2FyZDwvYXV0aG9yPjwv
YXV0aG9ycz48L2NvbnRyaWJ1dG9ycz48YXV0aC1hZGRyZXNzPlVuaXYgV2FzaGluZ3RvbiwgSGFy
Ym9ydmlldyBNZWQgQ3RyLCBEZXB0IFBzeWNoaWF0ICZhbXA7IEJlaGF2IFNjaSwgSGFybSBSZWR1
Y3QgUmVzICZhbXA7IFRyZWF0bWVudCBIYVJSVCBDdHIsIDMyNSA5VGggQXZlLCBTZWF0dGxlLCBX
QSA5ODEwNCBVU0EmI3hEO0RFU0MsIFNlYXR0bGUsIFdBIFVTQSYjeEQ7VGlua3V5IExpZmUgQ29t
bXVuaXR5IFRMQyBUcmFuc2Zvcm1hdCBMTEMsIEFsYnVxdWVycXVlLCBOTSBVU0EmI3hEO1BvcnRs
YW5kIFN0YXRlIFVuaXYsIFJlZyBSZXMgSW5zdCBIdW1hbiBTZXJ2LCBQb3J0bGFuZCwgT1IgOTcy
MDcgVVNBJiN4RDtVbml2IE5ldyBNZXhpY28sIERlcHQgUHN5Y2hvbCwgQWxidXF1ZXJxdWUsIE5N
IDg3MTMxIFVTQSYjeEQ7VW5pdiBDZW50IEZsb3JpZGEsIERlcHQgUHN5Y2hvbCwgT3JsYW5kbywg
RkwgMzI4MTYgVVNBJiN4RDtGcmVkIEh1dGNoaXNvbiBDYW5jIFJlcyBDdHIsIEhJViBWYWNjaW5l
IFRyaWFscyBOZXR3b3JrLCBTZWF0dGxlLCBXQSBVU0EmI3hEO1VuaXYgV2FzaGluZ3RvbiwgSGFy
Ym9ydmlldyBNZWQgQ3RyLCBEZXB0IFBzeWNoaWF0ICZhbXA7IEJlaGF2IFNjaSwgMzI1IDlUaCBB
dmUsQm94IDM1OTkxMSwgU2VhdHRsZSwgV0EgOTgxMDQgVVNBJiN4RDtLaW1iZXJseSBBIE1pbGxl
ciAmYW1wOyBBc3NvY2lhdGVzLCBGdCBDb2xsaW5zLCBDTyBVU0EmI3hEO1dhc2hpbmd0b24gU3Rh
dGUgVW5pdiwgU2NoIE51cnNpbmcsIFB1bGxtYW4sIFdBIDk5MTY0IFVTQSYjeEQ7VW5pdiBXYXNo
aW5ndG9uLCBTY2ggU29jaWFsIFdvcmssIFNlYXR0bGUsIFdBIDk4MTk1IFVTQSYjeEQ7VW5pdiBO
ZXcgTWV4aWNvLCBDb2xsIFBvcHVsYXQgSGx0aCwgQWxidXF1ZXJxdWUsIE5NIDg3MTMxIFVTQTwv
YXV0aC1hZGRyZXNzPjx0aXRsZXM+PHRpdGxlPkNvbW11bml0eS1CYXNlZCBQYXJ0aWNpcGF0b3J5
IFJlc2VhcmNoIChDQlBSKTogVG93YXJkcyBFcXVpdGFibGUgSW52b2x2ZW1lbnQgb2YgQ29tbXVu
aXR5IGluIFBzeWNob2xvZ3kgUmVzZWFyY2g8L3RpdGxlPjxzZWNvbmRhcnktdGl0bGU+QW1lcmlj
YW4gUHN5Y2hvbG9naXN0PC9zZWNvbmRhcnktdGl0bGU+PGFsdC10aXRsZT5BbSBQc3ljaG9sPC9h
bHQtdGl0bGU+PC90aXRsZXM+PHBlcmlvZGljYWw+PGZ1bGwtdGl0bGU+QW1lcmljYW4gUHN5Y2hv
bG9naXN0PC9mdWxsLXRpdGxlPjxhYmJyLTE+QW0gUHN5Y2hvbDwvYWJici0xPjwvcGVyaW9kaWNh
bD48YWx0LXBlcmlvZGljYWw+PGZ1bGwtdGl0bGU+QW1lcmljYW4gUHN5Y2hvbG9naXN0PC9mdWxs
LXRpdGxlPjxhYmJyLTE+QW0gUHN5Y2hvbDwvYWJici0xPjwvYWx0LXBlcmlvZGljYWw+PHBhZ2Vz
Pjg4NC04OTg8L3BhZ2VzPjx2b2x1bWU+NzM8L3ZvbHVtZT48bnVtYmVyPjc8L251bWJlcj48a2V5
d29yZHM+PGtleXdvcmQ+Y29tbXVuaXR5LWJhc2VkIHBhcnRpY2lwYXRvcnkgcmVzZWFyY2g8L2tl
eXdvcmQ+PGtleXdvcmQ+cGFydGljaXBhdG9yeSBhY3Rpb24gcmVzZWFyY2g8L2tleXdvcmQ+PGtl
eXdvcmQ+cGF0aWVudC1jZW50ZXJlZCBvdXRjb21lcyByZXNlYXJjaDwva2V5d29yZD48a2V5d29y
ZD5jb21tdW5pdHktZW5nYWdlZCByZXNlYXJjaDwva2V5d29yZD48a2V5d29yZD5jb21tdW5pdHkt
YWNhZGVtaWMgcGFydG5lcnNoaXBzPC9rZXl3b3JkPjxrZXl3b3JkPmNocm9uaWNhbGx5IGhvbWVs
ZXNzIGluZGl2aWR1YWxzPC9rZXl3b3JkPjxrZXl3b3JkPnNpdGUgaG91c2luZyAxc3Q8L2tleXdv
cmQ+PGtleXdvcmQ+bWVudGFsLWhlYWx0aDwva2V5d29yZD48a2V5d29yZD5jdWx0dXJhbCBodW1p
bGl0eTwva2V5d29yZD48a2V5d29yZD5lbmdhZ2VkIHJlc2VhcmNoPC9rZXl3b3JkPjxrZXl3b3Jk
PmRpc3Bhcml0aWVzPC9rZXl3b3JkPjxrZXl3b3JkPm91dGNvbWVzPC9rZXl3b3JkPjxrZXl3b3Jk
PmludGVydmVudGlvbnM8L2tleXdvcmQ+PGtleXdvcmQ+cGVvcGxlPC9rZXl3b3JkPjxrZXl3b3Jk
PnRpbWU8L2tleXdvcmQ+PC9rZXl3b3Jkcz48ZGF0ZXM+PHllYXI+MjAxODwveWVhcj48cHViLWRh
dGVzPjxkYXRlPk9jdDwvZGF0ZT48L3B1Yi1kYXRlcz48L2RhdGVzPjxpc2JuPjAwMDMtMDY2eDwv
aXNibj48YWNjZXNzaW9uLW51bT5XT1M6MDAwNDQ2MjMzMTAwMDAzPC9hY2Nlc3Npb24tbnVtPjx1
cmxzPjxyZWxhdGVkLXVybHM+PHVybD4mbHQ7R28gdG8gSVNJJmd0OzovL1dPUzowMDA0NDYyMzMx
MDAwMDM8L3VybD48L3JlbGF0ZWQtdXJscz48L3VybHM+PGVsZWN0cm9uaWMtcmVzb3VyY2UtbnVt
PjEwLjEwMzcvYW1wMDAwMDE2NzwvZWxlY3Ryb25pYy1yZXNvdXJjZS1udW0+PGxhbmd1YWdlPkVu
Z2xpc2g8L2xhbmd1YWdlPjwvcmVjb3JkPjwvQ2l0ZT48L0VuZE5vdGU+
</w:fldData>
              </w:fldChar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instrText xml:space="preserve"> ADDIN EN.CITE </w:instrText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fldChar w:fldCharType="begin">
                <w:fldData xml:space="preserve">PEVuZE5vdGU+PENpdGU+PEF1dGhvcj5Db2xsaW5zPC9BdXRob3I+PFllYXI+MjAxODwvWWVhcj48
UmVjTnVtPjM1MjwvUmVjTnVtPjxQcmVmaXg+ZS5nLmAsIDwvUHJlZml4PjxEaXNwbGF5VGV4dD4o
ZS5nLiwgQ29sbGlucyBldCBhbC4sIDIwMTgpPC9EaXNwbGF5VGV4dD48cmVjb3JkPjxyZWMtbnVt
YmVyPjM1MjwvcmVjLW51bWJlcj48Zm9yZWlnbi1rZXlzPjxrZXkgYXBwPSJFTiIgZGItaWQ9Inpm
NWFydDUyNzl2ZTVzZXd2dmt2OTU5YTVzdnoydDl6dHZlcyIgdGltZXN0YW1wPSIxNzQ3NzM5Mjk2
Ij4zNTI8L2tleT48L2ZvcmVpZ24ta2V5cz48cmVmLXR5cGUgbmFtZT0iSm91cm5hbCBBcnRpY2xl
Ij4xNzwvcmVmLXR5cGU+PGNvbnRyaWJ1dG9ycz48YXV0aG9ycz48YXV0aG9yPkNvbGxpbnMsIFMu
IEUuPC9hdXRob3I+PGF1dGhvcj5DbGlmYXNlZmksIFMuIEwuPC9hdXRob3I+PGF1dGhvcj5TdGFu
dG9uLCBKLjwvYXV0aG9yPjxhdXRob3I+U3RyYWl0cywgSy4gSi4gRS48L2F1dGhvcj48YXV0aG9y
PkdpbC1LYXNoaXdhYmFyYSwgRS48L2F1dGhvcj48YXV0aG9yPkVzcGlub3NhLCBQLiBSLjwvYXV0
aG9yPjxhdXRob3I+TmljYXNpbywgQS4gVi48L2F1dGhvcj48YXV0aG9yPkFuZHJhc2lrLCBNLiBQ
LjwvYXV0aG9yPjxhdXRob3I+SGF3ZXMsIFMuIE0uPC9hdXRob3I+PGF1dGhvcj5NaWxsZXIsIEsu
IEEuPC9hdXRob3I+PGF1dGhvcj5OZWxzb24sIEwuIEEuPC9hdXRob3I+PGF1dGhvcj5PcmZhbHks
IFYuIEUuPC9hdXRob3I+PGF1dGhvcj5EdXJhbiwgQi4gTS48L2F1dGhvcj48YXV0aG9yPldhbGxl
cnN0ZWluLCBOLjwvYXV0aG9yPjxhdXRob3I+TEVBUCBBZHZpc29yeSBCb2FyZDwvYXV0aG9yPjwv
YXV0aG9ycz48L2NvbnRyaWJ1dG9ycz48YXV0aC1hZGRyZXNzPlVuaXYgV2FzaGluZ3RvbiwgSGFy
Ym9ydmlldyBNZWQgQ3RyLCBEZXB0IFBzeWNoaWF0ICZhbXA7IEJlaGF2IFNjaSwgSGFybSBSZWR1
Y3QgUmVzICZhbXA7IFRyZWF0bWVudCBIYVJSVCBDdHIsIDMyNSA5VGggQXZlLCBTZWF0dGxlLCBX
QSA5ODEwNCBVU0EmI3hEO0RFU0MsIFNlYXR0bGUsIFdBIFVTQSYjeEQ7VGlua3V5IExpZmUgQ29t
bXVuaXR5IFRMQyBUcmFuc2Zvcm1hdCBMTEMsIEFsYnVxdWVycXVlLCBOTSBVU0EmI3hEO1BvcnRs
YW5kIFN0YXRlIFVuaXYsIFJlZyBSZXMgSW5zdCBIdW1hbiBTZXJ2LCBQb3J0bGFuZCwgT1IgOTcy
MDcgVVNBJiN4RDtVbml2IE5ldyBNZXhpY28sIERlcHQgUHN5Y2hvbCwgQWxidXF1ZXJxdWUsIE5N
IDg3MTMxIFVTQSYjeEQ7VW5pdiBDZW50IEZsb3JpZGEsIERlcHQgUHN5Y2hvbCwgT3JsYW5kbywg
RkwgMzI4MTYgVVNBJiN4RDtGcmVkIEh1dGNoaXNvbiBDYW5jIFJlcyBDdHIsIEhJViBWYWNjaW5l
IFRyaWFscyBOZXR3b3JrLCBTZWF0dGxlLCBXQSBVU0EmI3hEO1VuaXYgV2FzaGluZ3RvbiwgSGFy
Ym9ydmlldyBNZWQgQ3RyLCBEZXB0IFBzeWNoaWF0ICZhbXA7IEJlaGF2IFNjaSwgMzI1IDlUaCBB
dmUsQm94IDM1OTkxMSwgU2VhdHRsZSwgV0EgOTgxMDQgVVNBJiN4RDtLaW1iZXJseSBBIE1pbGxl
ciAmYW1wOyBBc3NvY2lhdGVzLCBGdCBDb2xsaW5zLCBDTyBVU0EmI3hEO1dhc2hpbmd0b24gU3Rh
dGUgVW5pdiwgU2NoIE51cnNpbmcsIFB1bGxtYW4sIFdBIDk5MTY0IFVTQSYjeEQ7VW5pdiBXYXNo
aW5ndG9uLCBTY2ggU29jaWFsIFdvcmssIFNlYXR0bGUsIFdBIDk4MTk1IFVTQSYjeEQ7VW5pdiBO
ZXcgTWV4aWNvLCBDb2xsIFBvcHVsYXQgSGx0aCwgQWxidXF1ZXJxdWUsIE5NIDg3MTMxIFVTQTwv
YXV0aC1hZGRyZXNzPjx0aXRsZXM+PHRpdGxlPkNvbW11bml0eS1CYXNlZCBQYXJ0aWNpcGF0b3J5
IFJlc2VhcmNoIChDQlBSKTogVG93YXJkcyBFcXVpdGFibGUgSW52b2x2ZW1lbnQgb2YgQ29tbXVu
aXR5IGluIFBzeWNob2xvZ3kgUmVzZWFyY2g8L3RpdGxlPjxzZWNvbmRhcnktdGl0bGU+QW1lcmlj
YW4gUHN5Y2hvbG9naXN0PC9zZWNvbmRhcnktdGl0bGU+PGFsdC10aXRsZT5BbSBQc3ljaG9sPC9h
bHQtdGl0bGU+PC90aXRsZXM+PHBlcmlvZGljYWw+PGZ1bGwtdGl0bGU+QW1lcmljYW4gUHN5Y2hv
bG9naXN0PC9mdWxsLXRpdGxlPjxhYmJyLTE+QW0gUHN5Y2hvbDwvYWJici0xPjwvcGVyaW9kaWNh
bD48YWx0LXBlcmlvZGljYWw+PGZ1bGwtdGl0bGU+QW1lcmljYW4gUHN5Y2hvbG9naXN0PC9mdWxs
LXRpdGxlPjxhYmJyLTE+QW0gUHN5Y2hvbDwvYWJici0xPjwvYWx0LXBlcmlvZGljYWw+PHBhZ2Vz
Pjg4NC04OTg8L3BhZ2VzPjx2b2x1bWU+NzM8L3ZvbHVtZT48bnVtYmVyPjc8L251bWJlcj48a2V5
d29yZHM+PGtleXdvcmQ+Y29tbXVuaXR5LWJhc2VkIHBhcnRpY2lwYXRvcnkgcmVzZWFyY2g8L2tl
eXdvcmQ+PGtleXdvcmQ+cGFydGljaXBhdG9yeSBhY3Rpb24gcmVzZWFyY2g8L2tleXdvcmQ+PGtl
eXdvcmQ+cGF0aWVudC1jZW50ZXJlZCBvdXRjb21lcyByZXNlYXJjaDwva2V5d29yZD48a2V5d29y
ZD5jb21tdW5pdHktZW5nYWdlZCByZXNlYXJjaDwva2V5d29yZD48a2V5d29yZD5jb21tdW5pdHkt
YWNhZGVtaWMgcGFydG5lcnNoaXBzPC9rZXl3b3JkPjxrZXl3b3JkPmNocm9uaWNhbGx5IGhvbWVs
ZXNzIGluZGl2aWR1YWxzPC9rZXl3b3JkPjxrZXl3b3JkPnNpdGUgaG91c2luZyAxc3Q8L2tleXdv
cmQ+PGtleXdvcmQ+bWVudGFsLWhlYWx0aDwva2V5d29yZD48a2V5d29yZD5jdWx0dXJhbCBodW1p
bGl0eTwva2V5d29yZD48a2V5d29yZD5lbmdhZ2VkIHJlc2VhcmNoPC9rZXl3b3JkPjxrZXl3b3Jk
PmRpc3Bhcml0aWVzPC9rZXl3b3JkPjxrZXl3b3JkPm91dGNvbWVzPC9rZXl3b3JkPjxrZXl3b3Jk
PmludGVydmVudGlvbnM8L2tleXdvcmQ+PGtleXdvcmQ+cGVvcGxlPC9rZXl3b3JkPjxrZXl3b3Jk
PnRpbWU8L2tleXdvcmQ+PC9rZXl3b3Jkcz48ZGF0ZXM+PHllYXI+MjAxODwveWVhcj48cHViLWRh
dGVzPjxkYXRlPk9jdDwvZGF0ZT48L3B1Yi1kYXRlcz48L2RhdGVzPjxpc2JuPjAwMDMtMDY2eDwv
aXNibj48YWNjZXNzaW9uLW51bT5XT1M6MDAwNDQ2MjMzMTAwMDAzPC9hY2Nlc3Npb24tbnVtPjx1
cmxzPjxyZWxhdGVkLXVybHM+PHVybD4mbHQ7R28gdG8gSVNJJmd0OzovL1dPUzowMDA0NDYyMzMx
MDAwMDM8L3VybD48L3JlbGF0ZWQtdXJscz48L3VybHM+PGVsZWN0cm9uaWMtcmVzb3VyY2UtbnVt
PjEwLjEwMzcvYW1wMDAwMDE2NzwvZWxlY3Ryb25pYy1yZXNvdXJjZS1udW0+PGxhbmd1YWdlPkVu
Z2xpc2g8L2xhbmd1YWdlPjwvcmVjb3JkPjwvQ2l0ZT48L0VuZE5vdGU+
</w:fldData>
              </w:fldChar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instrText xml:space="preserve"> ADDIN EN.CITE.DATA </w:instrText>
            </w:r>
            <w:r w:rsidR="00B23F60" w:rsidRPr="00B23F60">
              <w:rPr>
                <w:rFonts w:ascii="Calibri" w:eastAsia="Calibri" w:hAnsi="Calibri" w:cs="Calibri"/>
                <w:lang w:val="en-US"/>
              </w:rPr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fldChar w:fldCharType="end"/>
            </w:r>
            <w:r w:rsidR="00B23F60" w:rsidRPr="00B23F60">
              <w:rPr>
                <w:rFonts w:ascii="Calibri" w:eastAsia="Calibri" w:hAnsi="Calibri" w:cs="Calibri"/>
                <w:lang w:val="en-US"/>
              </w:rPr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t>(e.g., Collins et al., 2018)</w:t>
            </w:r>
            <w:r w:rsidR="00B23F60" w:rsidRPr="00B23F60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  <w:tr w:rsidR="00B23F60" w:rsidRPr="00ED6BA1" w14:paraId="41EB4AE7" w14:textId="77777777" w:rsidTr="002656D7">
        <w:trPr>
          <w:trHeight w:val="299"/>
        </w:trPr>
        <w:tc>
          <w:tcPr>
            <w:tcW w:w="4531" w:type="dxa"/>
            <w:vMerge/>
          </w:tcPr>
          <w:p w14:paraId="2EB1EB73" w14:textId="77777777" w:rsidR="00B23F60" w:rsidRPr="00B23F60" w:rsidRDefault="00B23F60" w:rsidP="008F0FF0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485" w:type="dxa"/>
          </w:tcPr>
          <w:p w14:paraId="7AA25D89" w14:textId="309ADA4D" w:rsidR="00B23F60" w:rsidRPr="00B23F60" w:rsidRDefault="00665859" w:rsidP="00B23F60">
            <w:pPr>
              <w:rPr>
                <w:rFonts w:ascii="Calibri" w:eastAsia="Calibri" w:hAnsi="Calibri" w:cs="Calibri"/>
                <w:lang w:val="en-US"/>
              </w:rPr>
            </w:pPr>
            <w:hyperlink r:id="rId74" w:tgtFrame="_new" w:history="1">
              <w:r w:rsidR="00B23F60" w:rsidRPr="00B255F6">
                <w:rPr>
                  <w:rStyle w:val="Hyperlink"/>
                  <w:rFonts w:ascii="Calibri" w:eastAsia="Calibri" w:hAnsi="Calibri" w:cs="Calibri"/>
                  <w:lang w:val="en-US"/>
                </w:rPr>
                <w:t>Participatory action research</w:t>
              </w:r>
            </w:hyperlink>
            <w:r w:rsidR="00B23F60" w:rsidRPr="00B255F6">
              <w:rPr>
                <w:rFonts w:ascii="Calibri" w:eastAsia="Calibri" w:hAnsi="Calibri" w:cs="Calibri"/>
                <w:color w:val="0563C1"/>
                <w:lang w:val="en-US"/>
              </w:rPr>
              <w:t xml:space="preserve"> </w:t>
            </w:r>
            <w:r w:rsidR="00B23F60" w:rsidRPr="00B255F6">
              <w:rPr>
                <w:rFonts w:ascii="Calibri" w:eastAsia="Calibri" w:hAnsi="Calibri" w:cs="Calibri"/>
                <w:lang w:val="en-US"/>
              </w:rPr>
              <w:fldChar w:fldCharType="begin"/>
            </w:r>
            <w:r w:rsidR="00B23F60" w:rsidRPr="00B255F6">
              <w:rPr>
                <w:rFonts w:ascii="Calibri" w:eastAsia="Calibri" w:hAnsi="Calibri" w:cs="Calibri"/>
                <w:lang w:val="en-US"/>
              </w:rPr>
              <w:instrText xml:space="preserve"> ADDIN EN.CITE &lt;EndNote&gt;&lt;Cite&gt;&lt;Author&gt;Baum&lt;/Author&gt;&lt;Year&gt;2006&lt;/Year&gt;&lt;RecNum&gt;33&lt;/RecNum&gt;&lt;DisplayText&gt;(Baum et al., 2006)&lt;/DisplayText&gt;&lt;record&gt;&lt;rec-number&gt;33&lt;/rec-number&gt;&lt;foreign-keys&gt;&lt;key app="EN" db-id="p225frvs15rt99e0tf250palv0dva0swtea0" timestamp="1754312254" guid="37c7d628-fc36-465b-88db-945459c615e7"&gt;33&lt;/key&gt;&lt;/foreign-keys&gt;&lt;ref-type name="Journal Article"&gt;17&lt;/ref-type&gt;&lt;contributors&gt;&lt;authors&gt;&lt;author&gt;Baum, F.&lt;/author&gt;&lt;author&gt;MacDougall, C.&lt;/author&gt;&lt;author&gt;Smith, D.&lt;/author&gt;&lt;/authors&gt;&lt;/contributors&gt;&lt;auth-address&gt;Department of Public Health, Flinders University, GPO Box 2100, Adelaide 5001, Australia. fran.baum@flinders.edu.au&lt;/auth-address&gt;&lt;titles&gt;&lt;title&gt;Participatory action research&lt;/title&gt;&lt;secondary-title&gt;J Epidemiol Community Health&lt;/secondary-title&gt;&lt;/titles&gt;&lt;periodical&gt;&lt;full-title&gt;J Epidemiol Community Health&lt;/full-title&gt;&lt;/periodical&gt;&lt;pages&gt;854-7&lt;/pages&gt;&lt;volume&gt;60&lt;/volume&gt;&lt;number&gt;10&lt;/number&gt;&lt;keywords&gt;&lt;keyword&gt;Decision Making&lt;/keyword&gt;&lt;keyword&gt;Delivery of Health Care/*standards&lt;/keyword&gt;&lt;keyword&gt;Health Services Research/*methods&lt;/keyword&gt;&lt;keyword&gt;Humans&lt;/keyword&gt;&lt;keyword&gt;Power, Psychological&lt;/keyword&gt;&lt;keyword&gt;Professional Practice&lt;/keyword&gt;&lt;keyword&gt;Public Health/*standards&lt;/keyword&gt;&lt;/keywords&gt;&lt;dates&gt;&lt;year&gt;2006&lt;/year&gt;&lt;pub-dates&gt;&lt;date&gt;Oct&lt;/date&gt;&lt;/pub-dates&gt;&lt;/dates&gt;&lt;isbn&gt;0143-005X (Print)&amp;#xD;1470-2738 (Electronic)&amp;#xD;0143-005X (Linking)&lt;/isbn&gt;&lt;accession-num&gt;16973531&lt;/accession-num&gt;&lt;urls&gt;&lt;related-urls&gt;&lt;url&gt;https://www.ncbi.nlm.nih.gov/pubmed/16973531&lt;/url&gt;&lt;/related-urls&gt;&lt;/urls&gt;&lt;custom2&gt;PMC2566051&lt;/custom2&gt;&lt;electronic-resource-num&gt;10.1136/jech.2004.028662&lt;/electronic-resource-num&gt;&lt;remote-database-name&gt;Medline&lt;/remote-database-name&gt;&lt;remote-database-provider&gt;NLM&lt;/remote-database-provider&gt;&lt;/record&gt;&lt;/Cite&gt;&lt;/EndNote&gt;</w:instrText>
            </w:r>
            <w:r w:rsidR="00B23F60" w:rsidRPr="00B255F6">
              <w:rPr>
                <w:rFonts w:ascii="Calibri" w:eastAsia="Calibri" w:hAnsi="Calibri" w:cs="Calibri"/>
                <w:lang w:val="en-US"/>
              </w:rPr>
              <w:fldChar w:fldCharType="separate"/>
            </w:r>
            <w:r w:rsidR="00B23F60" w:rsidRPr="00B255F6">
              <w:rPr>
                <w:rFonts w:ascii="Calibri" w:eastAsia="Calibri" w:hAnsi="Calibri" w:cs="Calibri"/>
                <w:noProof/>
                <w:lang w:val="en-US"/>
              </w:rPr>
              <w:t>(Baum et al., 2006)</w:t>
            </w:r>
            <w:r w:rsidR="00B23F60" w:rsidRPr="00B255F6">
              <w:rPr>
                <w:rFonts w:ascii="Calibri" w:eastAsia="Calibri" w:hAnsi="Calibri" w:cs="Calibri"/>
                <w:lang w:val="en-US"/>
              </w:rPr>
              <w:fldChar w:fldCharType="end"/>
            </w:r>
          </w:p>
        </w:tc>
      </w:tr>
    </w:tbl>
    <w:p w14:paraId="246CC61B" w14:textId="77777777" w:rsidR="000D3B5C" w:rsidRPr="00B23F60" w:rsidRDefault="000D3B5C">
      <w:pPr>
        <w:rPr>
          <w:rFonts w:ascii="Calibri" w:hAnsi="Calibri" w:cs="Calibri"/>
          <w:lang w:val="en-US"/>
        </w:rPr>
      </w:pPr>
    </w:p>
    <w:p w14:paraId="6C9057E6" w14:textId="0F42E13C" w:rsidR="000D3B5C" w:rsidRPr="00B255F6" w:rsidRDefault="0066585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pict w14:anchorId="6DEF454F">
          <v:rect id="_x0000_i1029" style="width:451.15pt;height:.05pt" o:hrpct="964" o:hralign="center" o:hrstd="t" o:hr="t" fillcolor="#a0a0a0" stroked="f"/>
        </w:pict>
      </w:r>
    </w:p>
    <w:p w14:paraId="0E3289B7" w14:textId="77777777" w:rsidR="00C05281" w:rsidRPr="00B255F6" w:rsidRDefault="00C05281">
      <w:pPr>
        <w:rPr>
          <w:rFonts w:ascii="Calibri" w:hAnsi="Calibri" w:cs="Calibri"/>
          <w:lang w:val="en-US"/>
        </w:rPr>
      </w:pPr>
    </w:p>
    <w:p w14:paraId="18AA42C2" w14:textId="45E7EB6B" w:rsidR="00C05281" w:rsidRPr="00ED6BA1" w:rsidRDefault="003A3FC2" w:rsidP="003A3FC2">
      <w:pPr>
        <w:spacing w:after="0"/>
        <w:rPr>
          <w:rFonts w:ascii="Calibri" w:hAnsi="Calibri" w:cs="Calibri"/>
          <w:b/>
          <w:bCs/>
          <w:lang w:val="en-US"/>
        </w:rPr>
      </w:pPr>
      <w:r w:rsidRPr="00ED6BA1">
        <w:rPr>
          <w:rFonts w:ascii="Calibri" w:hAnsi="Calibri" w:cs="Calibri"/>
          <w:b/>
          <w:bCs/>
          <w:lang w:val="en-US"/>
        </w:rPr>
        <w:t>References</w:t>
      </w:r>
    </w:p>
    <w:p w14:paraId="67F87B1E" w14:textId="2B329F37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Agnello, D. M., Balaskas, G., Steiner, A., &amp; Chastin, S. (2024). Methods Used in Co-Creation Within the Health CASCADE Co-Creation Database and Gray Literature: Systematic Methods Overview. </w:t>
      </w:r>
      <w:r w:rsidRPr="00ED6BA1">
        <w:rPr>
          <w:rFonts w:ascii="Calibri" w:hAnsi="Calibri" w:cs="Calibri"/>
          <w:i/>
        </w:rPr>
        <w:t>Interactive Journal of Medical Research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13</w:t>
      </w:r>
      <w:r w:rsidRPr="00ED6BA1">
        <w:rPr>
          <w:rFonts w:ascii="Calibri" w:hAnsi="Calibri" w:cs="Calibri"/>
        </w:rPr>
        <w:t xml:space="preserve">. </w:t>
      </w:r>
      <w:hyperlink r:id="rId75" w:history="1">
        <w:r w:rsidRPr="00ED6BA1">
          <w:rPr>
            <w:rStyle w:val="Hyperlink"/>
            <w:rFonts w:ascii="Calibri" w:hAnsi="Calibri" w:cs="Calibri"/>
          </w:rPr>
          <w:t>https://doi.org/10.2196/59772</w:t>
        </w:r>
      </w:hyperlink>
      <w:r w:rsidRPr="00ED6BA1">
        <w:rPr>
          <w:rFonts w:ascii="Calibri" w:hAnsi="Calibri" w:cs="Calibri"/>
        </w:rPr>
        <w:t xml:space="preserve"> </w:t>
      </w:r>
    </w:p>
    <w:p w14:paraId="6925528C" w14:textId="48900A71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Bagley, H. J., Short, H., Harman, N. L., Hickey, H. R., Gamble, C. L., Woolfall, K., Young, B., &amp; Williamson, P. R. (2016). A patient and public involvement (PPI) toolkit for meaningful and flexible involvement in clinical trials - a work in progress. </w:t>
      </w:r>
      <w:r w:rsidRPr="00ED6BA1">
        <w:rPr>
          <w:rFonts w:ascii="Calibri" w:hAnsi="Calibri" w:cs="Calibri"/>
          <w:i/>
        </w:rPr>
        <w:t>Res Involv Engagem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2</w:t>
      </w:r>
      <w:r w:rsidRPr="00ED6BA1">
        <w:rPr>
          <w:rFonts w:ascii="Calibri" w:hAnsi="Calibri" w:cs="Calibri"/>
        </w:rPr>
        <w:t xml:space="preserve">, 15. </w:t>
      </w:r>
      <w:hyperlink r:id="rId76" w:history="1">
        <w:r w:rsidRPr="00ED6BA1">
          <w:rPr>
            <w:rStyle w:val="Hyperlink"/>
            <w:rFonts w:ascii="Calibri" w:hAnsi="Calibri" w:cs="Calibri"/>
          </w:rPr>
          <w:t>https://doi.org/10.1186/s40900-016-0029-8</w:t>
        </w:r>
      </w:hyperlink>
      <w:r w:rsidRPr="00ED6BA1">
        <w:rPr>
          <w:rFonts w:ascii="Calibri" w:hAnsi="Calibri" w:cs="Calibri"/>
        </w:rPr>
        <w:t xml:space="preserve"> </w:t>
      </w:r>
    </w:p>
    <w:p w14:paraId="471FBAEC" w14:textId="177D95DD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</w:rPr>
        <w:t xml:space="preserve">Baum, F., MacDougall, C., &amp; Smith, D. (2006). Participatory action research. </w:t>
      </w:r>
      <w:r w:rsidRPr="00ED6BA1">
        <w:rPr>
          <w:rFonts w:ascii="Calibri" w:hAnsi="Calibri" w:cs="Calibri"/>
          <w:i/>
          <w:lang w:val="nl-NL"/>
        </w:rPr>
        <w:t>J Epidemiol Community Health</w:t>
      </w:r>
      <w:r w:rsidRPr="00ED6BA1">
        <w:rPr>
          <w:rFonts w:ascii="Calibri" w:hAnsi="Calibri" w:cs="Calibri"/>
          <w:lang w:val="nl-NL"/>
        </w:rPr>
        <w:t>,</w:t>
      </w:r>
      <w:r w:rsidRPr="00ED6BA1">
        <w:rPr>
          <w:rFonts w:ascii="Calibri" w:hAnsi="Calibri" w:cs="Calibri"/>
          <w:i/>
          <w:lang w:val="nl-NL"/>
        </w:rPr>
        <w:t xml:space="preserve"> 60</w:t>
      </w:r>
      <w:r w:rsidRPr="00ED6BA1">
        <w:rPr>
          <w:rFonts w:ascii="Calibri" w:hAnsi="Calibri" w:cs="Calibri"/>
          <w:lang w:val="nl-NL"/>
        </w:rPr>
        <w:t xml:space="preserve">(10), 854–857. </w:t>
      </w:r>
      <w:hyperlink r:id="rId77" w:history="1">
        <w:r w:rsidRPr="00ED6BA1">
          <w:rPr>
            <w:rStyle w:val="Hyperlink"/>
            <w:rFonts w:ascii="Calibri" w:hAnsi="Calibri" w:cs="Calibri"/>
            <w:lang w:val="nl-NL"/>
          </w:rPr>
          <w:t>https://doi.org/10.1136/jech.2004.028662</w:t>
        </w:r>
      </w:hyperlink>
      <w:r w:rsidRPr="00ED6BA1">
        <w:rPr>
          <w:rFonts w:ascii="Calibri" w:hAnsi="Calibri" w:cs="Calibri"/>
          <w:lang w:val="nl-NL"/>
        </w:rPr>
        <w:t xml:space="preserve"> </w:t>
      </w:r>
    </w:p>
    <w:p w14:paraId="3FD286DA" w14:textId="77777777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  <w:lang w:val="nl-NL"/>
        </w:rPr>
        <w:t xml:space="preserve">Bavelaar, L., van Tol, L. S., Caljouw, M. A., &amp; van der Steen, J. T. (2021). Nederlandse vertaling en eerste stappen in validatie van de PPEET om burger-en patiëntenparticipatie te evalueren. </w:t>
      </w:r>
      <w:r w:rsidRPr="00ED6BA1">
        <w:rPr>
          <w:rFonts w:ascii="Calibri" w:hAnsi="Calibri" w:cs="Calibri"/>
          <w:i/>
          <w:lang w:val="nl-NL"/>
        </w:rPr>
        <w:t>TSG-Tijdschrift voor gezondheidswetenschappen</w:t>
      </w:r>
      <w:r w:rsidRPr="00ED6BA1">
        <w:rPr>
          <w:rFonts w:ascii="Calibri" w:hAnsi="Calibri" w:cs="Calibri"/>
          <w:lang w:val="nl-NL"/>
        </w:rPr>
        <w:t>,</w:t>
      </w:r>
      <w:r w:rsidRPr="00ED6BA1">
        <w:rPr>
          <w:rFonts w:ascii="Calibri" w:hAnsi="Calibri" w:cs="Calibri"/>
          <w:i/>
          <w:lang w:val="nl-NL"/>
        </w:rPr>
        <w:t xml:space="preserve"> 99</w:t>
      </w:r>
      <w:r w:rsidRPr="00ED6BA1">
        <w:rPr>
          <w:rFonts w:ascii="Calibri" w:hAnsi="Calibri" w:cs="Calibri"/>
          <w:lang w:val="nl-NL"/>
        </w:rPr>
        <w:t xml:space="preserve">(4), 146–153. </w:t>
      </w:r>
    </w:p>
    <w:p w14:paraId="4B321E55" w14:textId="78413E5B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t xml:space="preserve">Bonten, T. N., Rauwerdink, A., Wyatt, J. C., Kasteleyn, M. J., Witkamp, L., Riper, H., van Gemert-Pijnen, L. J., Cresswell, K., Sheikh, A., Schijven, M. P., Chavannes, N. H., &amp; Group, E. H. E. R. (2020). </w:t>
      </w:r>
      <w:r w:rsidRPr="00ED6BA1">
        <w:rPr>
          <w:rFonts w:ascii="Calibri" w:hAnsi="Calibri" w:cs="Calibri"/>
        </w:rPr>
        <w:t xml:space="preserve">Online Guide for Electronic Health Evaluation Approaches: Systematic Scoping Review and Concept Mapping Study. </w:t>
      </w:r>
      <w:r w:rsidRPr="00ED6BA1">
        <w:rPr>
          <w:rFonts w:ascii="Calibri" w:hAnsi="Calibri" w:cs="Calibri"/>
          <w:i/>
        </w:rPr>
        <w:t>J Med Internet Res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22</w:t>
      </w:r>
      <w:r w:rsidRPr="00ED6BA1">
        <w:rPr>
          <w:rFonts w:ascii="Calibri" w:hAnsi="Calibri" w:cs="Calibri"/>
        </w:rPr>
        <w:t xml:space="preserve">(8), e17774. </w:t>
      </w:r>
      <w:hyperlink r:id="rId78" w:history="1">
        <w:r w:rsidRPr="00ED6BA1">
          <w:rPr>
            <w:rStyle w:val="Hyperlink"/>
            <w:rFonts w:ascii="Calibri" w:hAnsi="Calibri" w:cs="Calibri"/>
          </w:rPr>
          <w:t>https://doi.org/10.2196/17774</w:t>
        </w:r>
      </w:hyperlink>
      <w:r w:rsidRPr="00ED6BA1">
        <w:rPr>
          <w:rFonts w:ascii="Calibri" w:hAnsi="Calibri" w:cs="Calibri"/>
        </w:rPr>
        <w:t xml:space="preserve"> </w:t>
      </w:r>
    </w:p>
    <w:p w14:paraId="228D86D2" w14:textId="3A48A968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lastRenderedPageBreak/>
        <w:t xml:space="preserve">Brown, T., &amp; Katz, B. (2011). Change by Design. </w:t>
      </w:r>
      <w:r w:rsidRPr="00ED6BA1">
        <w:rPr>
          <w:rFonts w:ascii="Calibri" w:hAnsi="Calibri" w:cs="Calibri"/>
          <w:i/>
        </w:rPr>
        <w:t>Journal of Product Innovation Management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28</w:t>
      </w:r>
      <w:r w:rsidRPr="00ED6BA1">
        <w:rPr>
          <w:rFonts w:ascii="Calibri" w:hAnsi="Calibri" w:cs="Calibri"/>
        </w:rPr>
        <w:t xml:space="preserve">(3). </w:t>
      </w:r>
      <w:hyperlink r:id="rId79" w:history="1">
        <w:r w:rsidRPr="00ED6BA1">
          <w:rPr>
            <w:rStyle w:val="Hyperlink"/>
            <w:rFonts w:ascii="Calibri" w:hAnsi="Calibri" w:cs="Calibri"/>
          </w:rPr>
          <w:t>https://doi.org/10.1111/j.1540-5885.2011.00806.x</w:t>
        </w:r>
      </w:hyperlink>
      <w:r w:rsidRPr="00ED6BA1">
        <w:rPr>
          <w:rFonts w:ascii="Calibri" w:hAnsi="Calibri" w:cs="Calibri"/>
        </w:rPr>
        <w:t xml:space="preserve"> </w:t>
      </w:r>
    </w:p>
    <w:p w14:paraId="23B776EF" w14:textId="22539AF2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Citrienfonds. (n.d.). </w:t>
      </w:r>
      <w:r w:rsidRPr="00ED6BA1">
        <w:rPr>
          <w:rFonts w:ascii="Calibri" w:hAnsi="Calibri" w:cs="Calibri"/>
          <w:i/>
        </w:rPr>
        <w:t>eHealth methodology guide</w:t>
      </w:r>
      <w:r w:rsidRPr="00ED6BA1">
        <w:rPr>
          <w:rFonts w:ascii="Calibri" w:hAnsi="Calibri" w:cs="Calibri"/>
        </w:rPr>
        <w:t xml:space="preserve">. Retrieved August 2, 2025 from </w:t>
      </w:r>
      <w:hyperlink r:id="rId80" w:history="1">
        <w:r w:rsidRPr="00ED6BA1">
          <w:rPr>
            <w:rStyle w:val="Hyperlink"/>
            <w:rFonts w:ascii="Calibri" w:hAnsi="Calibri" w:cs="Calibri"/>
          </w:rPr>
          <w:t>https://citrienfonds-ehealth.nl/e-health-toolkit/onderzoek/e-health-evaluation-methodology/overview-of-methods/</w:t>
        </w:r>
      </w:hyperlink>
    </w:p>
    <w:p w14:paraId="1C4F5E80" w14:textId="64501E34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Collins, S. E., Clifasefi, S. L., Stanton, J., Straits, K. J. E., Gil-Kashiwabara, E., Espinosa, P. R., Nicasio, A. V., Andrasik, M. P., Hawes, S. M., Miller, K. A., Nelson, L. A., Orfaly, V. E., Duran, B. M., Wallerstein, N., &amp; Board, L. A. (2018). Community-Based Participatory Research (CBPR): Towards Equitable Involvement of Community in Psychology Research. </w:t>
      </w:r>
      <w:r w:rsidRPr="00ED6BA1">
        <w:rPr>
          <w:rFonts w:ascii="Calibri" w:hAnsi="Calibri" w:cs="Calibri"/>
          <w:i/>
        </w:rPr>
        <w:t>American Psychologist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73</w:t>
      </w:r>
      <w:r w:rsidRPr="00ED6BA1">
        <w:rPr>
          <w:rFonts w:ascii="Calibri" w:hAnsi="Calibri" w:cs="Calibri"/>
        </w:rPr>
        <w:t xml:space="preserve">(7), 884–898. </w:t>
      </w:r>
      <w:hyperlink r:id="rId81" w:history="1">
        <w:r w:rsidRPr="00ED6BA1">
          <w:rPr>
            <w:rStyle w:val="Hyperlink"/>
            <w:rFonts w:ascii="Calibri" w:hAnsi="Calibri" w:cs="Calibri"/>
          </w:rPr>
          <w:t>https://doi.org/10.1037/amp0000167</w:t>
        </w:r>
      </w:hyperlink>
      <w:r w:rsidRPr="00ED6BA1">
        <w:rPr>
          <w:rFonts w:ascii="Calibri" w:hAnsi="Calibri" w:cs="Calibri"/>
        </w:rPr>
        <w:t xml:space="preserve"> </w:t>
      </w:r>
    </w:p>
    <w:p w14:paraId="7147F14D" w14:textId="3C1EECB5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</w:rPr>
        <w:t xml:space="preserve">Dutch Oncology Research Platform. (2023). </w:t>
      </w:r>
      <w:r w:rsidRPr="00ED6BA1">
        <w:rPr>
          <w:rFonts w:ascii="Calibri" w:hAnsi="Calibri" w:cs="Calibri"/>
          <w:i/>
        </w:rPr>
        <w:t>Patiëntenparticipatie in Clinical Trial Roadmap</w:t>
      </w:r>
      <w:r w:rsidRPr="00ED6BA1">
        <w:rPr>
          <w:rFonts w:ascii="Calibri" w:hAnsi="Calibri" w:cs="Calibri"/>
        </w:rPr>
        <w:t xml:space="preserve">. </w:t>
      </w:r>
      <w:r w:rsidRPr="00ED6BA1">
        <w:rPr>
          <w:rFonts w:ascii="Calibri" w:hAnsi="Calibri" w:cs="Calibri"/>
          <w:lang w:val="nl-NL"/>
        </w:rPr>
        <w:t xml:space="preserve">Retrieved August 12, 2025 from </w:t>
      </w:r>
      <w:hyperlink r:id="rId82" w:history="1">
        <w:r w:rsidRPr="00ED6BA1">
          <w:rPr>
            <w:rStyle w:val="Hyperlink"/>
            <w:rFonts w:ascii="Calibri" w:hAnsi="Calibri" w:cs="Calibri"/>
            <w:lang w:val="nl-NL"/>
          </w:rPr>
          <w:t>https://participatiekompas.nl/clinical-trial-roadmap</w:t>
        </w:r>
      </w:hyperlink>
    </w:p>
    <w:p w14:paraId="411C86CB" w14:textId="285E7BFC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t xml:space="preserve">Faber, J. S., Al-Dhahir, I., Kraal, J. J., Breeman, L. D., van den Berg-Emons, R. J. G., Reijnders, T., van Dijk, S., Janssen, V. R., Kraaijenhagen, R. A., Visch, V. T., Chavannes, N. H., &amp; Evers, A. W. M. (2023). </w:t>
      </w:r>
      <w:r w:rsidRPr="00ED6BA1">
        <w:rPr>
          <w:rFonts w:ascii="Calibri" w:hAnsi="Calibri" w:cs="Calibri"/>
        </w:rPr>
        <w:t xml:space="preserve">Guide Development for eHealth Interventions Targeting People With a Low Socioeconomic Position: Participatory Design Approach. </w:t>
      </w:r>
      <w:r w:rsidRPr="00ED6BA1">
        <w:rPr>
          <w:rFonts w:ascii="Calibri" w:hAnsi="Calibri" w:cs="Calibri"/>
          <w:i/>
        </w:rPr>
        <w:t>J Med Internet Res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25</w:t>
      </w:r>
      <w:r w:rsidRPr="00ED6BA1">
        <w:rPr>
          <w:rFonts w:ascii="Calibri" w:hAnsi="Calibri" w:cs="Calibri"/>
        </w:rPr>
        <w:t xml:space="preserve">, e48461. </w:t>
      </w:r>
      <w:hyperlink r:id="rId83" w:history="1">
        <w:r w:rsidRPr="00ED6BA1">
          <w:rPr>
            <w:rStyle w:val="Hyperlink"/>
            <w:rFonts w:ascii="Calibri" w:hAnsi="Calibri" w:cs="Calibri"/>
          </w:rPr>
          <w:t>https://doi.org/10.2196/48461</w:t>
        </w:r>
      </w:hyperlink>
      <w:r w:rsidRPr="00ED6BA1">
        <w:rPr>
          <w:rFonts w:ascii="Calibri" w:hAnsi="Calibri" w:cs="Calibri"/>
        </w:rPr>
        <w:t xml:space="preserve"> </w:t>
      </w:r>
    </w:p>
    <w:p w14:paraId="35DA89E2" w14:textId="5F4F18BD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</w:rPr>
        <w:t xml:space="preserve">Harrison, J. D., Auerbach, A. D., Anderson, W., Fagan, M., Carnie, M., Hanson, C., Banta, J., Symczak, G., Robinson, E., Schnipper, J., Wong, C., &amp; Weiss, R. (2019). Patient stakeholder engagement in research: A narrative review to describe foundational principles and best practice activities. </w:t>
      </w:r>
      <w:r w:rsidRPr="00ED6BA1">
        <w:rPr>
          <w:rFonts w:ascii="Calibri" w:hAnsi="Calibri" w:cs="Calibri"/>
          <w:i/>
          <w:lang w:val="nl-NL"/>
        </w:rPr>
        <w:t>Health Expect</w:t>
      </w:r>
      <w:r w:rsidRPr="00ED6BA1">
        <w:rPr>
          <w:rFonts w:ascii="Calibri" w:hAnsi="Calibri" w:cs="Calibri"/>
          <w:lang w:val="nl-NL"/>
        </w:rPr>
        <w:t>,</w:t>
      </w:r>
      <w:r w:rsidRPr="00ED6BA1">
        <w:rPr>
          <w:rFonts w:ascii="Calibri" w:hAnsi="Calibri" w:cs="Calibri"/>
          <w:i/>
          <w:lang w:val="nl-NL"/>
        </w:rPr>
        <w:t xml:space="preserve"> 22</w:t>
      </w:r>
      <w:r w:rsidRPr="00ED6BA1">
        <w:rPr>
          <w:rFonts w:ascii="Calibri" w:hAnsi="Calibri" w:cs="Calibri"/>
          <w:lang w:val="nl-NL"/>
        </w:rPr>
        <w:t xml:space="preserve">(3), 307–316. </w:t>
      </w:r>
      <w:hyperlink r:id="rId84" w:history="1">
        <w:r w:rsidRPr="00ED6BA1">
          <w:rPr>
            <w:rStyle w:val="Hyperlink"/>
            <w:rFonts w:ascii="Calibri" w:hAnsi="Calibri" w:cs="Calibri"/>
            <w:lang w:val="nl-NL"/>
          </w:rPr>
          <w:t>https://doi.org/10.1111/hex.12873</w:t>
        </w:r>
      </w:hyperlink>
      <w:r w:rsidRPr="00ED6BA1">
        <w:rPr>
          <w:rFonts w:ascii="Calibri" w:hAnsi="Calibri" w:cs="Calibri"/>
          <w:lang w:val="nl-NL"/>
        </w:rPr>
        <w:t xml:space="preserve"> </w:t>
      </w:r>
    </w:p>
    <w:p w14:paraId="3CF1EA8E" w14:textId="52CBB11C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t xml:space="preserve">ICM Opleidingen &amp; Trainingen. (n.d.). </w:t>
      </w:r>
      <w:r w:rsidRPr="00ED6BA1">
        <w:rPr>
          <w:rFonts w:ascii="Calibri" w:hAnsi="Calibri" w:cs="Calibri"/>
          <w:i/>
          <w:lang w:val="nl-NL"/>
        </w:rPr>
        <w:t>100 werkvormen voor docenten en trainers</w:t>
      </w:r>
      <w:r w:rsidRPr="00ED6BA1">
        <w:rPr>
          <w:rFonts w:ascii="Calibri" w:hAnsi="Calibri" w:cs="Calibri"/>
          <w:lang w:val="nl-NL"/>
        </w:rPr>
        <w:t xml:space="preserve">. </w:t>
      </w:r>
      <w:r w:rsidRPr="00ED6BA1">
        <w:rPr>
          <w:rFonts w:ascii="Calibri" w:hAnsi="Calibri" w:cs="Calibri"/>
        </w:rPr>
        <w:t xml:space="preserve">Retrieved August 12, 2025 from </w:t>
      </w:r>
      <w:hyperlink r:id="rId85" w:history="1">
        <w:r w:rsidRPr="00ED6BA1">
          <w:rPr>
            <w:rStyle w:val="Hyperlink"/>
            <w:rFonts w:ascii="Calibri" w:hAnsi="Calibri" w:cs="Calibri"/>
          </w:rPr>
          <w:t>https://www.icm.nl/extra/100-werkvormen-docenten-en-trainers/</w:t>
        </w:r>
      </w:hyperlink>
    </w:p>
    <w:p w14:paraId="28135D67" w14:textId="1D1D2FA2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IDEO.org. (n.d.). </w:t>
      </w:r>
      <w:r w:rsidRPr="00ED6BA1">
        <w:rPr>
          <w:rFonts w:ascii="Calibri" w:hAnsi="Calibri" w:cs="Calibri"/>
          <w:i/>
        </w:rPr>
        <w:t>Define your audience</w:t>
      </w:r>
      <w:r w:rsidRPr="00ED6BA1">
        <w:rPr>
          <w:rFonts w:ascii="Calibri" w:hAnsi="Calibri" w:cs="Calibri"/>
        </w:rPr>
        <w:t xml:space="preserve">. Retrieved August 12, 2025 from </w:t>
      </w:r>
      <w:hyperlink r:id="rId86" w:history="1">
        <w:r w:rsidRPr="00ED6BA1">
          <w:rPr>
            <w:rStyle w:val="Hyperlink"/>
            <w:rFonts w:ascii="Calibri" w:hAnsi="Calibri" w:cs="Calibri"/>
          </w:rPr>
          <w:t>https://www.designkit.org/methods/define-your-audience.html</w:t>
        </w:r>
      </w:hyperlink>
    </w:p>
    <w:p w14:paraId="48955340" w14:textId="53B7174B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INVOLV. (n.d.–a). </w:t>
      </w:r>
      <w:r w:rsidRPr="00ED6BA1">
        <w:rPr>
          <w:rFonts w:ascii="Calibri" w:hAnsi="Calibri" w:cs="Calibri"/>
          <w:i/>
        </w:rPr>
        <w:t>Kickstarter voor onderzoekers</w:t>
      </w:r>
      <w:r w:rsidRPr="00ED6BA1">
        <w:rPr>
          <w:rFonts w:ascii="Calibri" w:hAnsi="Calibri" w:cs="Calibri"/>
        </w:rPr>
        <w:t xml:space="preserve">. Retrieved June 2, 2025 from </w:t>
      </w:r>
      <w:hyperlink r:id="rId87" w:history="1">
        <w:r w:rsidRPr="00ED6BA1">
          <w:rPr>
            <w:rStyle w:val="Hyperlink"/>
            <w:rFonts w:ascii="Calibri" w:hAnsi="Calibri" w:cs="Calibri"/>
          </w:rPr>
          <w:t>https://www.involv.nl/advies-voor-onderzoekers/kickstarter</w:t>
        </w:r>
      </w:hyperlink>
    </w:p>
    <w:p w14:paraId="50AF185A" w14:textId="4ADEC3A6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INVOLV. (n.d.–b). </w:t>
      </w:r>
      <w:r w:rsidRPr="00ED6BA1">
        <w:rPr>
          <w:rFonts w:ascii="Calibri" w:hAnsi="Calibri" w:cs="Calibri"/>
          <w:i/>
        </w:rPr>
        <w:t>Rollen in participatie</w:t>
      </w:r>
      <w:r w:rsidRPr="00ED6BA1">
        <w:rPr>
          <w:rFonts w:ascii="Calibri" w:hAnsi="Calibri" w:cs="Calibri"/>
        </w:rPr>
        <w:t xml:space="preserve">. Retrieved August 12, 2025 from </w:t>
      </w:r>
      <w:hyperlink r:id="rId88" w:history="1">
        <w:r w:rsidRPr="00ED6BA1">
          <w:rPr>
            <w:rStyle w:val="Hyperlink"/>
            <w:rFonts w:ascii="Calibri" w:hAnsi="Calibri" w:cs="Calibri"/>
          </w:rPr>
          <w:t>https://www.involv.nl/trainingen/rollen-participatie-online-module</w:t>
        </w:r>
      </w:hyperlink>
    </w:p>
    <w:p w14:paraId="6257F310" w14:textId="2B893546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INVOLV. (n.d.–c). </w:t>
      </w:r>
      <w:r w:rsidRPr="00ED6BA1">
        <w:rPr>
          <w:rFonts w:ascii="Calibri" w:hAnsi="Calibri" w:cs="Calibri"/>
          <w:i/>
        </w:rPr>
        <w:t>Trainingen</w:t>
      </w:r>
      <w:r w:rsidRPr="00ED6BA1">
        <w:rPr>
          <w:rFonts w:ascii="Calibri" w:hAnsi="Calibri" w:cs="Calibri"/>
        </w:rPr>
        <w:t xml:space="preserve">. Retrieved August 12, 2025 from </w:t>
      </w:r>
      <w:hyperlink r:id="rId89" w:history="1">
        <w:r w:rsidRPr="00ED6BA1">
          <w:rPr>
            <w:rStyle w:val="Hyperlink"/>
            <w:rFonts w:ascii="Calibri" w:hAnsi="Calibri" w:cs="Calibri"/>
          </w:rPr>
          <w:t>https://www.involv.nl/trainingen/trainingenoverzicht?page=4</w:t>
        </w:r>
      </w:hyperlink>
    </w:p>
    <w:p w14:paraId="2567BD37" w14:textId="32872B90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  <w:lang w:val="nl-NL"/>
        </w:rPr>
        <w:t xml:space="preserve">Kenniscentrum Revalidatiegeneeskunde Utrecht. (2019). </w:t>
      </w:r>
      <w:r w:rsidRPr="00ED6BA1">
        <w:rPr>
          <w:rFonts w:ascii="Calibri" w:hAnsi="Calibri" w:cs="Calibri"/>
          <w:i/>
          <w:lang w:val="nl-NL"/>
        </w:rPr>
        <w:t>Participatiematrix</w:t>
      </w:r>
      <w:r w:rsidRPr="00ED6BA1">
        <w:rPr>
          <w:rFonts w:ascii="Calibri" w:hAnsi="Calibri" w:cs="Calibri"/>
          <w:lang w:val="nl-NL"/>
        </w:rPr>
        <w:t xml:space="preserve">. Kenniscentrum Revalidatiegeneeskunde Utrecht. Retrieved 3 February from </w:t>
      </w:r>
      <w:hyperlink r:id="rId90" w:history="1">
        <w:r w:rsidRPr="00ED6BA1">
          <w:rPr>
            <w:rStyle w:val="Hyperlink"/>
            <w:rFonts w:ascii="Calibri" w:hAnsi="Calibri" w:cs="Calibri"/>
            <w:lang w:val="nl-NL"/>
          </w:rPr>
          <w:t>https://www.kcrutrecht.nl/producten/participatiematrix/</w:t>
        </w:r>
      </w:hyperlink>
    </w:p>
    <w:p w14:paraId="05F4BBCD" w14:textId="73D9D49D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t xml:space="preserve">Kip, H., Beerlage-de Jong, N., van Gemert-Pijnen, L., &amp; Kelders, S. M. (2025). </w:t>
      </w:r>
      <w:r w:rsidRPr="00ED6BA1">
        <w:rPr>
          <w:rFonts w:ascii="Calibri" w:hAnsi="Calibri" w:cs="Calibri"/>
        </w:rPr>
        <w:t xml:space="preserve">The CeHRes Roadmap 2.0: Update of a Holistic Framework for Development, Implementation, and Evaluation of eHealth Technologies. </w:t>
      </w:r>
      <w:r w:rsidRPr="00ED6BA1">
        <w:rPr>
          <w:rFonts w:ascii="Calibri" w:hAnsi="Calibri" w:cs="Calibri"/>
          <w:i/>
        </w:rPr>
        <w:t>J Med Internet Res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27</w:t>
      </w:r>
      <w:r w:rsidRPr="00ED6BA1">
        <w:rPr>
          <w:rFonts w:ascii="Calibri" w:hAnsi="Calibri" w:cs="Calibri"/>
        </w:rPr>
        <w:t xml:space="preserve">(1), e59601. </w:t>
      </w:r>
      <w:hyperlink r:id="rId91" w:history="1">
        <w:r w:rsidRPr="00ED6BA1">
          <w:rPr>
            <w:rStyle w:val="Hyperlink"/>
            <w:rFonts w:ascii="Calibri" w:hAnsi="Calibri" w:cs="Calibri"/>
          </w:rPr>
          <w:t>https://doi.org/10.2196/59601</w:t>
        </w:r>
      </w:hyperlink>
      <w:r w:rsidRPr="00ED6BA1">
        <w:rPr>
          <w:rFonts w:ascii="Calibri" w:hAnsi="Calibri" w:cs="Calibri"/>
        </w:rPr>
        <w:t xml:space="preserve"> </w:t>
      </w:r>
    </w:p>
    <w:p w14:paraId="67E58FDB" w14:textId="5B6656C4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Morrow, E., Ross, F., Grocott, P., &amp; Bennett, J. (2010). A model and measure for quality service user involvement in health research. </w:t>
      </w:r>
      <w:r w:rsidRPr="00ED6BA1">
        <w:rPr>
          <w:rFonts w:ascii="Calibri" w:hAnsi="Calibri" w:cs="Calibri"/>
          <w:i/>
        </w:rPr>
        <w:t>International Journal Of Consumer Studies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34</w:t>
      </w:r>
      <w:r w:rsidRPr="00ED6BA1">
        <w:rPr>
          <w:rFonts w:ascii="Calibri" w:hAnsi="Calibri" w:cs="Calibri"/>
        </w:rPr>
        <w:t xml:space="preserve">(5). </w:t>
      </w:r>
      <w:hyperlink r:id="rId92" w:history="1">
        <w:r w:rsidRPr="00ED6BA1">
          <w:rPr>
            <w:rStyle w:val="Hyperlink"/>
            <w:rFonts w:ascii="Calibri" w:hAnsi="Calibri" w:cs="Calibri"/>
          </w:rPr>
          <w:t>https://doi.org/10.1111/j.1470-6431.2010.00901.x</w:t>
        </w:r>
      </w:hyperlink>
      <w:r w:rsidRPr="00ED6BA1">
        <w:rPr>
          <w:rFonts w:ascii="Calibri" w:hAnsi="Calibri" w:cs="Calibri"/>
        </w:rPr>
        <w:t xml:space="preserve"> </w:t>
      </w:r>
    </w:p>
    <w:p w14:paraId="7F691BED" w14:textId="5ACE28E9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Ontario SPOR SUPPORT Unit. (n.d.). </w:t>
      </w:r>
      <w:r w:rsidRPr="00ED6BA1">
        <w:rPr>
          <w:rFonts w:ascii="Calibri" w:hAnsi="Calibri" w:cs="Calibri"/>
          <w:i/>
        </w:rPr>
        <w:t>Patient resources</w:t>
      </w:r>
      <w:r w:rsidRPr="00ED6BA1">
        <w:rPr>
          <w:rFonts w:ascii="Calibri" w:hAnsi="Calibri" w:cs="Calibri"/>
        </w:rPr>
        <w:t xml:space="preserve">. Retrieved August 12, 2025 from </w:t>
      </w:r>
      <w:hyperlink r:id="rId93" w:history="1">
        <w:r w:rsidRPr="00ED6BA1">
          <w:rPr>
            <w:rStyle w:val="Hyperlink"/>
            <w:rFonts w:ascii="Calibri" w:hAnsi="Calibri" w:cs="Calibri"/>
          </w:rPr>
          <w:t>https://ossu.ca/for-patients/resources/</w:t>
        </w:r>
      </w:hyperlink>
    </w:p>
    <w:p w14:paraId="516F7AB7" w14:textId="04604CF4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Palerm, J. R. (2000). An Empirical‐Theoretical Analysis Framework for Public Participation in Environmental Impact Assessment. </w:t>
      </w:r>
      <w:r w:rsidRPr="00ED6BA1">
        <w:rPr>
          <w:rFonts w:ascii="Calibri" w:hAnsi="Calibri" w:cs="Calibri"/>
          <w:i/>
        </w:rPr>
        <w:t>Journal of Environmental Planning and Management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43</w:t>
      </w:r>
      <w:r w:rsidRPr="00ED6BA1">
        <w:rPr>
          <w:rFonts w:ascii="Calibri" w:hAnsi="Calibri" w:cs="Calibri"/>
        </w:rPr>
        <w:t xml:space="preserve">(5). </w:t>
      </w:r>
      <w:hyperlink r:id="rId94" w:history="1">
        <w:r w:rsidRPr="00ED6BA1">
          <w:rPr>
            <w:rStyle w:val="Hyperlink"/>
            <w:rFonts w:ascii="Calibri" w:hAnsi="Calibri" w:cs="Calibri"/>
          </w:rPr>
          <w:t>https://doi.org/10.1080/713676582</w:t>
        </w:r>
      </w:hyperlink>
      <w:r w:rsidRPr="00ED6BA1">
        <w:rPr>
          <w:rFonts w:ascii="Calibri" w:hAnsi="Calibri" w:cs="Calibri"/>
        </w:rPr>
        <w:t xml:space="preserve"> </w:t>
      </w:r>
    </w:p>
    <w:p w14:paraId="362D59AB" w14:textId="4DF204D1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</w:rPr>
        <w:t xml:space="preserve">Patient-centered Outcomes Research Institute. (2025). </w:t>
      </w:r>
      <w:r w:rsidRPr="00ED6BA1">
        <w:rPr>
          <w:rFonts w:ascii="Calibri" w:hAnsi="Calibri" w:cs="Calibri"/>
          <w:i/>
        </w:rPr>
        <w:t>Engagement in Research</w:t>
      </w:r>
      <w:r w:rsidRPr="00ED6BA1">
        <w:rPr>
          <w:rFonts w:ascii="Calibri" w:hAnsi="Calibri" w:cs="Calibri"/>
        </w:rPr>
        <w:t xml:space="preserve">. Patient-centered Outcomes Research Institute. </w:t>
      </w:r>
      <w:r w:rsidRPr="00ED6BA1">
        <w:rPr>
          <w:rFonts w:ascii="Calibri" w:hAnsi="Calibri" w:cs="Calibri"/>
          <w:lang w:val="nl-NL"/>
        </w:rPr>
        <w:t xml:space="preserve">Retrieved 3 February from </w:t>
      </w:r>
      <w:hyperlink r:id="rId95" w:history="1">
        <w:r w:rsidRPr="00ED6BA1">
          <w:rPr>
            <w:rStyle w:val="Hyperlink"/>
            <w:rFonts w:ascii="Calibri" w:hAnsi="Calibri" w:cs="Calibri"/>
            <w:lang w:val="nl-NL"/>
          </w:rPr>
          <w:t>https://www.pcori.org/engagement-research/value-engagement-research</w:t>
        </w:r>
      </w:hyperlink>
    </w:p>
    <w:p w14:paraId="136445EF" w14:textId="2395F10C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ED6BA1">
        <w:rPr>
          <w:rFonts w:ascii="Calibri" w:hAnsi="Calibri" w:cs="Calibri"/>
          <w:lang w:val="nl-NL"/>
        </w:rPr>
        <w:t xml:space="preserve">Patiëntenfederatie Nederland. (2025). </w:t>
      </w:r>
      <w:r w:rsidRPr="00ED6BA1">
        <w:rPr>
          <w:rFonts w:ascii="Calibri" w:hAnsi="Calibri" w:cs="Calibri"/>
          <w:i/>
          <w:lang w:val="nl-NL"/>
        </w:rPr>
        <w:t>Vinden van patiëntenverenigingen</w:t>
      </w:r>
      <w:r w:rsidRPr="00ED6BA1">
        <w:rPr>
          <w:rFonts w:ascii="Calibri" w:hAnsi="Calibri" w:cs="Calibri"/>
          <w:lang w:val="nl-NL"/>
        </w:rPr>
        <w:t xml:space="preserve">. Retrieved August 12, 2025 from </w:t>
      </w:r>
      <w:hyperlink r:id="rId96" w:history="1">
        <w:r w:rsidRPr="00ED6BA1">
          <w:rPr>
            <w:rStyle w:val="Hyperlink"/>
            <w:rFonts w:ascii="Calibri" w:hAnsi="Calibri" w:cs="Calibri"/>
            <w:lang w:val="nl-NL"/>
          </w:rPr>
          <w:t>https://kennisbank.patientenfederatie.nl/app/answers/detail/a_id/29/~/vinden-van-pati%C3%ABntenvereniging</w:t>
        </w:r>
      </w:hyperlink>
    </w:p>
    <w:p w14:paraId="6A0C8DD2" w14:textId="1BC352B4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lastRenderedPageBreak/>
        <w:t xml:space="preserve">Pharos. (n.d.). </w:t>
      </w:r>
      <w:r w:rsidRPr="00ED6BA1">
        <w:rPr>
          <w:rFonts w:ascii="Calibri" w:hAnsi="Calibri" w:cs="Calibri"/>
          <w:i/>
          <w:lang w:val="nl-NL"/>
        </w:rPr>
        <w:t>eHealth of digitale zorg die iedereen kan gebruiken: hoe doe je dat?</w:t>
      </w:r>
      <w:r w:rsidRPr="00ED6BA1">
        <w:rPr>
          <w:rFonts w:ascii="Calibri" w:hAnsi="Calibri" w:cs="Calibri"/>
          <w:lang w:val="nl-NL"/>
        </w:rPr>
        <w:t xml:space="preserve"> </w:t>
      </w:r>
      <w:r w:rsidRPr="00ED6BA1">
        <w:rPr>
          <w:rFonts w:ascii="Calibri" w:hAnsi="Calibri" w:cs="Calibri"/>
        </w:rPr>
        <w:t xml:space="preserve">Retrieved August 12, 2025 from </w:t>
      </w:r>
      <w:hyperlink r:id="rId97" w:history="1">
        <w:r w:rsidRPr="00ED6BA1">
          <w:rPr>
            <w:rStyle w:val="Hyperlink"/>
            <w:rFonts w:ascii="Calibri" w:hAnsi="Calibri" w:cs="Calibri"/>
          </w:rPr>
          <w:t>https://www.pharos.nl/ehealth-en-digitale-zorg-voor-iedereen/</w:t>
        </w:r>
      </w:hyperlink>
    </w:p>
    <w:p w14:paraId="2781EA54" w14:textId="0BE583EB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RE-AIM. (2025). </w:t>
      </w:r>
      <w:r w:rsidRPr="00ED6BA1">
        <w:rPr>
          <w:rFonts w:ascii="Calibri" w:hAnsi="Calibri" w:cs="Calibri"/>
          <w:i/>
        </w:rPr>
        <w:t>Interactive RE-AIM Planning Tool</w:t>
      </w:r>
      <w:r w:rsidRPr="00ED6BA1">
        <w:rPr>
          <w:rFonts w:ascii="Calibri" w:hAnsi="Calibri" w:cs="Calibri"/>
        </w:rPr>
        <w:t xml:space="preserve">. Retrieved August 4, 2025 from </w:t>
      </w:r>
      <w:hyperlink r:id="rId98" w:history="1">
        <w:r w:rsidRPr="00ED6BA1">
          <w:rPr>
            <w:rStyle w:val="Hyperlink"/>
            <w:rFonts w:ascii="Calibri" w:hAnsi="Calibri" w:cs="Calibri"/>
          </w:rPr>
          <w:t>https://re-aim.org/applying-the-re-aim-framework/re-aim-guidance/use-when-planning-a-project/planning-tool/</w:t>
        </w:r>
      </w:hyperlink>
    </w:p>
    <w:p w14:paraId="7D7F40C9" w14:textId="53F2C3B1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Richards, D. P., Birnie, K. A., Eubanks, K., Lane, T., Linkiewich, D., Singer, L., Stinson, J. N., &amp; Begley, K. N. (2020). Guidance on authorship with and acknowledgement of patient partners in patient-oriented research. </w:t>
      </w:r>
      <w:r w:rsidRPr="00ED6BA1">
        <w:rPr>
          <w:rFonts w:ascii="Calibri" w:hAnsi="Calibri" w:cs="Calibri"/>
          <w:i/>
        </w:rPr>
        <w:t>Res Involv Engagem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6</w:t>
      </w:r>
      <w:r w:rsidRPr="00ED6BA1">
        <w:rPr>
          <w:rFonts w:ascii="Calibri" w:hAnsi="Calibri" w:cs="Calibri"/>
        </w:rPr>
        <w:t xml:space="preserve">, 38. </w:t>
      </w:r>
      <w:hyperlink r:id="rId99" w:history="1">
        <w:r w:rsidRPr="00ED6BA1">
          <w:rPr>
            <w:rStyle w:val="Hyperlink"/>
            <w:rFonts w:ascii="Calibri" w:hAnsi="Calibri" w:cs="Calibri"/>
          </w:rPr>
          <w:t>https://doi.org/10.1186/s40900-020-00213-6</w:t>
        </w:r>
      </w:hyperlink>
      <w:r w:rsidRPr="00ED6BA1">
        <w:rPr>
          <w:rFonts w:ascii="Calibri" w:hAnsi="Calibri" w:cs="Calibri"/>
        </w:rPr>
        <w:t xml:space="preserve"> </w:t>
      </w:r>
    </w:p>
    <w:p w14:paraId="4BC2B9DF" w14:textId="5846EBFB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Schoemaker, C. G., Richards, D. P., &amp; de Wit, M. (2023). Matching researchers' needs and patients' contributions: practical tips for meaningful patient engagement from the field of rheumatology. </w:t>
      </w:r>
      <w:r w:rsidRPr="00ED6BA1">
        <w:rPr>
          <w:rFonts w:ascii="Calibri" w:hAnsi="Calibri" w:cs="Calibri"/>
          <w:i/>
        </w:rPr>
        <w:t>Annals of the Rheumatic Diseases</w:t>
      </w:r>
      <w:r w:rsidRPr="00ED6BA1">
        <w:rPr>
          <w:rFonts w:ascii="Calibri" w:hAnsi="Calibri" w:cs="Calibri"/>
        </w:rPr>
        <w:t>,</w:t>
      </w:r>
      <w:r w:rsidRPr="00ED6BA1">
        <w:rPr>
          <w:rFonts w:ascii="Calibri" w:hAnsi="Calibri" w:cs="Calibri"/>
          <w:i/>
        </w:rPr>
        <w:t xml:space="preserve"> 82</w:t>
      </w:r>
      <w:r w:rsidRPr="00ED6BA1">
        <w:rPr>
          <w:rFonts w:ascii="Calibri" w:hAnsi="Calibri" w:cs="Calibri"/>
        </w:rPr>
        <w:t xml:space="preserve">(3), 312–315. </w:t>
      </w:r>
      <w:hyperlink r:id="rId100" w:history="1">
        <w:r w:rsidRPr="00ED6BA1">
          <w:rPr>
            <w:rStyle w:val="Hyperlink"/>
            <w:rFonts w:ascii="Calibri" w:hAnsi="Calibri" w:cs="Calibri"/>
          </w:rPr>
          <w:t>https://doi.org/10.1136/ard-2022-223561</w:t>
        </w:r>
      </w:hyperlink>
      <w:r w:rsidRPr="00ED6BA1">
        <w:rPr>
          <w:rFonts w:ascii="Calibri" w:hAnsi="Calibri" w:cs="Calibri"/>
        </w:rPr>
        <w:t xml:space="preserve"> </w:t>
      </w:r>
    </w:p>
    <w:p w14:paraId="7D075BE2" w14:textId="2287D251" w:rsidR="00B00DD0" w:rsidRPr="00ED6BA1" w:rsidRDefault="00B00DD0" w:rsidP="00B00DD0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</w:rPr>
        <w:t xml:space="preserve">Stappers, P., &amp; Giaccardi, E. (2017). </w:t>
      </w:r>
      <w:r w:rsidRPr="00ED6BA1">
        <w:rPr>
          <w:rFonts w:ascii="Calibri" w:hAnsi="Calibri" w:cs="Calibri"/>
          <w:i/>
        </w:rPr>
        <w:t>Research through Design</w:t>
      </w:r>
      <w:r w:rsidRPr="00ED6BA1">
        <w:rPr>
          <w:rFonts w:ascii="Calibri" w:hAnsi="Calibri" w:cs="Calibri"/>
        </w:rPr>
        <w:t xml:space="preserve">. Soegaard, M. &amp; Friis-Dam, R. Retrieved August 12, 2025 from </w:t>
      </w:r>
      <w:hyperlink r:id="rId101" w:history="1">
        <w:r w:rsidRPr="00ED6BA1">
          <w:rPr>
            <w:rStyle w:val="Hyperlink"/>
            <w:rFonts w:ascii="Calibri" w:hAnsi="Calibri" w:cs="Calibri"/>
          </w:rPr>
          <w:t>https://www.interaction-design.org/literature/book/the-encyclopedia-of-human-computer-interaction-2nd-ed/research-through-design</w:t>
        </w:r>
      </w:hyperlink>
      <w:r w:rsidRPr="00ED6BA1">
        <w:rPr>
          <w:rFonts w:ascii="Calibri" w:hAnsi="Calibri" w:cs="Calibri"/>
        </w:rPr>
        <w:t xml:space="preserve"> </w:t>
      </w:r>
    </w:p>
    <w:p w14:paraId="3A064406" w14:textId="192B686C" w:rsidR="00B00DD0" w:rsidRPr="00ED6BA1" w:rsidRDefault="00B00DD0" w:rsidP="00B00DD0">
      <w:pPr>
        <w:pStyle w:val="EndNoteBibliography"/>
        <w:ind w:left="720" w:hanging="720"/>
        <w:rPr>
          <w:rFonts w:ascii="Calibri" w:hAnsi="Calibri" w:cs="Calibri"/>
        </w:rPr>
      </w:pPr>
      <w:r w:rsidRPr="00ED6BA1">
        <w:rPr>
          <w:rFonts w:ascii="Calibri" w:hAnsi="Calibri" w:cs="Calibri"/>
          <w:lang w:val="nl-NL"/>
        </w:rPr>
        <w:t xml:space="preserve">Torfs, E., &amp; Wismans, G. (2015). </w:t>
      </w:r>
      <w:r w:rsidRPr="00ED6BA1">
        <w:rPr>
          <w:rFonts w:ascii="Calibri" w:hAnsi="Calibri" w:cs="Calibri"/>
          <w:i/>
          <w:lang w:val="nl-NL"/>
        </w:rPr>
        <w:t>Activerende werkvormen</w:t>
      </w:r>
      <w:r w:rsidRPr="00ED6BA1">
        <w:rPr>
          <w:rFonts w:ascii="Calibri" w:hAnsi="Calibri" w:cs="Calibri"/>
          <w:lang w:val="nl-NL"/>
        </w:rPr>
        <w:t xml:space="preserve">. </w:t>
      </w:r>
      <w:r w:rsidRPr="00ED6BA1">
        <w:rPr>
          <w:rFonts w:ascii="Calibri" w:hAnsi="Calibri" w:cs="Calibri"/>
        </w:rPr>
        <w:t xml:space="preserve">Retrieved August 12, 2025 from </w:t>
      </w:r>
      <w:hyperlink r:id="rId102" w:history="1">
        <w:r w:rsidRPr="00ED6BA1">
          <w:rPr>
            <w:rStyle w:val="Hyperlink"/>
            <w:rFonts w:ascii="Calibri" w:hAnsi="Calibri" w:cs="Calibri"/>
          </w:rPr>
          <w:t>https://teaching-and-learning-collection.sites.uu.nl/knowledge_item/activerende-werkvormen/</w:t>
        </w:r>
      </w:hyperlink>
    </w:p>
    <w:p w14:paraId="721DA5A6" w14:textId="08A48944" w:rsidR="00FC51D5" w:rsidRPr="00B255F6" w:rsidRDefault="00FC51D5">
      <w:pPr>
        <w:rPr>
          <w:rFonts w:ascii="Calibri" w:hAnsi="Calibri" w:cs="Calibri"/>
          <w:lang w:val="en-US"/>
        </w:rPr>
      </w:pPr>
    </w:p>
    <w:sectPr w:rsidR="00FC51D5" w:rsidRPr="00B255F6">
      <w:headerReference w:type="default" r:id="rId103"/>
      <w:footerReference w:type="default" r:id="rId10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84FE0" w14:textId="77777777" w:rsidR="00665859" w:rsidRDefault="00665859" w:rsidP="003A3FC2">
      <w:pPr>
        <w:spacing w:after="0" w:line="240" w:lineRule="auto"/>
      </w:pPr>
      <w:r>
        <w:separator/>
      </w:r>
    </w:p>
  </w:endnote>
  <w:endnote w:type="continuationSeparator" w:id="0">
    <w:p w14:paraId="10D2ED36" w14:textId="77777777" w:rsidR="00665859" w:rsidRDefault="00665859" w:rsidP="003A3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874479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73FDB098" w14:textId="580CECB9" w:rsidR="003A3FC2" w:rsidRPr="00ED6BA1" w:rsidRDefault="003A3FC2">
        <w:pPr>
          <w:pStyle w:val="Footer"/>
          <w:jc w:val="right"/>
          <w:rPr>
            <w:rFonts w:ascii="Calibri" w:hAnsi="Calibri" w:cs="Calibri"/>
          </w:rPr>
        </w:pPr>
        <w:r w:rsidRPr="00ED6BA1">
          <w:rPr>
            <w:rFonts w:ascii="Calibri" w:hAnsi="Calibri" w:cs="Calibri"/>
          </w:rPr>
          <w:fldChar w:fldCharType="begin"/>
        </w:r>
        <w:r w:rsidRPr="00ED6BA1">
          <w:rPr>
            <w:rFonts w:ascii="Calibri" w:hAnsi="Calibri" w:cs="Calibri"/>
          </w:rPr>
          <w:instrText>PAGE   \* MERGEFORMAT</w:instrText>
        </w:r>
        <w:r w:rsidRPr="00ED6BA1">
          <w:rPr>
            <w:rFonts w:ascii="Calibri" w:hAnsi="Calibri" w:cs="Calibri"/>
          </w:rPr>
          <w:fldChar w:fldCharType="separate"/>
        </w:r>
        <w:r w:rsidR="009420CD">
          <w:rPr>
            <w:rFonts w:ascii="Calibri" w:hAnsi="Calibri" w:cs="Calibri"/>
            <w:noProof/>
          </w:rPr>
          <w:t>9</w:t>
        </w:r>
        <w:r w:rsidRPr="00ED6BA1">
          <w:rPr>
            <w:rFonts w:ascii="Calibri" w:hAnsi="Calibri" w:cs="Calibri"/>
          </w:rPr>
          <w:fldChar w:fldCharType="end"/>
        </w:r>
      </w:p>
    </w:sdtContent>
  </w:sdt>
  <w:p w14:paraId="04665812" w14:textId="77777777" w:rsidR="003A3FC2" w:rsidRDefault="003A3F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3325B6" w14:textId="77777777" w:rsidR="00665859" w:rsidRDefault="00665859" w:rsidP="003A3FC2">
      <w:pPr>
        <w:spacing w:after="0" w:line="240" w:lineRule="auto"/>
      </w:pPr>
      <w:r>
        <w:separator/>
      </w:r>
    </w:p>
  </w:footnote>
  <w:footnote w:type="continuationSeparator" w:id="0">
    <w:p w14:paraId="6DD2C6F9" w14:textId="77777777" w:rsidR="00665859" w:rsidRDefault="00665859" w:rsidP="003A3F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3B2718" w14:textId="77777777" w:rsidR="00ED6BA1" w:rsidRPr="00547653" w:rsidRDefault="00ED6BA1" w:rsidP="00ED6BA1">
    <w:pPr>
      <w:pStyle w:val="Header"/>
      <w:rPr>
        <w:lang w:val="en-US"/>
      </w:rPr>
    </w:pPr>
    <w:r w:rsidRPr="00A03680">
      <w:rPr>
        <w:rFonts w:ascii="Calibri" w:hAnsi="Calibri" w:cs="Calibri"/>
        <w:lang w:val="en-US"/>
      </w:rPr>
      <w:t xml:space="preserve">Practical </w:t>
    </w:r>
    <w:r>
      <w:rPr>
        <w:rFonts w:ascii="Calibri" w:hAnsi="Calibri" w:cs="Calibri"/>
        <w:lang w:val="en-US"/>
      </w:rPr>
      <w:t>A</w:t>
    </w:r>
    <w:r w:rsidRPr="00A03680">
      <w:rPr>
        <w:rFonts w:ascii="Calibri" w:hAnsi="Calibri" w:cs="Calibri"/>
        <w:lang w:val="en-US"/>
      </w:rPr>
      <w:t xml:space="preserve">pproach for </w:t>
    </w:r>
    <w:r>
      <w:rPr>
        <w:rFonts w:ascii="Calibri" w:hAnsi="Calibri" w:cs="Calibri"/>
        <w:lang w:val="en-US"/>
      </w:rPr>
      <w:t>P</w:t>
    </w:r>
    <w:r w:rsidRPr="00A03680">
      <w:rPr>
        <w:rFonts w:ascii="Calibri" w:hAnsi="Calibri" w:cs="Calibri"/>
        <w:lang w:val="en-US"/>
      </w:rPr>
      <w:t xml:space="preserve">atient and </w:t>
    </w:r>
    <w:r>
      <w:rPr>
        <w:rFonts w:ascii="Calibri" w:hAnsi="Calibri" w:cs="Calibri"/>
        <w:lang w:val="en-US"/>
      </w:rPr>
      <w:t>P</w:t>
    </w:r>
    <w:r w:rsidRPr="00A03680">
      <w:rPr>
        <w:rFonts w:ascii="Calibri" w:hAnsi="Calibri" w:cs="Calibri"/>
        <w:lang w:val="en-US"/>
      </w:rPr>
      <w:t xml:space="preserve">ublic </w:t>
    </w:r>
    <w:r>
      <w:rPr>
        <w:rFonts w:ascii="Calibri" w:hAnsi="Calibri" w:cs="Calibri"/>
        <w:lang w:val="en-US"/>
      </w:rPr>
      <w:t>I</w:t>
    </w:r>
    <w:r w:rsidRPr="00A03680">
      <w:rPr>
        <w:rFonts w:ascii="Calibri" w:hAnsi="Calibri" w:cs="Calibri"/>
        <w:lang w:val="en-US"/>
      </w:rPr>
      <w:t>nvolvement</w:t>
    </w:r>
  </w:p>
  <w:p w14:paraId="6D32C914" w14:textId="77777777" w:rsidR="00ED6BA1" w:rsidRPr="00ED6BA1" w:rsidRDefault="00ED6BA1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27342"/>
    <w:multiLevelType w:val="hybridMultilevel"/>
    <w:tmpl w:val="6E900666"/>
    <w:lvl w:ilvl="0" w:tplc="C0AE5C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B4AD1"/>
    <w:multiLevelType w:val="hybridMultilevel"/>
    <w:tmpl w:val="208AC34A"/>
    <w:lvl w:ilvl="0" w:tplc="DE4808E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D4558"/>
    <w:multiLevelType w:val="hybridMultilevel"/>
    <w:tmpl w:val="C44E8FA0"/>
    <w:lvl w:ilvl="0" w:tplc="10BA22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F94AD0"/>
    <w:multiLevelType w:val="hybridMultilevel"/>
    <w:tmpl w:val="81FE69EC"/>
    <w:lvl w:ilvl="0" w:tplc="C5C6D52C">
      <w:start w:val="1"/>
      <w:numFmt w:val="upperLetter"/>
      <w:lvlText w:val="%1)"/>
      <w:lvlJc w:val="left"/>
      <w:pPr>
        <w:ind w:left="107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90" w:hanging="360"/>
      </w:pPr>
    </w:lvl>
    <w:lvl w:ilvl="2" w:tplc="0413001B" w:tentative="1">
      <w:start w:val="1"/>
      <w:numFmt w:val="lowerRoman"/>
      <w:lvlText w:val="%3."/>
      <w:lvlJc w:val="right"/>
      <w:pPr>
        <w:ind w:left="2510" w:hanging="180"/>
      </w:pPr>
    </w:lvl>
    <w:lvl w:ilvl="3" w:tplc="0413000F" w:tentative="1">
      <w:start w:val="1"/>
      <w:numFmt w:val="decimal"/>
      <w:lvlText w:val="%4."/>
      <w:lvlJc w:val="left"/>
      <w:pPr>
        <w:ind w:left="3230" w:hanging="360"/>
      </w:pPr>
    </w:lvl>
    <w:lvl w:ilvl="4" w:tplc="04130019" w:tentative="1">
      <w:start w:val="1"/>
      <w:numFmt w:val="lowerLetter"/>
      <w:lvlText w:val="%5."/>
      <w:lvlJc w:val="left"/>
      <w:pPr>
        <w:ind w:left="3950" w:hanging="360"/>
      </w:pPr>
    </w:lvl>
    <w:lvl w:ilvl="5" w:tplc="0413001B" w:tentative="1">
      <w:start w:val="1"/>
      <w:numFmt w:val="lowerRoman"/>
      <w:lvlText w:val="%6."/>
      <w:lvlJc w:val="right"/>
      <w:pPr>
        <w:ind w:left="4670" w:hanging="180"/>
      </w:pPr>
    </w:lvl>
    <w:lvl w:ilvl="6" w:tplc="0413000F" w:tentative="1">
      <w:start w:val="1"/>
      <w:numFmt w:val="decimal"/>
      <w:lvlText w:val="%7."/>
      <w:lvlJc w:val="left"/>
      <w:pPr>
        <w:ind w:left="5390" w:hanging="360"/>
      </w:pPr>
    </w:lvl>
    <w:lvl w:ilvl="7" w:tplc="04130019" w:tentative="1">
      <w:start w:val="1"/>
      <w:numFmt w:val="lowerLetter"/>
      <w:lvlText w:val="%8."/>
      <w:lvlJc w:val="left"/>
      <w:pPr>
        <w:ind w:left="6110" w:hanging="360"/>
      </w:pPr>
    </w:lvl>
    <w:lvl w:ilvl="8" w:tplc="0413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MTQ3MTGxsDQyMDFQ0lEKTi0uzszPAykwrAUA+zRx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5frvs15rt99e0tf250palv0dva0swtea0&quot;&gt;My EndNote Library&lt;record-ids&gt;&lt;item&gt;2&lt;/item&gt;&lt;item&gt;9&lt;/item&gt;&lt;item&gt;10&lt;/item&gt;&lt;item&gt;12&lt;/item&gt;&lt;item&gt;15&lt;/item&gt;&lt;item&gt;21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946829"/>
    <w:rsid w:val="0005259D"/>
    <w:rsid w:val="00092F97"/>
    <w:rsid w:val="000C22A9"/>
    <w:rsid w:val="000D3B5C"/>
    <w:rsid w:val="000F0523"/>
    <w:rsid w:val="00173279"/>
    <w:rsid w:val="001A0AFC"/>
    <w:rsid w:val="001E37AF"/>
    <w:rsid w:val="00210B58"/>
    <w:rsid w:val="00234390"/>
    <w:rsid w:val="00256F28"/>
    <w:rsid w:val="002613E1"/>
    <w:rsid w:val="002634E8"/>
    <w:rsid w:val="002656D7"/>
    <w:rsid w:val="00286104"/>
    <w:rsid w:val="00294386"/>
    <w:rsid w:val="002A58A9"/>
    <w:rsid w:val="002D1D34"/>
    <w:rsid w:val="002F3734"/>
    <w:rsid w:val="002F5136"/>
    <w:rsid w:val="002F57E2"/>
    <w:rsid w:val="00361208"/>
    <w:rsid w:val="00363CD6"/>
    <w:rsid w:val="0036585D"/>
    <w:rsid w:val="00395E48"/>
    <w:rsid w:val="003A3FC2"/>
    <w:rsid w:val="003A4ADA"/>
    <w:rsid w:val="003E4E0B"/>
    <w:rsid w:val="00400145"/>
    <w:rsid w:val="00412FDA"/>
    <w:rsid w:val="0046280C"/>
    <w:rsid w:val="00474163"/>
    <w:rsid w:val="00486928"/>
    <w:rsid w:val="004B4253"/>
    <w:rsid w:val="004C44D8"/>
    <w:rsid w:val="004C5C0A"/>
    <w:rsid w:val="004F6F86"/>
    <w:rsid w:val="00505B5F"/>
    <w:rsid w:val="00506BE5"/>
    <w:rsid w:val="00510B14"/>
    <w:rsid w:val="005342FF"/>
    <w:rsid w:val="0054296A"/>
    <w:rsid w:val="00550317"/>
    <w:rsid w:val="00580BA9"/>
    <w:rsid w:val="005873A8"/>
    <w:rsid w:val="00593656"/>
    <w:rsid w:val="005B5ABC"/>
    <w:rsid w:val="00665859"/>
    <w:rsid w:val="00681148"/>
    <w:rsid w:val="00685FAF"/>
    <w:rsid w:val="006A4291"/>
    <w:rsid w:val="006A4BA5"/>
    <w:rsid w:val="006D532D"/>
    <w:rsid w:val="00710C8F"/>
    <w:rsid w:val="00734B17"/>
    <w:rsid w:val="0074446A"/>
    <w:rsid w:val="007B64D9"/>
    <w:rsid w:val="007F1C4A"/>
    <w:rsid w:val="008321BC"/>
    <w:rsid w:val="00843AEC"/>
    <w:rsid w:val="008A2193"/>
    <w:rsid w:val="008D17AF"/>
    <w:rsid w:val="008E1A79"/>
    <w:rsid w:val="008E5F99"/>
    <w:rsid w:val="008E6842"/>
    <w:rsid w:val="008F0FF0"/>
    <w:rsid w:val="00902731"/>
    <w:rsid w:val="0092214C"/>
    <w:rsid w:val="00923239"/>
    <w:rsid w:val="009420CD"/>
    <w:rsid w:val="00946829"/>
    <w:rsid w:val="00973885"/>
    <w:rsid w:val="00973F7D"/>
    <w:rsid w:val="009B6F87"/>
    <w:rsid w:val="00A34244"/>
    <w:rsid w:val="00A62001"/>
    <w:rsid w:val="00A804D0"/>
    <w:rsid w:val="00AB0B8C"/>
    <w:rsid w:val="00B00DD0"/>
    <w:rsid w:val="00B01C29"/>
    <w:rsid w:val="00B23F60"/>
    <w:rsid w:val="00B255F6"/>
    <w:rsid w:val="00B31A79"/>
    <w:rsid w:val="00B52825"/>
    <w:rsid w:val="00B5343F"/>
    <w:rsid w:val="00B97423"/>
    <w:rsid w:val="00BA0CF1"/>
    <w:rsid w:val="00BB39F7"/>
    <w:rsid w:val="00BC149F"/>
    <w:rsid w:val="00C05281"/>
    <w:rsid w:val="00C05C20"/>
    <w:rsid w:val="00C23241"/>
    <w:rsid w:val="00CE0CA2"/>
    <w:rsid w:val="00D70CE0"/>
    <w:rsid w:val="00E043F0"/>
    <w:rsid w:val="00E11604"/>
    <w:rsid w:val="00E16936"/>
    <w:rsid w:val="00E21D1E"/>
    <w:rsid w:val="00E24C87"/>
    <w:rsid w:val="00E27012"/>
    <w:rsid w:val="00E45216"/>
    <w:rsid w:val="00E85E4E"/>
    <w:rsid w:val="00EB117A"/>
    <w:rsid w:val="00ED6BA1"/>
    <w:rsid w:val="00F83948"/>
    <w:rsid w:val="00F87AAB"/>
    <w:rsid w:val="00FC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A16995"/>
  <w15:chartTrackingRefBased/>
  <w15:docId w15:val="{B2E67D73-6E93-49BC-8052-48115389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B5C"/>
  </w:style>
  <w:style w:type="paragraph" w:styleId="Heading1">
    <w:name w:val="heading 1"/>
    <w:basedOn w:val="Normal"/>
    <w:next w:val="Normal"/>
    <w:link w:val="Heading1Char"/>
    <w:uiPriority w:val="9"/>
    <w:qFormat/>
    <w:rsid w:val="00946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82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5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1D5"/>
    <w:rPr>
      <w:sz w:val="20"/>
      <w:szCs w:val="20"/>
    </w:rPr>
  </w:style>
  <w:style w:type="paragraph" w:customStyle="1" w:styleId="xxmsolistparagraph">
    <w:name w:val="x_xmsolistparagraph"/>
    <w:basedOn w:val="Normal"/>
    <w:rsid w:val="00FC51D5"/>
    <w:pPr>
      <w:spacing w:after="0" w:line="240" w:lineRule="auto"/>
      <w:ind w:left="720"/>
    </w:pPr>
    <w:rPr>
      <w:rFonts w:ascii="Calibri" w:hAnsi="Calibri" w:cs="Calibri"/>
      <w:kern w:val="0"/>
      <w:lang w:eastAsia="nl-NL"/>
      <w14:ligatures w14:val="none"/>
    </w:rPr>
  </w:style>
  <w:style w:type="table" w:styleId="TableGrid">
    <w:name w:val="Table Grid"/>
    <w:basedOn w:val="TableNormal"/>
    <w:uiPriority w:val="39"/>
    <w:rsid w:val="008E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4AD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4AD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2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9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0528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28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528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281"/>
    <w:rPr>
      <w:rFonts w:ascii="Aptos" w:hAnsi="Aptos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D532D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C2"/>
  </w:style>
  <w:style w:type="paragraph" w:styleId="Footer">
    <w:name w:val="footer"/>
    <w:basedOn w:val="Normal"/>
    <w:link w:val="FooterChar"/>
    <w:uiPriority w:val="99"/>
    <w:unhideWhenUsed/>
    <w:rsid w:val="003A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C2"/>
  </w:style>
  <w:style w:type="paragraph" w:styleId="NoSpacing">
    <w:name w:val="No Spacing"/>
    <w:uiPriority w:val="1"/>
    <w:qFormat/>
    <w:rsid w:val="00E45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research-teams.pcori.org/sites/default/files/2021-03/CAVMOTS-ActivityGuide-508.pdf" TargetMode="External"/><Relationship Id="rId21" Type="http://schemas.openxmlformats.org/officeDocument/2006/relationships/hyperlink" Target="https://www.designkit.org/methods/define-your-audience.html" TargetMode="External"/><Relationship Id="rId42" Type="http://schemas.openxmlformats.org/officeDocument/2006/relationships/hyperlink" Target="https://doi.org/10.1111/j.1540-5885.2011.00806.x" TargetMode="External"/><Relationship Id="rId47" Type="http://schemas.openxmlformats.org/officeDocument/2006/relationships/hyperlink" Target="https://onlinelibrary.wiley.com/doi/10.1111/hex.12873" TargetMode="External"/><Relationship Id="rId63" Type="http://schemas.openxmlformats.org/officeDocument/2006/relationships/hyperlink" Target="https://onlinelibrary.wiley.com/doi/10.1111/hex.12873" TargetMode="External"/><Relationship Id="rId68" Type="http://schemas.openxmlformats.org/officeDocument/2006/relationships/hyperlink" Target="https://doi.org/10.1007/s12508-021-00316-9" TargetMode="External"/><Relationship Id="rId84" Type="http://schemas.openxmlformats.org/officeDocument/2006/relationships/hyperlink" Target="https://doi.org/10.1111/hex.12873" TargetMode="External"/><Relationship Id="rId89" Type="http://schemas.openxmlformats.org/officeDocument/2006/relationships/hyperlink" Target="https://www.involv.nl/trainingen/trainingenoverzicht?page=4" TargetMode="External"/><Relationship Id="rId7" Type="http://schemas.openxmlformats.org/officeDocument/2006/relationships/hyperlink" Target="https://www.pcori.org/engagement-research/value-engagement-research" TargetMode="External"/><Relationship Id="rId71" Type="http://schemas.openxmlformats.org/officeDocument/2006/relationships/hyperlink" Target="https://onlinelibrary.wiley.com/doi/10.1111/hex.12873" TargetMode="External"/><Relationship Id="rId92" Type="http://schemas.openxmlformats.org/officeDocument/2006/relationships/hyperlink" Target="https://doi.org/10.1111/j.1470-6431.2010.00901.x" TargetMode="External"/><Relationship Id="rId2" Type="http://schemas.openxmlformats.org/officeDocument/2006/relationships/styles" Target="styles.xml"/><Relationship Id="rId16" Type="http://schemas.openxmlformats.org/officeDocument/2006/relationships/hyperlink" Target="https://citrienfonds-ehealth.nl/e-health-toolkit/onderzoek/e-health-evaluation-methodology/overview-of-methods" TargetMode="External"/><Relationship Id="rId29" Type="http://schemas.openxmlformats.org/officeDocument/2006/relationships/hyperlink" Target="https://www.involv.nl/trainingen/rollen-participatie-online-module" TargetMode="External"/><Relationship Id="rId11" Type="http://schemas.openxmlformats.org/officeDocument/2006/relationships/hyperlink" Target="https://doi.org/10.2196/17774" TargetMode="External"/><Relationship Id="rId24" Type="http://schemas.openxmlformats.org/officeDocument/2006/relationships/hyperlink" Target="https://kennisbank.patientenfederatie.nl/app/answers/detail/a_id/29/~/vinden-van-pati%C3%ABntenvereniging" TargetMode="External"/><Relationship Id="rId32" Type="http://schemas.openxmlformats.org/officeDocument/2006/relationships/hyperlink" Target="https://research-teams.pcori.org/sites/default/files/2021-03/MSTRT-ActivityGuide-508_1.pdf" TargetMode="External"/><Relationship Id="rId37" Type="http://schemas.openxmlformats.org/officeDocument/2006/relationships/hyperlink" Target="https://www.pcori.org/engagement-research/engagement-resources/foundational-expectations/build-capacity" TargetMode="External"/><Relationship Id="rId40" Type="http://schemas.openxmlformats.org/officeDocument/2006/relationships/hyperlink" Target="https://www.interaction-design.org/literature/book/the-encyclopedia-of-human-computer-interaction-2nd-ed/research-through-design" TargetMode="External"/><Relationship Id="rId45" Type="http://schemas.openxmlformats.org/officeDocument/2006/relationships/hyperlink" Target="https://www.pharos.nl/ehealth-en-digitale-zorg-voor-iedereen/" TargetMode="External"/><Relationship Id="rId53" Type="http://schemas.openxmlformats.org/officeDocument/2006/relationships/hyperlink" Target="https://www.pcori.org/engagement-research/engagement-resources/foundational-expectations/build-capacity" TargetMode="External"/><Relationship Id="rId58" Type="http://schemas.openxmlformats.org/officeDocument/2006/relationships/hyperlink" Target="https://www.pcori.org/engagement-research/engagement-resources/foundational-expectations/meaningful-inclusion" TargetMode="External"/><Relationship Id="rId66" Type="http://schemas.openxmlformats.org/officeDocument/2006/relationships/hyperlink" Target="https://www.pcori.org/engagement-research/engagement-resources/foundational-expectations/ongoing-review-and-assessment" TargetMode="External"/><Relationship Id="rId74" Type="http://schemas.openxmlformats.org/officeDocument/2006/relationships/hyperlink" Target="https://doi.org/10.1136/jech.2004.028662" TargetMode="External"/><Relationship Id="rId79" Type="http://schemas.openxmlformats.org/officeDocument/2006/relationships/hyperlink" Target="https://doi.org/10.1111/j.1540-5885.2011.00806.x" TargetMode="External"/><Relationship Id="rId87" Type="http://schemas.openxmlformats.org/officeDocument/2006/relationships/hyperlink" Target="https://www.involv.nl/advies-voor-onderzoekers/kickstarter" TargetMode="External"/><Relationship Id="rId102" Type="http://schemas.openxmlformats.org/officeDocument/2006/relationships/hyperlink" Target="https://teaching-and-learning-collection.sites.uu.nl/knowledge_item/activerende-werkvormen/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tudelft.nl/inclusive-ehealth-guide/ontwikkelen/ontwikkelen-met-de-doelgroep" TargetMode="External"/><Relationship Id="rId82" Type="http://schemas.openxmlformats.org/officeDocument/2006/relationships/hyperlink" Target="https://participatiekompas.nl/clinical-trial-roadmap" TargetMode="External"/><Relationship Id="rId90" Type="http://schemas.openxmlformats.org/officeDocument/2006/relationships/hyperlink" Target="https://www.kcrutrecht.nl/producten/participatiematrix/" TargetMode="External"/><Relationship Id="rId95" Type="http://schemas.openxmlformats.org/officeDocument/2006/relationships/hyperlink" Target="https://www.pcori.org/engagement-research/value-engagement-research" TargetMode="External"/><Relationship Id="rId19" Type="http://schemas.openxmlformats.org/officeDocument/2006/relationships/hyperlink" Target="https://participatiekompas.nl/clinical-trial-roadmap" TargetMode="External"/><Relationship Id="rId14" Type="http://schemas.openxmlformats.org/officeDocument/2006/relationships/hyperlink" Target="https://citrienfonds-ehealth.nl/e-health-toolkit/onderzoek/e-health-evaluation-methodology/overview-of-methods/" TargetMode="External"/><Relationship Id="rId22" Type="http://schemas.openxmlformats.org/officeDocument/2006/relationships/hyperlink" Target="https://www.pcori.org/engagement-research/engagement-resources/foundational-expectations/representative-involvement" TargetMode="External"/><Relationship Id="rId27" Type="http://schemas.openxmlformats.org/officeDocument/2006/relationships/hyperlink" Target="https://participatiekompas.nl/clinical-trial-roadmap" TargetMode="External"/><Relationship Id="rId30" Type="http://schemas.openxmlformats.org/officeDocument/2006/relationships/hyperlink" Target="https://www.pcori.org/engagement-research/engagement-resources/foundational-expectations/meaningful-inclusion" TargetMode="External"/><Relationship Id="rId35" Type="http://schemas.openxmlformats.org/officeDocument/2006/relationships/hyperlink" Target="https://ard.bmj.com/content/82/3/312" TargetMode="External"/><Relationship Id="rId43" Type="http://schemas.openxmlformats.org/officeDocument/2006/relationships/hyperlink" Target="https://www.pcori.org/engagement-research/engagement-resources/foundational-expectations/build-capacity" TargetMode="External"/><Relationship Id="rId48" Type="http://schemas.openxmlformats.org/officeDocument/2006/relationships/hyperlink" Target="https://www.pcori.org/engagement-research/engagement-resources/foundational-expectations/dedicated-funds-engagement-partner-compensation" TargetMode="External"/><Relationship Id="rId56" Type="http://schemas.openxmlformats.org/officeDocument/2006/relationships/hyperlink" Target="https://www.involv.nl/advies-voor-onderzoekers/kickstarter/participatie-vormgeven" TargetMode="External"/><Relationship Id="rId64" Type="http://schemas.openxmlformats.org/officeDocument/2006/relationships/hyperlink" Target="https://www.pcori.org/engagement-research/engagement-resources/foundational-expectations/meaningful-inclusion" TargetMode="External"/><Relationship Id="rId69" Type="http://schemas.openxmlformats.org/officeDocument/2006/relationships/hyperlink" Target="https://www.tandfonline.com/doi/abs/10.1080/713676582" TargetMode="External"/><Relationship Id="rId77" Type="http://schemas.openxmlformats.org/officeDocument/2006/relationships/hyperlink" Target="https://doi.org/10.1136/jech.2004.028662" TargetMode="External"/><Relationship Id="rId100" Type="http://schemas.openxmlformats.org/officeDocument/2006/relationships/hyperlink" Target="https://doi.org/10.1136/ard-2022-223561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www.involv.nl/advies-voor-onderzoekers/kickstarter" TargetMode="External"/><Relationship Id="rId51" Type="http://schemas.openxmlformats.org/officeDocument/2006/relationships/hyperlink" Target="https://www.pcori.org/engagement-research/engagement-resources/foundational-expectations/meaningful-inclusion" TargetMode="External"/><Relationship Id="rId72" Type="http://schemas.openxmlformats.org/officeDocument/2006/relationships/hyperlink" Target="https://ossu.ca/for-patients/resources/" TargetMode="External"/><Relationship Id="rId80" Type="http://schemas.openxmlformats.org/officeDocument/2006/relationships/hyperlink" Target="https://citrienfonds-ehealth.nl/e-health-toolkit/onderzoek/e-health-evaluation-methodology/overview-of-methods/" TargetMode="External"/><Relationship Id="rId85" Type="http://schemas.openxmlformats.org/officeDocument/2006/relationships/hyperlink" Target="https://www.icm.nl/extra/100-werkvormen-docenten-en-trainers/" TargetMode="External"/><Relationship Id="rId93" Type="http://schemas.openxmlformats.org/officeDocument/2006/relationships/hyperlink" Target="https://ossu.ca/for-patients/resources/" TargetMode="External"/><Relationship Id="rId98" Type="http://schemas.openxmlformats.org/officeDocument/2006/relationships/hyperlink" Target="https://re-aim.org/applying-the-re-aim-framework/re-aim-guidance/use-when-planning-a-project/planning-tool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citrienfonds-ehealth.nl/e-health-toolkit/onderzoek/e-health-evaluation-methodology/overview-of-methods" TargetMode="External"/><Relationship Id="rId17" Type="http://schemas.openxmlformats.org/officeDocument/2006/relationships/hyperlink" Target="https://www.tudelft.nl/inclusive-ehealth-guide/ontwikkelen/ontwikkelen-met-de-doelgroep" TargetMode="External"/><Relationship Id="rId25" Type="http://schemas.openxmlformats.org/officeDocument/2006/relationships/hyperlink" Target="https://www.kcrutrecht.nl/producten/participatiematrix/" TargetMode="External"/><Relationship Id="rId33" Type="http://schemas.openxmlformats.org/officeDocument/2006/relationships/hyperlink" Target="https://www.kcrutrecht.nl/producten/participatiematrix/" TargetMode="External"/><Relationship Id="rId38" Type="http://schemas.openxmlformats.org/officeDocument/2006/relationships/hyperlink" Target="https://www.icm.nl/extra/100-werkvormen-docenten-en-trainers/" TargetMode="External"/><Relationship Id="rId46" Type="http://schemas.openxmlformats.org/officeDocument/2006/relationships/hyperlink" Target="https://www.pcori.org/engagement-research/engagement-resources/foundational-expectations/meaningful-inclusion" TargetMode="External"/><Relationship Id="rId59" Type="http://schemas.openxmlformats.org/officeDocument/2006/relationships/hyperlink" Target="https://onlinelibrary.wiley.com/doi/10.1111/hex.12873" TargetMode="External"/><Relationship Id="rId67" Type="http://schemas.openxmlformats.org/officeDocument/2006/relationships/hyperlink" Target="https://ossu.ca/for-patients/resources/" TargetMode="External"/><Relationship Id="rId103" Type="http://schemas.openxmlformats.org/officeDocument/2006/relationships/header" Target="header1.xml"/><Relationship Id="rId20" Type="http://schemas.openxmlformats.org/officeDocument/2006/relationships/hyperlink" Target="https://www.pcori.org/engagement-research/engagement-resources/foundational-expectations/representative-involvement" TargetMode="External"/><Relationship Id="rId41" Type="http://schemas.openxmlformats.org/officeDocument/2006/relationships/hyperlink" Target="https://www.i-jmr.org/2024/1/e59772" TargetMode="External"/><Relationship Id="rId54" Type="http://schemas.openxmlformats.org/officeDocument/2006/relationships/hyperlink" Target="https://www.pcori.org/engagement-research/engagement-resources/research-fundamentals-preparing-you-successfully-contribute-research" TargetMode="External"/><Relationship Id="rId62" Type="http://schemas.openxmlformats.org/officeDocument/2006/relationships/hyperlink" Target="https://link.springer.com/article/10.1186/s40900-020-00213-6" TargetMode="External"/><Relationship Id="rId70" Type="http://schemas.openxmlformats.org/officeDocument/2006/relationships/hyperlink" Target="https://doi.org/10.1111/j.1470-6431.2010.00901.x" TargetMode="External"/><Relationship Id="rId75" Type="http://schemas.openxmlformats.org/officeDocument/2006/relationships/hyperlink" Target="https://doi.org/10.2196/59772" TargetMode="External"/><Relationship Id="rId83" Type="http://schemas.openxmlformats.org/officeDocument/2006/relationships/hyperlink" Target="https://doi.org/10.2196/48461" TargetMode="External"/><Relationship Id="rId88" Type="http://schemas.openxmlformats.org/officeDocument/2006/relationships/hyperlink" Target="https://www.involv.nl/trainingen/rollen-participatie-online-module" TargetMode="External"/><Relationship Id="rId91" Type="http://schemas.openxmlformats.org/officeDocument/2006/relationships/hyperlink" Target="https://doi.org/10.2196/59601" TargetMode="External"/><Relationship Id="rId96" Type="http://schemas.openxmlformats.org/officeDocument/2006/relationships/hyperlink" Target="https://kennisbank.patientenfederatie.nl/app/answers/detail/a_id/29/~/vinden-van-pati%C3%ABntenverenigin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2196/17774" TargetMode="External"/><Relationship Id="rId23" Type="http://schemas.openxmlformats.org/officeDocument/2006/relationships/hyperlink" Target="https://ard.bmj.com/content/82/3/312" TargetMode="External"/><Relationship Id="rId28" Type="http://schemas.openxmlformats.org/officeDocument/2006/relationships/hyperlink" Target="https://www.kcrutrecht.nl/producten/participatiematrix/" TargetMode="External"/><Relationship Id="rId36" Type="http://schemas.openxmlformats.org/officeDocument/2006/relationships/hyperlink" Target="https://onlinelibrary.wiley.com/doi/10.1111/hex.12873" TargetMode="External"/><Relationship Id="rId49" Type="http://schemas.openxmlformats.org/officeDocument/2006/relationships/hyperlink" Target="https://onlinelibrary.wiley.com/doi/10.1111/hex.12873" TargetMode="External"/><Relationship Id="rId57" Type="http://schemas.openxmlformats.org/officeDocument/2006/relationships/hyperlink" Target="https://onlinelibrary.wiley.com/doi/10.1111/hex.12873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re-aim.org/applying-the-re-aim-framework/re-aim-guidance/use-when-planning-a-project/planning-tool/" TargetMode="External"/><Relationship Id="rId31" Type="http://schemas.openxmlformats.org/officeDocument/2006/relationships/hyperlink" Target="https://research-teams.pcori.org/best-practices" TargetMode="External"/><Relationship Id="rId44" Type="http://schemas.openxmlformats.org/officeDocument/2006/relationships/hyperlink" Target="https://www.tudelft.nl/inclusive-ehealth-guide/ontwikkelen/ontwikkelen-met-de-doelgroep" TargetMode="External"/><Relationship Id="rId52" Type="http://schemas.openxmlformats.org/officeDocument/2006/relationships/hyperlink" Target="https://onlinelibrary.wiley.com/doi/10.1111/hex.12873" TargetMode="External"/><Relationship Id="rId60" Type="http://schemas.openxmlformats.org/officeDocument/2006/relationships/hyperlink" Target="https://www.pcori.org/engagement-research/engagement-resources/foundational-expectations/dedicated-funds-engagement-partner-compensation" TargetMode="External"/><Relationship Id="rId65" Type="http://schemas.openxmlformats.org/officeDocument/2006/relationships/hyperlink" Target="https://onlinelibrary.wiley.com/doi/10.1111/hex.12873" TargetMode="External"/><Relationship Id="rId73" Type="http://schemas.openxmlformats.org/officeDocument/2006/relationships/hyperlink" Target="https://doi.org/10.1037/amp0000167" TargetMode="External"/><Relationship Id="rId78" Type="http://schemas.openxmlformats.org/officeDocument/2006/relationships/hyperlink" Target="https://doi.org/10.2196/17774" TargetMode="External"/><Relationship Id="rId81" Type="http://schemas.openxmlformats.org/officeDocument/2006/relationships/hyperlink" Target="https://doi.org/10.1037/amp0000167" TargetMode="External"/><Relationship Id="rId86" Type="http://schemas.openxmlformats.org/officeDocument/2006/relationships/hyperlink" Target="https://www.designkit.org/methods/define-your-audience.html" TargetMode="External"/><Relationship Id="rId94" Type="http://schemas.openxmlformats.org/officeDocument/2006/relationships/hyperlink" Target="https://doi.org/10.1080/713676582" TargetMode="External"/><Relationship Id="rId99" Type="http://schemas.openxmlformats.org/officeDocument/2006/relationships/hyperlink" Target="https://doi.org/10.1186/s40900-020-00213-6" TargetMode="External"/><Relationship Id="rId101" Type="http://schemas.openxmlformats.org/officeDocument/2006/relationships/hyperlink" Target="https://www.interaction-design.org/literature/book/the-encyclopedia-of-human-computer-interaction-2nd-ed/research-through-desig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96/59601" TargetMode="External"/><Relationship Id="rId13" Type="http://schemas.openxmlformats.org/officeDocument/2006/relationships/hyperlink" Target="https://doi.org/10.1136/jech.2004.028662" TargetMode="External"/><Relationship Id="rId18" Type="http://schemas.openxmlformats.org/officeDocument/2006/relationships/hyperlink" Target="https://www.involv.nl/advies-voor-onderzoekers/kickstarter/participatie-vormgeven" TargetMode="External"/><Relationship Id="rId39" Type="http://schemas.openxmlformats.org/officeDocument/2006/relationships/hyperlink" Target="https://teaching-and-learning-collection.sites.uu.nl/knowledge_item/activerende-werkvormen/" TargetMode="External"/><Relationship Id="rId34" Type="http://schemas.openxmlformats.org/officeDocument/2006/relationships/hyperlink" Target="https://www.pcori.org/engagement-research/engagement-resources/foundational-expectations/build-capacity" TargetMode="External"/><Relationship Id="rId50" Type="http://schemas.openxmlformats.org/officeDocument/2006/relationships/hyperlink" Target="https://onlinelibrary.wiley.com/doi/10.1111/hex.12873" TargetMode="External"/><Relationship Id="rId55" Type="http://schemas.openxmlformats.org/officeDocument/2006/relationships/hyperlink" Target="https://www.involv.nl/trainingen/trainingenoverzicht?page=4" TargetMode="External"/><Relationship Id="rId76" Type="http://schemas.openxmlformats.org/officeDocument/2006/relationships/hyperlink" Target="https://doi.org/10.1186/s40900-016-0029-8" TargetMode="External"/><Relationship Id="rId97" Type="http://schemas.openxmlformats.org/officeDocument/2006/relationships/hyperlink" Target="https://www.pharos.nl/ehealth-en-digitale-zorg-voor-iedereen/" TargetMode="External"/><Relationship Id="rId10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9</Pages>
  <Words>11339</Words>
  <Characters>64636</Characters>
  <Application>Microsoft Office Word</Application>
  <DocSecurity>0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sel, R.A. van (PHEG)</dc:creator>
  <cp:keywords/>
  <dc:description/>
  <cp:lastModifiedBy>Melodie Carcueva</cp:lastModifiedBy>
  <cp:revision>19</cp:revision>
  <dcterms:created xsi:type="dcterms:W3CDTF">2025-08-12T08:19:00Z</dcterms:created>
  <dcterms:modified xsi:type="dcterms:W3CDTF">2025-12-03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a89729-1a31-4125-960c-59b5f9044c6d</vt:lpwstr>
  </property>
</Properties>
</file>